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11129" w14:textId="77777777" w:rsidR="004D558C" w:rsidRPr="002E64F6" w:rsidRDefault="004D558C" w:rsidP="004D558C">
      <w:pPr>
        <w:spacing w:after="0" w:line="480" w:lineRule="auto"/>
        <w:rPr>
          <w:rFonts w:ascii="Times New Roman" w:eastAsia="Calibri" w:hAnsi="Times New Roman" w:cs="Times New Roman"/>
          <w:b/>
          <w:bCs/>
          <w:sz w:val="24"/>
          <w:szCs w:val="24"/>
        </w:rPr>
      </w:pPr>
      <w:r w:rsidRPr="002E64F6">
        <w:rPr>
          <w:rFonts w:ascii="Times New Roman" w:eastAsia="Calibri" w:hAnsi="Times New Roman" w:cs="Times New Roman"/>
          <w:b/>
          <w:bCs/>
          <w:sz w:val="24"/>
          <w:szCs w:val="24"/>
        </w:rPr>
        <w:t>Supplemental Online Content</w:t>
      </w:r>
    </w:p>
    <w:p w14:paraId="4F3C0B5D" w14:textId="72309179" w:rsidR="004D558C" w:rsidRDefault="004D558C" w:rsidP="004D558C">
      <w:pPr>
        <w:spacing w:after="0" w:line="480" w:lineRule="auto"/>
        <w:rPr>
          <w:rFonts w:ascii="Times New Roman" w:eastAsia="Calibri" w:hAnsi="Times New Roman" w:cs="Times New Roman"/>
          <w:sz w:val="24"/>
          <w:szCs w:val="24"/>
        </w:rPr>
      </w:pPr>
      <w:r w:rsidRPr="00892EB9">
        <w:rPr>
          <w:rFonts w:ascii="Times New Roman" w:eastAsia="Calibri" w:hAnsi="Times New Roman" w:cs="Times New Roman"/>
          <w:color w:val="000000"/>
          <w:sz w:val="24"/>
          <w:szCs w:val="24"/>
        </w:rPr>
        <w:t>Strizki</w:t>
      </w:r>
      <w:r>
        <w:rPr>
          <w:rFonts w:ascii="Times New Roman" w:eastAsia="Calibri" w:hAnsi="Times New Roman" w:cs="Times New Roman"/>
          <w:color w:val="000000"/>
          <w:sz w:val="24"/>
          <w:szCs w:val="24"/>
        </w:rPr>
        <w:t xml:space="preserve"> JM,</w:t>
      </w:r>
      <w:r w:rsidRPr="00892EB9">
        <w:rPr>
          <w:rFonts w:ascii="Times New Roman" w:eastAsia="Calibri" w:hAnsi="Times New Roman" w:cs="Times New Roman"/>
          <w:color w:val="000000"/>
          <w:sz w:val="24"/>
          <w:szCs w:val="24"/>
        </w:rPr>
        <w:t xml:space="preserve"> </w:t>
      </w:r>
      <w:r w:rsidRPr="00DC31DA">
        <w:rPr>
          <w:rFonts w:ascii="Times New Roman" w:eastAsia="Calibri" w:hAnsi="Times New Roman" w:cs="Times New Roman"/>
          <w:color w:val="000000"/>
          <w:sz w:val="24"/>
          <w:szCs w:val="24"/>
        </w:rPr>
        <w:t>Diamond</w:t>
      </w:r>
      <w:r>
        <w:rPr>
          <w:rFonts w:ascii="Times New Roman" w:eastAsia="Calibri" w:hAnsi="Times New Roman" w:cs="Times New Roman"/>
          <w:color w:val="000000"/>
          <w:sz w:val="24"/>
          <w:szCs w:val="24"/>
        </w:rPr>
        <w:t xml:space="preserve"> TL</w:t>
      </w:r>
      <w:r w:rsidRPr="00DC31DA">
        <w:rPr>
          <w:rFonts w:ascii="Times New Roman" w:eastAsia="Calibri" w:hAnsi="Times New Roman" w:cs="Times New Roman"/>
          <w:color w:val="000000"/>
          <w:sz w:val="24"/>
          <w:szCs w:val="24"/>
        </w:rPr>
        <w:t>,</w:t>
      </w:r>
      <w:r>
        <w:rPr>
          <w:rFonts w:ascii="Times New Roman" w:eastAsia="Calibri" w:hAnsi="Times New Roman" w:cs="Times New Roman"/>
          <w:color w:val="000000"/>
          <w:sz w:val="24"/>
          <w:szCs w:val="24"/>
        </w:rPr>
        <w:t xml:space="preserve"> </w:t>
      </w:r>
      <w:r w:rsidRPr="00892EB9">
        <w:rPr>
          <w:rFonts w:ascii="Times New Roman" w:eastAsia="Calibri" w:hAnsi="Times New Roman" w:cs="Times New Roman"/>
          <w:color w:val="000000"/>
          <w:sz w:val="24"/>
          <w:szCs w:val="24"/>
        </w:rPr>
        <w:t>Teal</w:t>
      </w:r>
      <w:r>
        <w:rPr>
          <w:rFonts w:ascii="Times New Roman" w:eastAsia="Calibri" w:hAnsi="Times New Roman" w:cs="Times New Roman"/>
          <w:color w:val="000000"/>
          <w:sz w:val="24"/>
          <w:szCs w:val="24"/>
        </w:rPr>
        <w:t xml:space="preserve"> VL</w:t>
      </w:r>
      <w:r w:rsidRPr="00892EB9">
        <w:rPr>
          <w:rFonts w:ascii="Times New Roman" w:eastAsia="Calibri" w:hAnsi="Times New Roman" w:cs="Times New Roman"/>
          <w:color w:val="000000"/>
          <w:sz w:val="24"/>
          <w:szCs w:val="24"/>
        </w:rPr>
        <w:t>, Gilbert</w:t>
      </w:r>
      <w:r>
        <w:rPr>
          <w:rFonts w:ascii="Times New Roman" w:eastAsia="Calibri" w:hAnsi="Times New Roman" w:cs="Times New Roman"/>
          <w:color w:val="000000"/>
          <w:sz w:val="24"/>
          <w:szCs w:val="24"/>
        </w:rPr>
        <w:t xml:space="preserve"> CL</w:t>
      </w:r>
      <w:r w:rsidRPr="00892EB9">
        <w:rPr>
          <w:rFonts w:ascii="Times New Roman" w:eastAsia="Calibri" w:hAnsi="Times New Roman" w:cs="Times New Roman"/>
          <w:color w:val="000000"/>
          <w:sz w:val="24"/>
          <w:szCs w:val="24"/>
        </w:rPr>
        <w:t xml:space="preserve">, </w:t>
      </w:r>
      <w:r w:rsidRPr="00892EB9">
        <w:rPr>
          <w:rFonts w:ascii="Times New Roman" w:eastAsia="Calibri" w:hAnsi="Times New Roman" w:cs="Times New Roman"/>
          <w:sz w:val="24"/>
          <w:szCs w:val="24"/>
        </w:rPr>
        <w:t>Wang</w:t>
      </w:r>
      <w:r>
        <w:rPr>
          <w:rFonts w:ascii="Times New Roman" w:eastAsia="Calibri" w:hAnsi="Times New Roman" w:cs="Times New Roman"/>
          <w:sz w:val="24"/>
          <w:szCs w:val="24"/>
        </w:rPr>
        <w:t xml:space="preserve"> W</w:t>
      </w:r>
      <w:r w:rsidRPr="00892EB9">
        <w:rPr>
          <w:rFonts w:ascii="Times New Roman" w:eastAsia="Calibri" w:hAnsi="Times New Roman" w:cs="Times New Roman"/>
          <w:sz w:val="24"/>
          <w:szCs w:val="24"/>
        </w:rPr>
        <w:t>, Stauffer</w:t>
      </w:r>
      <w:r>
        <w:rPr>
          <w:rFonts w:ascii="Times New Roman" w:eastAsia="Calibri" w:hAnsi="Times New Roman" w:cs="Times New Roman"/>
          <w:sz w:val="24"/>
          <w:szCs w:val="24"/>
        </w:rPr>
        <w:t xml:space="preserve"> N</w:t>
      </w:r>
      <w:r w:rsidRPr="00892EB9">
        <w:rPr>
          <w:rFonts w:ascii="Times New Roman" w:eastAsia="Calibri" w:hAnsi="Times New Roman" w:cs="Times New Roman"/>
          <w:sz w:val="24"/>
          <w:szCs w:val="24"/>
        </w:rPr>
        <w:t>, Haber</w:t>
      </w:r>
      <w:r>
        <w:rPr>
          <w:rFonts w:ascii="Times New Roman" w:eastAsia="Calibri" w:hAnsi="Times New Roman" w:cs="Times New Roman"/>
          <w:sz w:val="24"/>
          <w:szCs w:val="24"/>
        </w:rPr>
        <w:t xml:space="preserve"> B</w:t>
      </w:r>
      <w:r w:rsidR="00F960B7">
        <w:rPr>
          <w:rFonts w:ascii="Times New Roman" w:eastAsia="Calibri" w:hAnsi="Times New Roman" w:cs="Times New Roman"/>
          <w:sz w:val="24"/>
          <w:szCs w:val="24"/>
        </w:rPr>
        <w:t>A</w:t>
      </w:r>
      <w:r w:rsidRPr="001A7939">
        <w:rPr>
          <w:rFonts w:ascii="Times New Roman" w:eastAsia="Calibri" w:hAnsi="Times New Roman" w:cs="Times New Roman"/>
          <w:sz w:val="24"/>
          <w:szCs w:val="24"/>
        </w:rPr>
        <w:t>.</w:t>
      </w:r>
      <w:r>
        <w:rPr>
          <w:rFonts w:ascii="Times New Roman" w:eastAsia="Calibri" w:hAnsi="Times New Roman" w:cs="Times New Roman"/>
          <w:b/>
          <w:bCs/>
          <w:sz w:val="24"/>
          <w:szCs w:val="24"/>
        </w:rPr>
        <w:t xml:space="preserve"> </w:t>
      </w:r>
      <w:r w:rsidRPr="00CC3D29">
        <w:rPr>
          <w:rFonts w:ascii="Times New Roman" w:eastAsia="Calibri" w:hAnsi="Times New Roman" w:cs="Times New Roman"/>
          <w:sz w:val="24"/>
          <w:szCs w:val="24"/>
        </w:rPr>
        <w:t>Cytomegalovirus antiviral resistance among kidney transplant recipients</w:t>
      </w:r>
      <w:r w:rsidR="00F960B7">
        <w:rPr>
          <w:rFonts w:ascii="Times New Roman" w:eastAsia="Calibri" w:hAnsi="Times New Roman" w:cs="Times New Roman"/>
          <w:sz w:val="24"/>
          <w:szCs w:val="24"/>
        </w:rPr>
        <w:t xml:space="preserve"> in a phase 3 trial of letermovir vs valganciclovir prophylaxis</w:t>
      </w:r>
      <w:r w:rsidRPr="00CC3D29">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
    <w:p w14:paraId="4D8CD4D6" w14:textId="77777777" w:rsidR="004D558C" w:rsidRDefault="004D558C" w:rsidP="004D558C">
      <w:pPr>
        <w:spacing w:after="0" w:line="480" w:lineRule="auto"/>
        <w:rPr>
          <w:rFonts w:ascii="Times New Roman" w:eastAsia="Calibri" w:hAnsi="Times New Roman" w:cs="Times New Roman"/>
          <w:sz w:val="24"/>
          <w:szCs w:val="24"/>
        </w:rPr>
      </w:pPr>
    </w:p>
    <w:p w14:paraId="2ECDFEB8" w14:textId="77777777" w:rsidR="004D558C" w:rsidRPr="00892EB9" w:rsidRDefault="004D558C" w:rsidP="004D558C">
      <w:pPr>
        <w:spacing w:after="0" w:line="480" w:lineRule="auto"/>
        <w:rPr>
          <w:rFonts w:ascii="Times New Roman" w:eastAsia="Calibri" w:hAnsi="Times New Roman" w:cs="Times New Roman"/>
          <w:b/>
          <w:bCs/>
          <w:sz w:val="24"/>
          <w:szCs w:val="24"/>
        </w:rPr>
      </w:pPr>
      <w:r>
        <w:rPr>
          <w:rFonts w:ascii="Times New Roman" w:eastAsia="Calibri" w:hAnsi="Times New Roman" w:cs="Times New Roman"/>
          <w:sz w:val="24"/>
          <w:szCs w:val="24"/>
        </w:rPr>
        <w:t>This supplemental material has been provided by the authors to give readers additional information about their work.</w:t>
      </w:r>
    </w:p>
    <w:p w14:paraId="2FB19EAE" w14:textId="68695F6D" w:rsidR="004D558C" w:rsidRPr="00A946F1" w:rsidRDefault="004D558C" w:rsidP="004D558C">
      <w:pPr>
        <w:rPr>
          <w:rFonts w:ascii="Times New Roman" w:eastAsia="Calibri" w:hAnsi="Times New Roman" w:cs="Times New Roman"/>
          <w:sz w:val="24"/>
          <w:szCs w:val="24"/>
        </w:rPr>
      </w:pPr>
      <w:r>
        <w:rPr>
          <w:rFonts w:ascii="Times New Roman" w:eastAsia="Calibri" w:hAnsi="Times New Roman" w:cs="Times New Roman"/>
          <w:sz w:val="24"/>
          <w:szCs w:val="24"/>
        </w:rPr>
        <w:br w:type="page"/>
      </w:r>
      <w:r w:rsidRPr="00A946F1">
        <w:rPr>
          <w:rFonts w:ascii="Times New Roman" w:eastAsia="Calibri" w:hAnsi="Times New Roman" w:cs="Times New Roman"/>
          <w:sz w:val="24"/>
          <w:szCs w:val="24"/>
        </w:rPr>
        <w:lastRenderedPageBreak/>
        <w:t xml:space="preserve">Table </w:t>
      </w:r>
      <w:r>
        <w:rPr>
          <w:rFonts w:ascii="Times New Roman" w:eastAsia="Calibri" w:hAnsi="Times New Roman" w:cs="Times New Roman"/>
          <w:sz w:val="24"/>
          <w:szCs w:val="24"/>
        </w:rPr>
        <w:t>S</w:t>
      </w:r>
      <w:r w:rsidRPr="00A946F1">
        <w:rPr>
          <w:rFonts w:ascii="Times New Roman" w:eastAsia="Calibri" w:hAnsi="Times New Roman" w:cs="Times New Roman"/>
          <w:sz w:val="24"/>
          <w:szCs w:val="24"/>
        </w:rPr>
        <w:t xml:space="preserve">1. </w:t>
      </w:r>
      <w:r w:rsidR="00871480">
        <w:rPr>
          <w:rFonts w:ascii="Times New Roman" w:eastAsia="Calibri" w:hAnsi="Times New Roman" w:cs="Times New Roman"/>
          <w:sz w:val="24"/>
          <w:szCs w:val="24"/>
        </w:rPr>
        <w:t>Fold shift in letermovir EC</w:t>
      </w:r>
      <w:r w:rsidR="00871480" w:rsidRPr="00E1035F">
        <w:rPr>
          <w:rFonts w:ascii="Times New Roman" w:eastAsia="Calibri" w:hAnsi="Times New Roman" w:cs="Times New Roman"/>
          <w:sz w:val="24"/>
          <w:szCs w:val="24"/>
          <w:vertAlign w:val="subscript"/>
        </w:rPr>
        <w:t>50</w:t>
      </w:r>
      <w:r w:rsidR="00871480">
        <w:rPr>
          <w:rFonts w:ascii="Times New Roman" w:eastAsia="Calibri" w:hAnsi="Times New Roman" w:cs="Times New Roman"/>
          <w:sz w:val="24"/>
          <w:szCs w:val="24"/>
        </w:rPr>
        <w:t xml:space="preserve"> for phenotypically characterized</w:t>
      </w:r>
      <w:r w:rsidR="00871480" w:rsidRPr="00A946F1">
        <w:rPr>
          <w:rFonts w:ascii="Times New Roman" w:eastAsia="Calibri" w:hAnsi="Times New Roman" w:cs="Times New Roman"/>
          <w:sz w:val="24"/>
          <w:szCs w:val="24"/>
        </w:rPr>
        <w:t xml:space="preserve"> </w:t>
      </w:r>
      <w:r>
        <w:rPr>
          <w:rFonts w:ascii="Times New Roman" w:eastAsia="Calibri" w:hAnsi="Times New Roman" w:cs="Times New Roman"/>
          <w:sz w:val="24"/>
          <w:szCs w:val="24"/>
        </w:rPr>
        <w:t>resistance-associated a</w:t>
      </w:r>
      <w:r w:rsidRPr="00A946F1">
        <w:rPr>
          <w:rFonts w:ascii="Times New Roman" w:eastAsia="Calibri" w:hAnsi="Times New Roman" w:cs="Times New Roman"/>
          <w:sz w:val="24"/>
          <w:szCs w:val="24"/>
        </w:rPr>
        <w:t xml:space="preserve">mino </w:t>
      </w:r>
      <w:r>
        <w:rPr>
          <w:rFonts w:ascii="Times New Roman" w:eastAsia="Calibri" w:hAnsi="Times New Roman" w:cs="Times New Roman"/>
          <w:sz w:val="24"/>
          <w:szCs w:val="24"/>
        </w:rPr>
        <w:t>a</w:t>
      </w:r>
      <w:r w:rsidRPr="00A946F1">
        <w:rPr>
          <w:rFonts w:ascii="Times New Roman" w:eastAsia="Calibri" w:hAnsi="Times New Roman" w:cs="Times New Roman"/>
          <w:sz w:val="24"/>
          <w:szCs w:val="24"/>
        </w:rPr>
        <w:t xml:space="preserve">cid </w:t>
      </w:r>
      <w:r>
        <w:rPr>
          <w:rFonts w:ascii="Times New Roman" w:eastAsia="Calibri" w:hAnsi="Times New Roman" w:cs="Times New Roman"/>
          <w:sz w:val="24"/>
          <w:szCs w:val="24"/>
        </w:rPr>
        <w:t>s</w:t>
      </w:r>
      <w:r w:rsidRPr="00A946F1">
        <w:rPr>
          <w:rFonts w:ascii="Times New Roman" w:eastAsia="Calibri" w:hAnsi="Times New Roman" w:cs="Times New Roman"/>
          <w:sz w:val="24"/>
          <w:szCs w:val="24"/>
        </w:rPr>
        <w:t xml:space="preserve">ubstitutions in CMV pUL51, pUL56, and pUL89 </w:t>
      </w:r>
      <w:r>
        <w:rPr>
          <w:rFonts w:ascii="Times New Roman" w:eastAsia="Calibri" w:hAnsi="Times New Roman" w:cs="Times New Roman"/>
          <w:sz w:val="24"/>
          <w:szCs w:val="24"/>
        </w:rPr>
        <w:t>e</w:t>
      </w:r>
      <w:r w:rsidRPr="00A946F1">
        <w:rPr>
          <w:rFonts w:ascii="Times New Roman" w:eastAsia="Calibri" w:hAnsi="Times New Roman" w:cs="Times New Roman"/>
          <w:sz w:val="24"/>
          <w:szCs w:val="24"/>
        </w:rPr>
        <w:t xml:space="preserve">ncoded by </w:t>
      </w:r>
      <w:r w:rsidRPr="009E37C7">
        <w:rPr>
          <w:rFonts w:ascii="Times New Roman" w:eastAsia="Calibri" w:hAnsi="Times New Roman" w:cs="Times New Roman"/>
          <w:i/>
          <w:iCs/>
          <w:sz w:val="24"/>
          <w:szCs w:val="24"/>
        </w:rPr>
        <w:t>UL51</w:t>
      </w:r>
      <w:r w:rsidRPr="00A946F1">
        <w:rPr>
          <w:rFonts w:ascii="Times New Roman" w:eastAsia="Calibri" w:hAnsi="Times New Roman" w:cs="Times New Roman"/>
          <w:sz w:val="24"/>
          <w:szCs w:val="24"/>
        </w:rPr>
        <w:t xml:space="preserve">, </w:t>
      </w:r>
      <w:r w:rsidRPr="009E37C7">
        <w:rPr>
          <w:rFonts w:ascii="Times New Roman" w:eastAsia="Calibri" w:hAnsi="Times New Roman" w:cs="Times New Roman"/>
          <w:i/>
          <w:iCs/>
          <w:sz w:val="24"/>
          <w:szCs w:val="24"/>
        </w:rPr>
        <w:t>UL56</w:t>
      </w:r>
      <w:r w:rsidRPr="00A946F1">
        <w:rPr>
          <w:rFonts w:ascii="Times New Roman" w:eastAsia="Calibri" w:hAnsi="Times New Roman" w:cs="Times New Roman"/>
          <w:sz w:val="24"/>
          <w:szCs w:val="24"/>
        </w:rPr>
        <w:t xml:space="preserve">, and </w:t>
      </w:r>
      <w:r w:rsidRPr="009E37C7">
        <w:rPr>
          <w:rFonts w:ascii="Times New Roman" w:eastAsia="Calibri" w:hAnsi="Times New Roman" w:cs="Times New Roman"/>
          <w:i/>
          <w:iCs/>
          <w:sz w:val="24"/>
          <w:szCs w:val="24"/>
        </w:rPr>
        <w:t>UL89</w:t>
      </w:r>
      <w:r w:rsidRPr="00A946F1">
        <w:rPr>
          <w:rFonts w:ascii="Times New Roman" w:eastAsia="Calibri" w:hAnsi="Times New Roman" w:cs="Times New Roman"/>
          <w:sz w:val="24"/>
          <w:szCs w:val="24"/>
        </w:rPr>
        <w:t xml:space="preserve"> </w:t>
      </w:r>
      <w:r>
        <w:rPr>
          <w:rFonts w:ascii="Times New Roman" w:eastAsia="Calibri" w:hAnsi="Times New Roman" w:cs="Times New Roman"/>
          <w:sz w:val="24"/>
          <w:szCs w:val="24"/>
        </w:rPr>
        <w:t>g</w:t>
      </w:r>
      <w:r w:rsidRPr="00A946F1">
        <w:rPr>
          <w:rFonts w:ascii="Times New Roman" w:eastAsia="Calibri" w:hAnsi="Times New Roman" w:cs="Times New Roman"/>
          <w:sz w:val="24"/>
          <w:szCs w:val="24"/>
        </w:rPr>
        <w:t xml:space="preserve">enotypic </w:t>
      </w:r>
      <w:r>
        <w:rPr>
          <w:rFonts w:ascii="Times New Roman" w:eastAsia="Calibri" w:hAnsi="Times New Roman" w:cs="Times New Roman"/>
          <w:sz w:val="24"/>
          <w:szCs w:val="24"/>
        </w:rPr>
        <w:t>v</w:t>
      </w:r>
      <w:r w:rsidRPr="00A946F1">
        <w:rPr>
          <w:rFonts w:ascii="Times New Roman" w:eastAsia="Calibri" w:hAnsi="Times New Roman" w:cs="Times New Roman"/>
          <w:sz w:val="24"/>
          <w:szCs w:val="24"/>
        </w:rPr>
        <w:t>ariants</w:t>
      </w:r>
    </w:p>
    <w:p w14:paraId="4C2137C7" w14:textId="77777777" w:rsidR="004D558C" w:rsidRPr="00AF1F02" w:rsidRDefault="004D558C" w:rsidP="004D558C">
      <w:pPr>
        <w:spacing w:after="0" w:line="240" w:lineRule="auto"/>
        <w:rPr>
          <w:rFonts w:ascii="Times New Roman" w:eastAsia="Calibri" w:hAnsi="Times New Roman" w:cs="Times New Roman"/>
          <w:b/>
          <w:bCs/>
          <w:sz w:val="24"/>
          <w:szCs w:val="24"/>
        </w:rPr>
      </w:pPr>
    </w:p>
    <w:tbl>
      <w:tblPr>
        <w:tblStyle w:val="TableGrid"/>
        <w:tblW w:w="0" w:type="auto"/>
        <w:jc w:val="center"/>
        <w:tblLook w:val="04A0" w:firstRow="1" w:lastRow="0" w:firstColumn="1" w:lastColumn="0" w:noHBand="0" w:noVBand="1"/>
      </w:tblPr>
      <w:tblGrid>
        <w:gridCol w:w="1165"/>
        <w:gridCol w:w="2430"/>
        <w:gridCol w:w="2021"/>
        <w:gridCol w:w="1872"/>
      </w:tblGrid>
      <w:tr w:rsidR="004D558C" w:rsidRPr="0058219C" w14:paraId="1FA24219" w14:textId="77777777" w:rsidTr="003C7DD4">
        <w:trPr>
          <w:jc w:val="center"/>
        </w:trPr>
        <w:tc>
          <w:tcPr>
            <w:tcW w:w="1165" w:type="dxa"/>
          </w:tcPr>
          <w:p w14:paraId="31659A78" w14:textId="54D63278" w:rsidR="004D558C" w:rsidRPr="004D4CD0" w:rsidRDefault="00871480" w:rsidP="00F87139">
            <w:pPr>
              <w:rPr>
                <w:rFonts w:ascii="Times New Roman" w:eastAsia="Calibri" w:hAnsi="Times New Roman" w:cs="Times New Roman"/>
                <w:b/>
                <w:bCs/>
                <w:sz w:val="20"/>
                <w:szCs w:val="20"/>
              </w:rPr>
            </w:pPr>
            <w:r>
              <w:rPr>
                <w:rFonts w:ascii="Times New Roman" w:eastAsia="Calibri" w:hAnsi="Times New Roman" w:cs="Times New Roman"/>
                <w:b/>
                <w:bCs/>
                <w:sz w:val="20"/>
                <w:szCs w:val="20"/>
              </w:rPr>
              <w:t>Viral Protein</w:t>
            </w:r>
          </w:p>
        </w:tc>
        <w:tc>
          <w:tcPr>
            <w:tcW w:w="2430" w:type="dxa"/>
          </w:tcPr>
          <w:p w14:paraId="21E3CAE2" w14:textId="61D670FD" w:rsidR="004D558C" w:rsidRPr="004D4CD0" w:rsidRDefault="004D558C" w:rsidP="00F87139">
            <w:pPr>
              <w:rPr>
                <w:rFonts w:ascii="Times New Roman" w:eastAsia="Calibri" w:hAnsi="Times New Roman" w:cs="Times New Roman"/>
                <w:b/>
                <w:bCs/>
                <w:sz w:val="20"/>
                <w:szCs w:val="20"/>
              </w:rPr>
            </w:pPr>
            <w:r>
              <w:rPr>
                <w:rFonts w:ascii="Times New Roman" w:eastAsia="Calibri" w:hAnsi="Times New Roman" w:cs="Times New Roman"/>
                <w:b/>
                <w:bCs/>
                <w:sz w:val="20"/>
                <w:szCs w:val="20"/>
              </w:rPr>
              <w:t>RAS</w:t>
            </w:r>
            <w:r w:rsidRPr="004D4CD0">
              <w:rPr>
                <w:rFonts w:ascii="Times New Roman" w:eastAsia="Calibri" w:hAnsi="Times New Roman" w:cs="Times New Roman"/>
                <w:b/>
                <w:bCs/>
                <w:sz w:val="20"/>
                <w:szCs w:val="20"/>
              </w:rPr>
              <w:t xml:space="preserve"> </w:t>
            </w:r>
          </w:p>
        </w:tc>
        <w:tc>
          <w:tcPr>
            <w:tcW w:w="2021" w:type="dxa"/>
          </w:tcPr>
          <w:p w14:paraId="3AEAF90C" w14:textId="77777777" w:rsidR="004D558C" w:rsidRPr="004D4CD0" w:rsidRDefault="004D558C" w:rsidP="00F87139">
            <w:pPr>
              <w:rPr>
                <w:rFonts w:ascii="Times New Roman" w:eastAsia="Calibri" w:hAnsi="Times New Roman" w:cs="Times New Roman"/>
                <w:b/>
                <w:bCs/>
                <w:sz w:val="20"/>
                <w:szCs w:val="20"/>
              </w:rPr>
            </w:pPr>
            <w:r w:rsidRPr="004D4CD0">
              <w:rPr>
                <w:rFonts w:ascii="Times New Roman" w:eastAsia="Calibri" w:hAnsi="Times New Roman" w:cs="Times New Roman"/>
                <w:b/>
                <w:bCs/>
                <w:sz w:val="20"/>
                <w:szCs w:val="20"/>
              </w:rPr>
              <w:t>Fold shift in EC</w:t>
            </w:r>
            <w:r w:rsidRPr="004D4CD0">
              <w:rPr>
                <w:rFonts w:ascii="Times New Roman" w:eastAsia="Calibri" w:hAnsi="Times New Roman" w:cs="Times New Roman"/>
                <w:b/>
                <w:bCs/>
                <w:sz w:val="20"/>
                <w:szCs w:val="20"/>
                <w:vertAlign w:val="subscript"/>
              </w:rPr>
              <w:t>50</w:t>
            </w:r>
          </w:p>
        </w:tc>
        <w:tc>
          <w:tcPr>
            <w:tcW w:w="1872" w:type="dxa"/>
          </w:tcPr>
          <w:p w14:paraId="63611CFF" w14:textId="77777777" w:rsidR="004D558C" w:rsidRPr="004D4CD0" w:rsidRDefault="004D558C" w:rsidP="00F87139">
            <w:pPr>
              <w:rPr>
                <w:rFonts w:ascii="Times New Roman" w:eastAsia="Calibri" w:hAnsi="Times New Roman" w:cs="Times New Roman"/>
                <w:b/>
                <w:bCs/>
                <w:sz w:val="20"/>
                <w:szCs w:val="20"/>
              </w:rPr>
            </w:pPr>
            <w:r w:rsidRPr="004D4CD0">
              <w:rPr>
                <w:rFonts w:ascii="Times New Roman" w:eastAsia="Calibri" w:hAnsi="Times New Roman" w:cs="Times New Roman"/>
                <w:b/>
                <w:bCs/>
                <w:sz w:val="20"/>
                <w:szCs w:val="20"/>
              </w:rPr>
              <w:t>Reference(s)</w:t>
            </w:r>
          </w:p>
        </w:tc>
      </w:tr>
      <w:tr w:rsidR="004D558C" w:rsidRPr="0058219C" w14:paraId="15D923F0" w14:textId="77777777" w:rsidTr="003C7DD4">
        <w:trPr>
          <w:jc w:val="center"/>
        </w:trPr>
        <w:tc>
          <w:tcPr>
            <w:tcW w:w="1165" w:type="dxa"/>
            <w:vAlign w:val="center"/>
          </w:tcPr>
          <w:p w14:paraId="2ECE7C4B" w14:textId="7AB97997" w:rsidR="004D558C" w:rsidRDefault="009C53BA" w:rsidP="00F87139">
            <w:pPr>
              <w:rPr>
                <w:rFonts w:ascii="Times New Roman" w:hAnsi="Times New Roman" w:cs="Times New Roman"/>
                <w:color w:val="000000"/>
                <w:sz w:val="20"/>
                <w:szCs w:val="20"/>
              </w:rPr>
            </w:pPr>
            <w:r>
              <w:rPr>
                <w:rFonts w:ascii="Times New Roman" w:hAnsi="Times New Roman" w:cs="Times New Roman"/>
                <w:color w:val="000000"/>
                <w:sz w:val="20"/>
                <w:szCs w:val="20"/>
              </w:rPr>
              <w:t>p</w:t>
            </w:r>
            <w:r w:rsidR="004D558C">
              <w:rPr>
                <w:rFonts w:ascii="Times New Roman" w:hAnsi="Times New Roman" w:cs="Times New Roman"/>
                <w:color w:val="000000"/>
                <w:sz w:val="20"/>
                <w:szCs w:val="20"/>
              </w:rPr>
              <w:t>UL51</w:t>
            </w:r>
            <w:r w:rsidR="004D558C" w:rsidRPr="00E10180">
              <w:rPr>
                <w:rFonts w:ascii="Times New Roman" w:hAnsi="Times New Roman" w:cs="Times New Roman"/>
                <w:color w:val="000000"/>
                <w:sz w:val="20"/>
                <w:szCs w:val="20"/>
                <w:vertAlign w:val="superscript"/>
              </w:rPr>
              <w:t>a</w:t>
            </w:r>
          </w:p>
        </w:tc>
        <w:tc>
          <w:tcPr>
            <w:tcW w:w="2430" w:type="dxa"/>
          </w:tcPr>
          <w:p w14:paraId="42832076" w14:textId="77777777" w:rsidR="004D558C" w:rsidRPr="00E83C89" w:rsidRDefault="004D558C" w:rsidP="00F87139">
            <w:pPr>
              <w:rPr>
                <w:rFonts w:ascii="Times New Roman" w:hAnsi="Times New Roman" w:cs="Times New Roman"/>
                <w:sz w:val="20"/>
                <w:szCs w:val="20"/>
              </w:rPr>
            </w:pPr>
            <w:r>
              <w:rPr>
                <w:rFonts w:ascii="Times New Roman" w:hAnsi="Times New Roman" w:cs="Times New Roman"/>
                <w:sz w:val="20"/>
                <w:szCs w:val="20"/>
              </w:rPr>
              <w:t>P91S</w:t>
            </w:r>
          </w:p>
        </w:tc>
        <w:tc>
          <w:tcPr>
            <w:tcW w:w="2021" w:type="dxa"/>
          </w:tcPr>
          <w:p w14:paraId="3B813931" w14:textId="77777777" w:rsidR="004D558C" w:rsidRPr="00AF1F02" w:rsidRDefault="004D558C" w:rsidP="00F87139">
            <w:pPr>
              <w:rPr>
                <w:rFonts w:ascii="Times New Roman" w:hAnsi="Times New Roman" w:cs="Times New Roman"/>
                <w:sz w:val="20"/>
                <w:szCs w:val="20"/>
              </w:rPr>
            </w:pPr>
            <w:r>
              <w:rPr>
                <w:rFonts w:ascii="Times New Roman" w:hAnsi="Times New Roman" w:cs="Times New Roman"/>
                <w:sz w:val="20"/>
                <w:szCs w:val="20"/>
              </w:rPr>
              <w:t>2.1</w:t>
            </w:r>
          </w:p>
        </w:tc>
        <w:tc>
          <w:tcPr>
            <w:tcW w:w="1872" w:type="dxa"/>
          </w:tcPr>
          <w:p w14:paraId="677BDCF9" w14:textId="77777777" w:rsidR="004D558C" w:rsidRPr="00AF1F02" w:rsidRDefault="004D558C" w:rsidP="00F87139">
            <w:pPr>
              <w:rPr>
                <w:rFonts w:ascii="Times New Roman" w:hAnsi="Times New Roman" w:cs="Times New Roman"/>
                <w:sz w:val="20"/>
                <w:szCs w:val="20"/>
              </w:rPr>
            </w:pPr>
            <w:r>
              <w:rPr>
                <w:rFonts w:ascii="Times New Roman" w:hAnsi="Times New Roman" w:cs="Times New Roman"/>
                <w:sz w:val="20"/>
                <w:szCs w:val="20"/>
              </w:rPr>
              <w:t>5</w:t>
            </w:r>
          </w:p>
        </w:tc>
      </w:tr>
      <w:tr w:rsidR="004D558C" w:rsidRPr="0058219C" w14:paraId="7010FA55" w14:textId="77777777" w:rsidTr="003C7DD4">
        <w:trPr>
          <w:jc w:val="center"/>
        </w:trPr>
        <w:tc>
          <w:tcPr>
            <w:tcW w:w="1165" w:type="dxa"/>
          </w:tcPr>
          <w:p w14:paraId="46445BBE" w14:textId="77777777" w:rsidR="004D558C" w:rsidRPr="00312E60" w:rsidRDefault="004D558C" w:rsidP="00F87139">
            <w:pPr>
              <w:jc w:val="center"/>
              <w:rPr>
                <w:rFonts w:ascii="Times New Roman" w:hAnsi="Times New Roman" w:cs="Times New Roman"/>
                <w:color w:val="000000"/>
                <w:sz w:val="20"/>
                <w:szCs w:val="20"/>
              </w:rPr>
            </w:pPr>
          </w:p>
        </w:tc>
        <w:tc>
          <w:tcPr>
            <w:tcW w:w="2430" w:type="dxa"/>
          </w:tcPr>
          <w:p w14:paraId="478072A5" w14:textId="77777777" w:rsidR="004D558C" w:rsidRPr="00E83C89" w:rsidRDefault="004D558C" w:rsidP="00F87139">
            <w:pPr>
              <w:rPr>
                <w:rFonts w:ascii="Times New Roman" w:hAnsi="Times New Roman" w:cs="Times New Roman"/>
                <w:sz w:val="20"/>
                <w:szCs w:val="20"/>
              </w:rPr>
            </w:pPr>
            <w:r>
              <w:rPr>
                <w:rFonts w:ascii="Times New Roman" w:hAnsi="Times New Roman" w:cs="Times New Roman"/>
                <w:sz w:val="20"/>
                <w:szCs w:val="20"/>
              </w:rPr>
              <w:t>A95V</w:t>
            </w:r>
          </w:p>
        </w:tc>
        <w:tc>
          <w:tcPr>
            <w:tcW w:w="2021" w:type="dxa"/>
          </w:tcPr>
          <w:p w14:paraId="25BB0FFD" w14:textId="77777777" w:rsidR="004D558C" w:rsidRPr="00AF1F02" w:rsidRDefault="004D558C" w:rsidP="00F87139">
            <w:pPr>
              <w:rPr>
                <w:rFonts w:ascii="Times New Roman" w:hAnsi="Times New Roman" w:cs="Times New Roman"/>
                <w:sz w:val="20"/>
                <w:szCs w:val="20"/>
              </w:rPr>
            </w:pPr>
            <w:r>
              <w:rPr>
                <w:rFonts w:ascii="Times New Roman" w:hAnsi="Times New Roman" w:cs="Times New Roman"/>
                <w:sz w:val="20"/>
                <w:szCs w:val="20"/>
              </w:rPr>
              <w:t>13.8</w:t>
            </w:r>
          </w:p>
        </w:tc>
        <w:tc>
          <w:tcPr>
            <w:tcW w:w="1872" w:type="dxa"/>
          </w:tcPr>
          <w:p w14:paraId="146133E8" w14:textId="77777777" w:rsidR="004D558C" w:rsidRPr="00AF1F02" w:rsidRDefault="004D558C" w:rsidP="00F87139">
            <w:pPr>
              <w:rPr>
                <w:rFonts w:ascii="Times New Roman" w:hAnsi="Times New Roman" w:cs="Times New Roman"/>
                <w:sz w:val="20"/>
                <w:szCs w:val="20"/>
              </w:rPr>
            </w:pPr>
            <w:r>
              <w:rPr>
                <w:rFonts w:ascii="Times New Roman" w:hAnsi="Times New Roman" w:cs="Times New Roman"/>
                <w:sz w:val="20"/>
                <w:szCs w:val="20"/>
              </w:rPr>
              <w:t>12</w:t>
            </w:r>
          </w:p>
        </w:tc>
      </w:tr>
      <w:tr w:rsidR="004D558C" w:rsidRPr="0058219C" w14:paraId="55C52B54" w14:textId="77777777" w:rsidTr="003C7DD4">
        <w:trPr>
          <w:jc w:val="center"/>
        </w:trPr>
        <w:tc>
          <w:tcPr>
            <w:tcW w:w="1165" w:type="dxa"/>
          </w:tcPr>
          <w:p w14:paraId="566091C7" w14:textId="77777777" w:rsidR="004D558C" w:rsidRPr="00312E60" w:rsidRDefault="004D558C" w:rsidP="00F87139">
            <w:pPr>
              <w:jc w:val="center"/>
              <w:rPr>
                <w:rFonts w:ascii="Times New Roman" w:hAnsi="Times New Roman" w:cs="Times New Roman"/>
                <w:color w:val="000000"/>
                <w:sz w:val="20"/>
                <w:szCs w:val="20"/>
              </w:rPr>
            </w:pPr>
          </w:p>
        </w:tc>
        <w:tc>
          <w:tcPr>
            <w:tcW w:w="2430" w:type="dxa"/>
          </w:tcPr>
          <w:p w14:paraId="51C565B8" w14:textId="77777777" w:rsidR="004D558C" w:rsidRPr="00E83C89" w:rsidRDefault="004D558C" w:rsidP="00F87139">
            <w:pPr>
              <w:jc w:val="center"/>
              <w:rPr>
                <w:rFonts w:ascii="Times New Roman" w:hAnsi="Times New Roman" w:cs="Times New Roman"/>
                <w:sz w:val="20"/>
                <w:szCs w:val="20"/>
              </w:rPr>
            </w:pPr>
          </w:p>
        </w:tc>
        <w:tc>
          <w:tcPr>
            <w:tcW w:w="2021" w:type="dxa"/>
          </w:tcPr>
          <w:p w14:paraId="1CDC294D" w14:textId="77777777" w:rsidR="004D558C" w:rsidRPr="00AF1F02" w:rsidRDefault="004D558C" w:rsidP="00F87139">
            <w:pPr>
              <w:rPr>
                <w:rFonts w:ascii="Times New Roman" w:hAnsi="Times New Roman" w:cs="Times New Roman"/>
                <w:sz w:val="20"/>
                <w:szCs w:val="20"/>
              </w:rPr>
            </w:pPr>
          </w:p>
        </w:tc>
        <w:tc>
          <w:tcPr>
            <w:tcW w:w="1872" w:type="dxa"/>
          </w:tcPr>
          <w:p w14:paraId="45292033" w14:textId="77777777" w:rsidR="004D558C" w:rsidRPr="00AF1F02" w:rsidRDefault="004D558C" w:rsidP="00F87139">
            <w:pPr>
              <w:rPr>
                <w:rFonts w:ascii="Times New Roman" w:hAnsi="Times New Roman" w:cs="Times New Roman"/>
                <w:sz w:val="20"/>
                <w:szCs w:val="20"/>
              </w:rPr>
            </w:pPr>
          </w:p>
        </w:tc>
      </w:tr>
      <w:tr w:rsidR="004D558C" w:rsidRPr="0058219C" w14:paraId="762550D7" w14:textId="77777777" w:rsidTr="003C7DD4">
        <w:trPr>
          <w:jc w:val="center"/>
        </w:trPr>
        <w:tc>
          <w:tcPr>
            <w:tcW w:w="1165" w:type="dxa"/>
            <w:vAlign w:val="center"/>
          </w:tcPr>
          <w:p w14:paraId="081C1773" w14:textId="24A59C29" w:rsidR="004D558C" w:rsidRPr="00312E60" w:rsidRDefault="009C53BA" w:rsidP="00F87139">
            <w:pPr>
              <w:rPr>
                <w:rFonts w:ascii="Times New Roman" w:eastAsia="Calibri" w:hAnsi="Times New Roman" w:cs="Times New Roman"/>
                <w:sz w:val="20"/>
                <w:szCs w:val="20"/>
              </w:rPr>
            </w:pPr>
            <w:r>
              <w:rPr>
                <w:rFonts w:ascii="Times New Roman" w:hAnsi="Times New Roman" w:cs="Times New Roman"/>
                <w:color w:val="000000"/>
                <w:sz w:val="20"/>
                <w:szCs w:val="20"/>
              </w:rPr>
              <w:t>p</w:t>
            </w:r>
            <w:r w:rsidR="004D558C">
              <w:rPr>
                <w:rFonts w:ascii="Times New Roman" w:hAnsi="Times New Roman" w:cs="Times New Roman"/>
                <w:color w:val="000000"/>
                <w:sz w:val="20"/>
                <w:szCs w:val="20"/>
              </w:rPr>
              <w:t>UL56</w:t>
            </w:r>
            <w:r w:rsidR="004D558C">
              <w:rPr>
                <w:rFonts w:ascii="Times New Roman" w:eastAsia="Calibri" w:hAnsi="Times New Roman" w:cs="Times New Roman"/>
                <w:sz w:val="20"/>
                <w:szCs w:val="20"/>
                <w:vertAlign w:val="superscript"/>
              </w:rPr>
              <w:t>b</w:t>
            </w:r>
          </w:p>
        </w:tc>
        <w:tc>
          <w:tcPr>
            <w:tcW w:w="2430" w:type="dxa"/>
          </w:tcPr>
          <w:p w14:paraId="38BC59C4" w14:textId="77777777" w:rsidR="004D558C" w:rsidRPr="00E83C89" w:rsidRDefault="004D558C" w:rsidP="00F87139">
            <w:pPr>
              <w:rPr>
                <w:rFonts w:ascii="Times New Roman" w:eastAsia="Calibri" w:hAnsi="Times New Roman" w:cs="Times New Roman"/>
                <w:sz w:val="20"/>
                <w:szCs w:val="20"/>
              </w:rPr>
            </w:pPr>
            <w:r w:rsidRPr="00E83C89">
              <w:rPr>
                <w:rFonts w:ascii="Times New Roman" w:hAnsi="Times New Roman" w:cs="Times New Roman"/>
                <w:sz w:val="20"/>
                <w:szCs w:val="20"/>
              </w:rPr>
              <w:t xml:space="preserve">C25F </w:t>
            </w:r>
          </w:p>
        </w:tc>
        <w:tc>
          <w:tcPr>
            <w:tcW w:w="2021" w:type="dxa"/>
          </w:tcPr>
          <w:p w14:paraId="2CCC7684" w14:textId="77777777" w:rsidR="004D558C" w:rsidRPr="00AF1F02" w:rsidRDefault="004D558C" w:rsidP="00F87139">
            <w:pPr>
              <w:rPr>
                <w:rFonts w:ascii="Times New Roman" w:hAnsi="Times New Roman" w:cs="Times New Roman"/>
                <w:sz w:val="20"/>
                <w:szCs w:val="20"/>
              </w:rPr>
            </w:pPr>
            <w:r w:rsidRPr="00E83C89">
              <w:rPr>
                <w:rFonts w:ascii="Times New Roman" w:hAnsi="Times New Roman" w:cs="Times New Roman"/>
                <w:sz w:val="20"/>
                <w:szCs w:val="20"/>
              </w:rPr>
              <w:t>5.4</w:t>
            </w:r>
          </w:p>
        </w:tc>
        <w:tc>
          <w:tcPr>
            <w:tcW w:w="1872" w:type="dxa"/>
          </w:tcPr>
          <w:p w14:paraId="3AEB7647"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6</w:t>
            </w:r>
          </w:p>
        </w:tc>
      </w:tr>
      <w:tr w:rsidR="004D558C" w:rsidRPr="0058219C" w14:paraId="646BBFDB" w14:textId="77777777" w:rsidTr="003C7DD4">
        <w:trPr>
          <w:jc w:val="center"/>
        </w:trPr>
        <w:tc>
          <w:tcPr>
            <w:tcW w:w="1165" w:type="dxa"/>
          </w:tcPr>
          <w:p w14:paraId="109B3A26"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2E1288F7" w14:textId="77777777" w:rsidR="004D558C" w:rsidRPr="00E83C89" w:rsidRDefault="004D558C" w:rsidP="00F87139">
            <w:pPr>
              <w:rPr>
                <w:rFonts w:ascii="Times New Roman" w:eastAsia="Calibri" w:hAnsi="Times New Roman" w:cs="Times New Roman"/>
                <w:sz w:val="20"/>
                <w:szCs w:val="20"/>
              </w:rPr>
            </w:pPr>
            <w:r w:rsidRPr="00E83C89">
              <w:rPr>
                <w:rFonts w:ascii="Times New Roman" w:hAnsi="Times New Roman" w:cs="Times New Roman"/>
                <w:sz w:val="20"/>
                <w:szCs w:val="20"/>
              </w:rPr>
              <w:t xml:space="preserve">S229F </w:t>
            </w:r>
          </w:p>
        </w:tc>
        <w:tc>
          <w:tcPr>
            <w:tcW w:w="2021" w:type="dxa"/>
          </w:tcPr>
          <w:p w14:paraId="181D384F" w14:textId="77777777" w:rsidR="004D558C" w:rsidRPr="00AF1F02" w:rsidRDefault="004D558C" w:rsidP="00F87139">
            <w:pPr>
              <w:rPr>
                <w:rFonts w:ascii="Times New Roman" w:hAnsi="Times New Roman" w:cs="Times New Roman"/>
                <w:sz w:val="20"/>
                <w:szCs w:val="20"/>
              </w:rPr>
            </w:pPr>
            <w:r w:rsidRPr="00E83C89">
              <w:rPr>
                <w:rFonts w:ascii="Times New Roman" w:hAnsi="Times New Roman" w:cs="Times New Roman"/>
                <w:sz w:val="20"/>
                <w:szCs w:val="20"/>
              </w:rPr>
              <w:t>1.8</w:t>
            </w:r>
          </w:p>
        </w:tc>
        <w:tc>
          <w:tcPr>
            <w:tcW w:w="1872" w:type="dxa"/>
          </w:tcPr>
          <w:p w14:paraId="3405FA9A"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5</w:t>
            </w:r>
          </w:p>
        </w:tc>
      </w:tr>
      <w:tr w:rsidR="004D558C" w:rsidRPr="0058219C" w14:paraId="21F860FF" w14:textId="77777777" w:rsidTr="003C7DD4">
        <w:trPr>
          <w:jc w:val="center"/>
        </w:trPr>
        <w:tc>
          <w:tcPr>
            <w:tcW w:w="1165" w:type="dxa"/>
          </w:tcPr>
          <w:p w14:paraId="14AC3391"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2D42F095" w14:textId="77777777" w:rsidR="004D558C" w:rsidRPr="00E83C89" w:rsidRDefault="004D558C" w:rsidP="00F87139">
            <w:pPr>
              <w:rPr>
                <w:rFonts w:ascii="Times New Roman" w:eastAsia="Calibri" w:hAnsi="Times New Roman" w:cs="Times New Roman"/>
                <w:sz w:val="20"/>
                <w:szCs w:val="20"/>
              </w:rPr>
            </w:pPr>
            <w:r w:rsidRPr="00E83C89">
              <w:rPr>
                <w:rFonts w:ascii="Times New Roman" w:hAnsi="Times New Roman" w:cs="Times New Roman"/>
                <w:sz w:val="20"/>
                <w:szCs w:val="20"/>
              </w:rPr>
              <w:t xml:space="preserve">V231A  </w:t>
            </w:r>
          </w:p>
        </w:tc>
        <w:tc>
          <w:tcPr>
            <w:tcW w:w="2021" w:type="dxa"/>
          </w:tcPr>
          <w:p w14:paraId="7C1452BA" w14:textId="77777777" w:rsidR="004D558C" w:rsidRPr="00AF1F02" w:rsidRDefault="004D558C" w:rsidP="00F87139">
            <w:pPr>
              <w:rPr>
                <w:rFonts w:ascii="Times New Roman" w:hAnsi="Times New Roman" w:cs="Times New Roman"/>
                <w:sz w:val="20"/>
                <w:szCs w:val="20"/>
              </w:rPr>
            </w:pPr>
            <w:r w:rsidRPr="00E83C89">
              <w:rPr>
                <w:rFonts w:ascii="Times New Roman" w:hAnsi="Times New Roman" w:cs="Times New Roman"/>
                <w:sz w:val="20"/>
                <w:szCs w:val="20"/>
              </w:rPr>
              <w:t>2.1</w:t>
            </w:r>
          </w:p>
        </w:tc>
        <w:tc>
          <w:tcPr>
            <w:tcW w:w="1872" w:type="dxa"/>
          </w:tcPr>
          <w:p w14:paraId="32B6982A"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096C184A" w14:textId="77777777" w:rsidTr="003C7DD4">
        <w:trPr>
          <w:jc w:val="center"/>
        </w:trPr>
        <w:tc>
          <w:tcPr>
            <w:tcW w:w="1165" w:type="dxa"/>
          </w:tcPr>
          <w:p w14:paraId="50ADD307"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37859CD1" w14:textId="77777777" w:rsidR="004D558C" w:rsidRPr="00E83C89" w:rsidRDefault="004D558C" w:rsidP="00F87139">
            <w:pPr>
              <w:rPr>
                <w:rFonts w:ascii="Times New Roman" w:eastAsia="Calibri" w:hAnsi="Times New Roman" w:cs="Times New Roman"/>
                <w:sz w:val="20"/>
                <w:szCs w:val="20"/>
              </w:rPr>
            </w:pPr>
            <w:r w:rsidRPr="00E83C89">
              <w:rPr>
                <w:rFonts w:ascii="Times New Roman" w:hAnsi="Times New Roman" w:cs="Times New Roman"/>
                <w:sz w:val="20"/>
                <w:szCs w:val="20"/>
              </w:rPr>
              <w:t xml:space="preserve">V231L </w:t>
            </w:r>
          </w:p>
        </w:tc>
        <w:tc>
          <w:tcPr>
            <w:tcW w:w="2021" w:type="dxa"/>
          </w:tcPr>
          <w:p w14:paraId="1BDDDFA3" w14:textId="77777777" w:rsidR="004D558C" w:rsidRPr="00AF1F02" w:rsidRDefault="004D558C" w:rsidP="00F87139">
            <w:pPr>
              <w:rPr>
                <w:rFonts w:ascii="Times New Roman" w:hAnsi="Times New Roman" w:cs="Times New Roman"/>
                <w:sz w:val="20"/>
                <w:szCs w:val="20"/>
              </w:rPr>
            </w:pPr>
            <w:r w:rsidRPr="00E83C89">
              <w:rPr>
                <w:rFonts w:ascii="Times New Roman" w:hAnsi="Times New Roman" w:cs="Times New Roman"/>
                <w:sz w:val="20"/>
                <w:szCs w:val="20"/>
              </w:rPr>
              <w:t>5, 5.1</w:t>
            </w:r>
          </w:p>
        </w:tc>
        <w:tc>
          <w:tcPr>
            <w:tcW w:w="1872" w:type="dxa"/>
          </w:tcPr>
          <w:p w14:paraId="29D91E4C"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 7</w:t>
            </w:r>
          </w:p>
        </w:tc>
      </w:tr>
      <w:tr w:rsidR="004D558C" w:rsidRPr="0058219C" w14:paraId="28264969" w14:textId="77777777" w:rsidTr="003C7DD4">
        <w:trPr>
          <w:jc w:val="center"/>
        </w:trPr>
        <w:tc>
          <w:tcPr>
            <w:tcW w:w="1165" w:type="dxa"/>
          </w:tcPr>
          <w:p w14:paraId="12EC77B9"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14B9A776" w14:textId="77777777" w:rsidR="004D558C" w:rsidRPr="00E83C89" w:rsidRDefault="004D558C" w:rsidP="00F87139">
            <w:pPr>
              <w:rPr>
                <w:rFonts w:ascii="Times New Roman" w:eastAsia="Calibri" w:hAnsi="Times New Roman" w:cs="Times New Roman"/>
                <w:sz w:val="20"/>
                <w:szCs w:val="20"/>
              </w:rPr>
            </w:pPr>
            <w:r w:rsidRPr="00E83C89">
              <w:rPr>
                <w:rFonts w:ascii="Times New Roman" w:hAnsi="Times New Roman" w:cs="Times New Roman"/>
                <w:sz w:val="20"/>
                <w:szCs w:val="20"/>
              </w:rPr>
              <w:t>N232Y</w:t>
            </w:r>
          </w:p>
        </w:tc>
        <w:tc>
          <w:tcPr>
            <w:tcW w:w="2021" w:type="dxa"/>
          </w:tcPr>
          <w:p w14:paraId="315A16A3" w14:textId="77777777" w:rsidR="004D558C" w:rsidRPr="00AF1F02" w:rsidRDefault="004D558C" w:rsidP="00F87139">
            <w:pPr>
              <w:rPr>
                <w:rFonts w:ascii="Times New Roman" w:hAnsi="Times New Roman" w:cs="Times New Roman"/>
                <w:sz w:val="20"/>
                <w:szCs w:val="20"/>
              </w:rPr>
            </w:pPr>
            <w:r w:rsidRPr="00E83C89">
              <w:rPr>
                <w:rFonts w:ascii="Times New Roman" w:hAnsi="Times New Roman" w:cs="Times New Roman"/>
                <w:sz w:val="20"/>
                <w:szCs w:val="20"/>
              </w:rPr>
              <w:t>17</w:t>
            </w:r>
          </w:p>
        </w:tc>
        <w:tc>
          <w:tcPr>
            <w:tcW w:w="1872" w:type="dxa"/>
          </w:tcPr>
          <w:p w14:paraId="68232A9A"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4</w:t>
            </w:r>
          </w:p>
        </w:tc>
      </w:tr>
      <w:tr w:rsidR="004D558C" w:rsidRPr="0058219C" w14:paraId="500EEFD5" w14:textId="77777777" w:rsidTr="003C7DD4">
        <w:trPr>
          <w:jc w:val="center"/>
        </w:trPr>
        <w:tc>
          <w:tcPr>
            <w:tcW w:w="1165" w:type="dxa"/>
          </w:tcPr>
          <w:p w14:paraId="5FDB1776"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731FED4B" w14:textId="77777777" w:rsidR="004D558C" w:rsidRPr="00E83C89" w:rsidRDefault="004D558C" w:rsidP="00F87139">
            <w:pPr>
              <w:rPr>
                <w:rFonts w:ascii="Times New Roman" w:eastAsia="Calibri" w:hAnsi="Times New Roman" w:cs="Times New Roman"/>
                <w:sz w:val="20"/>
                <w:szCs w:val="20"/>
              </w:rPr>
            </w:pPr>
            <w:r w:rsidRPr="00E83C89">
              <w:rPr>
                <w:rFonts w:ascii="Times New Roman" w:hAnsi="Times New Roman" w:cs="Times New Roman"/>
                <w:sz w:val="20"/>
                <w:szCs w:val="20"/>
              </w:rPr>
              <w:t xml:space="preserve">V236A </w:t>
            </w:r>
          </w:p>
        </w:tc>
        <w:tc>
          <w:tcPr>
            <w:tcW w:w="2021" w:type="dxa"/>
          </w:tcPr>
          <w:p w14:paraId="2ADF57E0" w14:textId="77777777" w:rsidR="004D558C" w:rsidRPr="00AF1F02" w:rsidRDefault="004D558C" w:rsidP="00F87139">
            <w:pPr>
              <w:rPr>
                <w:rFonts w:ascii="Times New Roman" w:hAnsi="Times New Roman" w:cs="Times New Roman"/>
                <w:sz w:val="20"/>
                <w:szCs w:val="20"/>
              </w:rPr>
            </w:pPr>
            <w:r w:rsidRPr="00E83C89">
              <w:rPr>
                <w:rFonts w:ascii="Times New Roman" w:hAnsi="Times New Roman" w:cs="Times New Roman"/>
                <w:sz w:val="20"/>
                <w:szCs w:val="20"/>
              </w:rPr>
              <w:t>2.9</w:t>
            </w:r>
          </w:p>
        </w:tc>
        <w:tc>
          <w:tcPr>
            <w:tcW w:w="1872" w:type="dxa"/>
          </w:tcPr>
          <w:p w14:paraId="553AE924"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6</w:t>
            </w:r>
          </w:p>
        </w:tc>
      </w:tr>
      <w:tr w:rsidR="004D558C" w:rsidRPr="0058219C" w14:paraId="76C317D6" w14:textId="77777777" w:rsidTr="003C7DD4">
        <w:trPr>
          <w:jc w:val="center"/>
        </w:trPr>
        <w:tc>
          <w:tcPr>
            <w:tcW w:w="1165" w:type="dxa"/>
          </w:tcPr>
          <w:p w14:paraId="68138B7A"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50DAC400" w14:textId="77777777" w:rsidR="004D558C" w:rsidRPr="00E83C89" w:rsidRDefault="004D558C" w:rsidP="00F87139">
            <w:pPr>
              <w:rPr>
                <w:rFonts w:ascii="Times New Roman" w:eastAsia="Calibri" w:hAnsi="Times New Roman" w:cs="Times New Roman"/>
                <w:sz w:val="20"/>
                <w:szCs w:val="20"/>
              </w:rPr>
            </w:pPr>
            <w:r w:rsidRPr="00E83C89">
              <w:rPr>
                <w:rFonts w:ascii="Times New Roman" w:hAnsi="Times New Roman" w:cs="Times New Roman"/>
                <w:sz w:val="20"/>
                <w:szCs w:val="20"/>
              </w:rPr>
              <w:t xml:space="preserve">V236L </w:t>
            </w:r>
          </w:p>
        </w:tc>
        <w:tc>
          <w:tcPr>
            <w:tcW w:w="2021" w:type="dxa"/>
          </w:tcPr>
          <w:p w14:paraId="739E176D" w14:textId="77777777" w:rsidR="004D558C" w:rsidRPr="00AF1F02" w:rsidRDefault="004D558C" w:rsidP="00F87139">
            <w:pPr>
              <w:rPr>
                <w:rFonts w:ascii="Times New Roman" w:hAnsi="Times New Roman" w:cs="Times New Roman"/>
                <w:sz w:val="20"/>
                <w:szCs w:val="20"/>
              </w:rPr>
            </w:pPr>
            <w:r w:rsidRPr="00E83C89">
              <w:rPr>
                <w:rFonts w:ascii="Times New Roman" w:hAnsi="Times New Roman" w:cs="Times New Roman"/>
                <w:sz w:val="20"/>
                <w:szCs w:val="20"/>
              </w:rPr>
              <w:t>14</w:t>
            </w:r>
          </w:p>
        </w:tc>
        <w:tc>
          <w:tcPr>
            <w:tcW w:w="1872" w:type="dxa"/>
          </w:tcPr>
          <w:p w14:paraId="12F5B23A"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15E8456C" w14:textId="77777777" w:rsidTr="003C7DD4">
        <w:trPr>
          <w:jc w:val="center"/>
        </w:trPr>
        <w:tc>
          <w:tcPr>
            <w:tcW w:w="1165" w:type="dxa"/>
          </w:tcPr>
          <w:p w14:paraId="3576527F"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17479F64" w14:textId="77777777" w:rsidR="004D558C" w:rsidRPr="00E83C89" w:rsidRDefault="004D558C" w:rsidP="00F87139">
            <w:pPr>
              <w:rPr>
                <w:rFonts w:ascii="Times New Roman" w:eastAsia="Calibri" w:hAnsi="Times New Roman" w:cs="Times New Roman"/>
                <w:sz w:val="20"/>
                <w:szCs w:val="20"/>
              </w:rPr>
            </w:pPr>
            <w:r w:rsidRPr="00E83C89">
              <w:rPr>
                <w:rFonts w:ascii="Times New Roman" w:hAnsi="Times New Roman" w:cs="Times New Roman"/>
                <w:sz w:val="20"/>
                <w:szCs w:val="20"/>
              </w:rPr>
              <w:t xml:space="preserve">V236M </w:t>
            </w:r>
          </w:p>
        </w:tc>
        <w:tc>
          <w:tcPr>
            <w:tcW w:w="2021" w:type="dxa"/>
          </w:tcPr>
          <w:p w14:paraId="31BA7D38" w14:textId="77777777" w:rsidR="004D558C" w:rsidRPr="00AF1F02" w:rsidRDefault="004D558C" w:rsidP="00F87139">
            <w:pPr>
              <w:rPr>
                <w:rFonts w:ascii="Times New Roman" w:hAnsi="Times New Roman" w:cs="Times New Roman"/>
                <w:sz w:val="20"/>
                <w:szCs w:val="20"/>
              </w:rPr>
            </w:pPr>
            <w:r w:rsidRPr="00E83C89">
              <w:rPr>
                <w:rFonts w:ascii="Times New Roman" w:hAnsi="Times New Roman" w:cs="Times New Roman"/>
                <w:sz w:val="20"/>
                <w:szCs w:val="20"/>
              </w:rPr>
              <w:t>22-46</w:t>
            </w:r>
          </w:p>
        </w:tc>
        <w:tc>
          <w:tcPr>
            <w:tcW w:w="1872" w:type="dxa"/>
          </w:tcPr>
          <w:p w14:paraId="5A62A888"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 7, 8, 9</w:t>
            </w:r>
          </w:p>
        </w:tc>
      </w:tr>
      <w:tr w:rsidR="004D558C" w:rsidRPr="0058219C" w14:paraId="1E2C0E9E" w14:textId="77777777" w:rsidTr="003C7DD4">
        <w:trPr>
          <w:jc w:val="center"/>
        </w:trPr>
        <w:tc>
          <w:tcPr>
            <w:tcW w:w="1165" w:type="dxa"/>
          </w:tcPr>
          <w:p w14:paraId="0ABBF5D0"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67D1DB2A"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E237D </w:t>
            </w:r>
          </w:p>
        </w:tc>
        <w:tc>
          <w:tcPr>
            <w:tcW w:w="2021" w:type="dxa"/>
          </w:tcPr>
          <w:p w14:paraId="78D1D9B5"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10</w:t>
            </w:r>
          </w:p>
        </w:tc>
        <w:tc>
          <w:tcPr>
            <w:tcW w:w="1872" w:type="dxa"/>
          </w:tcPr>
          <w:p w14:paraId="2599F3D6"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37F4C1EE" w14:textId="77777777" w:rsidTr="003C7DD4">
        <w:trPr>
          <w:jc w:val="center"/>
        </w:trPr>
        <w:tc>
          <w:tcPr>
            <w:tcW w:w="1165" w:type="dxa"/>
          </w:tcPr>
          <w:p w14:paraId="1B398DE1"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0A04B959"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L241P </w:t>
            </w:r>
          </w:p>
        </w:tc>
        <w:tc>
          <w:tcPr>
            <w:tcW w:w="2021" w:type="dxa"/>
          </w:tcPr>
          <w:p w14:paraId="72473F2E"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96, 221</w:t>
            </w:r>
          </w:p>
        </w:tc>
        <w:tc>
          <w:tcPr>
            <w:tcW w:w="1872" w:type="dxa"/>
          </w:tcPr>
          <w:p w14:paraId="324FBC3A"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 7</w:t>
            </w:r>
          </w:p>
        </w:tc>
      </w:tr>
      <w:tr w:rsidR="004D558C" w:rsidRPr="0058219C" w14:paraId="045ED8EA" w14:textId="77777777" w:rsidTr="003C7DD4">
        <w:trPr>
          <w:jc w:val="center"/>
        </w:trPr>
        <w:tc>
          <w:tcPr>
            <w:tcW w:w="1165" w:type="dxa"/>
          </w:tcPr>
          <w:p w14:paraId="43C09E87"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4F8E7D6E"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T244K </w:t>
            </w:r>
          </w:p>
        </w:tc>
        <w:tc>
          <w:tcPr>
            <w:tcW w:w="2021" w:type="dxa"/>
          </w:tcPr>
          <w:p w14:paraId="286EBD61"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3.3</w:t>
            </w:r>
          </w:p>
        </w:tc>
        <w:tc>
          <w:tcPr>
            <w:tcW w:w="1872" w:type="dxa"/>
          </w:tcPr>
          <w:p w14:paraId="3B63F29A"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013D41D6" w14:textId="77777777" w:rsidTr="003C7DD4">
        <w:trPr>
          <w:jc w:val="center"/>
        </w:trPr>
        <w:tc>
          <w:tcPr>
            <w:tcW w:w="1165" w:type="dxa"/>
          </w:tcPr>
          <w:p w14:paraId="45B429C0"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2BB2930D"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T244R </w:t>
            </w:r>
          </w:p>
        </w:tc>
        <w:tc>
          <w:tcPr>
            <w:tcW w:w="2021" w:type="dxa"/>
          </w:tcPr>
          <w:p w14:paraId="7CC02D90" w14:textId="321D126A"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N</w:t>
            </w:r>
            <w:r w:rsidR="003C7DD4">
              <w:rPr>
                <w:rFonts w:ascii="Times New Roman" w:eastAsia="Calibri" w:hAnsi="Times New Roman" w:cs="Times New Roman"/>
                <w:sz w:val="20"/>
                <w:szCs w:val="20"/>
              </w:rPr>
              <w:t>/a</w:t>
            </w:r>
            <w:r w:rsidR="003C7DD4">
              <w:rPr>
                <w:rFonts w:ascii="Times New Roman" w:eastAsia="Calibri" w:hAnsi="Times New Roman" w:cs="Times New Roman"/>
                <w:sz w:val="20"/>
                <w:szCs w:val="20"/>
                <w:vertAlign w:val="superscript"/>
              </w:rPr>
              <w:t>d</w:t>
            </w:r>
          </w:p>
        </w:tc>
        <w:tc>
          <w:tcPr>
            <w:tcW w:w="1872" w:type="dxa"/>
          </w:tcPr>
          <w:p w14:paraId="73A0F754"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7F5F19B3" w14:textId="77777777" w:rsidTr="003C7DD4">
        <w:trPr>
          <w:jc w:val="center"/>
        </w:trPr>
        <w:tc>
          <w:tcPr>
            <w:tcW w:w="1165" w:type="dxa"/>
          </w:tcPr>
          <w:p w14:paraId="26136D02"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5249BD65"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L254F </w:t>
            </w:r>
          </w:p>
        </w:tc>
        <w:tc>
          <w:tcPr>
            <w:tcW w:w="2021" w:type="dxa"/>
          </w:tcPr>
          <w:p w14:paraId="71F39E99"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3.2</w:t>
            </w:r>
          </w:p>
        </w:tc>
        <w:tc>
          <w:tcPr>
            <w:tcW w:w="1872" w:type="dxa"/>
          </w:tcPr>
          <w:p w14:paraId="2A184014"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5</w:t>
            </w:r>
          </w:p>
        </w:tc>
      </w:tr>
      <w:tr w:rsidR="004D558C" w:rsidRPr="0058219C" w14:paraId="4241288C" w14:textId="77777777" w:rsidTr="003C7DD4">
        <w:trPr>
          <w:jc w:val="center"/>
        </w:trPr>
        <w:tc>
          <w:tcPr>
            <w:tcW w:w="1165" w:type="dxa"/>
          </w:tcPr>
          <w:p w14:paraId="7E69F171"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41608159"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L257F </w:t>
            </w:r>
          </w:p>
        </w:tc>
        <w:tc>
          <w:tcPr>
            <w:tcW w:w="2021" w:type="dxa"/>
          </w:tcPr>
          <w:p w14:paraId="2E4F1291"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8.6</w:t>
            </w:r>
          </w:p>
        </w:tc>
        <w:tc>
          <w:tcPr>
            <w:tcW w:w="1872" w:type="dxa"/>
          </w:tcPr>
          <w:p w14:paraId="2A881959"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5</w:t>
            </w:r>
          </w:p>
        </w:tc>
      </w:tr>
      <w:tr w:rsidR="004D558C" w:rsidRPr="0058219C" w14:paraId="49EB3838" w14:textId="77777777" w:rsidTr="003C7DD4">
        <w:trPr>
          <w:jc w:val="center"/>
        </w:trPr>
        <w:tc>
          <w:tcPr>
            <w:tcW w:w="1165" w:type="dxa"/>
          </w:tcPr>
          <w:p w14:paraId="58BD6C0F"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75E7562F"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L257I </w:t>
            </w:r>
          </w:p>
        </w:tc>
        <w:tc>
          <w:tcPr>
            <w:tcW w:w="2021" w:type="dxa"/>
          </w:tcPr>
          <w:p w14:paraId="46E24801"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4.9</w:t>
            </w:r>
          </w:p>
        </w:tc>
        <w:tc>
          <w:tcPr>
            <w:tcW w:w="1872" w:type="dxa"/>
          </w:tcPr>
          <w:p w14:paraId="71F11CCF"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08FDCC96" w14:textId="77777777" w:rsidTr="003C7DD4">
        <w:trPr>
          <w:jc w:val="center"/>
        </w:trPr>
        <w:tc>
          <w:tcPr>
            <w:tcW w:w="1165" w:type="dxa"/>
          </w:tcPr>
          <w:p w14:paraId="5FD8A278"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14DDC58A"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K258E </w:t>
            </w:r>
          </w:p>
        </w:tc>
        <w:tc>
          <w:tcPr>
            <w:tcW w:w="2021" w:type="dxa"/>
          </w:tcPr>
          <w:p w14:paraId="1AF000D9"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14</w:t>
            </w:r>
          </w:p>
        </w:tc>
        <w:tc>
          <w:tcPr>
            <w:tcW w:w="1872" w:type="dxa"/>
          </w:tcPr>
          <w:p w14:paraId="045D43C7"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4</w:t>
            </w:r>
          </w:p>
        </w:tc>
      </w:tr>
      <w:tr w:rsidR="004D558C" w:rsidRPr="0058219C" w14:paraId="1B1F8F98" w14:textId="77777777" w:rsidTr="003C7DD4">
        <w:trPr>
          <w:jc w:val="center"/>
        </w:trPr>
        <w:tc>
          <w:tcPr>
            <w:tcW w:w="1165" w:type="dxa"/>
          </w:tcPr>
          <w:p w14:paraId="0B9E5F2D"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55B5FC2A"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F261C </w:t>
            </w:r>
          </w:p>
        </w:tc>
        <w:tc>
          <w:tcPr>
            <w:tcW w:w="2021" w:type="dxa"/>
          </w:tcPr>
          <w:p w14:paraId="4197C7A7"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4.4</w:t>
            </w:r>
          </w:p>
        </w:tc>
        <w:tc>
          <w:tcPr>
            <w:tcW w:w="1872" w:type="dxa"/>
          </w:tcPr>
          <w:p w14:paraId="76D316D3"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67386C0C" w14:textId="77777777" w:rsidTr="003C7DD4">
        <w:trPr>
          <w:jc w:val="center"/>
        </w:trPr>
        <w:tc>
          <w:tcPr>
            <w:tcW w:w="1165" w:type="dxa"/>
          </w:tcPr>
          <w:p w14:paraId="24D48646"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082FECEC"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F261L </w:t>
            </w:r>
          </w:p>
        </w:tc>
        <w:tc>
          <w:tcPr>
            <w:tcW w:w="2021" w:type="dxa"/>
          </w:tcPr>
          <w:p w14:paraId="31A0C3C5"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2.8</w:t>
            </w:r>
          </w:p>
        </w:tc>
        <w:tc>
          <w:tcPr>
            <w:tcW w:w="1872" w:type="dxa"/>
          </w:tcPr>
          <w:p w14:paraId="7F833295"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3DEB3BAD" w14:textId="77777777" w:rsidTr="003C7DD4">
        <w:trPr>
          <w:jc w:val="center"/>
        </w:trPr>
        <w:tc>
          <w:tcPr>
            <w:tcW w:w="1165" w:type="dxa"/>
          </w:tcPr>
          <w:p w14:paraId="7A95F42E"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65C57129"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F261S </w:t>
            </w:r>
          </w:p>
        </w:tc>
        <w:tc>
          <w:tcPr>
            <w:tcW w:w="2021" w:type="dxa"/>
          </w:tcPr>
          <w:p w14:paraId="629313D3" w14:textId="7419E6D0"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N</w:t>
            </w:r>
            <w:r w:rsidR="003C7DD4">
              <w:rPr>
                <w:rFonts w:ascii="Times New Roman" w:eastAsia="Calibri" w:hAnsi="Times New Roman" w:cs="Times New Roman"/>
                <w:sz w:val="20"/>
                <w:szCs w:val="20"/>
              </w:rPr>
              <w:t>/a</w:t>
            </w:r>
            <w:r w:rsidR="003C7DD4">
              <w:rPr>
                <w:rFonts w:ascii="Times New Roman" w:eastAsia="Calibri" w:hAnsi="Times New Roman" w:cs="Times New Roman"/>
                <w:sz w:val="20"/>
                <w:szCs w:val="20"/>
                <w:vertAlign w:val="superscript"/>
              </w:rPr>
              <w:t>d</w:t>
            </w:r>
          </w:p>
        </w:tc>
        <w:tc>
          <w:tcPr>
            <w:tcW w:w="1872" w:type="dxa"/>
          </w:tcPr>
          <w:p w14:paraId="3F6C6F00"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753C1B85" w14:textId="77777777" w:rsidTr="003C7DD4">
        <w:trPr>
          <w:jc w:val="center"/>
        </w:trPr>
        <w:tc>
          <w:tcPr>
            <w:tcW w:w="1165" w:type="dxa"/>
          </w:tcPr>
          <w:p w14:paraId="045D2C2D"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0574630A"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Y321C </w:t>
            </w:r>
          </w:p>
        </w:tc>
        <w:tc>
          <w:tcPr>
            <w:tcW w:w="2021" w:type="dxa"/>
          </w:tcPr>
          <w:p w14:paraId="5D081BF2" w14:textId="77777777" w:rsidR="004D558C" w:rsidRPr="00AF1F02" w:rsidRDefault="004D558C" w:rsidP="00F87139">
            <w:pPr>
              <w:rPr>
                <w:rFonts w:ascii="Times New Roman" w:hAnsi="Times New Roman" w:cs="Times New Roman"/>
                <w:sz w:val="20"/>
                <w:szCs w:val="20"/>
              </w:rPr>
            </w:pPr>
            <w:r>
              <w:rPr>
                <w:rFonts w:ascii="Times New Roman" w:hAnsi="Times New Roman" w:cs="Times New Roman"/>
                <w:sz w:val="20"/>
                <w:szCs w:val="20"/>
              </w:rPr>
              <w:t>4.6</w:t>
            </w:r>
          </w:p>
        </w:tc>
        <w:tc>
          <w:tcPr>
            <w:tcW w:w="1872" w:type="dxa"/>
          </w:tcPr>
          <w:p w14:paraId="1B24FE4A"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2353EB71" w14:textId="77777777" w:rsidTr="003C7DD4">
        <w:trPr>
          <w:jc w:val="center"/>
        </w:trPr>
        <w:tc>
          <w:tcPr>
            <w:tcW w:w="1165" w:type="dxa"/>
          </w:tcPr>
          <w:p w14:paraId="1DF8B7D4"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69B0F2E4"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C325F </w:t>
            </w:r>
          </w:p>
        </w:tc>
        <w:tc>
          <w:tcPr>
            <w:tcW w:w="2021" w:type="dxa"/>
          </w:tcPr>
          <w:p w14:paraId="4462FB7B"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gt;3000</w:t>
            </w:r>
          </w:p>
        </w:tc>
        <w:tc>
          <w:tcPr>
            <w:tcW w:w="1872" w:type="dxa"/>
          </w:tcPr>
          <w:p w14:paraId="245671AE"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59AD0848" w14:textId="77777777" w:rsidTr="003C7DD4">
        <w:trPr>
          <w:jc w:val="center"/>
        </w:trPr>
        <w:tc>
          <w:tcPr>
            <w:tcW w:w="1165" w:type="dxa"/>
          </w:tcPr>
          <w:p w14:paraId="657C0F9C"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636FD166"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C325R </w:t>
            </w:r>
          </w:p>
        </w:tc>
        <w:tc>
          <w:tcPr>
            <w:tcW w:w="2021" w:type="dxa"/>
          </w:tcPr>
          <w:p w14:paraId="53C12E50"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gt;3000</w:t>
            </w:r>
          </w:p>
        </w:tc>
        <w:tc>
          <w:tcPr>
            <w:tcW w:w="1872" w:type="dxa"/>
          </w:tcPr>
          <w:p w14:paraId="351AA15C"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770A650B" w14:textId="77777777" w:rsidTr="003C7DD4">
        <w:trPr>
          <w:jc w:val="center"/>
        </w:trPr>
        <w:tc>
          <w:tcPr>
            <w:tcW w:w="1165" w:type="dxa"/>
          </w:tcPr>
          <w:p w14:paraId="5E23A565"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188CFB78"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C325W </w:t>
            </w:r>
          </w:p>
        </w:tc>
        <w:tc>
          <w:tcPr>
            <w:tcW w:w="2021" w:type="dxa"/>
          </w:tcPr>
          <w:p w14:paraId="7397F405"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9300</w:t>
            </w:r>
          </w:p>
        </w:tc>
        <w:tc>
          <w:tcPr>
            <w:tcW w:w="1872" w:type="dxa"/>
          </w:tcPr>
          <w:p w14:paraId="27796452"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6</w:t>
            </w:r>
          </w:p>
        </w:tc>
      </w:tr>
      <w:tr w:rsidR="004D558C" w:rsidRPr="0058219C" w14:paraId="55DCC0AA" w14:textId="77777777" w:rsidTr="003C7DD4">
        <w:trPr>
          <w:jc w:val="center"/>
        </w:trPr>
        <w:tc>
          <w:tcPr>
            <w:tcW w:w="1165" w:type="dxa"/>
          </w:tcPr>
          <w:p w14:paraId="64D34D3B"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1946C28D"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C325Y </w:t>
            </w:r>
          </w:p>
        </w:tc>
        <w:tc>
          <w:tcPr>
            <w:tcW w:w="2021" w:type="dxa"/>
          </w:tcPr>
          <w:p w14:paraId="4AA26733"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gt;3000, 8796</w:t>
            </w:r>
          </w:p>
        </w:tc>
        <w:tc>
          <w:tcPr>
            <w:tcW w:w="1872" w:type="dxa"/>
          </w:tcPr>
          <w:p w14:paraId="535DF069"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 7</w:t>
            </w:r>
          </w:p>
        </w:tc>
      </w:tr>
      <w:tr w:rsidR="004D558C" w:rsidRPr="0058219C" w14:paraId="750FC0F1" w14:textId="77777777" w:rsidTr="003C7DD4">
        <w:trPr>
          <w:jc w:val="center"/>
        </w:trPr>
        <w:tc>
          <w:tcPr>
            <w:tcW w:w="1165" w:type="dxa"/>
          </w:tcPr>
          <w:p w14:paraId="10D80F67"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4BD3AD7F"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L328V </w:t>
            </w:r>
          </w:p>
        </w:tc>
        <w:tc>
          <w:tcPr>
            <w:tcW w:w="2021" w:type="dxa"/>
          </w:tcPr>
          <w:p w14:paraId="12B3BB21"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1.9</w:t>
            </w:r>
          </w:p>
        </w:tc>
        <w:tc>
          <w:tcPr>
            <w:tcW w:w="1872" w:type="dxa"/>
          </w:tcPr>
          <w:p w14:paraId="141E9A3D"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6</w:t>
            </w:r>
          </w:p>
        </w:tc>
      </w:tr>
      <w:tr w:rsidR="004D558C" w:rsidRPr="0058219C" w14:paraId="6B600E0E" w14:textId="77777777" w:rsidTr="003C7DD4">
        <w:trPr>
          <w:jc w:val="center"/>
        </w:trPr>
        <w:tc>
          <w:tcPr>
            <w:tcW w:w="1165" w:type="dxa"/>
          </w:tcPr>
          <w:p w14:paraId="7869D2E3"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0ECC39B1"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M329T </w:t>
            </w:r>
          </w:p>
        </w:tc>
        <w:tc>
          <w:tcPr>
            <w:tcW w:w="2021" w:type="dxa"/>
          </w:tcPr>
          <w:p w14:paraId="4BCDEC14"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4.4</w:t>
            </w:r>
          </w:p>
        </w:tc>
        <w:tc>
          <w:tcPr>
            <w:tcW w:w="1872" w:type="dxa"/>
          </w:tcPr>
          <w:p w14:paraId="35E69E9F"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r>
      <w:tr w:rsidR="004D558C" w:rsidRPr="0058219C" w14:paraId="52CFDB7F" w14:textId="77777777" w:rsidTr="003C7DD4">
        <w:trPr>
          <w:jc w:val="center"/>
        </w:trPr>
        <w:tc>
          <w:tcPr>
            <w:tcW w:w="1165" w:type="dxa"/>
          </w:tcPr>
          <w:p w14:paraId="5F081630"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544806E1"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A365S </w:t>
            </w:r>
          </w:p>
        </w:tc>
        <w:tc>
          <w:tcPr>
            <w:tcW w:w="2021" w:type="dxa"/>
          </w:tcPr>
          <w:p w14:paraId="6A3CBE9A"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2.0</w:t>
            </w:r>
          </w:p>
        </w:tc>
        <w:tc>
          <w:tcPr>
            <w:tcW w:w="1872" w:type="dxa"/>
          </w:tcPr>
          <w:p w14:paraId="3769041F"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6</w:t>
            </w:r>
          </w:p>
        </w:tc>
      </w:tr>
      <w:tr w:rsidR="004D558C" w:rsidRPr="0058219C" w14:paraId="7E3EC88B" w14:textId="77777777" w:rsidTr="003C7DD4">
        <w:trPr>
          <w:jc w:val="center"/>
        </w:trPr>
        <w:tc>
          <w:tcPr>
            <w:tcW w:w="1165" w:type="dxa"/>
          </w:tcPr>
          <w:p w14:paraId="0B2486DC"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135652BB"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N368D </w:t>
            </w:r>
          </w:p>
        </w:tc>
        <w:tc>
          <w:tcPr>
            <w:tcW w:w="2021" w:type="dxa"/>
          </w:tcPr>
          <w:p w14:paraId="71B09B3C" w14:textId="77777777" w:rsidR="004D558C" w:rsidRPr="00AF1F02" w:rsidRDefault="004D558C" w:rsidP="00F87139">
            <w:pPr>
              <w:rPr>
                <w:rFonts w:ascii="Times New Roman" w:hAnsi="Times New Roman" w:cs="Times New Roman"/>
                <w:sz w:val="20"/>
                <w:szCs w:val="20"/>
              </w:rPr>
            </w:pPr>
            <w:r w:rsidRPr="00E83C89">
              <w:rPr>
                <w:rFonts w:ascii="Times New Roman" w:eastAsia="Calibri" w:hAnsi="Times New Roman" w:cs="Times New Roman"/>
                <w:sz w:val="20"/>
                <w:szCs w:val="20"/>
              </w:rPr>
              <w:t>2</w:t>
            </w:r>
          </w:p>
        </w:tc>
        <w:tc>
          <w:tcPr>
            <w:tcW w:w="1872" w:type="dxa"/>
          </w:tcPr>
          <w:p w14:paraId="1F403BB1"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5</w:t>
            </w:r>
          </w:p>
        </w:tc>
      </w:tr>
      <w:tr w:rsidR="004D558C" w:rsidRPr="0058219C" w14:paraId="6F89C9F8" w14:textId="77777777" w:rsidTr="003C7DD4">
        <w:trPr>
          <w:jc w:val="center"/>
        </w:trPr>
        <w:tc>
          <w:tcPr>
            <w:tcW w:w="1165" w:type="dxa"/>
          </w:tcPr>
          <w:p w14:paraId="49A07521" w14:textId="77777777" w:rsidR="004D558C" w:rsidRPr="00312E60" w:rsidRDefault="004D558C" w:rsidP="00F87139">
            <w:pPr>
              <w:jc w:val="center"/>
              <w:rPr>
                <w:rFonts w:ascii="Times New Roman" w:eastAsia="Calibri" w:hAnsi="Times New Roman" w:cs="Times New Roman"/>
                <w:sz w:val="20"/>
                <w:szCs w:val="20"/>
              </w:rPr>
            </w:pPr>
          </w:p>
        </w:tc>
        <w:tc>
          <w:tcPr>
            <w:tcW w:w="2430" w:type="dxa"/>
          </w:tcPr>
          <w:p w14:paraId="2BBA5DEA"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R369G </w:t>
            </w:r>
          </w:p>
        </w:tc>
        <w:tc>
          <w:tcPr>
            <w:tcW w:w="2021" w:type="dxa"/>
          </w:tcPr>
          <w:p w14:paraId="27B19534" w14:textId="77777777" w:rsidR="004D558C" w:rsidRPr="00AF1F02"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44</w:t>
            </w:r>
          </w:p>
        </w:tc>
        <w:tc>
          <w:tcPr>
            <w:tcW w:w="1872" w:type="dxa"/>
          </w:tcPr>
          <w:p w14:paraId="62B5B265"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7</w:t>
            </w:r>
          </w:p>
        </w:tc>
      </w:tr>
      <w:tr w:rsidR="004D558C" w:rsidRPr="0058219C" w14:paraId="36C4EFDC" w14:textId="77777777" w:rsidTr="003C7DD4">
        <w:trPr>
          <w:jc w:val="center"/>
        </w:trPr>
        <w:tc>
          <w:tcPr>
            <w:tcW w:w="1165" w:type="dxa"/>
          </w:tcPr>
          <w:p w14:paraId="141623E9" w14:textId="77777777" w:rsidR="004D558C" w:rsidRPr="00312E60" w:rsidRDefault="004D558C" w:rsidP="00F87139">
            <w:pPr>
              <w:jc w:val="center"/>
              <w:rPr>
                <w:rFonts w:ascii="Times New Roman" w:hAnsi="Times New Roman" w:cs="Times New Roman"/>
                <w:color w:val="000000"/>
                <w:sz w:val="20"/>
                <w:szCs w:val="20"/>
              </w:rPr>
            </w:pPr>
          </w:p>
        </w:tc>
        <w:tc>
          <w:tcPr>
            <w:tcW w:w="2430" w:type="dxa"/>
          </w:tcPr>
          <w:p w14:paraId="306C5C04"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R369M </w:t>
            </w:r>
          </w:p>
        </w:tc>
        <w:tc>
          <w:tcPr>
            <w:tcW w:w="2021" w:type="dxa"/>
          </w:tcPr>
          <w:p w14:paraId="4812CC09" w14:textId="77777777" w:rsidR="004D558C" w:rsidRPr="00AF1F02"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2</w:t>
            </w:r>
          </w:p>
        </w:tc>
        <w:tc>
          <w:tcPr>
            <w:tcW w:w="1872" w:type="dxa"/>
          </w:tcPr>
          <w:p w14:paraId="142A5328"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7</w:t>
            </w:r>
          </w:p>
        </w:tc>
      </w:tr>
      <w:tr w:rsidR="004D558C" w:rsidRPr="0058219C" w14:paraId="642AEA30" w14:textId="77777777" w:rsidTr="003C7DD4">
        <w:trPr>
          <w:jc w:val="center"/>
        </w:trPr>
        <w:tc>
          <w:tcPr>
            <w:tcW w:w="1165" w:type="dxa"/>
          </w:tcPr>
          <w:p w14:paraId="3C32ABF4" w14:textId="77777777" w:rsidR="004D558C" w:rsidRPr="00312E60" w:rsidRDefault="004D558C" w:rsidP="00F87139">
            <w:pPr>
              <w:jc w:val="center"/>
              <w:rPr>
                <w:rFonts w:ascii="Times New Roman" w:hAnsi="Times New Roman" w:cs="Times New Roman"/>
                <w:color w:val="000000"/>
                <w:sz w:val="20"/>
                <w:szCs w:val="20"/>
              </w:rPr>
            </w:pPr>
          </w:p>
        </w:tc>
        <w:tc>
          <w:tcPr>
            <w:tcW w:w="2430" w:type="dxa"/>
          </w:tcPr>
          <w:p w14:paraId="7EFB9218" w14:textId="77777777" w:rsidR="004D558C" w:rsidRPr="00E83C89"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 xml:space="preserve">R369S </w:t>
            </w:r>
          </w:p>
        </w:tc>
        <w:tc>
          <w:tcPr>
            <w:tcW w:w="2021" w:type="dxa"/>
          </w:tcPr>
          <w:p w14:paraId="1420967C" w14:textId="77777777" w:rsidR="004D558C" w:rsidRPr="00AF1F02" w:rsidRDefault="004D558C" w:rsidP="00F87139">
            <w:pPr>
              <w:rPr>
                <w:rFonts w:ascii="Times New Roman" w:eastAsia="Calibri" w:hAnsi="Times New Roman" w:cs="Times New Roman"/>
                <w:sz w:val="20"/>
                <w:szCs w:val="20"/>
              </w:rPr>
            </w:pPr>
            <w:r w:rsidRPr="00E83C89">
              <w:rPr>
                <w:rFonts w:ascii="Times New Roman" w:eastAsia="Calibri" w:hAnsi="Times New Roman" w:cs="Times New Roman"/>
                <w:sz w:val="20"/>
                <w:szCs w:val="20"/>
              </w:rPr>
              <w:t>66</w:t>
            </w:r>
          </w:p>
        </w:tc>
        <w:tc>
          <w:tcPr>
            <w:tcW w:w="1872" w:type="dxa"/>
          </w:tcPr>
          <w:p w14:paraId="4139DEF3"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7</w:t>
            </w:r>
          </w:p>
        </w:tc>
      </w:tr>
      <w:tr w:rsidR="004D558C" w:rsidRPr="0058219C" w14:paraId="23CEFDB0" w14:textId="77777777" w:rsidTr="003C7DD4">
        <w:trPr>
          <w:jc w:val="center"/>
        </w:trPr>
        <w:tc>
          <w:tcPr>
            <w:tcW w:w="1165" w:type="dxa"/>
          </w:tcPr>
          <w:p w14:paraId="5D673271" w14:textId="77777777" w:rsidR="004D558C" w:rsidRPr="00312E60" w:rsidRDefault="004D558C" w:rsidP="00F87139">
            <w:pPr>
              <w:jc w:val="center"/>
              <w:rPr>
                <w:rFonts w:ascii="Times New Roman" w:hAnsi="Times New Roman" w:cs="Times New Roman"/>
                <w:color w:val="000000"/>
                <w:sz w:val="20"/>
                <w:szCs w:val="20"/>
              </w:rPr>
            </w:pPr>
          </w:p>
        </w:tc>
        <w:tc>
          <w:tcPr>
            <w:tcW w:w="2430" w:type="dxa"/>
            <w:vAlign w:val="center"/>
          </w:tcPr>
          <w:p w14:paraId="5B06EE51" w14:textId="77777777" w:rsidR="004D558C" w:rsidRPr="00E83C89"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R369T</w:t>
            </w:r>
          </w:p>
        </w:tc>
        <w:tc>
          <w:tcPr>
            <w:tcW w:w="2021" w:type="dxa"/>
          </w:tcPr>
          <w:p w14:paraId="33F18E64"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52</w:t>
            </w:r>
          </w:p>
        </w:tc>
        <w:tc>
          <w:tcPr>
            <w:tcW w:w="1872" w:type="dxa"/>
          </w:tcPr>
          <w:p w14:paraId="54F05A8F"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11</w:t>
            </w:r>
          </w:p>
        </w:tc>
      </w:tr>
      <w:tr w:rsidR="004D558C" w:rsidRPr="0058219C" w14:paraId="497B2426" w14:textId="77777777" w:rsidTr="003C7DD4">
        <w:trPr>
          <w:jc w:val="center"/>
        </w:trPr>
        <w:tc>
          <w:tcPr>
            <w:tcW w:w="1165" w:type="dxa"/>
            <w:vAlign w:val="center"/>
          </w:tcPr>
          <w:p w14:paraId="56E70554" w14:textId="77777777" w:rsidR="004D558C" w:rsidRDefault="004D558C" w:rsidP="00F87139">
            <w:pPr>
              <w:rPr>
                <w:rFonts w:ascii="Times New Roman" w:hAnsi="Times New Roman" w:cs="Times New Roman"/>
                <w:color w:val="000000"/>
                <w:sz w:val="20"/>
                <w:szCs w:val="20"/>
              </w:rPr>
            </w:pPr>
          </w:p>
        </w:tc>
        <w:tc>
          <w:tcPr>
            <w:tcW w:w="2430" w:type="dxa"/>
            <w:vAlign w:val="center"/>
          </w:tcPr>
          <w:p w14:paraId="77C450C9" w14:textId="77777777" w:rsidR="004D558C" w:rsidRPr="003E30A9"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R369K</w:t>
            </w:r>
          </w:p>
        </w:tc>
        <w:tc>
          <w:tcPr>
            <w:tcW w:w="2021" w:type="dxa"/>
          </w:tcPr>
          <w:p w14:paraId="415C3717" w14:textId="77777777" w:rsidR="004D558C" w:rsidRPr="003E30A9"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4.9</w:t>
            </w:r>
          </w:p>
        </w:tc>
        <w:tc>
          <w:tcPr>
            <w:tcW w:w="1872" w:type="dxa"/>
          </w:tcPr>
          <w:p w14:paraId="09BA41CE"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10</w:t>
            </w:r>
          </w:p>
        </w:tc>
      </w:tr>
      <w:tr w:rsidR="004D558C" w:rsidRPr="0058219C" w14:paraId="30009102" w14:textId="77777777" w:rsidTr="003C7DD4">
        <w:trPr>
          <w:jc w:val="center"/>
        </w:trPr>
        <w:tc>
          <w:tcPr>
            <w:tcW w:w="1165" w:type="dxa"/>
            <w:vAlign w:val="center"/>
          </w:tcPr>
          <w:p w14:paraId="14269502" w14:textId="77777777" w:rsidR="004D558C" w:rsidRDefault="004D558C" w:rsidP="00F87139">
            <w:pPr>
              <w:rPr>
                <w:rFonts w:ascii="Times New Roman" w:hAnsi="Times New Roman" w:cs="Times New Roman"/>
                <w:color w:val="000000"/>
                <w:sz w:val="20"/>
                <w:szCs w:val="20"/>
              </w:rPr>
            </w:pPr>
          </w:p>
        </w:tc>
        <w:tc>
          <w:tcPr>
            <w:tcW w:w="2430" w:type="dxa"/>
            <w:vAlign w:val="center"/>
          </w:tcPr>
          <w:p w14:paraId="272F20FB" w14:textId="77777777" w:rsidR="004D558C" w:rsidRPr="003E30A9"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Q234R</w:t>
            </w:r>
          </w:p>
        </w:tc>
        <w:tc>
          <w:tcPr>
            <w:tcW w:w="2021" w:type="dxa"/>
          </w:tcPr>
          <w:p w14:paraId="5610F9F3" w14:textId="77777777" w:rsidR="004D558C" w:rsidRPr="003E30A9"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2.0</w:t>
            </w:r>
          </w:p>
        </w:tc>
        <w:tc>
          <w:tcPr>
            <w:tcW w:w="1872" w:type="dxa"/>
          </w:tcPr>
          <w:p w14:paraId="6451C507"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10</w:t>
            </w:r>
          </w:p>
        </w:tc>
      </w:tr>
      <w:tr w:rsidR="004D558C" w:rsidRPr="0058219C" w14:paraId="64AFD4BB" w14:textId="77777777" w:rsidTr="003C7DD4">
        <w:trPr>
          <w:jc w:val="center"/>
        </w:trPr>
        <w:tc>
          <w:tcPr>
            <w:tcW w:w="1165" w:type="dxa"/>
            <w:vAlign w:val="center"/>
          </w:tcPr>
          <w:p w14:paraId="20C7D00C" w14:textId="77777777" w:rsidR="004D558C" w:rsidRDefault="004D558C" w:rsidP="00F87139">
            <w:pPr>
              <w:rPr>
                <w:rFonts w:ascii="Times New Roman" w:hAnsi="Times New Roman" w:cs="Times New Roman"/>
                <w:color w:val="000000"/>
                <w:sz w:val="20"/>
                <w:szCs w:val="20"/>
              </w:rPr>
            </w:pPr>
          </w:p>
        </w:tc>
        <w:tc>
          <w:tcPr>
            <w:tcW w:w="2430" w:type="dxa"/>
            <w:vAlign w:val="center"/>
          </w:tcPr>
          <w:p w14:paraId="2C85196D" w14:textId="77777777" w:rsidR="004D558C" w:rsidRPr="003E30A9"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V363I</w:t>
            </w:r>
          </w:p>
        </w:tc>
        <w:tc>
          <w:tcPr>
            <w:tcW w:w="2021" w:type="dxa"/>
          </w:tcPr>
          <w:p w14:paraId="092D45DD" w14:textId="77777777" w:rsidR="004D558C" w:rsidRPr="003E30A9"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7</w:t>
            </w:r>
          </w:p>
        </w:tc>
        <w:tc>
          <w:tcPr>
            <w:tcW w:w="1872" w:type="dxa"/>
          </w:tcPr>
          <w:p w14:paraId="28DDEBE7"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10</w:t>
            </w:r>
          </w:p>
        </w:tc>
      </w:tr>
      <w:tr w:rsidR="004D558C" w:rsidRPr="0058219C" w14:paraId="4CEF3022" w14:textId="77777777" w:rsidTr="003C7DD4">
        <w:trPr>
          <w:jc w:val="center"/>
        </w:trPr>
        <w:tc>
          <w:tcPr>
            <w:tcW w:w="1165" w:type="dxa"/>
            <w:vAlign w:val="center"/>
          </w:tcPr>
          <w:p w14:paraId="488105A4" w14:textId="77777777" w:rsidR="004D558C" w:rsidRDefault="004D558C" w:rsidP="00F87139">
            <w:pPr>
              <w:rPr>
                <w:rFonts w:ascii="Times New Roman" w:hAnsi="Times New Roman" w:cs="Times New Roman"/>
                <w:color w:val="000000"/>
                <w:sz w:val="20"/>
                <w:szCs w:val="20"/>
              </w:rPr>
            </w:pPr>
          </w:p>
        </w:tc>
        <w:tc>
          <w:tcPr>
            <w:tcW w:w="2430" w:type="dxa"/>
            <w:vAlign w:val="center"/>
          </w:tcPr>
          <w:p w14:paraId="18C23A26" w14:textId="77777777" w:rsidR="004D558C" w:rsidRPr="003E30A9" w:rsidRDefault="004D558C" w:rsidP="00F87139">
            <w:pPr>
              <w:rPr>
                <w:rFonts w:ascii="Times New Roman" w:eastAsia="Calibri" w:hAnsi="Times New Roman" w:cs="Times New Roman"/>
                <w:sz w:val="20"/>
                <w:szCs w:val="20"/>
              </w:rPr>
            </w:pPr>
          </w:p>
        </w:tc>
        <w:tc>
          <w:tcPr>
            <w:tcW w:w="2021" w:type="dxa"/>
          </w:tcPr>
          <w:p w14:paraId="6E3D87E9" w14:textId="77777777" w:rsidR="004D558C" w:rsidRPr="003E30A9" w:rsidRDefault="004D558C" w:rsidP="00F87139">
            <w:pPr>
              <w:rPr>
                <w:rFonts w:ascii="Times New Roman" w:eastAsia="Calibri" w:hAnsi="Times New Roman" w:cs="Times New Roman"/>
                <w:sz w:val="20"/>
                <w:szCs w:val="20"/>
              </w:rPr>
            </w:pPr>
          </w:p>
        </w:tc>
        <w:tc>
          <w:tcPr>
            <w:tcW w:w="1872" w:type="dxa"/>
          </w:tcPr>
          <w:p w14:paraId="4993FA1E" w14:textId="77777777" w:rsidR="004D558C" w:rsidRDefault="004D558C" w:rsidP="00F87139">
            <w:pPr>
              <w:rPr>
                <w:rFonts w:ascii="Times New Roman" w:eastAsia="Calibri" w:hAnsi="Times New Roman" w:cs="Times New Roman"/>
                <w:sz w:val="20"/>
                <w:szCs w:val="20"/>
              </w:rPr>
            </w:pPr>
          </w:p>
        </w:tc>
      </w:tr>
      <w:tr w:rsidR="004D558C" w:rsidRPr="0058219C" w14:paraId="2062233E" w14:textId="77777777" w:rsidTr="003C7DD4">
        <w:trPr>
          <w:jc w:val="center"/>
        </w:trPr>
        <w:tc>
          <w:tcPr>
            <w:tcW w:w="1165" w:type="dxa"/>
            <w:vAlign w:val="center"/>
          </w:tcPr>
          <w:p w14:paraId="0F165D06" w14:textId="2D4A6DD1" w:rsidR="004D558C" w:rsidRPr="00312E60" w:rsidRDefault="009C53BA" w:rsidP="00F87139">
            <w:pPr>
              <w:rPr>
                <w:rFonts w:ascii="Times New Roman" w:hAnsi="Times New Roman" w:cs="Times New Roman"/>
                <w:color w:val="000000"/>
                <w:sz w:val="20"/>
                <w:szCs w:val="20"/>
              </w:rPr>
            </w:pPr>
            <w:r>
              <w:rPr>
                <w:rFonts w:ascii="Times New Roman" w:hAnsi="Times New Roman" w:cs="Times New Roman"/>
                <w:color w:val="000000"/>
                <w:sz w:val="20"/>
                <w:szCs w:val="20"/>
              </w:rPr>
              <w:t>p</w:t>
            </w:r>
            <w:r w:rsidR="004D558C">
              <w:rPr>
                <w:rFonts w:ascii="Times New Roman" w:hAnsi="Times New Roman" w:cs="Times New Roman"/>
                <w:color w:val="000000"/>
                <w:sz w:val="20"/>
                <w:szCs w:val="20"/>
              </w:rPr>
              <w:t>UL89</w:t>
            </w:r>
            <w:r w:rsidR="004D558C">
              <w:rPr>
                <w:rFonts w:ascii="Times New Roman" w:hAnsi="Times New Roman" w:cs="Times New Roman"/>
                <w:color w:val="000000"/>
                <w:sz w:val="20"/>
                <w:szCs w:val="20"/>
                <w:vertAlign w:val="superscript"/>
              </w:rPr>
              <w:t>c</w:t>
            </w:r>
          </w:p>
        </w:tc>
        <w:tc>
          <w:tcPr>
            <w:tcW w:w="2430" w:type="dxa"/>
            <w:vAlign w:val="center"/>
          </w:tcPr>
          <w:p w14:paraId="67FB6C65" w14:textId="77777777" w:rsidR="004D558C" w:rsidRPr="00E83C89" w:rsidRDefault="004D558C" w:rsidP="00F87139">
            <w:pPr>
              <w:rPr>
                <w:rFonts w:ascii="Times New Roman" w:eastAsia="Calibri" w:hAnsi="Times New Roman" w:cs="Times New Roman"/>
                <w:sz w:val="20"/>
                <w:szCs w:val="20"/>
              </w:rPr>
            </w:pPr>
            <w:r w:rsidRPr="007B70B8">
              <w:rPr>
                <w:rFonts w:ascii="Times New Roman" w:eastAsia="Calibri" w:hAnsi="Times New Roman" w:cs="Times New Roman"/>
                <w:sz w:val="20"/>
                <w:szCs w:val="20"/>
              </w:rPr>
              <w:t>N320H</w:t>
            </w:r>
            <w:r w:rsidRPr="003E30A9">
              <w:rPr>
                <w:rFonts w:ascii="Times New Roman" w:eastAsia="Calibri" w:hAnsi="Times New Roman" w:cs="Times New Roman"/>
                <w:sz w:val="20"/>
                <w:szCs w:val="20"/>
              </w:rPr>
              <w:t xml:space="preserve"> </w:t>
            </w:r>
          </w:p>
        </w:tc>
        <w:tc>
          <w:tcPr>
            <w:tcW w:w="2021" w:type="dxa"/>
          </w:tcPr>
          <w:p w14:paraId="337A47E4" w14:textId="77777777" w:rsidR="004D558C" w:rsidRPr="00AF1F02" w:rsidRDefault="004D558C" w:rsidP="00F87139">
            <w:pPr>
              <w:rPr>
                <w:rFonts w:ascii="Times New Roman" w:eastAsia="Calibri" w:hAnsi="Times New Roman" w:cs="Times New Roman"/>
                <w:sz w:val="20"/>
                <w:szCs w:val="20"/>
              </w:rPr>
            </w:pPr>
            <w:r w:rsidRPr="003E30A9">
              <w:rPr>
                <w:rFonts w:ascii="Times New Roman" w:eastAsia="Calibri" w:hAnsi="Times New Roman" w:cs="Times New Roman"/>
                <w:sz w:val="20"/>
                <w:szCs w:val="20"/>
              </w:rPr>
              <w:t>1.8</w:t>
            </w:r>
          </w:p>
        </w:tc>
        <w:tc>
          <w:tcPr>
            <w:tcW w:w="1872" w:type="dxa"/>
          </w:tcPr>
          <w:p w14:paraId="7524D090"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4</w:t>
            </w:r>
          </w:p>
        </w:tc>
      </w:tr>
      <w:tr w:rsidR="004D558C" w:rsidRPr="0058219C" w14:paraId="5BC4C451" w14:textId="77777777" w:rsidTr="003C7DD4">
        <w:trPr>
          <w:jc w:val="center"/>
        </w:trPr>
        <w:tc>
          <w:tcPr>
            <w:tcW w:w="1165" w:type="dxa"/>
          </w:tcPr>
          <w:p w14:paraId="6FEECFF9" w14:textId="77777777" w:rsidR="004D558C" w:rsidRPr="00312E60" w:rsidRDefault="004D558C" w:rsidP="00F87139">
            <w:pPr>
              <w:jc w:val="center"/>
              <w:rPr>
                <w:rFonts w:ascii="Times New Roman" w:hAnsi="Times New Roman" w:cs="Times New Roman"/>
                <w:color w:val="000000"/>
                <w:sz w:val="20"/>
                <w:szCs w:val="20"/>
              </w:rPr>
            </w:pPr>
          </w:p>
        </w:tc>
        <w:tc>
          <w:tcPr>
            <w:tcW w:w="2430" w:type="dxa"/>
            <w:vAlign w:val="center"/>
          </w:tcPr>
          <w:p w14:paraId="37AD641E" w14:textId="77777777" w:rsidR="004D558C" w:rsidRPr="00E83C89" w:rsidRDefault="004D558C" w:rsidP="00F87139">
            <w:pPr>
              <w:rPr>
                <w:rFonts w:ascii="Times New Roman" w:eastAsia="Calibri" w:hAnsi="Times New Roman" w:cs="Times New Roman"/>
                <w:sz w:val="20"/>
                <w:szCs w:val="20"/>
              </w:rPr>
            </w:pPr>
            <w:r w:rsidRPr="003E30A9">
              <w:rPr>
                <w:rFonts w:ascii="Times New Roman" w:eastAsia="Calibri" w:hAnsi="Times New Roman" w:cs="Times New Roman"/>
                <w:sz w:val="20"/>
                <w:szCs w:val="20"/>
              </w:rPr>
              <w:t xml:space="preserve">D344E </w:t>
            </w:r>
          </w:p>
        </w:tc>
        <w:tc>
          <w:tcPr>
            <w:tcW w:w="2021" w:type="dxa"/>
          </w:tcPr>
          <w:p w14:paraId="11E692AA" w14:textId="77777777" w:rsidR="004D558C" w:rsidRPr="00AF1F02" w:rsidRDefault="004D558C" w:rsidP="00F87139">
            <w:pPr>
              <w:rPr>
                <w:rFonts w:ascii="Times New Roman" w:eastAsia="Calibri" w:hAnsi="Times New Roman" w:cs="Times New Roman"/>
                <w:sz w:val="20"/>
                <w:szCs w:val="20"/>
              </w:rPr>
            </w:pPr>
            <w:r w:rsidRPr="003E30A9">
              <w:rPr>
                <w:rFonts w:ascii="Times New Roman" w:eastAsia="Calibri" w:hAnsi="Times New Roman" w:cs="Times New Roman"/>
                <w:sz w:val="20"/>
                <w:szCs w:val="20"/>
              </w:rPr>
              <w:t>1.6</w:t>
            </w:r>
          </w:p>
        </w:tc>
        <w:tc>
          <w:tcPr>
            <w:tcW w:w="1872" w:type="dxa"/>
          </w:tcPr>
          <w:p w14:paraId="55954D56"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5</w:t>
            </w:r>
          </w:p>
        </w:tc>
      </w:tr>
      <w:tr w:rsidR="004D558C" w:rsidRPr="0058219C" w14:paraId="1B5B9AAC" w14:textId="77777777" w:rsidTr="003C7DD4">
        <w:trPr>
          <w:jc w:val="center"/>
        </w:trPr>
        <w:tc>
          <w:tcPr>
            <w:tcW w:w="1165" w:type="dxa"/>
          </w:tcPr>
          <w:p w14:paraId="26AC3CBB" w14:textId="77777777" w:rsidR="004D558C" w:rsidRPr="00312E60" w:rsidRDefault="004D558C" w:rsidP="00F87139">
            <w:pPr>
              <w:jc w:val="center"/>
              <w:rPr>
                <w:rFonts w:ascii="Times New Roman" w:hAnsi="Times New Roman" w:cs="Times New Roman"/>
                <w:color w:val="000000"/>
                <w:sz w:val="20"/>
                <w:szCs w:val="20"/>
              </w:rPr>
            </w:pPr>
          </w:p>
        </w:tc>
        <w:tc>
          <w:tcPr>
            <w:tcW w:w="2430" w:type="dxa"/>
            <w:vAlign w:val="center"/>
          </w:tcPr>
          <w:p w14:paraId="38A29B97" w14:textId="77777777" w:rsidR="004D558C" w:rsidRPr="00E83C89"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M359I</w:t>
            </w:r>
          </w:p>
        </w:tc>
        <w:tc>
          <w:tcPr>
            <w:tcW w:w="2021" w:type="dxa"/>
          </w:tcPr>
          <w:p w14:paraId="5137B889"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1.5</w:t>
            </w:r>
          </w:p>
        </w:tc>
        <w:tc>
          <w:tcPr>
            <w:tcW w:w="1872" w:type="dxa"/>
          </w:tcPr>
          <w:p w14:paraId="61AF40F3" w14:textId="77777777" w:rsidR="004D558C" w:rsidRPr="00AF1F02"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4</w:t>
            </w:r>
          </w:p>
        </w:tc>
      </w:tr>
    </w:tbl>
    <w:p w14:paraId="24497DA5" w14:textId="77777777" w:rsidR="004D558C" w:rsidRDefault="004D558C" w:rsidP="004D558C">
      <w:pPr>
        <w:spacing w:after="0" w:line="240" w:lineRule="auto"/>
        <w:rPr>
          <w:rFonts w:ascii="Times New Roman" w:eastAsia="Calibri" w:hAnsi="Times New Roman" w:cs="Times New Roman"/>
          <w:sz w:val="20"/>
          <w:szCs w:val="20"/>
        </w:rPr>
      </w:pPr>
    </w:p>
    <w:p w14:paraId="7985A96F" w14:textId="77777777" w:rsidR="001F41DD" w:rsidRPr="008139A1" w:rsidRDefault="001F41DD" w:rsidP="001F41DD">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Abbreviations: </w:t>
      </w:r>
      <w:r w:rsidRPr="008139A1">
        <w:rPr>
          <w:rFonts w:ascii="Times New Roman" w:eastAsia="Calibri" w:hAnsi="Times New Roman" w:cs="Times New Roman"/>
          <w:sz w:val="20"/>
          <w:szCs w:val="20"/>
        </w:rPr>
        <w:t>EC</w:t>
      </w:r>
      <w:r w:rsidRPr="008139A1">
        <w:rPr>
          <w:rFonts w:ascii="Times New Roman" w:eastAsia="Calibri" w:hAnsi="Times New Roman" w:cs="Times New Roman"/>
          <w:sz w:val="20"/>
          <w:szCs w:val="20"/>
          <w:vertAlign w:val="subscript"/>
        </w:rPr>
        <w:t>50</w:t>
      </w:r>
      <w:r w:rsidRPr="008139A1">
        <w:rPr>
          <w:rFonts w:ascii="Times New Roman" w:eastAsia="Calibri" w:hAnsi="Times New Roman" w:cs="Times New Roman"/>
          <w:sz w:val="20"/>
          <w:szCs w:val="20"/>
        </w:rPr>
        <w:t>, 50% effective concentration; N</w:t>
      </w:r>
      <w:r>
        <w:rPr>
          <w:rFonts w:ascii="Times New Roman" w:eastAsia="Calibri" w:hAnsi="Times New Roman" w:cs="Times New Roman"/>
          <w:sz w:val="20"/>
          <w:szCs w:val="20"/>
        </w:rPr>
        <w:t>/a</w:t>
      </w:r>
      <w:r w:rsidRPr="008139A1">
        <w:rPr>
          <w:rFonts w:ascii="Times New Roman" w:eastAsia="Calibri" w:hAnsi="Times New Roman" w:cs="Times New Roman"/>
          <w:sz w:val="20"/>
          <w:szCs w:val="20"/>
        </w:rPr>
        <w:t>, not available; RAS</w:t>
      </w:r>
      <w:r>
        <w:rPr>
          <w:rFonts w:ascii="Times New Roman" w:eastAsia="Calibri" w:hAnsi="Times New Roman" w:cs="Times New Roman"/>
          <w:sz w:val="20"/>
          <w:szCs w:val="20"/>
        </w:rPr>
        <w:t>(s)</w:t>
      </w:r>
      <w:r w:rsidRPr="008139A1">
        <w:rPr>
          <w:rFonts w:ascii="Times New Roman" w:eastAsia="Calibri" w:hAnsi="Times New Roman" w:cs="Times New Roman"/>
          <w:sz w:val="20"/>
          <w:szCs w:val="20"/>
        </w:rPr>
        <w:t>, resistance-associated substitution</w:t>
      </w:r>
      <w:r>
        <w:rPr>
          <w:rFonts w:ascii="Times New Roman" w:eastAsia="Calibri" w:hAnsi="Times New Roman" w:cs="Times New Roman"/>
          <w:sz w:val="20"/>
          <w:szCs w:val="20"/>
        </w:rPr>
        <w:t>(s)</w:t>
      </w:r>
      <w:r w:rsidRPr="008139A1">
        <w:rPr>
          <w:rFonts w:ascii="Times New Roman" w:eastAsia="Calibri" w:hAnsi="Times New Roman" w:cs="Times New Roman"/>
          <w:sz w:val="20"/>
          <w:szCs w:val="20"/>
        </w:rPr>
        <w:t>.</w:t>
      </w:r>
    </w:p>
    <w:p w14:paraId="45CA054B" w14:textId="77777777" w:rsidR="001F41DD" w:rsidRDefault="004D558C" w:rsidP="001F41DD">
      <w:pPr>
        <w:spacing w:after="0" w:line="240" w:lineRule="auto"/>
        <w:ind w:left="180" w:hanging="180"/>
        <w:rPr>
          <w:rFonts w:ascii="Times New Roman" w:eastAsia="Calibri" w:hAnsi="Times New Roman" w:cs="Times New Roman"/>
          <w:sz w:val="20"/>
          <w:szCs w:val="20"/>
        </w:rPr>
      </w:pPr>
      <w:r w:rsidRPr="008139A1">
        <w:rPr>
          <w:rFonts w:ascii="Times New Roman" w:eastAsia="Calibri" w:hAnsi="Times New Roman" w:cs="Times New Roman"/>
          <w:sz w:val="20"/>
          <w:szCs w:val="20"/>
          <w:vertAlign w:val="superscript"/>
        </w:rPr>
        <w:t>a</w:t>
      </w:r>
      <w:r w:rsidRPr="008139A1">
        <w:rPr>
          <w:rFonts w:ascii="Times New Roman" w:eastAsia="Calibri" w:hAnsi="Times New Roman" w:cs="Times New Roman"/>
          <w:sz w:val="20"/>
          <w:szCs w:val="20"/>
        </w:rPr>
        <w:t xml:space="preserve">Reference letermovir </w:t>
      </w:r>
      <w:r>
        <w:rPr>
          <w:rFonts w:ascii="Times New Roman" w:eastAsia="Calibri" w:hAnsi="Times New Roman" w:cs="Times New Roman"/>
          <w:sz w:val="20"/>
          <w:szCs w:val="20"/>
        </w:rPr>
        <w:t>RASs</w:t>
      </w:r>
      <w:r w:rsidRPr="008139A1">
        <w:rPr>
          <w:rFonts w:ascii="Times New Roman" w:eastAsia="Calibri" w:hAnsi="Times New Roman" w:cs="Times New Roman"/>
          <w:sz w:val="20"/>
          <w:szCs w:val="20"/>
        </w:rPr>
        <w:t xml:space="preserve"> were previously identified by recombinant phenotyping of UL51 mutations detected in CMV strains selected </w:t>
      </w:r>
      <w:r w:rsidRPr="008139A1">
        <w:rPr>
          <w:rFonts w:ascii="Times New Roman" w:eastAsia="Calibri" w:hAnsi="Times New Roman" w:cs="Times New Roman"/>
          <w:i/>
          <w:iCs/>
          <w:sz w:val="20"/>
          <w:szCs w:val="20"/>
        </w:rPr>
        <w:t>in vitro</w:t>
      </w:r>
      <w:r w:rsidRPr="008139A1">
        <w:rPr>
          <w:rFonts w:ascii="Times New Roman" w:eastAsia="Calibri" w:hAnsi="Times New Roman" w:cs="Times New Roman"/>
          <w:sz w:val="20"/>
          <w:szCs w:val="20"/>
        </w:rPr>
        <w:t xml:space="preserve"> for resistance to letermovir [5, 12]. </w:t>
      </w:r>
    </w:p>
    <w:p w14:paraId="34CB2BAC" w14:textId="77777777" w:rsidR="001F41DD" w:rsidRDefault="004D558C" w:rsidP="001F41DD">
      <w:pPr>
        <w:spacing w:after="0" w:line="240" w:lineRule="auto"/>
        <w:ind w:left="180" w:hanging="180"/>
        <w:rPr>
          <w:rFonts w:ascii="Times New Roman" w:eastAsia="Calibri" w:hAnsi="Times New Roman" w:cs="Times New Roman"/>
          <w:sz w:val="20"/>
          <w:szCs w:val="20"/>
        </w:rPr>
      </w:pPr>
      <w:r w:rsidRPr="008139A1">
        <w:rPr>
          <w:rFonts w:ascii="Times New Roman" w:eastAsia="Calibri" w:hAnsi="Times New Roman" w:cs="Times New Roman"/>
          <w:sz w:val="20"/>
          <w:szCs w:val="20"/>
          <w:vertAlign w:val="superscript"/>
        </w:rPr>
        <w:lastRenderedPageBreak/>
        <w:t>b</w:t>
      </w:r>
      <w:r w:rsidRPr="008139A1">
        <w:rPr>
          <w:rFonts w:ascii="Times New Roman" w:eastAsia="Calibri" w:hAnsi="Times New Roman" w:cs="Times New Roman"/>
          <w:sz w:val="20"/>
          <w:szCs w:val="20"/>
        </w:rPr>
        <w:t xml:space="preserve">Reference letermovir </w:t>
      </w:r>
      <w:r>
        <w:rPr>
          <w:rFonts w:ascii="Times New Roman" w:eastAsia="Calibri" w:hAnsi="Times New Roman" w:cs="Times New Roman"/>
          <w:sz w:val="20"/>
          <w:szCs w:val="20"/>
        </w:rPr>
        <w:t>RASs</w:t>
      </w:r>
      <w:r w:rsidRPr="008139A1">
        <w:rPr>
          <w:rFonts w:ascii="Times New Roman" w:eastAsia="Calibri" w:hAnsi="Times New Roman" w:cs="Times New Roman"/>
          <w:sz w:val="20"/>
          <w:szCs w:val="20"/>
        </w:rPr>
        <w:t xml:space="preserve"> were previously identified by recombinant phenotyping of UL56 mutations detected in CMV strains selected </w:t>
      </w:r>
      <w:r w:rsidRPr="008139A1">
        <w:rPr>
          <w:rFonts w:ascii="Times New Roman" w:eastAsia="Calibri" w:hAnsi="Times New Roman" w:cs="Times New Roman"/>
          <w:i/>
          <w:iCs/>
          <w:sz w:val="20"/>
          <w:szCs w:val="20"/>
        </w:rPr>
        <w:t>in vitro</w:t>
      </w:r>
      <w:r w:rsidRPr="008139A1">
        <w:rPr>
          <w:rFonts w:ascii="Times New Roman" w:eastAsia="Calibri" w:hAnsi="Times New Roman" w:cs="Times New Roman"/>
          <w:sz w:val="20"/>
          <w:szCs w:val="20"/>
        </w:rPr>
        <w:t xml:space="preserve"> for resistance to letermovir [3-9].</w:t>
      </w:r>
    </w:p>
    <w:p w14:paraId="6E4B25DD" w14:textId="77777777" w:rsidR="001F41DD" w:rsidRDefault="004D558C" w:rsidP="001F41DD">
      <w:pPr>
        <w:spacing w:after="0" w:line="240" w:lineRule="auto"/>
        <w:ind w:left="180" w:hanging="180"/>
        <w:rPr>
          <w:rFonts w:ascii="Times New Roman" w:eastAsia="Calibri" w:hAnsi="Times New Roman" w:cs="Times New Roman"/>
          <w:sz w:val="20"/>
          <w:szCs w:val="20"/>
        </w:rPr>
      </w:pPr>
      <w:r w:rsidRPr="008139A1">
        <w:rPr>
          <w:rFonts w:ascii="Times New Roman" w:eastAsia="Calibri" w:hAnsi="Times New Roman" w:cs="Times New Roman"/>
          <w:sz w:val="20"/>
          <w:szCs w:val="20"/>
          <w:vertAlign w:val="superscript"/>
        </w:rPr>
        <w:t>c</w:t>
      </w:r>
      <w:r w:rsidRPr="008139A1">
        <w:rPr>
          <w:rFonts w:ascii="Times New Roman" w:eastAsia="Calibri" w:hAnsi="Times New Roman" w:cs="Times New Roman"/>
          <w:sz w:val="20"/>
          <w:szCs w:val="20"/>
        </w:rPr>
        <w:t xml:space="preserve">Reference letermovir </w:t>
      </w:r>
      <w:r>
        <w:rPr>
          <w:rFonts w:ascii="Times New Roman" w:eastAsia="Calibri" w:hAnsi="Times New Roman" w:cs="Times New Roman"/>
          <w:sz w:val="20"/>
          <w:szCs w:val="20"/>
        </w:rPr>
        <w:t>RASs</w:t>
      </w:r>
      <w:r w:rsidRPr="008139A1">
        <w:rPr>
          <w:rFonts w:ascii="Times New Roman" w:eastAsia="Calibri" w:hAnsi="Times New Roman" w:cs="Times New Roman"/>
          <w:sz w:val="20"/>
          <w:szCs w:val="20"/>
        </w:rPr>
        <w:t xml:space="preserve"> (relative to the pUL89 amino acid sequence from a reference CMV strain) were previously identified by recombinant phenotyping of UL89 mutations detected in CMV strains selected </w:t>
      </w:r>
      <w:r w:rsidRPr="008139A1">
        <w:rPr>
          <w:rFonts w:ascii="Times New Roman" w:eastAsia="Calibri" w:hAnsi="Times New Roman" w:cs="Times New Roman"/>
          <w:i/>
          <w:iCs/>
          <w:sz w:val="20"/>
          <w:szCs w:val="20"/>
        </w:rPr>
        <w:t>in vitro</w:t>
      </w:r>
      <w:r w:rsidRPr="008139A1">
        <w:rPr>
          <w:rFonts w:ascii="Times New Roman" w:eastAsia="Calibri" w:hAnsi="Times New Roman" w:cs="Times New Roman"/>
          <w:sz w:val="20"/>
          <w:szCs w:val="20"/>
        </w:rPr>
        <w:t xml:space="preserve"> for resistance to letermovir [4, 5]. </w:t>
      </w:r>
    </w:p>
    <w:p w14:paraId="3265EF85" w14:textId="37AFCCA8" w:rsidR="004D558C" w:rsidRDefault="004D558C" w:rsidP="001F41DD">
      <w:pPr>
        <w:spacing w:after="0" w:line="240" w:lineRule="auto"/>
        <w:ind w:left="180" w:hanging="180"/>
        <w:rPr>
          <w:rFonts w:ascii="Times New Roman" w:eastAsia="Calibri" w:hAnsi="Times New Roman" w:cs="Times New Roman"/>
          <w:sz w:val="20"/>
          <w:szCs w:val="20"/>
        </w:rPr>
      </w:pPr>
      <w:r w:rsidRPr="008139A1">
        <w:rPr>
          <w:rFonts w:ascii="Times New Roman" w:eastAsia="Calibri" w:hAnsi="Times New Roman" w:cs="Times New Roman"/>
          <w:sz w:val="20"/>
          <w:szCs w:val="20"/>
          <w:vertAlign w:val="superscript"/>
        </w:rPr>
        <w:t>d</w:t>
      </w:r>
      <w:r w:rsidRPr="008139A1">
        <w:rPr>
          <w:rFonts w:ascii="Times New Roman" w:eastAsia="Calibri" w:hAnsi="Times New Roman" w:cs="Times New Roman"/>
          <w:sz w:val="20"/>
          <w:szCs w:val="20"/>
        </w:rPr>
        <w:t>The pUL56 substitutions T244R and F261S were observed in single instances (Table 1 and Table 2 of [3]); they were not phenotyped but were considered similar to T244K and F261L/C, respectively.</w:t>
      </w:r>
    </w:p>
    <w:p w14:paraId="76107741" w14:textId="77777777" w:rsidR="004D558C" w:rsidRDefault="004D558C" w:rsidP="004D558C">
      <w:pPr>
        <w:spacing w:after="0" w:line="240" w:lineRule="auto"/>
        <w:rPr>
          <w:rFonts w:ascii="Times New Roman" w:eastAsia="Calibri" w:hAnsi="Times New Roman" w:cs="Times New Roman"/>
          <w:sz w:val="18"/>
          <w:szCs w:val="18"/>
        </w:rPr>
      </w:pPr>
    </w:p>
    <w:p w14:paraId="70BBF79D" w14:textId="77777777" w:rsidR="004D558C" w:rsidRDefault="004D558C" w:rsidP="004D558C">
      <w:pPr>
        <w:spacing w:after="0" w:line="240" w:lineRule="auto"/>
        <w:rPr>
          <w:rFonts w:ascii="Times New Roman" w:eastAsia="Calibri" w:hAnsi="Times New Roman" w:cs="Times New Roman"/>
        </w:rPr>
      </w:pPr>
    </w:p>
    <w:p w14:paraId="6B526F9A" w14:textId="77777777" w:rsidR="00420575" w:rsidRPr="00D0066B" w:rsidRDefault="00420575" w:rsidP="00420575">
      <w:p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References</w:t>
      </w:r>
    </w:p>
    <w:p w14:paraId="549065DF"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Lischka P, Zhang D, Holder D, Zimmermann H. Impact of glycoprotein B genotype and naturally occurring ORF UL56 polymorphisms upon susceptibility of clinical human cytomegalovirus isolates to letermovir. Antiviral Res 2016; 132:204-9.</w:t>
      </w:r>
    </w:p>
    <w:p w14:paraId="42A110D3"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Goldner T, Zimmermann H, Lischka P. Phenotypic characterization of two naturally occurring human cytomegalovirus sequence polymorphisms located in a distinct region of ORF UL56 known to be involved in in vitro resistance to letermovir. Antiviral Res 2015; 116:48-50.</w:t>
      </w:r>
    </w:p>
    <w:p w14:paraId="380F4F50"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Chou S. Rapid in vitro evolution of human cytomegalovirus UL56 mutations that confer letermovir resistance. Antimicrob Agents Chemother 2015; 59:6588-93.</w:t>
      </w:r>
    </w:p>
    <w:p w14:paraId="3E626FAD"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Chou S. Comparison of cytomegalovirus terminase gene mutations selected after exposure to three distinct inhibitor compounds. Antimicrob Agents Chemother 2017; 61:e01325-17.</w:t>
      </w:r>
    </w:p>
    <w:p w14:paraId="616321DA"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Chou S. A third component of the human cytomegalovirus terminase complex is involved in letermovir resistance. Antiviral Res 2017; 148:1-4.</w:t>
      </w:r>
    </w:p>
    <w:p w14:paraId="33169884"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Chou S, Satterwhite LE, Ercolani RJ. New locus of drug resistance in the human cytomegalovirus UL56 gene revealed by in vitro exposure to letermovir and ganciclovir. Antimicrob Agents Chemother 2018; 62:e00922-18.</w:t>
      </w:r>
    </w:p>
    <w:p w14:paraId="04E5BE26"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Goldner T, Hempel C, Ruebsamen-Schaeff H, Zimmermann H, Lischka P. Geno- and phenotypic characterization of human cytomegalovirus mutants selected in vitro after letermovir (AIC246) exposure. Antimicrob Agents Chemother 2014; 58:610-3.</w:t>
      </w:r>
    </w:p>
    <w:p w14:paraId="7CBC6223"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Lischka P, Michel D, Zimmermann H. Characterization of cytomegalovirus breakthrough events in a phase 2 prophylaxis trial of Letermovir (AIC246, MK 8228). J Infect Dis 2016; 213:23-30.</w:t>
      </w:r>
    </w:p>
    <w:p w14:paraId="620DCA9B"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Piret J, Goyette N, Boivin G. Drug susceptibility and replicative capacity of multidrug-resistant recombinant human cytomegalovirus harboring mutations in UL56 and UL54 Genes. Antimicrob Agents Chemother 2017; 61:e01044-17.</w:t>
      </w:r>
    </w:p>
    <w:p w14:paraId="462279BE"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 xml:space="preserve">Chou S, Kleiboeker S. Relative frequency of cytomegalovirus UL56 gene mutations detected in genotypic letermovir resistance testing. Antiviral Res 2022; 207:105422. </w:t>
      </w:r>
    </w:p>
    <w:p w14:paraId="33A55B45"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 xml:space="preserve">Douglas CM, Barnard R, Holder D, Leavitt R, Levitan D, et al. Letermovir resistance analysis in a clinical trial of cytomegalovirus prophylaxis for hematopoietic stem cell transplant recipients. J Infect Dis 2020; 221(7):1117-1126. </w:t>
      </w:r>
    </w:p>
    <w:p w14:paraId="69AB3976" w14:textId="77777777" w:rsidR="00420575" w:rsidRPr="00D0066B" w:rsidRDefault="00420575" w:rsidP="00420575">
      <w:pPr>
        <w:pStyle w:val="ListParagraph"/>
        <w:numPr>
          <w:ilvl w:val="0"/>
          <w:numId w:val="29"/>
        </w:numPr>
        <w:spacing w:after="0" w:line="240" w:lineRule="auto"/>
        <w:rPr>
          <w:rFonts w:ascii="Times New Roman" w:eastAsia="Calibri" w:hAnsi="Times New Roman" w:cs="Times New Roman"/>
          <w:sz w:val="20"/>
          <w:szCs w:val="20"/>
        </w:rPr>
      </w:pPr>
      <w:r w:rsidRPr="00D0066B">
        <w:rPr>
          <w:rFonts w:ascii="Times New Roman" w:eastAsia="Calibri" w:hAnsi="Times New Roman" w:cs="Times New Roman"/>
          <w:sz w:val="20"/>
          <w:szCs w:val="20"/>
        </w:rPr>
        <w:t>Muller C, Tilloy V, Frobert E, Feghoul L, Garrigue I, Lepiller Q, Mirand A, Sidorov E, Hantz S, Alain S. First clinical description of letermovir resistance mutation in cytomegalovirus UL51 gene and potential impact on the terminase complex structure. Antiviral Res 2022;204:105361.</w:t>
      </w:r>
    </w:p>
    <w:p w14:paraId="47D8DACA" w14:textId="77777777" w:rsidR="00322EA7" w:rsidRPr="00D0066B" w:rsidRDefault="00322EA7">
      <w:pPr>
        <w:rPr>
          <w:rFonts w:ascii="Times New Roman" w:eastAsia="Calibri" w:hAnsi="Times New Roman" w:cs="Times New Roman"/>
          <w:sz w:val="20"/>
          <w:szCs w:val="20"/>
        </w:rPr>
      </w:pPr>
      <w:r w:rsidRPr="00D0066B">
        <w:rPr>
          <w:rFonts w:ascii="Times New Roman" w:eastAsia="Calibri" w:hAnsi="Times New Roman" w:cs="Times New Roman"/>
          <w:sz w:val="20"/>
          <w:szCs w:val="20"/>
        </w:rPr>
        <w:br w:type="page"/>
      </w:r>
    </w:p>
    <w:p w14:paraId="61F7A600" w14:textId="292851CD" w:rsidR="004D558C" w:rsidRPr="00A946F1" w:rsidRDefault="004D558C" w:rsidP="004D558C">
      <w:pPr>
        <w:rPr>
          <w:rFonts w:ascii="Times New Roman" w:eastAsia="Calibri" w:hAnsi="Times New Roman" w:cs="Times New Roman"/>
          <w:sz w:val="24"/>
          <w:szCs w:val="24"/>
        </w:rPr>
      </w:pPr>
      <w:r w:rsidRPr="00A946F1">
        <w:rPr>
          <w:rFonts w:ascii="Times New Roman" w:eastAsia="Calibri" w:hAnsi="Times New Roman" w:cs="Times New Roman"/>
          <w:sz w:val="24"/>
          <w:szCs w:val="24"/>
        </w:rPr>
        <w:lastRenderedPageBreak/>
        <w:t xml:space="preserve">Table </w:t>
      </w:r>
      <w:r>
        <w:rPr>
          <w:rFonts w:ascii="Times New Roman" w:eastAsia="Calibri" w:hAnsi="Times New Roman" w:cs="Times New Roman"/>
          <w:sz w:val="24"/>
          <w:szCs w:val="24"/>
        </w:rPr>
        <w:t>S2</w:t>
      </w:r>
      <w:r w:rsidRPr="00A946F1">
        <w:rPr>
          <w:rFonts w:ascii="Times New Roman" w:eastAsia="Calibri" w:hAnsi="Times New Roman" w:cs="Times New Roman"/>
          <w:sz w:val="24"/>
          <w:szCs w:val="24"/>
        </w:rPr>
        <w:t xml:space="preserve">. Reference </w:t>
      </w:r>
      <w:r>
        <w:rPr>
          <w:rFonts w:ascii="Times New Roman" w:eastAsia="Calibri" w:hAnsi="Times New Roman" w:cs="Times New Roman"/>
          <w:sz w:val="24"/>
          <w:szCs w:val="24"/>
        </w:rPr>
        <w:t>sequences</w:t>
      </w:r>
      <w:r w:rsidRPr="00A946F1">
        <w:rPr>
          <w:rFonts w:ascii="Times New Roman" w:eastAsia="Calibri" w:hAnsi="Times New Roman" w:cs="Times New Roman"/>
          <w:sz w:val="24"/>
          <w:szCs w:val="24"/>
        </w:rPr>
        <w:t xml:space="preserve"> in CMV </w:t>
      </w:r>
      <w:r w:rsidRPr="006138A7">
        <w:rPr>
          <w:rFonts w:ascii="Times New Roman" w:eastAsia="Calibri" w:hAnsi="Times New Roman" w:cs="Times New Roman"/>
          <w:i/>
          <w:iCs/>
          <w:sz w:val="24"/>
          <w:szCs w:val="24"/>
        </w:rPr>
        <w:t>UL55</w:t>
      </w:r>
    </w:p>
    <w:p w14:paraId="74A82943" w14:textId="77777777" w:rsidR="004D558C" w:rsidRPr="00A8218C" w:rsidRDefault="004D558C" w:rsidP="004D558C">
      <w:pPr>
        <w:spacing w:after="0" w:line="240" w:lineRule="auto"/>
        <w:rPr>
          <w:rFonts w:ascii="Times New Roman" w:eastAsia="Calibri" w:hAnsi="Times New Roman" w:cs="Times New Roman"/>
          <w:sz w:val="8"/>
          <w:szCs w:val="8"/>
        </w:rPr>
      </w:pPr>
    </w:p>
    <w:tbl>
      <w:tblPr>
        <w:tblStyle w:val="TableGrid"/>
        <w:tblW w:w="0" w:type="auto"/>
        <w:jc w:val="center"/>
        <w:tblLook w:val="04A0" w:firstRow="1" w:lastRow="0" w:firstColumn="1" w:lastColumn="0" w:noHBand="0" w:noVBand="1"/>
      </w:tblPr>
      <w:tblGrid>
        <w:gridCol w:w="2337"/>
        <w:gridCol w:w="2338"/>
        <w:gridCol w:w="2338"/>
      </w:tblGrid>
      <w:tr w:rsidR="004D558C" w14:paraId="003D9C00" w14:textId="77777777" w:rsidTr="00F87139">
        <w:trPr>
          <w:jc w:val="center"/>
        </w:trPr>
        <w:tc>
          <w:tcPr>
            <w:tcW w:w="2337" w:type="dxa"/>
          </w:tcPr>
          <w:p w14:paraId="7243D251" w14:textId="77777777" w:rsidR="004D558C" w:rsidRPr="000D7077" w:rsidRDefault="004D558C" w:rsidP="00F87139">
            <w:pPr>
              <w:rPr>
                <w:rFonts w:ascii="Times New Roman" w:eastAsia="Calibri" w:hAnsi="Times New Roman" w:cs="Times New Roman"/>
                <w:b/>
                <w:bCs/>
                <w:sz w:val="20"/>
                <w:szCs w:val="20"/>
              </w:rPr>
            </w:pPr>
            <w:r w:rsidRPr="000D7077">
              <w:rPr>
                <w:rFonts w:ascii="Times New Roman" w:eastAsia="Calibri" w:hAnsi="Times New Roman" w:cs="Times New Roman"/>
                <w:b/>
                <w:bCs/>
                <w:sz w:val="20"/>
                <w:szCs w:val="20"/>
              </w:rPr>
              <w:t>Genbank ID</w:t>
            </w:r>
          </w:p>
        </w:tc>
        <w:tc>
          <w:tcPr>
            <w:tcW w:w="2338" w:type="dxa"/>
          </w:tcPr>
          <w:p w14:paraId="2EE86BAE" w14:textId="77777777" w:rsidR="004D558C" w:rsidRPr="000D7077" w:rsidRDefault="004D558C" w:rsidP="00F87139">
            <w:pPr>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gB </w:t>
            </w:r>
            <w:r w:rsidRPr="000D7077">
              <w:rPr>
                <w:rFonts w:ascii="Times New Roman" w:eastAsia="Calibri" w:hAnsi="Times New Roman" w:cs="Times New Roman"/>
                <w:b/>
                <w:bCs/>
                <w:sz w:val="20"/>
                <w:szCs w:val="20"/>
              </w:rPr>
              <w:t>Genotype</w:t>
            </w:r>
          </w:p>
        </w:tc>
        <w:tc>
          <w:tcPr>
            <w:tcW w:w="2338" w:type="dxa"/>
          </w:tcPr>
          <w:p w14:paraId="2577CE99" w14:textId="77777777" w:rsidR="004D558C" w:rsidRPr="000D7077" w:rsidRDefault="004D558C" w:rsidP="00F87139">
            <w:pPr>
              <w:rPr>
                <w:rFonts w:ascii="Times New Roman" w:eastAsia="Calibri" w:hAnsi="Times New Roman" w:cs="Times New Roman"/>
                <w:b/>
                <w:bCs/>
                <w:sz w:val="20"/>
                <w:szCs w:val="20"/>
              </w:rPr>
            </w:pPr>
            <w:r w:rsidRPr="000D7077">
              <w:rPr>
                <w:rFonts w:ascii="Times New Roman" w:eastAsia="Calibri" w:hAnsi="Times New Roman" w:cs="Times New Roman"/>
                <w:b/>
                <w:bCs/>
                <w:sz w:val="20"/>
                <w:szCs w:val="20"/>
              </w:rPr>
              <w:t>Isolate</w:t>
            </w:r>
          </w:p>
        </w:tc>
      </w:tr>
      <w:tr w:rsidR="004D558C" w14:paraId="24B03308" w14:textId="77777777" w:rsidTr="00F87139">
        <w:trPr>
          <w:jc w:val="center"/>
        </w:trPr>
        <w:tc>
          <w:tcPr>
            <w:tcW w:w="2337" w:type="dxa"/>
          </w:tcPr>
          <w:p w14:paraId="56966C5D"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NC_006273.2</w:t>
            </w:r>
          </w:p>
        </w:tc>
        <w:tc>
          <w:tcPr>
            <w:tcW w:w="2338" w:type="dxa"/>
          </w:tcPr>
          <w:p w14:paraId="63C806BF"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1</w:t>
            </w:r>
          </w:p>
        </w:tc>
        <w:tc>
          <w:tcPr>
            <w:tcW w:w="2338" w:type="dxa"/>
          </w:tcPr>
          <w:p w14:paraId="0BB7C93F"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Merlin Strain</w:t>
            </w:r>
          </w:p>
        </w:tc>
      </w:tr>
      <w:tr w:rsidR="004D558C" w14:paraId="5DF7054C" w14:textId="77777777" w:rsidTr="00F87139">
        <w:trPr>
          <w:jc w:val="center"/>
        </w:trPr>
        <w:tc>
          <w:tcPr>
            <w:tcW w:w="2337" w:type="dxa"/>
          </w:tcPr>
          <w:p w14:paraId="16A275C7"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FJ527563.1</w:t>
            </w:r>
          </w:p>
        </w:tc>
        <w:tc>
          <w:tcPr>
            <w:tcW w:w="2338" w:type="dxa"/>
          </w:tcPr>
          <w:p w14:paraId="718D0BC9"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2</w:t>
            </w:r>
          </w:p>
        </w:tc>
        <w:tc>
          <w:tcPr>
            <w:tcW w:w="2338" w:type="dxa"/>
          </w:tcPr>
          <w:p w14:paraId="4B0A1C93"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AD169 Strain</w:t>
            </w:r>
          </w:p>
        </w:tc>
      </w:tr>
      <w:tr w:rsidR="004D558C" w14:paraId="1580E35B" w14:textId="77777777" w:rsidTr="00F87139">
        <w:trPr>
          <w:jc w:val="center"/>
        </w:trPr>
        <w:tc>
          <w:tcPr>
            <w:tcW w:w="2337" w:type="dxa"/>
          </w:tcPr>
          <w:p w14:paraId="689322E7"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GU937742.2</w:t>
            </w:r>
          </w:p>
        </w:tc>
        <w:tc>
          <w:tcPr>
            <w:tcW w:w="2338" w:type="dxa"/>
          </w:tcPr>
          <w:p w14:paraId="6FAEE024"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3</w:t>
            </w:r>
          </w:p>
        </w:tc>
        <w:tc>
          <w:tcPr>
            <w:tcW w:w="2338" w:type="dxa"/>
          </w:tcPr>
          <w:p w14:paraId="22D9B852"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Toledo Strain</w:t>
            </w:r>
          </w:p>
        </w:tc>
      </w:tr>
      <w:tr w:rsidR="004D558C" w14:paraId="0CEEF097" w14:textId="77777777" w:rsidTr="00F87139">
        <w:trPr>
          <w:jc w:val="center"/>
        </w:trPr>
        <w:tc>
          <w:tcPr>
            <w:tcW w:w="2337" w:type="dxa"/>
          </w:tcPr>
          <w:p w14:paraId="0C9ECB11"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KR534210.1</w:t>
            </w:r>
          </w:p>
        </w:tc>
        <w:tc>
          <w:tcPr>
            <w:tcW w:w="2338" w:type="dxa"/>
          </w:tcPr>
          <w:p w14:paraId="42E0F6B6"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4</w:t>
            </w:r>
          </w:p>
        </w:tc>
        <w:tc>
          <w:tcPr>
            <w:tcW w:w="2338" w:type="dxa"/>
          </w:tcPr>
          <w:p w14:paraId="4B656C0C"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JER5268 Strain</w:t>
            </w:r>
          </w:p>
        </w:tc>
      </w:tr>
      <w:tr w:rsidR="004D558C" w14:paraId="6CDF062E" w14:textId="77777777" w:rsidTr="00F87139">
        <w:trPr>
          <w:jc w:val="center"/>
        </w:trPr>
        <w:tc>
          <w:tcPr>
            <w:tcW w:w="2337" w:type="dxa"/>
          </w:tcPr>
          <w:p w14:paraId="4590775E"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KJ361971.1</w:t>
            </w:r>
          </w:p>
        </w:tc>
        <w:tc>
          <w:tcPr>
            <w:tcW w:w="2338" w:type="dxa"/>
          </w:tcPr>
          <w:p w14:paraId="524038EC"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5</w:t>
            </w:r>
          </w:p>
        </w:tc>
        <w:tc>
          <w:tcPr>
            <w:tcW w:w="2338" w:type="dxa"/>
          </w:tcPr>
          <w:p w14:paraId="04D4A588" w14:textId="77777777" w:rsidR="004D558C" w:rsidRDefault="004D558C" w:rsidP="00F87139">
            <w:pPr>
              <w:rPr>
                <w:rFonts w:ascii="Times New Roman" w:eastAsia="Calibri" w:hAnsi="Times New Roman" w:cs="Times New Roman"/>
                <w:sz w:val="20"/>
                <w:szCs w:val="20"/>
              </w:rPr>
            </w:pPr>
            <w:r>
              <w:rPr>
                <w:rFonts w:ascii="Times New Roman" w:eastAsia="Calibri" w:hAnsi="Times New Roman" w:cs="Times New Roman"/>
                <w:sz w:val="20"/>
                <w:szCs w:val="20"/>
              </w:rPr>
              <w:t>UKNEQAS1 Strain</w:t>
            </w:r>
          </w:p>
        </w:tc>
      </w:tr>
    </w:tbl>
    <w:p w14:paraId="42FD0042" w14:textId="77777777" w:rsidR="004D558C" w:rsidRDefault="004D558C" w:rsidP="004D558C">
      <w:pPr>
        <w:spacing w:after="0" w:line="240" w:lineRule="auto"/>
        <w:rPr>
          <w:rFonts w:ascii="Times New Roman" w:eastAsia="Calibri" w:hAnsi="Times New Roman" w:cs="Times New Roman"/>
          <w:sz w:val="18"/>
          <w:szCs w:val="18"/>
        </w:rPr>
      </w:pPr>
    </w:p>
    <w:p w14:paraId="37121705" w14:textId="5F63C22A" w:rsidR="000B2D4E" w:rsidRDefault="000B2D4E" w:rsidP="004D558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Abbreviation: </w:t>
      </w:r>
      <w:r w:rsidRPr="000B2D4E">
        <w:rPr>
          <w:rFonts w:ascii="Times New Roman" w:eastAsia="Calibri" w:hAnsi="Times New Roman" w:cs="Times New Roman"/>
          <w:sz w:val="20"/>
          <w:szCs w:val="20"/>
        </w:rPr>
        <w:t>gB, glycoprotein B.</w:t>
      </w:r>
    </w:p>
    <w:p w14:paraId="7EFFAD07" w14:textId="3FEE6128" w:rsidR="004D558C" w:rsidRDefault="004D558C" w:rsidP="004D558C">
      <w:pPr>
        <w:spacing w:after="0" w:line="240" w:lineRule="auto"/>
        <w:rPr>
          <w:rFonts w:ascii="Times New Roman" w:eastAsia="Calibri" w:hAnsi="Times New Roman" w:cs="Times New Roman"/>
          <w:sz w:val="20"/>
          <w:szCs w:val="20"/>
        </w:rPr>
      </w:pPr>
      <w:r w:rsidRPr="00A05506">
        <w:rPr>
          <w:rFonts w:ascii="Times New Roman" w:eastAsia="Calibri" w:hAnsi="Times New Roman" w:cs="Times New Roman"/>
          <w:sz w:val="20"/>
          <w:szCs w:val="20"/>
        </w:rPr>
        <w:t>Provided by DDL Diagnostic Laboratory, Visseringlaan 25, 2288ER Rijswijk, The Netherlands</w:t>
      </w:r>
      <w:r>
        <w:rPr>
          <w:rFonts w:ascii="Times New Roman" w:eastAsia="Calibri" w:hAnsi="Times New Roman" w:cs="Times New Roman"/>
          <w:sz w:val="20"/>
          <w:szCs w:val="20"/>
        </w:rPr>
        <w:t>.</w:t>
      </w:r>
    </w:p>
    <w:p w14:paraId="12163B9E" w14:textId="77777777" w:rsidR="004D558C" w:rsidRDefault="004D558C" w:rsidP="004D558C">
      <w:pPr>
        <w:spacing w:after="0" w:line="240" w:lineRule="auto"/>
        <w:rPr>
          <w:rFonts w:ascii="Times New Roman" w:eastAsia="Calibri" w:hAnsi="Times New Roman" w:cs="Times New Roman"/>
          <w:sz w:val="20"/>
          <w:szCs w:val="20"/>
        </w:rPr>
        <w:sectPr w:rsidR="004D558C" w:rsidSect="00E07635">
          <w:headerReference w:type="default" r:id="rId8"/>
          <w:footerReference w:type="default" r:id="rId9"/>
          <w:footnotePr>
            <w:numFmt w:val="chicago"/>
            <w:numRestart w:val="eachPage"/>
          </w:footnotePr>
          <w:pgSz w:w="12240" w:h="15840"/>
          <w:pgMar w:top="1440" w:right="1440" w:bottom="1440" w:left="1440" w:header="720" w:footer="720" w:gutter="0"/>
          <w:cols w:space="720"/>
          <w:docGrid w:linePitch="360"/>
        </w:sectPr>
      </w:pPr>
    </w:p>
    <w:p w14:paraId="20320686" w14:textId="720B9A6A" w:rsidR="009579D0" w:rsidRDefault="004D558C" w:rsidP="004D558C">
      <w:pPr>
        <w:spacing w:after="0" w:line="240" w:lineRule="auto"/>
        <w:rPr>
          <w:rFonts w:ascii="Times New Roman" w:eastAsia="Calibri" w:hAnsi="Times New Roman" w:cs="Times New Roman"/>
          <w:sz w:val="24"/>
          <w:szCs w:val="24"/>
        </w:rPr>
      </w:pPr>
      <w:r w:rsidRPr="00005770">
        <w:rPr>
          <w:rFonts w:ascii="Times New Roman" w:eastAsia="Calibri" w:hAnsi="Times New Roman" w:cs="Times New Roman"/>
          <w:sz w:val="24"/>
          <w:szCs w:val="24"/>
        </w:rPr>
        <w:lastRenderedPageBreak/>
        <w:t xml:space="preserve">Figure </w:t>
      </w:r>
      <w:r>
        <w:rPr>
          <w:rFonts w:ascii="Times New Roman" w:eastAsia="Calibri" w:hAnsi="Times New Roman" w:cs="Times New Roman"/>
          <w:sz w:val="24"/>
          <w:szCs w:val="24"/>
        </w:rPr>
        <w:t>S</w:t>
      </w:r>
      <w:r w:rsidRPr="00005770">
        <w:rPr>
          <w:rFonts w:ascii="Times New Roman" w:eastAsia="Calibri" w:hAnsi="Times New Roman" w:cs="Times New Roman"/>
          <w:sz w:val="24"/>
          <w:szCs w:val="24"/>
        </w:rPr>
        <w:t xml:space="preserve">1. Participants with </w:t>
      </w:r>
      <w:r>
        <w:rPr>
          <w:rFonts w:ascii="Times New Roman" w:eastAsia="Calibri" w:hAnsi="Times New Roman" w:cs="Times New Roman"/>
          <w:sz w:val="24"/>
          <w:szCs w:val="24"/>
        </w:rPr>
        <w:t>a</w:t>
      </w:r>
      <w:r w:rsidRPr="00005770">
        <w:rPr>
          <w:rFonts w:ascii="Times New Roman" w:eastAsia="Calibri" w:hAnsi="Times New Roman" w:cs="Times New Roman"/>
          <w:sz w:val="24"/>
          <w:szCs w:val="24"/>
        </w:rPr>
        <w:t xml:space="preserve">ntiviral </w:t>
      </w:r>
      <w:r>
        <w:rPr>
          <w:rFonts w:ascii="Times New Roman" w:eastAsia="Calibri" w:hAnsi="Times New Roman" w:cs="Times New Roman"/>
          <w:sz w:val="24"/>
          <w:szCs w:val="24"/>
        </w:rPr>
        <w:t>r</w:t>
      </w:r>
      <w:r w:rsidRPr="00005770">
        <w:rPr>
          <w:rFonts w:ascii="Times New Roman" w:eastAsia="Calibri" w:hAnsi="Times New Roman" w:cs="Times New Roman"/>
          <w:sz w:val="24"/>
          <w:szCs w:val="24"/>
        </w:rPr>
        <w:t xml:space="preserve">esistance and </w:t>
      </w:r>
      <w:r>
        <w:rPr>
          <w:rFonts w:ascii="Times New Roman" w:eastAsia="Calibri" w:hAnsi="Times New Roman" w:cs="Times New Roman"/>
          <w:sz w:val="24"/>
          <w:szCs w:val="24"/>
        </w:rPr>
        <w:t>g</w:t>
      </w:r>
      <w:r w:rsidRPr="00005770">
        <w:rPr>
          <w:rFonts w:ascii="Times New Roman" w:eastAsia="Calibri" w:hAnsi="Times New Roman" w:cs="Times New Roman"/>
          <w:sz w:val="24"/>
          <w:szCs w:val="24"/>
        </w:rPr>
        <w:t xml:space="preserve">lycoprotein B </w:t>
      </w:r>
      <w:r w:rsidRPr="009579D0">
        <w:rPr>
          <w:rFonts w:ascii="Times New Roman" w:eastAsia="Calibri" w:hAnsi="Times New Roman" w:cs="Times New Roman"/>
          <w:sz w:val="24"/>
          <w:szCs w:val="24"/>
        </w:rPr>
        <w:t>testing in</w:t>
      </w:r>
      <w:r w:rsidRPr="00005770">
        <w:rPr>
          <w:rFonts w:ascii="Times New Roman" w:eastAsia="Calibri" w:hAnsi="Times New Roman" w:cs="Times New Roman"/>
          <w:sz w:val="24"/>
          <w:szCs w:val="24"/>
        </w:rPr>
        <w:t xml:space="preserve"> a </w:t>
      </w:r>
      <w:r>
        <w:rPr>
          <w:rFonts w:ascii="Times New Roman" w:eastAsia="Calibri" w:hAnsi="Times New Roman" w:cs="Times New Roman"/>
          <w:sz w:val="24"/>
          <w:szCs w:val="24"/>
        </w:rPr>
        <w:t>s</w:t>
      </w:r>
      <w:r w:rsidRPr="00005770">
        <w:rPr>
          <w:rFonts w:ascii="Times New Roman" w:eastAsia="Calibri" w:hAnsi="Times New Roman" w:cs="Times New Roman"/>
          <w:sz w:val="24"/>
          <w:szCs w:val="24"/>
        </w:rPr>
        <w:t xml:space="preserve">tudy of </w:t>
      </w:r>
      <w:r>
        <w:rPr>
          <w:rFonts w:ascii="Times New Roman" w:eastAsia="Calibri" w:hAnsi="Times New Roman" w:cs="Times New Roman"/>
          <w:sz w:val="24"/>
          <w:szCs w:val="24"/>
        </w:rPr>
        <w:t>l</w:t>
      </w:r>
      <w:r w:rsidRPr="00005770">
        <w:rPr>
          <w:rFonts w:ascii="Times New Roman" w:eastAsia="Calibri" w:hAnsi="Times New Roman" w:cs="Times New Roman"/>
          <w:sz w:val="24"/>
          <w:szCs w:val="24"/>
        </w:rPr>
        <w:t xml:space="preserve">etermovir vs </w:t>
      </w:r>
      <w:r>
        <w:rPr>
          <w:rFonts w:ascii="Times New Roman" w:eastAsia="Calibri" w:hAnsi="Times New Roman" w:cs="Times New Roman"/>
          <w:sz w:val="24"/>
          <w:szCs w:val="24"/>
        </w:rPr>
        <w:t>v</w:t>
      </w:r>
      <w:r w:rsidRPr="00005770">
        <w:rPr>
          <w:rFonts w:ascii="Times New Roman" w:eastAsia="Calibri" w:hAnsi="Times New Roman" w:cs="Times New Roman"/>
          <w:sz w:val="24"/>
          <w:szCs w:val="24"/>
        </w:rPr>
        <w:t xml:space="preserve">alganciclovir for CMV </w:t>
      </w:r>
      <w:r>
        <w:rPr>
          <w:rFonts w:ascii="Times New Roman" w:eastAsia="Calibri" w:hAnsi="Times New Roman" w:cs="Times New Roman"/>
          <w:sz w:val="24"/>
          <w:szCs w:val="24"/>
        </w:rPr>
        <w:t>p</w:t>
      </w:r>
      <w:r w:rsidRPr="00005770">
        <w:rPr>
          <w:rFonts w:ascii="Times New Roman" w:eastAsia="Calibri" w:hAnsi="Times New Roman" w:cs="Times New Roman"/>
          <w:sz w:val="24"/>
          <w:szCs w:val="24"/>
        </w:rPr>
        <w:t xml:space="preserve">rophylaxis in </w:t>
      </w:r>
      <w:r>
        <w:rPr>
          <w:rFonts w:ascii="Times New Roman" w:eastAsia="Calibri" w:hAnsi="Times New Roman" w:cs="Times New Roman"/>
          <w:sz w:val="24"/>
          <w:szCs w:val="24"/>
        </w:rPr>
        <w:t>k</w:t>
      </w:r>
      <w:r w:rsidRPr="00005770">
        <w:rPr>
          <w:rFonts w:ascii="Times New Roman" w:eastAsia="Calibri" w:hAnsi="Times New Roman" w:cs="Times New Roman"/>
          <w:sz w:val="24"/>
          <w:szCs w:val="24"/>
        </w:rPr>
        <w:t xml:space="preserve">idney </w:t>
      </w:r>
      <w:r>
        <w:rPr>
          <w:rFonts w:ascii="Times New Roman" w:eastAsia="Calibri" w:hAnsi="Times New Roman" w:cs="Times New Roman"/>
          <w:sz w:val="24"/>
          <w:szCs w:val="24"/>
        </w:rPr>
        <w:t>t</w:t>
      </w:r>
      <w:r w:rsidRPr="00005770">
        <w:rPr>
          <w:rFonts w:ascii="Times New Roman" w:eastAsia="Calibri" w:hAnsi="Times New Roman" w:cs="Times New Roman"/>
          <w:sz w:val="24"/>
          <w:szCs w:val="24"/>
        </w:rPr>
        <w:t xml:space="preserve">ransplant </w:t>
      </w:r>
      <w:r>
        <w:rPr>
          <w:rFonts w:ascii="Times New Roman" w:eastAsia="Calibri" w:hAnsi="Times New Roman" w:cs="Times New Roman"/>
          <w:sz w:val="24"/>
          <w:szCs w:val="24"/>
        </w:rPr>
        <w:t>r</w:t>
      </w:r>
      <w:r w:rsidRPr="00005770">
        <w:rPr>
          <w:rFonts w:ascii="Times New Roman" w:eastAsia="Calibri" w:hAnsi="Times New Roman" w:cs="Times New Roman"/>
          <w:sz w:val="24"/>
          <w:szCs w:val="24"/>
        </w:rPr>
        <w:t>ecipients</w:t>
      </w:r>
    </w:p>
    <w:p w14:paraId="40AC941B" w14:textId="2B94F2B5" w:rsidR="008B7FA7" w:rsidRPr="008B7FA7" w:rsidRDefault="008B7FA7" w:rsidP="004D558C">
      <w:pPr>
        <w:spacing w:after="0" w:line="240" w:lineRule="auto"/>
        <w:rPr>
          <w:rFonts w:ascii="Times New Roman" w:eastAsia="Calibri" w:hAnsi="Times New Roman" w:cs="Times New Roman"/>
          <w:sz w:val="24"/>
          <w:szCs w:val="24"/>
        </w:rPr>
      </w:pPr>
      <w:r w:rsidRPr="008B7FA7">
        <w:rPr>
          <w:rFonts w:ascii="Times New Roman" w:eastAsia="Calibri" w:hAnsi="Times New Roman" w:cs="Times New Roman"/>
          <w:noProof/>
          <w:sz w:val="24"/>
          <w:szCs w:val="24"/>
        </w:rPr>
        <w:drawing>
          <wp:inline distT="0" distB="0" distL="0" distR="0" wp14:anchorId="04B20533" wp14:editId="0B9A4AED">
            <wp:extent cx="5943600" cy="30587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058795"/>
                    </a:xfrm>
                    <a:prstGeom prst="rect">
                      <a:avLst/>
                    </a:prstGeom>
                  </pic:spPr>
                </pic:pic>
              </a:graphicData>
            </a:graphic>
          </wp:inline>
        </w:drawing>
      </w:r>
    </w:p>
    <w:p w14:paraId="7BE4ED87" w14:textId="67F625B0" w:rsidR="008B7FA7" w:rsidRPr="008B7FA7" w:rsidRDefault="008B7FA7" w:rsidP="004D558C">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lang w:val="es-ES"/>
        </w:rPr>
        <w:t xml:space="preserve">Abbreviation: </w:t>
      </w:r>
      <w:r w:rsidRPr="008B7FA7">
        <w:rPr>
          <w:rFonts w:ascii="Times New Roman" w:eastAsia="Calibri" w:hAnsi="Times New Roman" w:cs="Times New Roman"/>
          <w:sz w:val="20"/>
          <w:szCs w:val="20"/>
        </w:rPr>
        <w:t>gB, glycoprotein B.</w:t>
      </w:r>
    </w:p>
    <w:p w14:paraId="635CBF5A" w14:textId="2F982C36" w:rsidR="004D558C" w:rsidRDefault="004D558C" w:rsidP="004D558C">
      <w:pPr>
        <w:spacing w:after="0" w:line="240" w:lineRule="auto"/>
        <w:rPr>
          <w:rFonts w:ascii="Times New Roman" w:hAnsi="Times New Roman" w:cs="Times New Roman"/>
          <w:color w:val="000000"/>
          <w:kern w:val="24"/>
          <w:sz w:val="20"/>
          <w:szCs w:val="20"/>
        </w:rPr>
      </w:pPr>
      <w:r w:rsidRPr="00406B9C">
        <w:rPr>
          <w:rFonts w:ascii="Times New Roman" w:eastAsia="Calibri" w:hAnsi="Times New Roman" w:cs="Times New Roman"/>
          <w:sz w:val="20"/>
          <w:szCs w:val="20"/>
          <w:vertAlign w:val="superscript"/>
          <w:lang w:val="es-ES"/>
        </w:rPr>
        <w:t>a</w:t>
      </w:r>
      <w:r w:rsidRPr="00406B9C">
        <w:rPr>
          <w:rFonts w:ascii="Times New Roman" w:hAnsi="Times New Roman" w:cs="Times New Roman"/>
          <w:color w:val="000000"/>
          <w:kern w:val="24"/>
          <w:sz w:val="20"/>
          <w:szCs w:val="20"/>
        </w:rPr>
        <w:t>Stratified by receipt of lymphocyte-depleting induction immunosuppression.</w:t>
      </w:r>
    </w:p>
    <w:p w14:paraId="5A992AF3" w14:textId="77777777" w:rsidR="004D558C" w:rsidRDefault="004D558C" w:rsidP="004D558C">
      <w:pPr>
        <w:spacing w:after="0" w:line="240" w:lineRule="auto"/>
        <w:rPr>
          <w:rFonts w:ascii="Times New Roman" w:hAnsi="Times New Roman" w:cs="Times New Roman"/>
          <w:color w:val="000000"/>
          <w:kern w:val="24"/>
          <w:sz w:val="20"/>
          <w:szCs w:val="20"/>
        </w:rPr>
      </w:pPr>
    </w:p>
    <w:p w14:paraId="41118990" w14:textId="77777777" w:rsidR="004D558C" w:rsidRDefault="004D558C" w:rsidP="004D558C">
      <w:pPr>
        <w:spacing w:after="0" w:line="240" w:lineRule="auto"/>
        <w:rPr>
          <w:rFonts w:ascii="Times New Roman" w:hAnsi="Times New Roman" w:cs="Times New Roman"/>
          <w:color w:val="000000"/>
          <w:kern w:val="24"/>
          <w:sz w:val="20"/>
          <w:szCs w:val="20"/>
        </w:rPr>
      </w:pPr>
    </w:p>
    <w:p w14:paraId="58D7389F" w14:textId="77777777" w:rsidR="004D558C" w:rsidRDefault="004D558C" w:rsidP="004D558C">
      <w:pPr>
        <w:spacing w:after="0" w:line="240" w:lineRule="auto"/>
        <w:rPr>
          <w:rFonts w:ascii="Times New Roman" w:hAnsi="Times New Roman" w:cs="Times New Roman"/>
          <w:color w:val="000000"/>
          <w:kern w:val="24"/>
          <w:sz w:val="20"/>
          <w:szCs w:val="20"/>
        </w:rPr>
      </w:pPr>
    </w:p>
    <w:p w14:paraId="53A40766" w14:textId="77777777" w:rsidR="004D558C" w:rsidRPr="008727D3" w:rsidRDefault="004D558C" w:rsidP="004D558C">
      <w:pPr>
        <w:spacing w:after="0" w:line="240" w:lineRule="auto"/>
        <w:rPr>
          <w:rFonts w:ascii="Times New Roman" w:eastAsia="Calibri" w:hAnsi="Times New Roman" w:cs="Times New Roman"/>
          <w:sz w:val="20"/>
          <w:szCs w:val="20"/>
        </w:rPr>
      </w:pPr>
    </w:p>
    <w:p w14:paraId="65CB375F" w14:textId="77777777" w:rsidR="00992625" w:rsidRDefault="00992625" w:rsidP="00420575">
      <w:pPr>
        <w:rPr>
          <w:rFonts w:ascii="Times New Roman" w:eastAsia="Calibri" w:hAnsi="Times New Roman" w:cs="Times New Roman"/>
          <w:sz w:val="20"/>
          <w:szCs w:val="20"/>
        </w:rPr>
      </w:pPr>
    </w:p>
    <w:p w14:paraId="6448B486" w14:textId="17D9DDA3" w:rsidR="00992625" w:rsidRDefault="00992625" w:rsidP="00420575">
      <w:pPr>
        <w:rPr>
          <w:rFonts w:ascii="Times New Roman" w:eastAsia="Calibri" w:hAnsi="Times New Roman" w:cs="Times New Roman"/>
          <w:sz w:val="20"/>
          <w:szCs w:val="20"/>
        </w:rPr>
      </w:pPr>
    </w:p>
    <w:sectPr w:rsidR="00992625" w:rsidSect="00500360">
      <w:footnotePr>
        <w:numFmt w:val="chicago"/>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7AFF9" w14:textId="77777777" w:rsidR="00F32F67" w:rsidRDefault="00F32F67" w:rsidP="005B29AB">
      <w:pPr>
        <w:spacing w:after="0" w:line="240" w:lineRule="auto"/>
      </w:pPr>
      <w:r>
        <w:separator/>
      </w:r>
    </w:p>
  </w:endnote>
  <w:endnote w:type="continuationSeparator" w:id="0">
    <w:p w14:paraId="7661B9F4" w14:textId="77777777" w:rsidR="00F32F67" w:rsidRDefault="00F32F67" w:rsidP="005B29AB">
      <w:pPr>
        <w:spacing w:after="0" w:line="240" w:lineRule="auto"/>
      </w:pPr>
      <w:r>
        <w:continuationSeparator/>
      </w:r>
    </w:p>
  </w:endnote>
  <w:endnote w:type="continuationNotice" w:id="1">
    <w:p w14:paraId="76BB42C4" w14:textId="77777777" w:rsidR="00F32F67" w:rsidRDefault="00F32F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4547475"/>
      <w:docPartObj>
        <w:docPartGallery w:val="Page Numbers (Bottom of Page)"/>
        <w:docPartUnique/>
      </w:docPartObj>
    </w:sdtPr>
    <w:sdtEndPr>
      <w:rPr>
        <w:noProof/>
      </w:rPr>
    </w:sdtEndPr>
    <w:sdtContent>
      <w:p w14:paraId="386003BB" w14:textId="7D908847" w:rsidR="00F84A38" w:rsidRDefault="00F84A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C9C6A7" w14:textId="77777777" w:rsidR="00F84A38" w:rsidRDefault="00F84A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BFFA5" w14:textId="77777777" w:rsidR="00F32F67" w:rsidRDefault="00F32F67" w:rsidP="005B29AB">
      <w:pPr>
        <w:spacing w:after="0" w:line="240" w:lineRule="auto"/>
      </w:pPr>
      <w:r>
        <w:separator/>
      </w:r>
    </w:p>
  </w:footnote>
  <w:footnote w:type="continuationSeparator" w:id="0">
    <w:p w14:paraId="1160144D" w14:textId="77777777" w:rsidR="00F32F67" w:rsidRDefault="00F32F67" w:rsidP="005B29AB">
      <w:pPr>
        <w:spacing w:after="0" w:line="240" w:lineRule="auto"/>
      </w:pPr>
      <w:r>
        <w:continuationSeparator/>
      </w:r>
    </w:p>
  </w:footnote>
  <w:footnote w:type="continuationNotice" w:id="1">
    <w:p w14:paraId="0E1F0892" w14:textId="77777777" w:rsidR="00F32F67" w:rsidRDefault="00F32F6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E607E" w14:textId="49985629" w:rsidR="009F665E" w:rsidRPr="0046371F" w:rsidRDefault="00C07B58" w:rsidP="009F665E">
    <w:pPr>
      <w:pStyle w:val="Header"/>
      <w:rPr>
        <w:rFonts w:ascii="Arial" w:hAnsi="Arial" w:cs="Arial"/>
        <w:sz w:val="18"/>
        <w:szCs w:val="18"/>
      </w:rPr>
    </w:pPr>
    <w:r>
      <w:rPr>
        <w:rFonts w:ascii="Arial" w:hAnsi="Arial" w:cs="Arial"/>
        <w:noProof/>
        <w:sz w:val="18"/>
        <w:szCs w:val="18"/>
      </w:rPr>
      <mc:AlternateContent>
        <mc:Choice Requires="wps">
          <w:drawing>
            <wp:anchor distT="0" distB="0" distL="114300" distR="114300" simplePos="0" relativeHeight="251659264" behindDoc="0" locked="0" layoutInCell="0" allowOverlap="1" wp14:anchorId="0AC731BE" wp14:editId="68C129B4">
              <wp:simplePos x="0" y="0"/>
              <wp:positionH relativeFrom="page">
                <wp:align>left</wp:align>
              </wp:positionH>
              <wp:positionV relativeFrom="page">
                <wp:align>top</wp:align>
              </wp:positionV>
              <wp:extent cx="7772400" cy="463550"/>
              <wp:effectExtent l="0" t="0" r="0" b="12700"/>
              <wp:wrapNone/>
              <wp:docPr id="3" name="MSIPCM515a4acf86314668aefb61ad" descr="{&quot;HashCode&quot;:1961948208,&quot;Height&quot;:9999999.0,&quot;Width&quot;:9999999.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B3AC925" w14:textId="021C53D9" w:rsidR="00C07B58" w:rsidRPr="005710C8" w:rsidRDefault="00C07B58" w:rsidP="005710C8">
                          <w:pPr>
                            <w:spacing w:after="0"/>
                            <w:rPr>
                              <w:rFonts w:ascii="Calibri" w:hAnsi="Calibri" w:cs="Calibri"/>
                              <w:color w:val="8E6A00"/>
                              <w:sz w:val="24"/>
                            </w:rPr>
                          </w:pP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0AC731BE" id="_x0000_t202" coordsize="21600,21600" o:spt="202" path="m,l,21600r21600,l21600,xe">
              <v:stroke joinstyle="miter"/>
              <v:path gradientshapeok="t" o:connecttype="rect"/>
            </v:shapetype>
            <v:shape id="MSIPCM515a4acf86314668aefb61ad" o:spid="_x0000_s1026" type="#_x0000_t202" alt="{&quot;HashCode&quot;:1961948208,&quot;Height&quot;:9999999.0,&quot;Width&quot;:9999999.0,&quot;Placement&quot;:&quot;Header&quot;,&quot;Index&quot;:&quot;Primary&quot;,&quot;Section&quot;:1,&quot;Top&quot;:0.0,&quot;Left&quot;:0.0}" style="position:absolute;margin-left:0;margin-top:0;width:612pt;height:36.5pt;z-index:251659264;visibility:visible;mso-wrap-style:square;mso-wrap-distance-left:9pt;mso-wrap-distance-top:0;mso-wrap-distance-right:9pt;mso-wrap-distance-bottom:0;mso-position-horizontal:left;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" o:allowincell="f" filled="f" stroked="f" strokeweight=".5pt">
              <v:textbox inset="20pt,0,,0">
                <w:txbxContent>
                  <w:p w14:paraId="2B3AC925" w14:textId="021C53D9" w:rsidR="00C07B58" w:rsidRPr="005710C8" w:rsidRDefault="00C07B58" w:rsidP="005710C8">
                    <w:pPr>
                      <w:spacing w:after="0"/>
                      <w:rPr>
                        <w:rFonts w:ascii="Calibri" w:hAnsi="Calibri" w:cs="Calibri"/>
                        <w:color w:val="8E6A00"/>
                        <w:sz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F0366"/>
    <w:multiLevelType w:val="hybridMultilevel"/>
    <w:tmpl w:val="B80E7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D84C5D"/>
    <w:multiLevelType w:val="hybridMultilevel"/>
    <w:tmpl w:val="10505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2304FF"/>
    <w:multiLevelType w:val="hybridMultilevel"/>
    <w:tmpl w:val="D616AD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9A32F9F"/>
    <w:multiLevelType w:val="hybridMultilevel"/>
    <w:tmpl w:val="306AB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C4E031D"/>
    <w:multiLevelType w:val="hybridMultilevel"/>
    <w:tmpl w:val="1A4C36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E443B7D"/>
    <w:multiLevelType w:val="hybridMultilevel"/>
    <w:tmpl w:val="FAAC283C"/>
    <w:lvl w:ilvl="0" w:tplc="FBE2ACE0">
      <w:start w:val="1"/>
      <w:numFmt w:val="bullet"/>
      <w:lvlText w:val="•"/>
      <w:lvlJc w:val="left"/>
      <w:pPr>
        <w:tabs>
          <w:tab w:val="num" w:pos="720"/>
        </w:tabs>
        <w:ind w:left="720" w:hanging="360"/>
      </w:pPr>
      <w:rPr>
        <w:rFonts w:ascii="Times New Roman" w:hAnsi="Times New Roman" w:hint="default"/>
      </w:rPr>
    </w:lvl>
    <w:lvl w:ilvl="1" w:tplc="8374A148">
      <w:numFmt w:val="bullet"/>
      <w:lvlText w:val="–"/>
      <w:lvlJc w:val="left"/>
      <w:pPr>
        <w:tabs>
          <w:tab w:val="num" w:pos="1440"/>
        </w:tabs>
        <w:ind w:left="1440" w:hanging="360"/>
      </w:pPr>
      <w:rPr>
        <w:rFonts w:ascii="Arial" w:hAnsi="Arial" w:hint="default"/>
      </w:rPr>
    </w:lvl>
    <w:lvl w:ilvl="2" w:tplc="C022784C" w:tentative="1">
      <w:start w:val="1"/>
      <w:numFmt w:val="bullet"/>
      <w:lvlText w:val="•"/>
      <w:lvlJc w:val="left"/>
      <w:pPr>
        <w:tabs>
          <w:tab w:val="num" w:pos="2160"/>
        </w:tabs>
        <w:ind w:left="2160" w:hanging="360"/>
      </w:pPr>
      <w:rPr>
        <w:rFonts w:ascii="Times New Roman" w:hAnsi="Times New Roman" w:hint="default"/>
      </w:rPr>
    </w:lvl>
    <w:lvl w:ilvl="3" w:tplc="A1DCDF38" w:tentative="1">
      <w:start w:val="1"/>
      <w:numFmt w:val="bullet"/>
      <w:lvlText w:val="•"/>
      <w:lvlJc w:val="left"/>
      <w:pPr>
        <w:tabs>
          <w:tab w:val="num" w:pos="2880"/>
        </w:tabs>
        <w:ind w:left="2880" w:hanging="360"/>
      </w:pPr>
      <w:rPr>
        <w:rFonts w:ascii="Times New Roman" w:hAnsi="Times New Roman" w:hint="default"/>
      </w:rPr>
    </w:lvl>
    <w:lvl w:ilvl="4" w:tplc="FF527BFC" w:tentative="1">
      <w:start w:val="1"/>
      <w:numFmt w:val="bullet"/>
      <w:lvlText w:val="•"/>
      <w:lvlJc w:val="left"/>
      <w:pPr>
        <w:tabs>
          <w:tab w:val="num" w:pos="3600"/>
        </w:tabs>
        <w:ind w:left="3600" w:hanging="360"/>
      </w:pPr>
      <w:rPr>
        <w:rFonts w:ascii="Times New Roman" w:hAnsi="Times New Roman" w:hint="default"/>
      </w:rPr>
    </w:lvl>
    <w:lvl w:ilvl="5" w:tplc="D5E07C7C" w:tentative="1">
      <w:start w:val="1"/>
      <w:numFmt w:val="bullet"/>
      <w:lvlText w:val="•"/>
      <w:lvlJc w:val="left"/>
      <w:pPr>
        <w:tabs>
          <w:tab w:val="num" w:pos="4320"/>
        </w:tabs>
        <w:ind w:left="4320" w:hanging="360"/>
      </w:pPr>
      <w:rPr>
        <w:rFonts w:ascii="Times New Roman" w:hAnsi="Times New Roman" w:hint="default"/>
      </w:rPr>
    </w:lvl>
    <w:lvl w:ilvl="6" w:tplc="32240392" w:tentative="1">
      <w:start w:val="1"/>
      <w:numFmt w:val="bullet"/>
      <w:lvlText w:val="•"/>
      <w:lvlJc w:val="left"/>
      <w:pPr>
        <w:tabs>
          <w:tab w:val="num" w:pos="5040"/>
        </w:tabs>
        <w:ind w:left="5040" w:hanging="360"/>
      </w:pPr>
      <w:rPr>
        <w:rFonts w:ascii="Times New Roman" w:hAnsi="Times New Roman" w:hint="default"/>
      </w:rPr>
    </w:lvl>
    <w:lvl w:ilvl="7" w:tplc="57B63DE4" w:tentative="1">
      <w:start w:val="1"/>
      <w:numFmt w:val="bullet"/>
      <w:lvlText w:val="•"/>
      <w:lvlJc w:val="left"/>
      <w:pPr>
        <w:tabs>
          <w:tab w:val="num" w:pos="5760"/>
        </w:tabs>
        <w:ind w:left="5760" w:hanging="360"/>
      </w:pPr>
      <w:rPr>
        <w:rFonts w:ascii="Times New Roman" w:hAnsi="Times New Roman" w:hint="default"/>
      </w:rPr>
    </w:lvl>
    <w:lvl w:ilvl="8" w:tplc="AE1E64BA"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F203A77"/>
    <w:multiLevelType w:val="hybridMultilevel"/>
    <w:tmpl w:val="6E4A9B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1E01C1"/>
    <w:multiLevelType w:val="hybridMultilevel"/>
    <w:tmpl w:val="9CA290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A7C2488"/>
    <w:multiLevelType w:val="hybridMultilevel"/>
    <w:tmpl w:val="4EFA62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19D0D41"/>
    <w:multiLevelType w:val="hybridMultilevel"/>
    <w:tmpl w:val="59104A74"/>
    <w:lvl w:ilvl="0" w:tplc="C35426E8">
      <w:start w:val="1"/>
      <w:numFmt w:val="bullet"/>
      <w:lvlText w:val=""/>
      <w:lvlJc w:val="left"/>
      <w:pPr>
        <w:ind w:left="1020" w:hanging="360"/>
      </w:pPr>
      <w:rPr>
        <w:rFonts w:ascii="Symbol" w:hAnsi="Symbol"/>
      </w:rPr>
    </w:lvl>
    <w:lvl w:ilvl="1" w:tplc="ECAE7DC0">
      <w:start w:val="1"/>
      <w:numFmt w:val="bullet"/>
      <w:lvlText w:val=""/>
      <w:lvlJc w:val="left"/>
      <w:pPr>
        <w:ind w:left="1020" w:hanging="360"/>
      </w:pPr>
      <w:rPr>
        <w:rFonts w:ascii="Symbol" w:hAnsi="Symbol"/>
      </w:rPr>
    </w:lvl>
    <w:lvl w:ilvl="2" w:tplc="BF5009EE">
      <w:start w:val="1"/>
      <w:numFmt w:val="bullet"/>
      <w:lvlText w:val=""/>
      <w:lvlJc w:val="left"/>
      <w:pPr>
        <w:ind w:left="1020" w:hanging="360"/>
      </w:pPr>
      <w:rPr>
        <w:rFonts w:ascii="Symbol" w:hAnsi="Symbol"/>
      </w:rPr>
    </w:lvl>
    <w:lvl w:ilvl="3" w:tplc="5BF09992">
      <w:start w:val="1"/>
      <w:numFmt w:val="bullet"/>
      <w:lvlText w:val=""/>
      <w:lvlJc w:val="left"/>
      <w:pPr>
        <w:ind w:left="1020" w:hanging="360"/>
      </w:pPr>
      <w:rPr>
        <w:rFonts w:ascii="Symbol" w:hAnsi="Symbol"/>
      </w:rPr>
    </w:lvl>
    <w:lvl w:ilvl="4" w:tplc="12B61CF4">
      <w:start w:val="1"/>
      <w:numFmt w:val="bullet"/>
      <w:lvlText w:val=""/>
      <w:lvlJc w:val="left"/>
      <w:pPr>
        <w:ind w:left="1020" w:hanging="360"/>
      </w:pPr>
      <w:rPr>
        <w:rFonts w:ascii="Symbol" w:hAnsi="Symbol"/>
      </w:rPr>
    </w:lvl>
    <w:lvl w:ilvl="5" w:tplc="4024F60C">
      <w:start w:val="1"/>
      <w:numFmt w:val="bullet"/>
      <w:lvlText w:val=""/>
      <w:lvlJc w:val="left"/>
      <w:pPr>
        <w:ind w:left="1020" w:hanging="360"/>
      </w:pPr>
      <w:rPr>
        <w:rFonts w:ascii="Symbol" w:hAnsi="Symbol"/>
      </w:rPr>
    </w:lvl>
    <w:lvl w:ilvl="6" w:tplc="EC4A8722">
      <w:start w:val="1"/>
      <w:numFmt w:val="bullet"/>
      <w:lvlText w:val=""/>
      <w:lvlJc w:val="left"/>
      <w:pPr>
        <w:ind w:left="1020" w:hanging="360"/>
      </w:pPr>
      <w:rPr>
        <w:rFonts w:ascii="Symbol" w:hAnsi="Symbol"/>
      </w:rPr>
    </w:lvl>
    <w:lvl w:ilvl="7" w:tplc="9F5ABA66">
      <w:start w:val="1"/>
      <w:numFmt w:val="bullet"/>
      <w:lvlText w:val=""/>
      <w:lvlJc w:val="left"/>
      <w:pPr>
        <w:ind w:left="1020" w:hanging="360"/>
      </w:pPr>
      <w:rPr>
        <w:rFonts w:ascii="Symbol" w:hAnsi="Symbol"/>
      </w:rPr>
    </w:lvl>
    <w:lvl w:ilvl="8" w:tplc="8B167678">
      <w:start w:val="1"/>
      <w:numFmt w:val="bullet"/>
      <w:lvlText w:val=""/>
      <w:lvlJc w:val="left"/>
      <w:pPr>
        <w:ind w:left="1020" w:hanging="360"/>
      </w:pPr>
      <w:rPr>
        <w:rFonts w:ascii="Symbol" w:hAnsi="Symbol"/>
      </w:rPr>
    </w:lvl>
  </w:abstractNum>
  <w:abstractNum w:abstractNumId="10" w15:restartNumberingAfterBreak="0">
    <w:nsid w:val="31DC0993"/>
    <w:multiLevelType w:val="hybridMultilevel"/>
    <w:tmpl w:val="0A768AA6"/>
    <w:lvl w:ilvl="0" w:tplc="867A8F36">
      <w:start w:val="1"/>
      <w:numFmt w:val="bullet"/>
      <w:lvlText w:val="•"/>
      <w:lvlJc w:val="left"/>
      <w:pPr>
        <w:tabs>
          <w:tab w:val="num" w:pos="720"/>
        </w:tabs>
        <w:ind w:left="720" w:hanging="360"/>
      </w:pPr>
      <w:rPr>
        <w:rFonts w:ascii="Times New Roman" w:hAnsi="Times New Roman" w:hint="default"/>
      </w:rPr>
    </w:lvl>
    <w:lvl w:ilvl="1" w:tplc="8EEA1806">
      <w:numFmt w:val="bullet"/>
      <w:lvlText w:val="–"/>
      <w:lvlJc w:val="left"/>
      <w:pPr>
        <w:tabs>
          <w:tab w:val="num" w:pos="1440"/>
        </w:tabs>
        <w:ind w:left="1440" w:hanging="360"/>
      </w:pPr>
      <w:rPr>
        <w:rFonts w:ascii="Arial" w:hAnsi="Arial" w:hint="default"/>
      </w:rPr>
    </w:lvl>
    <w:lvl w:ilvl="2" w:tplc="24DC8A7A" w:tentative="1">
      <w:start w:val="1"/>
      <w:numFmt w:val="bullet"/>
      <w:lvlText w:val="•"/>
      <w:lvlJc w:val="left"/>
      <w:pPr>
        <w:tabs>
          <w:tab w:val="num" w:pos="2160"/>
        </w:tabs>
        <w:ind w:left="2160" w:hanging="360"/>
      </w:pPr>
      <w:rPr>
        <w:rFonts w:ascii="Times New Roman" w:hAnsi="Times New Roman" w:hint="default"/>
      </w:rPr>
    </w:lvl>
    <w:lvl w:ilvl="3" w:tplc="F24AAB40" w:tentative="1">
      <w:start w:val="1"/>
      <w:numFmt w:val="bullet"/>
      <w:lvlText w:val="•"/>
      <w:lvlJc w:val="left"/>
      <w:pPr>
        <w:tabs>
          <w:tab w:val="num" w:pos="2880"/>
        </w:tabs>
        <w:ind w:left="2880" w:hanging="360"/>
      </w:pPr>
      <w:rPr>
        <w:rFonts w:ascii="Times New Roman" w:hAnsi="Times New Roman" w:hint="default"/>
      </w:rPr>
    </w:lvl>
    <w:lvl w:ilvl="4" w:tplc="3C5292F8" w:tentative="1">
      <w:start w:val="1"/>
      <w:numFmt w:val="bullet"/>
      <w:lvlText w:val="•"/>
      <w:lvlJc w:val="left"/>
      <w:pPr>
        <w:tabs>
          <w:tab w:val="num" w:pos="3600"/>
        </w:tabs>
        <w:ind w:left="3600" w:hanging="360"/>
      </w:pPr>
      <w:rPr>
        <w:rFonts w:ascii="Times New Roman" w:hAnsi="Times New Roman" w:hint="default"/>
      </w:rPr>
    </w:lvl>
    <w:lvl w:ilvl="5" w:tplc="C83A0390" w:tentative="1">
      <w:start w:val="1"/>
      <w:numFmt w:val="bullet"/>
      <w:lvlText w:val="•"/>
      <w:lvlJc w:val="left"/>
      <w:pPr>
        <w:tabs>
          <w:tab w:val="num" w:pos="4320"/>
        </w:tabs>
        <w:ind w:left="4320" w:hanging="360"/>
      </w:pPr>
      <w:rPr>
        <w:rFonts w:ascii="Times New Roman" w:hAnsi="Times New Roman" w:hint="default"/>
      </w:rPr>
    </w:lvl>
    <w:lvl w:ilvl="6" w:tplc="EE107790" w:tentative="1">
      <w:start w:val="1"/>
      <w:numFmt w:val="bullet"/>
      <w:lvlText w:val="•"/>
      <w:lvlJc w:val="left"/>
      <w:pPr>
        <w:tabs>
          <w:tab w:val="num" w:pos="5040"/>
        </w:tabs>
        <w:ind w:left="5040" w:hanging="360"/>
      </w:pPr>
      <w:rPr>
        <w:rFonts w:ascii="Times New Roman" w:hAnsi="Times New Roman" w:hint="default"/>
      </w:rPr>
    </w:lvl>
    <w:lvl w:ilvl="7" w:tplc="4D82E640" w:tentative="1">
      <w:start w:val="1"/>
      <w:numFmt w:val="bullet"/>
      <w:lvlText w:val="•"/>
      <w:lvlJc w:val="left"/>
      <w:pPr>
        <w:tabs>
          <w:tab w:val="num" w:pos="5760"/>
        </w:tabs>
        <w:ind w:left="5760" w:hanging="360"/>
      </w:pPr>
      <w:rPr>
        <w:rFonts w:ascii="Times New Roman" w:hAnsi="Times New Roman" w:hint="default"/>
      </w:rPr>
    </w:lvl>
    <w:lvl w:ilvl="8" w:tplc="AA5E73FE"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4FE3670"/>
    <w:multiLevelType w:val="hybridMultilevel"/>
    <w:tmpl w:val="5EFEA2AE"/>
    <w:lvl w:ilvl="0" w:tplc="97DEC6B4">
      <w:start w:val="1"/>
      <w:numFmt w:val="bullet"/>
      <w:lvlText w:val=""/>
      <w:lvlJc w:val="left"/>
      <w:pPr>
        <w:ind w:left="1020" w:hanging="360"/>
      </w:pPr>
      <w:rPr>
        <w:rFonts w:ascii="Symbol" w:hAnsi="Symbol"/>
      </w:rPr>
    </w:lvl>
    <w:lvl w:ilvl="1" w:tplc="66321B6A">
      <w:start w:val="1"/>
      <w:numFmt w:val="bullet"/>
      <w:lvlText w:val=""/>
      <w:lvlJc w:val="left"/>
      <w:pPr>
        <w:ind w:left="1020" w:hanging="360"/>
      </w:pPr>
      <w:rPr>
        <w:rFonts w:ascii="Symbol" w:hAnsi="Symbol"/>
      </w:rPr>
    </w:lvl>
    <w:lvl w:ilvl="2" w:tplc="FA66AFB6">
      <w:start w:val="1"/>
      <w:numFmt w:val="bullet"/>
      <w:lvlText w:val=""/>
      <w:lvlJc w:val="left"/>
      <w:pPr>
        <w:ind w:left="1020" w:hanging="360"/>
      </w:pPr>
      <w:rPr>
        <w:rFonts w:ascii="Symbol" w:hAnsi="Symbol"/>
      </w:rPr>
    </w:lvl>
    <w:lvl w:ilvl="3" w:tplc="59663B98">
      <w:start w:val="1"/>
      <w:numFmt w:val="bullet"/>
      <w:lvlText w:val=""/>
      <w:lvlJc w:val="left"/>
      <w:pPr>
        <w:ind w:left="1020" w:hanging="360"/>
      </w:pPr>
      <w:rPr>
        <w:rFonts w:ascii="Symbol" w:hAnsi="Symbol"/>
      </w:rPr>
    </w:lvl>
    <w:lvl w:ilvl="4" w:tplc="B5FE72F8">
      <w:start w:val="1"/>
      <w:numFmt w:val="bullet"/>
      <w:lvlText w:val=""/>
      <w:lvlJc w:val="left"/>
      <w:pPr>
        <w:ind w:left="1020" w:hanging="360"/>
      </w:pPr>
      <w:rPr>
        <w:rFonts w:ascii="Symbol" w:hAnsi="Symbol"/>
      </w:rPr>
    </w:lvl>
    <w:lvl w:ilvl="5" w:tplc="08142BD0">
      <w:start w:val="1"/>
      <w:numFmt w:val="bullet"/>
      <w:lvlText w:val=""/>
      <w:lvlJc w:val="left"/>
      <w:pPr>
        <w:ind w:left="1020" w:hanging="360"/>
      </w:pPr>
      <w:rPr>
        <w:rFonts w:ascii="Symbol" w:hAnsi="Symbol"/>
      </w:rPr>
    </w:lvl>
    <w:lvl w:ilvl="6" w:tplc="0E669A06">
      <w:start w:val="1"/>
      <w:numFmt w:val="bullet"/>
      <w:lvlText w:val=""/>
      <w:lvlJc w:val="left"/>
      <w:pPr>
        <w:ind w:left="1020" w:hanging="360"/>
      </w:pPr>
      <w:rPr>
        <w:rFonts w:ascii="Symbol" w:hAnsi="Symbol"/>
      </w:rPr>
    </w:lvl>
    <w:lvl w:ilvl="7" w:tplc="7DCA18FC">
      <w:start w:val="1"/>
      <w:numFmt w:val="bullet"/>
      <w:lvlText w:val=""/>
      <w:lvlJc w:val="left"/>
      <w:pPr>
        <w:ind w:left="1020" w:hanging="360"/>
      </w:pPr>
      <w:rPr>
        <w:rFonts w:ascii="Symbol" w:hAnsi="Symbol"/>
      </w:rPr>
    </w:lvl>
    <w:lvl w:ilvl="8" w:tplc="C8B67344">
      <w:start w:val="1"/>
      <w:numFmt w:val="bullet"/>
      <w:lvlText w:val=""/>
      <w:lvlJc w:val="left"/>
      <w:pPr>
        <w:ind w:left="1020" w:hanging="360"/>
      </w:pPr>
      <w:rPr>
        <w:rFonts w:ascii="Symbol" w:hAnsi="Symbol"/>
      </w:rPr>
    </w:lvl>
  </w:abstractNum>
  <w:abstractNum w:abstractNumId="12" w15:restartNumberingAfterBreak="0">
    <w:nsid w:val="35635100"/>
    <w:multiLevelType w:val="hybridMultilevel"/>
    <w:tmpl w:val="803C1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2C3BDC"/>
    <w:multiLevelType w:val="hybridMultilevel"/>
    <w:tmpl w:val="FB70BF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682715"/>
    <w:multiLevelType w:val="hybridMultilevel"/>
    <w:tmpl w:val="9F365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D30C60"/>
    <w:multiLevelType w:val="hybridMultilevel"/>
    <w:tmpl w:val="441EB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EE00F6"/>
    <w:multiLevelType w:val="hybridMultilevel"/>
    <w:tmpl w:val="3042C6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3C2BAD"/>
    <w:multiLevelType w:val="hybridMultilevel"/>
    <w:tmpl w:val="B3BE3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73298C"/>
    <w:multiLevelType w:val="hybridMultilevel"/>
    <w:tmpl w:val="CFF8F4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5B7494"/>
    <w:multiLevelType w:val="hybridMultilevel"/>
    <w:tmpl w:val="2750B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056ACB"/>
    <w:multiLevelType w:val="hybridMultilevel"/>
    <w:tmpl w:val="B8F63444"/>
    <w:lvl w:ilvl="0" w:tplc="D24EAC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5B6172"/>
    <w:multiLevelType w:val="hybridMultilevel"/>
    <w:tmpl w:val="8BFE27C4"/>
    <w:lvl w:ilvl="0" w:tplc="04090001">
      <w:start w:val="1"/>
      <w:numFmt w:val="bullet"/>
      <w:lvlText w:val=""/>
      <w:lvlJc w:val="left"/>
      <w:pPr>
        <w:ind w:left="720" w:hanging="360"/>
      </w:pPr>
      <w:rPr>
        <w:rFonts w:ascii="Symbol" w:hAnsi="Symbol" w:hint="default"/>
      </w:rPr>
    </w:lvl>
    <w:lvl w:ilvl="1" w:tplc="9BD0F1A0">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7251AC"/>
    <w:multiLevelType w:val="hybridMultilevel"/>
    <w:tmpl w:val="0FD0F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5E2676"/>
    <w:multiLevelType w:val="hybridMultilevel"/>
    <w:tmpl w:val="6CDED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0D64C5"/>
    <w:multiLevelType w:val="hybridMultilevel"/>
    <w:tmpl w:val="3518488C"/>
    <w:lvl w:ilvl="0" w:tplc="961E6F3A">
      <w:start w:val="1"/>
      <w:numFmt w:val="bullet"/>
      <w:lvlText w:val="•"/>
      <w:lvlJc w:val="left"/>
      <w:pPr>
        <w:tabs>
          <w:tab w:val="num" w:pos="720"/>
        </w:tabs>
        <w:ind w:left="720" w:hanging="360"/>
      </w:pPr>
      <w:rPr>
        <w:rFonts w:ascii="Arial" w:hAnsi="Arial" w:hint="default"/>
      </w:rPr>
    </w:lvl>
    <w:lvl w:ilvl="1" w:tplc="76E6EF4A" w:tentative="1">
      <w:start w:val="1"/>
      <w:numFmt w:val="bullet"/>
      <w:lvlText w:val="•"/>
      <w:lvlJc w:val="left"/>
      <w:pPr>
        <w:tabs>
          <w:tab w:val="num" w:pos="1440"/>
        </w:tabs>
        <w:ind w:left="1440" w:hanging="360"/>
      </w:pPr>
      <w:rPr>
        <w:rFonts w:ascii="Arial" w:hAnsi="Arial" w:hint="default"/>
      </w:rPr>
    </w:lvl>
    <w:lvl w:ilvl="2" w:tplc="9992E664" w:tentative="1">
      <w:start w:val="1"/>
      <w:numFmt w:val="bullet"/>
      <w:lvlText w:val="•"/>
      <w:lvlJc w:val="left"/>
      <w:pPr>
        <w:tabs>
          <w:tab w:val="num" w:pos="2160"/>
        </w:tabs>
        <w:ind w:left="2160" w:hanging="360"/>
      </w:pPr>
      <w:rPr>
        <w:rFonts w:ascii="Arial" w:hAnsi="Arial" w:hint="default"/>
      </w:rPr>
    </w:lvl>
    <w:lvl w:ilvl="3" w:tplc="47ACF1BA" w:tentative="1">
      <w:start w:val="1"/>
      <w:numFmt w:val="bullet"/>
      <w:lvlText w:val="•"/>
      <w:lvlJc w:val="left"/>
      <w:pPr>
        <w:tabs>
          <w:tab w:val="num" w:pos="2880"/>
        </w:tabs>
        <w:ind w:left="2880" w:hanging="360"/>
      </w:pPr>
      <w:rPr>
        <w:rFonts w:ascii="Arial" w:hAnsi="Arial" w:hint="default"/>
      </w:rPr>
    </w:lvl>
    <w:lvl w:ilvl="4" w:tplc="1C4E2DE4" w:tentative="1">
      <w:start w:val="1"/>
      <w:numFmt w:val="bullet"/>
      <w:lvlText w:val="•"/>
      <w:lvlJc w:val="left"/>
      <w:pPr>
        <w:tabs>
          <w:tab w:val="num" w:pos="3600"/>
        </w:tabs>
        <w:ind w:left="3600" w:hanging="360"/>
      </w:pPr>
      <w:rPr>
        <w:rFonts w:ascii="Arial" w:hAnsi="Arial" w:hint="default"/>
      </w:rPr>
    </w:lvl>
    <w:lvl w:ilvl="5" w:tplc="0E4CDB3C" w:tentative="1">
      <w:start w:val="1"/>
      <w:numFmt w:val="bullet"/>
      <w:lvlText w:val="•"/>
      <w:lvlJc w:val="left"/>
      <w:pPr>
        <w:tabs>
          <w:tab w:val="num" w:pos="4320"/>
        </w:tabs>
        <w:ind w:left="4320" w:hanging="360"/>
      </w:pPr>
      <w:rPr>
        <w:rFonts w:ascii="Arial" w:hAnsi="Arial" w:hint="default"/>
      </w:rPr>
    </w:lvl>
    <w:lvl w:ilvl="6" w:tplc="21AAE368" w:tentative="1">
      <w:start w:val="1"/>
      <w:numFmt w:val="bullet"/>
      <w:lvlText w:val="•"/>
      <w:lvlJc w:val="left"/>
      <w:pPr>
        <w:tabs>
          <w:tab w:val="num" w:pos="5040"/>
        </w:tabs>
        <w:ind w:left="5040" w:hanging="360"/>
      </w:pPr>
      <w:rPr>
        <w:rFonts w:ascii="Arial" w:hAnsi="Arial" w:hint="default"/>
      </w:rPr>
    </w:lvl>
    <w:lvl w:ilvl="7" w:tplc="B12A0692" w:tentative="1">
      <w:start w:val="1"/>
      <w:numFmt w:val="bullet"/>
      <w:lvlText w:val="•"/>
      <w:lvlJc w:val="left"/>
      <w:pPr>
        <w:tabs>
          <w:tab w:val="num" w:pos="5760"/>
        </w:tabs>
        <w:ind w:left="5760" w:hanging="360"/>
      </w:pPr>
      <w:rPr>
        <w:rFonts w:ascii="Arial" w:hAnsi="Arial" w:hint="default"/>
      </w:rPr>
    </w:lvl>
    <w:lvl w:ilvl="8" w:tplc="5E0083C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D0106E6"/>
    <w:multiLevelType w:val="hybridMultilevel"/>
    <w:tmpl w:val="DA78D15C"/>
    <w:lvl w:ilvl="0" w:tplc="5BC2BD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7567DD"/>
    <w:multiLevelType w:val="hybridMultilevel"/>
    <w:tmpl w:val="CA746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F851AA5"/>
    <w:multiLevelType w:val="hybridMultilevel"/>
    <w:tmpl w:val="441EB1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0524BE1"/>
    <w:multiLevelType w:val="hybridMultilevel"/>
    <w:tmpl w:val="78D61CE6"/>
    <w:lvl w:ilvl="0" w:tplc="22BA917A">
      <w:start w:val="1"/>
      <w:numFmt w:val="bullet"/>
      <w:lvlText w:val=""/>
      <w:lvlJc w:val="left"/>
      <w:pPr>
        <w:tabs>
          <w:tab w:val="num" w:pos="720"/>
        </w:tabs>
        <w:ind w:left="720" w:hanging="360"/>
      </w:pPr>
      <w:rPr>
        <w:rFonts w:ascii="Symbol" w:hAnsi="Symbol" w:hint="default"/>
      </w:rPr>
    </w:lvl>
    <w:lvl w:ilvl="1" w:tplc="6E0640EA">
      <w:start w:val="1"/>
      <w:numFmt w:val="bullet"/>
      <w:lvlText w:val=""/>
      <w:lvlJc w:val="left"/>
      <w:pPr>
        <w:tabs>
          <w:tab w:val="num" w:pos="1440"/>
        </w:tabs>
        <w:ind w:left="1440" w:hanging="360"/>
      </w:pPr>
      <w:rPr>
        <w:rFonts w:ascii="Symbol" w:hAnsi="Symbol" w:hint="default"/>
      </w:rPr>
    </w:lvl>
    <w:lvl w:ilvl="2" w:tplc="A9EAF7F6" w:tentative="1">
      <w:start w:val="1"/>
      <w:numFmt w:val="bullet"/>
      <w:lvlText w:val=""/>
      <w:lvlJc w:val="left"/>
      <w:pPr>
        <w:tabs>
          <w:tab w:val="num" w:pos="2160"/>
        </w:tabs>
        <w:ind w:left="2160" w:hanging="360"/>
      </w:pPr>
      <w:rPr>
        <w:rFonts w:ascii="Symbol" w:hAnsi="Symbol" w:hint="default"/>
      </w:rPr>
    </w:lvl>
    <w:lvl w:ilvl="3" w:tplc="35D486D8" w:tentative="1">
      <w:start w:val="1"/>
      <w:numFmt w:val="bullet"/>
      <w:lvlText w:val=""/>
      <w:lvlJc w:val="left"/>
      <w:pPr>
        <w:tabs>
          <w:tab w:val="num" w:pos="2880"/>
        </w:tabs>
        <w:ind w:left="2880" w:hanging="360"/>
      </w:pPr>
      <w:rPr>
        <w:rFonts w:ascii="Symbol" w:hAnsi="Symbol" w:hint="default"/>
      </w:rPr>
    </w:lvl>
    <w:lvl w:ilvl="4" w:tplc="B6B82886" w:tentative="1">
      <w:start w:val="1"/>
      <w:numFmt w:val="bullet"/>
      <w:lvlText w:val=""/>
      <w:lvlJc w:val="left"/>
      <w:pPr>
        <w:tabs>
          <w:tab w:val="num" w:pos="3600"/>
        </w:tabs>
        <w:ind w:left="3600" w:hanging="360"/>
      </w:pPr>
      <w:rPr>
        <w:rFonts w:ascii="Symbol" w:hAnsi="Symbol" w:hint="default"/>
      </w:rPr>
    </w:lvl>
    <w:lvl w:ilvl="5" w:tplc="F0B62D78" w:tentative="1">
      <w:start w:val="1"/>
      <w:numFmt w:val="bullet"/>
      <w:lvlText w:val=""/>
      <w:lvlJc w:val="left"/>
      <w:pPr>
        <w:tabs>
          <w:tab w:val="num" w:pos="4320"/>
        </w:tabs>
        <w:ind w:left="4320" w:hanging="360"/>
      </w:pPr>
      <w:rPr>
        <w:rFonts w:ascii="Symbol" w:hAnsi="Symbol" w:hint="default"/>
      </w:rPr>
    </w:lvl>
    <w:lvl w:ilvl="6" w:tplc="C778C028" w:tentative="1">
      <w:start w:val="1"/>
      <w:numFmt w:val="bullet"/>
      <w:lvlText w:val=""/>
      <w:lvlJc w:val="left"/>
      <w:pPr>
        <w:tabs>
          <w:tab w:val="num" w:pos="5040"/>
        </w:tabs>
        <w:ind w:left="5040" w:hanging="360"/>
      </w:pPr>
      <w:rPr>
        <w:rFonts w:ascii="Symbol" w:hAnsi="Symbol" w:hint="default"/>
      </w:rPr>
    </w:lvl>
    <w:lvl w:ilvl="7" w:tplc="6DAA72B6" w:tentative="1">
      <w:start w:val="1"/>
      <w:numFmt w:val="bullet"/>
      <w:lvlText w:val=""/>
      <w:lvlJc w:val="left"/>
      <w:pPr>
        <w:tabs>
          <w:tab w:val="num" w:pos="5760"/>
        </w:tabs>
        <w:ind w:left="5760" w:hanging="360"/>
      </w:pPr>
      <w:rPr>
        <w:rFonts w:ascii="Symbol" w:hAnsi="Symbol" w:hint="default"/>
      </w:rPr>
    </w:lvl>
    <w:lvl w:ilvl="8" w:tplc="4A18DDA2"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70525212"/>
    <w:multiLevelType w:val="hybridMultilevel"/>
    <w:tmpl w:val="95C2CF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2ED46A0"/>
    <w:multiLevelType w:val="hybridMultilevel"/>
    <w:tmpl w:val="3BB057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5362429">
    <w:abstractNumId w:val="6"/>
  </w:num>
  <w:num w:numId="2" w16cid:durableId="250159367">
    <w:abstractNumId w:val="22"/>
  </w:num>
  <w:num w:numId="3" w16cid:durableId="89546575">
    <w:abstractNumId w:val="21"/>
  </w:num>
  <w:num w:numId="4" w16cid:durableId="570963107">
    <w:abstractNumId w:val="16"/>
  </w:num>
  <w:num w:numId="5" w16cid:durableId="774787498">
    <w:abstractNumId w:val="23"/>
  </w:num>
  <w:num w:numId="6" w16cid:durableId="110782036">
    <w:abstractNumId w:val="12"/>
  </w:num>
  <w:num w:numId="7" w16cid:durableId="1989557376">
    <w:abstractNumId w:val="14"/>
  </w:num>
  <w:num w:numId="8" w16cid:durableId="946934824">
    <w:abstractNumId w:val="19"/>
  </w:num>
  <w:num w:numId="9" w16cid:durableId="1277836778">
    <w:abstractNumId w:val="7"/>
  </w:num>
  <w:num w:numId="10" w16cid:durableId="1999071745">
    <w:abstractNumId w:val="4"/>
  </w:num>
  <w:num w:numId="11" w16cid:durableId="1914656190">
    <w:abstractNumId w:val="26"/>
  </w:num>
  <w:num w:numId="12" w16cid:durableId="883250114">
    <w:abstractNumId w:val="8"/>
  </w:num>
  <w:num w:numId="13" w16cid:durableId="338696790">
    <w:abstractNumId w:val="25"/>
  </w:num>
  <w:num w:numId="14" w16cid:durableId="1381973072">
    <w:abstractNumId w:val="18"/>
  </w:num>
  <w:num w:numId="15" w16cid:durableId="1045255135">
    <w:abstractNumId w:val="13"/>
  </w:num>
  <w:num w:numId="16" w16cid:durableId="388577618">
    <w:abstractNumId w:val="20"/>
  </w:num>
  <w:num w:numId="17" w16cid:durableId="1151795298">
    <w:abstractNumId w:val="10"/>
  </w:num>
  <w:num w:numId="18" w16cid:durableId="890457629">
    <w:abstractNumId w:val="5"/>
  </w:num>
  <w:num w:numId="19" w16cid:durableId="961619884">
    <w:abstractNumId w:val="0"/>
  </w:num>
  <w:num w:numId="20" w16cid:durableId="1703674257">
    <w:abstractNumId w:val="17"/>
  </w:num>
  <w:num w:numId="21" w16cid:durableId="30694453">
    <w:abstractNumId w:val="3"/>
  </w:num>
  <w:num w:numId="22" w16cid:durableId="392894887">
    <w:abstractNumId w:val="24"/>
  </w:num>
  <w:num w:numId="23" w16cid:durableId="2034651430">
    <w:abstractNumId w:val="28"/>
  </w:num>
  <w:num w:numId="24" w16cid:durableId="810177371">
    <w:abstractNumId w:val="1"/>
  </w:num>
  <w:num w:numId="25" w16cid:durableId="732200477">
    <w:abstractNumId w:val="29"/>
  </w:num>
  <w:num w:numId="26" w16cid:durableId="1465849407">
    <w:abstractNumId w:val="2"/>
  </w:num>
  <w:num w:numId="27" w16cid:durableId="1462190543">
    <w:abstractNumId w:val="30"/>
  </w:num>
  <w:num w:numId="28" w16cid:durableId="1145511953">
    <w:abstractNumId w:val="15"/>
  </w:num>
  <w:num w:numId="29" w16cid:durableId="1355116322">
    <w:abstractNumId w:val="27"/>
  </w:num>
  <w:num w:numId="30" w16cid:durableId="1315062288">
    <w:abstractNumId w:val="11"/>
  </w:num>
  <w:num w:numId="31" w16cid:durableId="84825250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hdrShapeDefaults>
    <o:shapedefaults v:ext="edit" spidmax="2050"/>
  </w:hdrShapeDefaults>
  <w:footnotePr>
    <w:numFmt w:val="chicago"/>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2vt0a9qfe0r4edw5yxswf699z9szz0fsvz&quot;&gt;My EndNote Library-Converted&lt;record-ids&gt;&lt;item&gt;2&lt;/item&gt;&lt;item&gt;6&lt;/item&gt;&lt;item&gt;10&lt;/item&gt;&lt;/record-ids&gt;&lt;/item&gt;&lt;item db-id=&quot;serv25fxo90xa8e0xsoxxpv1fdwsrzrsxzvd&quot;&gt;carol.zecca@merck.com&lt;record-ids&gt;&lt;item&gt;2551&lt;/item&gt;&lt;item&gt;2553&lt;/item&gt;&lt;item&gt;2560&lt;/item&gt;&lt;item&gt;2575&lt;/item&gt;&lt;item&gt;2581&lt;/item&gt;&lt;item&gt;2603&lt;/item&gt;&lt;item&gt;2627&lt;/item&gt;&lt;item&gt;2629&lt;/item&gt;&lt;item&gt;2722&lt;/item&gt;&lt;item&gt;2728&lt;/item&gt;&lt;item&gt;2729&lt;/item&gt;&lt;item&gt;2730&lt;/item&gt;&lt;item&gt;2732&lt;/item&gt;&lt;item&gt;2734&lt;/item&gt;&lt;item&gt;2735&lt;/item&gt;&lt;item&gt;2745&lt;/item&gt;&lt;item&gt;2746&lt;/item&gt;&lt;item&gt;2747&lt;/item&gt;&lt;item&gt;2749&lt;/item&gt;&lt;item&gt;2750&lt;/item&gt;&lt;item&gt;2753&lt;/item&gt;&lt;item&gt;2754&lt;/item&gt;&lt;item&gt;2755&lt;/item&gt;&lt;item&gt;2756&lt;/item&gt;&lt;item&gt;2757&lt;/item&gt;&lt;item&gt;2761&lt;/item&gt;&lt;item&gt;2762&lt;/item&gt;&lt;item&gt;2763&lt;/item&gt;&lt;item&gt;2765&lt;/item&gt;&lt;item&gt;2786&lt;/item&gt;&lt;item&gt;2797&lt;/item&gt;&lt;item&gt;2873&lt;/item&gt;&lt;item&gt;2902&lt;/item&gt;&lt;item&gt;2904&lt;/item&gt;&lt;item&gt;2905&lt;/item&gt;&lt;item&gt;2906&lt;/item&gt;&lt;item&gt;2907&lt;/item&gt;&lt;item&gt;2908&lt;/item&gt;&lt;item&gt;2911&lt;/item&gt;&lt;item&gt;2912&lt;/item&gt;&lt;item&gt;2919&lt;/item&gt;&lt;item&gt;2921&lt;/item&gt;&lt;item&gt;2923&lt;/item&gt;&lt;item&gt;2925&lt;/item&gt;&lt;item&gt;2926&lt;/item&gt;&lt;item&gt;2927&lt;/item&gt;&lt;/record-ids&gt;&lt;/item&gt;&lt;/Libraries&gt;"/>
  </w:docVars>
  <w:rsids>
    <w:rsidRoot w:val="005B29AB"/>
    <w:rsid w:val="0000003F"/>
    <w:rsid w:val="00000268"/>
    <w:rsid w:val="0000029C"/>
    <w:rsid w:val="00000EE9"/>
    <w:rsid w:val="00001068"/>
    <w:rsid w:val="00001179"/>
    <w:rsid w:val="000017B4"/>
    <w:rsid w:val="00001928"/>
    <w:rsid w:val="00001BF5"/>
    <w:rsid w:val="00001C32"/>
    <w:rsid w:val="000023F4"/>
    <w:rsid w:val="000034C0"/>
    <w:rsid w:val="000037D5"/>
    <w:rsid w:val="00003809"/>
    <w:rsid w:val="00004236"/>
    <w:rsid w:val="00004265"/>
    <w:rsid w:val="000045E9"/>
    <w:rsid w:val="0000472A"/>
    <w:rsid w:val="00005040"/>
    <w:rsid w:val="00005770"/>
    <w:rsid w:val="0000588B"/>
    <w:rsid w:val="00005A18"/>
    <w:rsid w:val="00006D43"/>
    <w:rsid w:val="00006EFD"/>
    <w:rsid w:val="00007190"/>
    <w:rsid w:val="000078D5"/>
    <w:rsid w:val="000078ED"/>
    <w:rsid w:val="00007C0D"/>
    <w:rsid w:val="000101E9"/>
    <w:rsid w:val="000110F5"/>
    <w:rsid w:val="000112B0"/>
    <w:rsid w:val="0001136C"/>
    <w:rsid w:val="00011487"/>
    <w:rsid w:val="0001159D"/>
    <w:rsid w:val="00012154"/>
    <w:rsid w:val="000131DC"/>
    <w:rsid w:val="00013373"/>
    <w:rsid w:val="00013D70"/>
    <w:rsid w:val="00013DB8"/>
    <w:rsid w:val="000144B6"/>
    <w:rsid w:val="00014CC4"/>
    <w:rsid w:val="00014F10"/>
    <w:rsid w:val="00015273"/>
    <w:rsid w:val="000152CC"/>
    <w:rsid w:val="000154A0"/>
    <w:rsid w:val="00015639"/>
    <w:rsid w:val="00015915"/>
    <w:rsid w:val="00016727"/>
    <w:rsid w:val="00016B0C"/>
    <w:rsid w:val="00016B56"/>
    <w:rsid w:val="00017A75"/>
    <w:rsid w:val="00017D7E"/>
    <w:rsid w:val="00017D8A"/>
    <w:rsid w:val="000206A5"/>
    <w:rsid w:val="00020A4F"/>
    <w:rsid w:val="00020CA9"/>
    <w:rsid w:val="00020DFC"/>
    <w:rsid w:val="000210C0"/>
    <w:rsid w:val="00021A2A"/>
    <w:rsid w:val="00021EA3"/>
    <w:rsid w:val="00022633"/>
    <w:rsid w:val="00022666"/>
    <w:rsid w:val="00023541"/>
    <w:rsid w:val="000235B4"/>
    <w:rsid w:val="00023815"/>
    <w:rsid w:val="0002391C"/>
    <w:rsid w:val="00023ACA"/>
    <w:rsid w:val="0002404B"/>
    <w:rsid w:val="00024D04"/>
    <w:rsid w:val="00024D5D"/>
    <w:rsid w:val="000251CD"/>
    <w:rsid w:val="00025860"/>
    <w:rsid w:val="0002592E"/>
    <w:rsid w:val="00025B8A"/>
    <w:rsid w:val="00025CEA"/>
    <w:rsid w:val="000264AD"/>
    <w:rsid w:val="0002667D"/>
    <w:rsid w:val="0002678C"/>
    <w:rsid w:val="00026CF1"/>
    <w:rsid w:val="00027E5E"/>
    <w:rsid w:val="000309F0"/>
    <w:rsid w:val="00030CB2"/>
    <w:rsid w:val="00030CE6"/>
    <w:rsid w:val="00030D19"/>
    <w:rsid w:val="00030F16"/>
    <w:rsid w:val="00031023"/>
    <w:rsid w:val="0003299E"/>
    <w:rsid w:val="000329A3"/>
    <w:rsid w:val="000332A2"/>
    <w:rsid w:val="00033878"/>
    <w:rsid w:val="00033EF9"/>
    <w:rsid w:val="00034B45"/>
    <w:rsid w:val="00034EA1"/>
    <w:rsid w:val="00035BB1"/>
    <w:rsid w:val="00035C43"/>
    <w:rsid w:val="000364D7"/>
    <w:rsid w:val="0003751E"/>
    <w:rsid w:val="00037ACB"/>
    <w:rsid w:val="00040484"/>
    <w:rsid w:val="000407DF"/>
    <w:rsid w:val="000407FC"/>
    <w:rsid w:val="00040DE0"/>
    <w:rsid w:val="00040F05"/>
    <w:rsid w:val="000426A7"/>
    <w:rsid w:val="0004308A"/>
    <w:rsid w:val="000430A3"/>
    <w:rsid w:val="000431F5"/>
    <w:rsid w:val="00043CDC"/>
    <w:rsid w:val="000441DA"/>
    <w:rsid w:val="0004438E"/>
    <w:rsid w:val="00044564"/>
    <w:rsid w:val="000456C6"/>
    <w:rsid w:val="00045D04"/>
    <w:rsid w:val="0004750A"/>
    <w:rsid w:val="00050376"/>
    <w:rsid w:val="000506B4"/>
    <w:rsid w:val="00050BF2"/>
    <w:rsid w:val="00050D1E"/>
    <w:rsid w:val="00050D55"/>
    <w:rsid w:val="000510A6"/>
    <w:rsid w:val="000514CD"/>
    <w:rsid w:val="00051FBC"/>
    <w:rsid w:val="00051FE5"/>
    <w:rsid w:val="00052505"/>
    <w:rsid w:val="00052901"/>
    <w:rsid w:val="00052935"/>
    <w:rsid w:val="00052DD3"/>
    <w:rsid w:val="00053038"/>
    <w:rsid w:val="00053050"/>
    <w:rsid w:val="000530A2"/>
    <w:rsid w:val="000534D6"/>
    <w:rsid w:val="00053565"/>
    <w:rsid w:val="0005360C"/>
    <w:rsid w:val="00053707"/>
    <w:rsid w:val="00053B61"/>
    <w:rsid w:val="0005488D"/>
    <w:rsid w:val="000557B4"/>
    <w:rsid w:val="0005597C"/>
    <w:rsid w:val="000562F5"/>
    <w:rsid w:val="000567F5"/>
    <w:rsid w:val="000569B1"/>
    <w:rsid w:val="00056C27"/>
    <w:rsid w:val="00057814"/>
    <w:rsid w:val="00057850"/>
    <w:rsid w:val="00057AD8"/>
    <w:rsid w:val="00060029"/>
    <w:rsid w:val="000602C2"/>
    <w:rsid w:val="000604DB"/>
    <w:rsid w:val="000608ED"/>
    <w:rsid w:val="00060BF5"/>
    <w:rsid w:val="00061309"/>
    <w:rsid w:val="0006147E"/>
    <w:rsid w:val="000615F1"/>
    <w:rsid w:val="00061682"/>
    <w:rsid w:val="000618CD"/>
    <w:rsid w:val="00061A12"/>
    <w:rsid w:val="00061AA2"/>
    <w:rsid w:val="00061F54"/>
    <w:rsid w:val="0006356F"/>
    <w:rsid w:val="00063B38"/>
    <w:rsid w:val="00063D84"/>
    <w:rsid w:val="0006442A"/>
    <w:rsid w:val="00064519"/>
    <w:rsid w:val="000650B8"/>
    <w:rsid w:val="000657EF"/>
    <w:rsid w:val="000667A6"/>
    <w:rsid w:val="00066BBB"/>
    <w:rsid w:val="00066E88"/>
    <w:rsid w:val="00066F61"/>
    <w:rsid w:val="00070978"/>
    <w:rsid w:val="00070CA2"/>
    <w:rsid w:val="00070F90"/>
    <w:rsid w:val="00071162"/>
    <w:rsid w:val="000715A0"/>
    <w:rsid w:val="00071E42"/>
    <w:rsid w:val="0007232B"/>
    <w:rsid w:val="00072844"/>
    <w:rsid w:val="000729A6"/>
    <w:rsid w:val="00072FA4"/>
    <w:rsid w:val="00073522"/>
    <w:rsid w:val="00073561"/>
    <w:rsid w:val="00073967"/>
    <w:rsid w:val="00073BAD"/>
    <w:rsid w:val="00074C1E"/>
    <w:rsid w:val="00074C9E"/>
    <w:rsid w:val="000752A8"/>
    <w:rsid w:val="000755A4"/>
    <w:rsid w:val="00076D75"/>
    <w:rsid w:val="00080E76"/>
    <w:rsid w:val="00080F75"/>
    <w:rsid w:val="00081100"/>
    <w:rsid w:val="000811F6"/>
    <w:rsid w:val="000812A3"/>
    <w:rsid w:val="00081A4C"/>
    <w:rsid w:val="00081CF4"/>
    <w:rsid w:val="00082044"/>
    <w:rsid w:val="00082AF7"/>
    <w:rsid w:val="00082C8E"/>
    <w:rsid w:val="000832F9"/>
    <w:rsid w:val="00083681"/>
    <w:rsid w:val="00083731"/>
    <w:rsid w:val="00083989"/>
    <w:rsid w:val="000850A8"/>
    <w:rsid w:val="00085114"/>
    <w:rsid w:val="00085CA2"/>
    <w:rsid w:val="00085EE8"/>
    <w:rsid w:val="00086056"/>
    <w:rsid w:val="00086221"/>
    <w:rsid w:val="0008662F"/>
    <w:rsid w:val="000869A9"/>
    <w:rsid w:val="00086C1A"/>
    <w:rsid w:val="00087460"/>
    <w:rsid w:val="000874D0"/>
    <w:rsid w:val="00087BFC"/>
    <w:rsid w:val="00087DD5"/>
    <w:rsid w:val="00090123"/>
    <w:rsid w:val="00090480"/>
    <w:rsid w:val="00090533"/>
    <w:rsid w:val="00090866"/>
    <w:rsid w:val="00090C1A"/>
    <w:rsid w:val="00090F33"/>
    <w:rsid w:val="00090FD9"/>
    <w:rsid w:val="00092124"/>
    <w:rsid w:val="0009214D"/>
    <w:rsid w:val="00092645"/>
    <w:rsid w:val="000928BF"/>
    <w:rsid w:val="00092B55"/>
    <w:rsid w:val="00092D3B"/>
    <w:rsid w:val="00092F4C"/>
    <w:rsid w:val="00093544"/>
    <w:rsid w:val="00094B0B"/>
    <w:rsid w:val="00094F5D"/>
    <w:rsid w:val="00095189"/>
    <w:rsid w:val="00095399"/>
    <w:rsid w:val="000955B2"/>
    <w:rsid w:val="000959BF"/>
    <w:rsid w:val="00095F2C"/>
    <w:rsid w:val="000966A8"/>
    <w:rsid w:val="000972F9"/>
    <w:rsid w:val="0009732D"/>
    <w:rsid w:val="000977C7"/>
    <w:rsid w:val="000979B7"/>
    <w:rsid w:val="000A017F"/>
    <w:rsid w:val="000A1015"/>
    <w:rsid w:val="000A1F28"/>
    <w:rsid w:val="000A20D3"/>
    <w:rsid w:val="000A266F"/>
    <w:rsid w:val="000A3151"/>
    <w:rsid w:val="000A345A"/>
    <w:rsid w:val="000A388B"/>
    <w:rsid w:val="000A3EF4"/>
    <w:rsid w:val="000A49FE"/>
    <w:rsid w:val="000A4DCF"/>
    <w:rsid w:val="000A4F60"/>
    <w:rsid w:val="000A4FA2"/>
    <w:rsid w:val="000A5188"/>
    <w:rsid w:val="000A5347"/>
    <w:rsid w:val="000A58B0"/>
    <w:rsid w:val="000A59EF"/>
    <w:rsid w:val="000A5A26"/>
    <w:rsid w:val="000A5D63"/>
    <w:rsid w:val="000A60B0"/>
    <w:rsid w:val="000A62D9"/>
    <w:rsid w:val="000A65F2"/>
    <w:rsid w:val="000A69A0"/>
    <w:rsid w:val="000A6FE2"/>
    <w:rsid w:val="000A7041"/>
    <w:rsid w:val="000B0093"/>
    <w:rsid w:val="000B0933"/>
    <w:rsid w:val="000B0C64"/>
    <w:rsid w:val="000B1980"/>
    <w:rsid w:val="000B1CD0"/>
    <w:rsid w:val="000B2D4E"/>
    <w:rsid w:val="000B3076"/>
    <w:rsid w:val="000B415E"/>
    <w:rsid w:val="000B4781"/>
    <w:rsid w:val="000B54D0"/>
    <w:rsid w:val="000B552E"/>
    <w:rsid w:val="000B5B9F"/>
    <w:rsid w:val="000B6588"/>
    <w:rsid w:val="000B67D2"/>
    <w:rsid w:val="000B6BC4"/>
    <w:rsid w:val="000B7462"/>
    <w:rsid w:val="000B7F67"/>
    <w:rsid w:val="000C03E9"/>
    <w:rsid w:val="000C09B6"/>
    <w:rsid w:val="000C0BEA"/>
    <w:rsid w:val="000C18A8"/>
    <w:rsid w:val="000C244F"/>
    <w:rsid w:val="000C32F3"/>
    <w:rsid w:val="000C37B7"/>
    <w:rsid w:val="000C388A"/>
    <w:rsid w:val="000C3BB8"/>
    <w:rsid w:val="000C3BC2"/>
    <w:rsid w:val="000C3C5E"/>
    <w:rsid w:val="000C403A"/>
    <w:rsid w:val="000C4177"/>
    <w:rsid w:val="000C41ED"/>
    <w:rsid w:val="000C4563"/>
    <w:rsid w:val="000C4781"/>
    <w:rsid w:val="000C50CC"/>
    <w:rsid w:val="000C5B71"/>
    <w:rsid w:val="000C64D3"/>
    <w:rsid w:val="000C6967"/>
    <w:rsid w:val="000C6D9D"/>
    <w:rsid w:val="000C6E79"/>
    <w:rsid w:val="000C7402"/>
    <w:rsid w:val="000C77E2"/>
    <w:rsid w:val="000C7C5E"/>
    <w:rsid w:val="000D052F"/>
    <w:rsid w:val="000D05E0"/>
    <w:rsid w:val="000D0AD7"/>
    <w:rsid w:val="000D1600"/>
    <w:rsid w:val="000D2C07"/>
    <w:rsid w:val="000D339D"/>
    <w:rsid w:val="000D3541"/>
    <w:rsid w:val="000D39E5"/>
    <w:rsid w:val="000D3F09"/>
    <w:rsid w:val="000D3FAE"/>
    <w:rsid w:val="000D3FCE"/>
    <w:rsid w:val="000D4036"/>
    <w:rsid w:val="000D436C"/>
    <w:rsid w:val="000D4572"/>
    <w:rsid w:val="000D4999"/>
    <w:rsid w:val="000D4C39"/>
    <w:rsid w:val="000D4E4B"/>
    <w:rsid w:val="000D4EEE"/>
    <w:rsid w:val="000D5244"/>
    <w:rsid w:val="000D59F5"/>
    <w:rsid w:val="000D5BA2"/>
    <w:rsid w:val="000D6228"/>
    <w:rsid w:val="000D6D53"/>
    <w:rsid w:val="000D6F1B"/>
    <w:rsid w:val="000D7077"/>
    <w:rsid w:val="000D736D"/>
    <w:rsid w:val="000D78B7"/>
    <w:rsid w:val="000D7BCB"/>
    <w:rsid w:val="000D7BEC"/>
    <w:rsid w:val="000D7D48"/>
    <w:rsid w:val="000E06F8"/>
    <w:rsid w:val="000E0B7D"/>
    <w:rsid w:val="000E0E2D"/>
    <w:rsid w:val="000E17F5"/>
    <w:rsid w:val="000E1964"/>
    <w:rsid w:val="000E1CF3"/>
    <w:rsid w:val="000E2AAD"/>
    <w:rsid w:val="000E2D44"/>
    <w:rsid w:val="000E2D7F"/>
    <w:rsid w:val="000E2E7C"/>
    <w:rsid w:val="000E3B18"/>
    <w:rsid w:val="000E3F4D"/>
    <w:rsid w:val="000E4541"/>
    <w:rsid w:val="000E463D"/>
    <w:rsid w:val="000E48BF"/>
    <w:rsid w:val="000E4C90"/>
    <w:rsid w:val="000E5458"/>
    <w:rsid w:val="000E55E3"/>
    <w:rsid w:val="000E5603"/>
    <w:rsid w:val="000E5B62"/>
    <w:rsid w:val="000E74D9"/>
    <w:rsid w:val="000E7F40"/>
    <w:rsid w:val="000F0A26"/>
    <w:rsid w:val="000F0D4C"/>
    <w:rsid w:val="000F0F8E"/>
    <w:rsid w:val="000F1021"/>
    <w:rsid w:val="000F1431"/>
    <w:rsid w:val="000F1603"/>
    <w:rsid w:val="000F16B0"/>
    <w:rsid w:val="000F180D"/>
    <w:rsid w:val="000F199A"/>
    <w:rsid w:val="000F1BDA"/>
    <w:rsid w:val="000F1BF8"/>
    <w:rsid w:val="000F1C54"/>
    <w:rsid w:val="000F228D"/>
    <w:rsid w:val="000F254D"/>
    <w:rsid w:val="000F257A"/>
    <w:rsid w:val="000F278D"/>
    <w:rsid w:val="000F2AE4"/>
    <w:rsid w:val="000F3D0C"/>
    <w:rsid w:val="000F4160"/>
    <w:rsid w:val="000F428C"/>
    <w:rsid w:val="000F4E0C"/>
    <w:rsid w:val="000F4FE8"/>
    <w:rsid w:val="000F53C5"/>
    <w:rsid w:val="000F62C7"/>
    <w:rsid w:val="000F62E7"/>
    <w:rsid w:val="000F6BAE"/>
    <w:rsid w:val="000F6EB6"/>
    <w:rsid w:val="000F7A95"/>
    <w:rsid w:val="000F7FB8"/>
    <w:rsid w:val="00100545"/>
    <w:rsid w:val="00100D9D"/>
    <w:rsid w:val="0010118A"/>
    <w:rsid w:val="0010144F"/>
    <w:rsid w:val="00101C9D"/>
    <w:rsid w:val="00101D29"/>
    <w:rsid w:val="0010212F"/>
    <w:rsid w:val="0010294C"/>
    <w:rsid w:val="00102E70"/>
    <w:rsid w:val="00102F82"/>
    <w:rsid w:val="001035B1"/>
    <w:rsid w:val="001037BC"/>
    <w:rsid w:val="0010430D"/>
    <w:rsid w:val="00104426"/>
    <w:rsid w:val="0010454E"/>
    <w:rsid w:val="00104DF6"/>
    <w:rsid w:val="00104E13"/>
    <w:rsid w:val="001052DD"/>
    <w:rsid w:val="001053A1"/>
    <w:rsid w:val="001063E1"/>
    <w:rsid w:val="0010661C"/>
    <w:rsid w:val="00106DBD"/>
    <w:rsid w:val="00106FF9"/>
    <w:rsid w:val="00107579"/>
    <w:rsid w:val="001075EB"/>
    <w:rsid w:val="00107971"/>
    <w:rsid w:val="00107BF3"/>
    <w:rsid w:val="0011000E"/>
    <w:rsid w:val="0011043E"/>
    <w:rsid w:val="00110586"/>
    <w:rsid w:val="00110B3A"/>
    <w:rsid w:val="00111133"/>
    <w:rsid w:val="00111222"/>
    <w:rsid w:val="00111856"/>
    <w:rsid w:val="00111C13"/>
    <w:rsid w:val="001128A7"/>
    <w:rsid w:val="00112A3E"/>
    <w:rsid w:val="0011312D"/>
    <w:rsid w:val="001133AB"/>
    <w:rsid w:val="00114612"/>
    <w:rsid w:val="00114E57"/>
    <w:rsid w:val="001153A9"/>
    <w:rsid w:val="0011560B"/>
    <w:rsid w:val="00115715"/>
    <w:rsid w:val="00115DB1"/>
    <w:rsid w:val="00116191"/>
    <w:rsid w:val="0011658A"/>
    <w:rsid w:val="00116630"/>
    <w:rsid w:val="00116A15"/>
    <w:rsid w:val="00116AE3"/>
    <w:rsid w:val="00117B97"/>
    <w:rsid w:val="00120176"/>
    <w:rsid w:val="001201EB"/>
    <w:rsid w:val="00120AA9"/>
    <w:rsid w:val="00120D93"/>
    <w:rsid w:val="00120F60"/>
    <w:rsid w:val="001210A4"/>
    <w:rsid w:val="001214E3"/>
    <w:rsid w:val="001219EB"/>
    <w:rsid w:val="001225D7"/>
    <w:rsid w:val="00122713"/>
    <w:rsid w:val="00122A4F"/>
    <w:rsid w:val="00122F9F"/>
    <w:rsid w:val="0012346C"/>
    <w:rsid w:val="00123895"/>
    <w:rsid w:val="001238A0"/>
    <w:rsid w:val="00123EA3"/>
    <w:rsid w:val="0012404A"/>
    <w:rsid w:val="00124260"/>
    <w:rsid w:val="00124348"/>
    <w:rsid w:val="0012495D"/>
    <w:rsid w:val="00125AF6"/>
    <w:rsid w:val="00125BF5"/>
    <w:rsid w:val="00126165"/>
    <w:rsid w:val="00126210"/>
    <w:rsid w:val="001263B4"/>
    <w:rsid w:val="001265B7"/>
    <w:rsid w:val="00126660"/>
    <w:rsid w:val="001266B8"/>
    <w:rsid w:val="00126FCF"/>
    <w:rsid w:val="001272A6"/>
    <w:rsid w:val="001275CE"/>
    <w:rsid w:val="00127CC4"/>
    <w:rsid w:val="00127EA8"/>
    <w:rsid w:val="00131540"/>
    <w:rsid w:val="001315E2"/>
    <w:rsid w:val="00131A6D"/>
    <w:rsid w:val="00132143"/>
    <w:rsid w:val="00132293"/>
    <w:rsid w:val="0013233C"/>
    <w:rsid w:val="0013305B"/>
    <w:rsid w:val="00133E78"/>
    <w:rsid w:val="00133F5D"/>
    <w:rsid w:val="001348ED"/>
    <w:rsid w:val="00134D0A"/>
    <w:rsid w:val="00135110"/>
    <w:rsid w:val="001351AF"/>
    <w:rsid w:val="00135852"/>
    <w:rsid w:val="00135EDC"/>
    <w:rsid w:val="0013674B"/>
    <w:rsid w:val="00136A76"/>
    <w:rsid w:val="00136F28"/>
    <w:rsid w:val="00136F60"/>
    <w:rsid w:val="00137582"/>
    <w:rsid w:val="00137E40"/>
    <w:rsid w:val="00140406"/>
    <w:rsid w:val="00140F6E"/>
    <w:rsid w:val="00141298"/>
    <w:rsid w:val="00141692"/>
    <w:rsid w:val="00141BF8"/>
    <w:rsid w:val="001422B8"/>
    <w:rsid w:val="00143486"/>
    <w:rsid w:val="0014368B"/>
    <w:rsid w:val="0014369C"/>
    <w:rsid w:val="00143C6C"/>
    <w:rsid w:val="0014411D"/>
    <w:rsid w:val="0014474E"/>
    <w:rsid w:val="0014535D"/>
    <w:rsid w:val="0014586F"/>
    <w:rsid w:val="00145BC2"/>
    <w:rsid w:val="00145D34"/>
    <w:rsid w:val="00146903"/>
    <w:rsid w:val="00146B6C"/>
    <w:rsid w:val="00146B71"/>
    <w:rsid w:val="00146D25"/>
    <w:rsid w:val="00146F38"/>
    <w:rsid w:val="00147996"/>
    <w:rsid w:val="00147D26"/>
    <w:rsid w:val="0015088E"/>
    <w:rsid w:val="00150B49"/>
    <w:rsid w:val="00150C17"/>
    <w:rsid w:val="00150DFC"/>
    <w:rsid w:val="00151404"/>
    <w:rsid w:val="00151709"/>
    <w:rsid w:val="0015247B"/>
    <w:rsid w:val="0015288D"/>
    <w:rsid w:val="00153565"/>
    <w:rsid w:val="00153DB9"/>
    <w:rsid w:val="00154070"/>
    <w:rsid w:val="0015447B"/>
    <w:rsid w:val="001544DD"/>
    <w:rsid w:val="00154503"/>
    <w:rsid w:val="0015468E"/>
    <w:rsid w:val="001546AA"/>
    <w:rsid w:val="0015476F"/>
    <w:rsid w:val="00155CEA"/>
    <w:rsid w:val="00155E1B"/>
    <w:rsid w:val="00155FC5"/>
    <w:rsid w:val="00156644"/>
    <w:rsid w:val="00156679"/>
    <w:rsid w:val="00156D0D"/>
    <w:rsid w:val="00156DF5"/>
    <w:rsid w:val="00157022"/>
    <w:rsid w:val="0015779A"/>
    <w:rsid w:val="00157815"/>
    <w:rsid w:val="00157C40"/>
    <w:rsid w:val="00157ECB"/>
    <w:rsid w:val="001606FB"/>
    <w:rsid w:val="00160BA3"/>
    <w:rsid w:val="00160CB9"/>
    <w:rsid w:val="00160E6F"/>
    <w:rsid w:val="00161820"/>
    <w:rsid w:val="00161D76"/>
    <w:rsid w:val="00161F29"/>
    <w:rsid w:val="00161F7F"/>
    <w:rsid w:val="0016282D"/>
    <w:rsid w:val="00162CC0"/>
    <w:rsid w:val="00162DD8"/>
    <w:rsid w:val="00163BFD"/>
    <w:rsid w:val="00164302"/>
    <w:rsid w:val="0016600C"/>
    <w:rsid w:val="00166466"/>
    <w:rsid w:val="00166643"/>
    <w:rsid w:val="00166A79"/>
    <w:rsid w:val="00166DF0"/>
    <w:rsid w:val="001670E4"/>
    <w:rsid w:val="00167F5D"/>
    <w:rsid w:val="001700B1"/>
    <w:rsid w:val="00170160"/>
    <w:rsid w:val="00170661"/>
    <w:rsid w:val="00170D9C"/>
    <w:rsid w:val="00170E4D"/>
    <w:rsid w:val="00170FAD"/>
    <w:rsid w:val="00171B72"/>
    <w:rsid w:val="00171C26"/>
    <w:rsid w:val="00171C37"/>
    <w:rsid w:val="001728CF"/>
    <w:rsid w:val="001729D5"/>
    <w:rsid w:val="00172B7F"/>
    <w:rsid w:val="00172CCB"/>
    <w:rsid w:val="001740BF"/>
    <w:rsid w:val="00174A3F"/>
    <w:rsid w:val="00174E44"/>
    <w:rsid w:val="00174FC1"/>
    <w:rsid w:val="00175A31"/>
    <w:rsid w:val="00175C1C"/>
    <w:rsid w:val="00175D23"/>
    <w:rsid w:val="00176223"/>
    <w:rsid w:val="001765F7"/>
    <w:rsid w:val="00176613"/>
    <w:rsid w:val="001768BC"/>
    <w:rsid w:val="001768E4"/>
    <w:rsid w:val="00176DA9"/>
    <w:rsid w:val="00176FA4"/>
    <w:rsid w:val="001772A4"/>
    <w:rsid w:val="00177324"/>
    <w:rsid w:val="00177797"/>
    <w:rsid w:val="00180091"/>
    <w:rsid w:val="001800A3"/>
    <w:rsid w:val="0018072B"/>
    <w:rsid w:val="00180CF7"/>
    <w:rsid w:val="00180E5D"/>
    <w:rsid w:val="001814BE"/>
    <w:rsid w:val="001818F0"/>
    <w:rsid w:val="00181B82"/>
    <w:rsid w:val="001820C6"/>
    <w:rsid w:val="00183482"/>
    <w:rsid w:val="001842A6"/>
    <w:rsid w:val="00184302"/>
    <w:rsid w:val="00185DC6"/>
    <w:rsid w:val="00185FBF"/>
    <w:rsid w:val="00187C81"/>
    <w:rsid w:val="00187CE8"/>
    <w:rsid w:val="00187D96"/>
    <w:rsid w:val="00187FCF"/>
    <w:rsid w:val="00190900"/>
    <w:rsid w:val="00190D6B"/>
    <w:rsid w:val="00190F7F"/>
    <w:rsid w:val="0019185A"/>
    <w:rsid w:val="00191935"/>
    <w:rsid w:val="001919B0"/>
    <w:rsid w:val="00193120"/>
    <w:rsid w:val="00193193"/>
    <w:rsid w:val="001932A8"/>
    <w:rsid w:val="001934B4"/>
    <w:rsid w:val="00193640"/>
    <w:rsid w:val="00193796"/>
    <w:rsid w:val="00193C24"/>
    <w:rsid w:val="001947FC"/>
    <w:rsid w:val="00195905"/>
    <w:rsid w:val="001959DB"/>
    <w:rsid w:val="00195C51"/>
    <w:rsid w:val="00195E91"/>
    <w:rsid w:val="001967B5"/>
    <w:rsid w:val="0019693F"/>
    <w:rsid w:val="00196B69"/>
    <w:rsid w:val="0019747A"/>
    <w:rsid w:val="00197917"/>
    <w:rsid w:val="00197929"/>
    <w:rsid w:val="00197BE0"/>
    <w:rsid w:val="001A01CE"/>
    <w:rsid w:val="001A01FF"/>
    <w:rsid w:val="001A0878"/>
    <w:rsid w:val="001A0AE2"/>
    <w:rsid w:val="001A0B2B"/>
    <w:rsid w:val="001A0B2C"/>
    <w:rsid w:val="001A1588"/>
    <w:rsid w:val="001A1A89"/>
    <w:rsid w:val="001A1C35"/>
    <w:rsid w:val="001A1C79"/>
    <w:rsid w:val="001A2456"/>
    <w:rsid w:val="001A2561"/>
    <w:rsid w:val="001A2C6B"/>
    <w:rsid w:val="001A365D"/>
    <w:rsid w:val="001A3C92"/>
    <w:rsid w:val="001A4C97"/>
    <w:rsid w:val="001A4CEA"/>
    <w:rsid w:val="001A4EA6"/>
    <w:rsid w:val="001A4FF6"/>
    <w:rsid w:val="001A5234"/>
    <w:rsid w:val="001A528E"/>
    <w:rsid w:val="001A56C1"/>
    <w:rsid w:val="001A5D56"/>
    <w:rsid w:val="001A5DA3"/>
    <w:rsid w:val="001A5E66"/>
    <w:rsid w:val="001A6A4D"/>
    <w:rsid w:val="001A6EF4"/>
    <w:rsid w:val="001A7895"/>
    <w:rsid w:val="001B0A99"/>
    <w:rsid w:val="001B0F9B"/>
    <w:rsid w:val="001B132C"/>
    <w:rsid w:val="001B13D5"/>
    <w:rsid w:val="001B15CA"/>
    <w:rsid w:val="001B1886"/>
    <w:rsid w:val="001B1EBE"/>
    <w:rsid w:val="001B25EB"/>
    <w:rsid w:val="001B2B57"/>
    <w:rsid w:val="001B2BAD"/>
    <w:rsid w:val="001B2E5B"/>
    <w:rsid w:val="001B31B3"/>
    <w:rsid w:val="001B33C4"/>
    <w:rsid w:val="001B34F0"/>
    <w:rsid w:val="001B3EB6"/>
    <w:rsid w:val="001B5259"/>
    <w:rsid w:val="001B55C5"/>
    <w:rsid w:val="001B5677"/>
    <w:rsid w:val="001B5961"/>
    <w:rsid w:val="001B5A18"/>
    <w:rsid w:val="001B5EAB"/>
    <w:rsid w:val="001B5EB9"/>
    <w:rsid w:val="001B66A4"/>
    <w:rsid w:val="001B68E7"/>
    <w:rsid w:val="001B6961"/>
    <w:rsid w:val="001B7FBA"/>
    <w:rsid w:val="001C01F8"/>
    <w:rsid w:val="001C0290"/>
    <w:rsid w:val="001C0C68"/>
    <w:rsid w:val="001C0CD8"/>
    <w:rsid w:val="001C11D8"/>
    <w:rsid w:val="001C142D"/>
    <w:rsid w:val="001C1D93"/>
    <w:rsid w:val="001C293E"/>
    <w:rsid w:val="001C2D45"/>
    <w:rsid w:val="001C367F"/>
    <w:rsid w:val="001C375E"/>
    <w:rsid w:val="001C3A0C"/>
    <w:rsid w:val="001C3FF5"/>
    <w:rsid w:val="001C42DC"/>
    <w:rsid w:val="001C4315"/>
    <w:rsid w:val="001C43ED"/>
    <w:rsid w:val="001C5064"/>
    <w:rsid w:val="001C5F8A"/>
    <w:rsid w:val="001C60DD"/>
    <w:rsid w:val="001C6200"/>
    <w:rsid w:val="001C67F0"/>
    <w:rsid w:val="001C7286"/>
    <w:rsid w:val="001C74CE"/>
    <w:rsid w:val="001C7CB9"/>
    <w:rsid w:val="001C7E4F"/>
    <w:rsid w:val="001C7EAC"/>
    <w:rsid w:val="001D04F4"/>
    <w:rsid w:val="001D0748"/>
    <w:rsid w:val="001D12B7"/>
    <w:rsid w:val="001D2BCD"/>
    <w:rsid w:val="001D2F0D"/>
    <w:rsid w:val="001D30B6"/>
    <w:rsid w:val="001D31BE"/>
    <w:rsid w:val="001D3AAD"/>
    <w:rsid w:val="001D3EF2"/>
    <w:rsid w:val="001D40B1"/>
    <w:rsid w:val="001D414B"/>
    <w:rsid w:val="001D468C"/>
    <w:rsid w:val="001D48E8"/>
    <w:rsid w:val="001D4B09"/>
    <w:rsid w:val="001D4DF0"/>
    <w:rsid w:val="001D5D92"/>
    <w:rsid w:val="001D6719"/>
    <w:rsid w:val="001D67B4"/>
    <w:rsid w:val="001D6E91"/>
    <w:rsid w:val="001E045F"/>
    <w:rsid w:val="001E0A6B"/>
    <w:rsid w:val="001E0DEB"/>
    <w:rsid w:val="001E117A"/>
    <w:rsid w:val="001E158F"/>
    <w:rsid w:val="001E15CE"/>
    <w:rsid w:val="001E1786"/>
    <w:rsid w:val="001E18CB"/>
    <w:rsid w:val="001E19EC"/>
    <w:rsid w:val="001E1F67"/>
    <w:rsid w:val="001E2EFB"/>
    <w:rsid w:val="001E32E6"/>
    <w:rsid w:val="001E35C8"/>
    <w:rsid w:val="001E3844"/>
    <w:rsid w:val="001E3BEC"/>
    <w:rsid w:val="001E3BF2"/>
    <w:rsid w:val="001E4343"/>
    <w:rsid w:val="001E563A"/>
    <w:rsid w:val="001E5B0D"/>
    <w:rsid w:val="001E5D5A"/>
    <w:rsid w:val="001E6298"/>
    <w:rsid w:val="001E6708"/>
    <w:rsid w:val="001E69F4"/>
    <w:rsid w:val="001E6F9D"/>
    <w:rsid w:val="001E7230"/>
    <w:rsid w:val="001E72B3"/>
    <w:rsid w:val="001E7720"/>
    <w:rsid w:val="001E7F05"/>
    <w:rsid w:val="001F031F"/>
    <w:rsid w:val="001F04CB"/>
    <w:rsid w:val="001F0B7C"/>
    <w:rsid w:val="001F0E1D"/>
    <w:rsid w:val="001F0EF9"/>
    <w:rsid w:val="001F127D"/>
    <w:rsid w:val="001F1564"/>
    <w:rsid w:val="001F1565"/>
    <w:rsid w:val="001F194C"/>
    <w:rsid w:val="001F1D6F"/>
    <w:rsid w:val="001F2436"/>
    <w:rsid w:val="001F2937"/>
    <w:rsid w:val="001F2BD0"/>
    <w:rsid w:val="001F31EE"/>
    <w:rsid w:val="001F3A4F"/>
    <w:rsid w:val="001F3E82"/>
    <w:rsid w:val="001F41DD"/>
    <w:rsid w:val="001F48BA"/>
    <w:rsid w:val="001F4E50"/>
    <w:rsid w:val="001F588F"/>
    <w:rsid w:val="001F6E88"/>
    <w:rsid w:val="0020044B"/>
    <w:rsid w:val="0020062E"/>
    <w:rsid w:val="00200815"/>
    <w:rsid w:val="00201186"/>
    <w:rsid w:val="0020138F"/>
    <w:rsid w:val="00201ED9"/>
    <w:rsid w:val="0020215A"/>
    <w:rsid w:val="00202B86"/>
    <w:rsid w:val="00202D8A"/>
    <w:rsid w:val="00203050"/>
    <w:rsid w:val="002031D2"/>
    <w:rsid w:val="0020349B"/>
    <w:rsid w:val="0020384D"/>
    <w:rsid w:val="00203B2A"/>
    <w:rsid w:val="002053C0"/>
    <w:rsid w:val="00205C68"/>
    <w:rsid w:val="00205E34"/>
    <w:rsid w:val="002060AC"/>
    <w:rsid w:val="00206171"/>
    <w:rsid w:val="0020703A"/>
    <w:rsid w:val="00207501"/>
    <w:rsid w:val="00207D66"/>
    <w:rsid w:val="00210052"/>
    <w:rsid w:val="002103B6"/>
    <w:rsid w:val="00210F1C"/>
    <w:rsid w:val="002110EA"/>
    <w:rsid w:val="00211DD5"/>
    <w:rsid w:val="00211E74"/>
    <w:rsid w:val="00212AFE"/>
    <w:rsid w:val="00212C15"/>
    <w:rsid w:val="00212CDA"/>
    <w:rsid w:val="00213147"/>
    <w:rsid w:val="002134CF"/>
    <w:rsid w:val="002138C6"/>
    <w:rsid w:val="00214322"/>
    <w:rsid w:val="00214397"/>
    <w:rsid w:val="0021517D"/>
    <w:rsid w:val="002156E9"/>
    <w:rsid w:val="00215712"/>
    <w:rsid w:val="002167A3"/>
    <w:rsid w:val="00216C6B"/>
    <w:rsid w:val="00216E25"/>
    <w:rsid w:val="002170DA"/>
    <w:rsid w:val="00217446"/>
    <w:rsid w:val="002174E1"/>
    <w:rsid w:val="00217D01"/>
    <w:rsid w:val="0022074E"/>
    <w:rsid w:val="00220AAD"/>
    <w:rsid w:val="00220C23"/>
    <w:rsid w:val="0022107F"/>
    <w:rsid w:val="002210F6"/>
    <w:rsid w:val="00221A9C"/>
    <w:rsid w:val="00221B33"/>
    <w:rsid w:val="00221E05"/>
    <w:rsid w:val="00222576"/>
    <w:rsid w:val="00222603"/>
    <w:rsid w:val="00222851"/>
    <w:rsid w:val="00222ED1"/>
    <w:rsid w:val="00223C2E"/>
    <w:rsid w:val="00223F2F"/>
    <w:rsid w:val="0022404F"/>
    <w:rsid w:val="002240C1"/>
    <w:rsid w:val="00224AE2"/>
    <w:rsid w:val="00224E5B"/>
    <w:rsid w:val="00224F9E"/>
    <w:rsid w:val="00225B8F"/>
    <w:rsid w:val="002263C3"/>
    <w:rsid w:val="00226437"/>
    <w:rsid w:val="00226713"/>
    <w:rsid w:val="00226B55"/>
    <w:rsid w:val="0022719E"/>
    <w:rsid w:val="002279FA"/>
    <w:rsid w:val="0023041E"/>
    <w:rsid w:val="002307ED"/>
    <w:rsid w:val="00230A87"/>
    <w:rsid w:val="00231242"/>
    <w:rsid w:val="0023147D"/>
    <w:rsid w:val="00231D47"/>
    <w:rsid w:val="00232114"/>
    <w:rsid w:val="0023255F"/>
    <w:rsid w:val="00232D35"/>
    <w:rsid w:val="0023321D"/>
    <w:rsid w:val="00233F00"/>
    <w:rsid w:val="00234115"/>
    <w:rsid w:val="0023441E"/>
    <w:rsid w:val="00234B94"/>
    <w:rsid w:val="0023514A"/>
    <w:rsid w:val="0023570C"/>
    <w:rsid w:val="00235C90"/>
    <w:rsid w:val="00236088"/>
    <w:rsid w:val="00236714"/>
    <w:rsid w:val="0023693F"/>
    <w:rsid w:val="00236CE7"/>
    <w:rsid w:val="002378E9"/>
    <w:rsid w:val="002378F8"/>
    <w:rsid w:val="002379BF"/>
    <w:rsid w:val="00237B50"/>
    <w:rsid w:val="00237E6A"/>
    <w:rsid w:val="00240512"/>
    <w:rsid w:val="002405B5"/>
    <w:rsid w:val="0024098B"/>
    <w:rsid w:val="00240E03"/>
    <w:rsid w:val="00241166"/>
    <w:rsid w:val="0024142E"/>
    <w:rsid w:val="00241C53"/>
    <w:rsid w:val="00241F93"/>
    <w:rsid w:val="00241FE3"/>
    <w:rsid w:val="002421C7"/>
    <w:rsid w:val="002427C9"/>
    <w:rsid w:val="00242DE3"/>
    <w:rsid w:val="002439D0"/>
    <w:rsid w:val="00243B6B"/>
    <w:rsid w:val="00244110"/>
    <w:rsid w:val="002448D7"/>
    <w:rsid w:val="00244947"/>
    <w:rsid w:val="0024522F"/>
    <w:rsid w:val="00245715"/>
    <w:rsid w:val="002458D8"/>
    <w:rsid w:val="002459A5"/>
    <w:rsid w:val="002464D6"/>
    <w:rsid w:val="0024656D"/>
    <w:rsid w:val="002468E2"/>
    <w:rsid w:val="00246971"/>
    <w:rsid w:val="00246C74"/>
    <w:rsid w:val="00247DB8"/>
    <w:rsid w:val="00247EB3"/>
    <w:rsid w:val="002500B3"/>
    <w:rsid w:val="0025065B"/>
    <w:rsid w:val="002506E8"/>
    <w:rsid w:val="00251244"/>
    <w:rsid w:val="002513B7"/>
    <w:rsid w:val="00252034"/>
    <w:rsid w:val="00252722"/>
    <w:rsid w:val="00252FA1"/>
    <w:rsid w:val="00253713"/>
    <w:rsid w:val="00253CCE"/>
    <w:rsid w:val="00253DA5"/>
    <w:rsid w:val="002541F0"/>
    <w:rsid w:val="002542AD"/>
    <w:rsid w:val="0025466D"/>
    <w:rsid w:val="0025477A"/>
    <w:rsid w:val="00254804"/>
    <w:rsid w:val="00254A67"/>
    <w:rsid w:val="00255281"/>
    <w:rsid w:val="002555E7"/>
    <w:rsid w:val="00255989"/>
    <w:rsid w:val="00255FB1"/>
    <w:rsid w:val="0025621C"/>
    <w:rsid w:val="00256339"/>
    <w:rsid w:val="00256364"/>
    <w:rsid w:val="0025710F"/>
    <w:rsid w:val="002572E2"/>
    <w:rsid w:val="00257809"/>
    <w:rsid w:val="00257894"/>
    <w:rsid w:val="00257DE6"/>
    <w:rsid w:val="00257E08"/>
    <w:rsid w:val="002604E8"/>
    <w:rsid w:val="00260B5C"/>
    <w:rsid w:val="00261456"/>
    <w:rsid w:val="00261BA9"/>
    <w:rsid w:val="00262675"/>
    <w:rsid w:val="002627A9"/>
    <w:rsid w:val="00264E92"/>
    <w:rsid w:val="00265BC6"/>
    <w:rsid w:val="00265C13"/>
    <w:rsid w:val="00266031"/>
    <w:rsid w:val="0026622D"/>
    <w:rsid w:val="0026654B"/>
    <w:rsid w:val="00266B77"/>
    <w:rsid w:val="0026726C"/>
    <w:rsid w:val="00267442"/>
    <w:rsid w:val="00267AD4"/>
    <w:rsid w:val="00270296"/>
    <w:rsid w:val="0027051E"/>
    <w:rsid w:val="00271577"/>
    <w:rsid w:val="002715E9"/>
    <w:rsid w:val="002715ED"/>
    <w:rsid w:val="00271F45"/>
    <w:rsid w:val="00271FA1"/>
    <w:rsid w:val="00272278"/>
    <w:rsid w:val="0027238A"/>
    <w:rsid w:val="0027325C"/>
    <w:rsid w:val="00273615"/>
    <w:rsid w:val="00273A4A"/>
    <w:rsid w:val="00273C22"/>
    <w:rsid w:val="002741CC"/>
    <w:rsid w:val="0027432E"/>
    <w:rsid w:val="0027437F"/>
    <w:rsid w:val="00274592"/>
    <w:rsid w:val="00274E45"/>
    <w:rsid w:val="00275B1A"/>
    <w:rsid w:val="00275B27"/>
    <w:rsid w:val="00275BB7"/>
    <w:rsid w:val="00275BF3"/>
    <w:rsid w:val="00275D0E"/>
    <w:rsid w:val="00276413"/>
    <w:rsid w:val="002764B1"/>
    <w:rsid w:val="002765B3"/>
    <w:rsid w:val="002766FB"/>
    <w:rsid w:val="002768F1"/>
    <w:rsid w:val="00276A0B"/>
    <w:rsid w:val="00276F9A"/>
    <w:rsid w:val="002770EA"/>
    <w:rsid w:val="002770FD"/>
    <w:rsid w:val="002773D8"/>
    <w:rsid w:val="0028131F"/>
    <w:rsid w:val="00281477"/>
    <w:rsid w:val="00281709"/>
    <w:rsid w:val="002823DF"/>
    <w:rsid w:val="002826D5"/>
    <w:rsid w:val="00282A08"/>
    <w:rsid w:val="00283244"/>
    <w:rsid w:val="002833BC"/>
    <w:rsid w:val="00283DB7"/>
    <w:rsid w:val="00283E8E"/>
    <w:rsid w:val="00284697"/>
    <w:rsid w:val="00284973"/>
    <w:rsid w:val="002854FC"/>
    <w:rsid w:val="002859E5"/>
    <w:rsid w:val="00286335"/>
    <w:rsid w:val="0028680A"/>
    <w:rsid w:val="00286DA6"/>
    <w:rsid w:val="0028717E"/>
    <w:rsid w:val="002871FD"/>
    <w:rsid w:val="00287368"/>
    <w:rsid w:val="00287851"/>
    <w:rsid w:val="00290035"/>
    <w:rsid w:val="002905C2"/>
    <w:rsid w:val="00290A7E"/>
    <w:rsid w:val="00290F8D"/>
    <w:rsid w:val="002910F1"/>
    <w:rsid w:val="00291243"/>
    <w:rsid w:val="002912F0"/>
    <w:rsid w:val="002915CB"/>
    <w:rsid w:val="0029188B"/>
    <w:rsid w:val="00291D69"/>
    <w:rsid w:val="00292498"/>
    <w:rsid w:val="00292965"/>
    <w:rsid w:val="00292EC3"/>
    <w:rsid w:val="00293239"/>
    <w:rsid w:val="002936FB"/>
    <w:rsid w:val="00293806"/>
    <w:rsid w:val="00293C85"/>
    <w:rsid w:val="00294D68"/>
    <w:rsid w:val="00294E78"/>
    <w:rsid w:val="0029541F"/>
    <w:rsid w:val="00295907"/>
    <w:rsid w:val="00295E24"/>
    <w:rsid w:val="002965A6"/>
    <w:rsid w:val="00296A57"/>
    <w:rsid w:val="0029728D"/>
    <w:rsid w:val="0029728E"/>
    <w:rsid w:val="002974D0"/>
    <w:rsid w:val="00297666"/>
    <w:rsid w:val="0029784F"/>
    <w:rsid w:val="002A01E8"/>
    <w:rsid w:val="002A08DA"/>
    <w:rsid w:val="002A0B32"/>
    <w:rsid w:val="002A0E9A"/>
    <w:rsid w:val="002A1B41"/>
    <w:rsid w:val="002A2006"/>
    <w:rsid w:val="002A2306"/>
    <w:rsid w:val="002A2566"/>
    <w:rsid w:val="002A3656"/>
    <w:rsid w:val="002A448D"/>
    <w:rsid w:val="002A4E15"/>
    <w:rsid w:val="002A5406"/>
    <w:rsid w:val="002A6B67"/>
    <w:rsid w:val="002A6C57"/>
    <w:rsid w:val="002A6D2E"/>
    <w:rsid w:val="002A7575"/>
    <w:rsid w:val="002A79F8"/>
    <w:rsid w:val="002A7B46"/>
    <w:rsid w:val="002A7C2C"/>
    <w:rsid w:val="002A7D5D"/>
    <w:rsid w:val="002A7EAF"/>
    <w:rsid w:val="002B0499"/>
    <w:rsid w:val="002B08C3"/>
    <w:rsid w:val="002B0B2C"/>
    <w:rsid w:val="002B0B84"/>
    <w:rsid w:val="002B0C97"/>
    <w:rsid w:val="002B140A"/>
    <w:rsid w:val="002B1463"/>
    <w:rsid w:val="002B14A9"/>
    <w:rsid w:val="002B1756"/>
    <w:rsid w:val="002B2891"/>
    <w:rsid w:val="002B28BF"/>
    <w:rsid w:val="002B2B1F"/>
    <w:rsid w:val="002B2D98"/>
    <w:rsid w:val="002B38F1"/>
    <w:rsid w:val="002B3B5A"/>
    <w:rsid w:val="002B4565"/>
    <w:rsid w:val="002B486B"/>
    <w:rsid w:val="002B510E"/>
    <w:rsid w:val="002B54CD"/>
    <w:rsid w:val="002B6269"/>
    <w:rsid w:val="002B7120"/>
    <w:rsid w:val="002B71B1"/>
    <w:rsid w:val="002C0161"/>
    <w:rsid w:val="002C04C4"/>
    <w:rsid w:val="002C093D"/>
    <w:rsid w:val="002C09C2"/>
    <w:rsid w:val="002C0C34"/>
    <w:rsid w:val="002C0CC5"/>
    <w:rsid w:val="002C160B"/>
    <w:rsid w:val="002C16F1"/>
    <w:rsid w:val="002C1A54"/>
    <w:rsid w:val="002C2DA1"/>
    <w:rsid w:val="002C2EAB"/>
    <w:rsid w:val="002C326A"/>
    <w:rsid w:val="002C32C2"/>
    <w:rsid w:val="002C354A"/>
    <w:rsid w:val="002C3A48"/>
    <w:rsid w:val="002C3D30"/>
    <w:rsid w:val="002C3EC8"/>
    <w:rsid w:val="002C4745"/>
    <w:rsid w:val="002C487F"/>
    <w:rsid w:val="002C4985"/>
    <w:rsid w:val="002C5339"/>
    <w:rsid w:val="002C5A4D"/>
    <w:rsid w:val="002C5ECA"/>
    <w:rsid w:val="002C601A"/>
    <w:rsid w:val="002C654D"/>
    <w:rsid w:val="002C774D"/>
    <w:rsid w:val="002C7C4D"/>
    <w:rsid w:val="002C7DF3"/>
    <w:rsid w:val="002D02A8"/>
    <w:rsid w:val="002D05D6"/>
    <w:rsid w:val="002D0C3F"/>
    <w:rsid w:val="002D17CB"/>
    <w:rsid w:val="002D1E8B"/>
    <w:rsid w:val="002D2BA0"/>
    <w:rsid w:val="002D2D20"/>
    <w:rsid w:val="002D3505"/>
    <w:rsid w:val="002D36C7"/>
    <w:rsid w:val="002D38F1"/>
    <w:rsid w:val="002D39C6"/>
    <w:rsid w:val="002D472C"/>
    <w:rsid w:val="002D4995"/>
    <w:rsid w:val="002D4A74"/>
    <w:rsid w:val="002D4B04"/>
    <w:rsid w:val="002D4C49"/>
    <w:rsid w:val="002D50FB"/>
    <w:rsid w:val="002D5106"/>
    <w:rsid w:val="002D548E"/>
    <w:rsid w:val="002D58CC"/>
    <w:rsid w:val="002D5F1F"/>
    <w:rsid w:val="002D64A1"/>
    <w:rsid w:val="002D65F4"/>
    <w:rsid w:val="002D66B7"/>
    <w:rsid w:val="002D6A92"/>
    <w:rsid w:val="002D6B41"/>
    <w:rsid w:val="002D7451"/>
    <w:rsid w:val="002D7827"/>
    <w:rsid w:val="002D7C83"/>
    <w:rsid w:val="002D7CDF"/>
    <w:rsid w:val="002D7F52"/>
    <w:rsid w:val="002E01CC"/>
    <w:rsid w:val="002E1177"/>
    <w:rsid w:val="002E1442"/>
    <w:rsid w:val="002E17D2"/>
    <w:rsid w:val="002E1FAE"/>
    <w:rsid w:val="002E2129"/>
    <w:rsid w:val="002E2436"/>
    <w:rsid w:val="002E25B7"/>
    <w:rsid w:val="002E264F"/>
    <w:rsid w:val="002E2899"/>
    <w:rsid w:val="002E2DD6"/>
    <w:rsid w:val="002E2E31"/>
    <w:rsid w:val="002E343D"/>
    <w:rsid w:val="002E351C"/>
    <w:rsid w:val="002E36C6"/>
    <w:rsid w:val="002E36CF"/>
    <w:rsid w:val="002E3ABF"/>
    <w:rsid w:val="002E3CDF"/>
    <w:rsid w:val="002E426C"/>
    <w:rsid w:val="002E4610"/>
    <w:rsid w:val="002E4CAD"/>
    <w:rsid w:val="002E4D18"/>
    <w:rsid w:val="002E5110"/>
    <w:rsid w:val="002E521D"/>
    <w:rsid w:val="002E5C61"/>
    <w:rsid w:val="002E5CF9"/>
    <w:rsid w:val="002E5FA5"/>
    <w:rsid w:val="002E62AF"/>
    <w:rsid w:val="002E6A42"/>
    <w:rsid w:val="002E6AC7"/>
    <w:rsid w:val="002E6E6B"/>
    <w:rsid w:val="002E733B"/>
    <w:rsid w:val="002E75E5"/>
    <w:rsid w:val="002E7737"/>
    <w:rsid w:val="002E7B49"/>
    <w:rsid w:val="002F03E2"/>
    <w:rsid w:val="002F0451"/>
    <w:rsid w:val="002F05AA"/>
    <w:rsid w:val="002F0935"/>
    <w:rsid w:val="002F0B8C"/>
    <w:rsid w:val="002F2045"/>
    <w:rsid w:val="002F27A4"/>
    <w:rsid w:val="002F398E"/>
    <w:rsid w:val="002F39DF"/>
    <w:rsid w:val="002F3B45"/>
    <w:rsid w:val="002F3DE2"/>
    <w:rsid w:val="002F41BB"/>
    <w:rsid w:val="002F4649"/>
    <w:rsid w:val="002F4670"/>
    <w:rsid w:val="002F4983"/>
    <w:rsid w:val="002F4F85"/>
    <w:rsid w:val="002F5009"/>
    <w:rsid w:val="002F5088"/>
    <w:rsid w:val="002F5437"/>
    <w:rsid w:val="002F5B77"/>
    <w:rsid w:val="002F676D"/>
    <w:rsid w:val="002F6B79"/>
    <w:rsid w:val="002F746F"/>
    <w:rsid w:val="00300165"/>
    <w:rsid w:val="00300AD4"/>
    <w:rsid w:val="00300DAD"/>
    <w:rsid w:val="0030147C"/>
    <w:rsid w:val="003019F6"/>
    <w:rsid w:val="003028B5"/>
    <w:rsid w:val="00302A1B"/>
    <w:rsid w:val="003032BA"/>
    <w:rsid w:val="003032CA"/>
    <w:rsid w:val="00303A8F"/>
    <w:rsid w:val="0030482A"/>
    <w:rsid w:val="00305297"/>
    <w:rsid w:val="00305CEE"/>
    <w:rsid w:val="00305E4C"/>
    <w:rsid w:val="0030614A"/>
    <w:rsid w:val="0030617B"/>
    <w:rsid w:val="0030627B"/>
    <w:rsid w:val="00306890"/>
    <w:rsid w:val="00307EAB"/>
    <w:rsid w:val="00310B4B"/>
    <w:rsid w:val="00310E26"/>
    <w:rsid w:val="00310E44"/>
    <w:rsid w:val="00311336"/>
    <w:rsid w:val="003113A9"/>
    <w:rsid w:val="003123C5"/>
    <w:rsid w:val="00312426"/>
    <w:rsid w:val="0031291D"/>
    <w:rsid w:val="00312CD7"/>
    <w:rsid w:val="00312E60"/>
    <w:rsid w:val="00312F9B"/>
    <w:rsid w:val="003132E6"/>
    <w:rsid w:val="00313CA7"/>
    <w:rsid w:val="00313DD9"/>
    <w:rsid w:val="003146E7"/>
    <w:rsid w:val="00314F01"/>
    <w:rsid w:val="00314F74"/>
    <w:rsid w:val="00315182"/>
    <w:rsid w:val="00315551"/>
    <w:rsid w:val="00315D29"/>
    <w:rsid w:val="00316328"/>
    <w:rsid w:val="00316FFF"/>
    <w:rsid w:val="00317605"/>
    <w:rsid w:val="0031785D"/>
    <w:rsid w:val="00320362"/>
    <w:rsid w:val="003204FE"/>
    <w:rsid w:val="003207D1"/>
    <w:rsid w:val="00320C43"/>
    <w:rsid w:val="00321053"/>
    <w:rsid w:val="00321C11"/>
    <w:rsid w:val="00321DE4"/>
    <w:rsid w:val="00321EFE"/>
    <w:rsid w:val="0032229A"/>
    <w:rsid w:val="00322AC1"/>
    <w:rsid w:val="00322EA7"/>
    <w:rsid w:val="00323308"/>
    <w:rsid w:val="0032394C"/>
    <w:rsid w:val="00323F63"/>
    <w:rsid w:val="003243EF"/>
    <w:rsid w:val="00324986"/>
    <w:rsid w:val="00324C58"/>
    <w:rsid w:val="003265F4"/>
    <w:rsid w:val="00327A3E"/>
    <w:rsid w:val="00327E39"/>
    <w:rsid w:val="00327E9D"/>
    <w:rsid w:val="00330335"/>
    <w:rsid w:val="003303F9"/>
    <w:rsid w:val="0033193C"/>
    <w:rsid w:val="00331DA7"/>
    <w:rsid w:val="00332773"/>
    <w:rsid w:val="00332839"/>
    <w:rsid w:val="00332D73"/>
    <w:rsid w:val="003335FF"/>
    <w:rsid w:val="00334518"/>
    <w:rsid w:val="003350F6"/>
    <w:rsid w:val="0033620D"/>
    <w:rsid w:val="003368F4"/>
    <w:rsid w:val="00336E62"/>
    <w:rsid w:val="0033763F"/>
    <w:rsid w:val="00337A5C"/>
    <w:rsid w:val="00337E55"/>
    <w:rsid w:val="00337FD6"/>
    <w:rsid w:val="003403AD"/>
    <w:rsid w:val="003405EE"/>
    <w:rsid w:val="003407E0"/>
    <w:rsid w:val="00340A72"/>
    <w:rsid w:val="00340E29"/>
    <w:rsid w:val="00341BE6"/>
    <w:rsid w:val="0034225E"/>
    <w:rsid w:val="003426C0"/>
    <w:rsid w:val="003428DE"/>
    <w:rsid w:val="00342BFC"/>
    <w:rsid w:val="00342EB3"/>
    <w:rsid w:val="0034320B"/>
    <w:rsid w:val="00343267"/>
    <w:rsid w:val="0034344D"/>
    <w:rsid w:val="00343FD9"/>
    <w:rsid w:val="003440C8"/>
    <w:rsid w:val="003449FF"/>
    <w:rsid w:val="00344D14"/>
    <w:rsid w:val="003456EA"/>
    <w:rsid w:val="00345AA7"/>
    <w:rsid w:val="00345D47"/>
    <w:rsid w:val="00345E7C"/>
    <w:rsid w:val="00346C3C"/>
    <w:rsid w:val="00346D0C"/>
    <w:rsid w:val="00346FF3"/>
    <w:rsid w:val="0034702D"/>
    <w:rsid w:val="003471E0"/>
    <w:rsid w:val="00347212"/>
    <w:rsid w:val="00347535"/>
    <w:rsid w:val="0034775D"/>
    <w:rsid w:val="003479BA"/>
    <w:rsid w:val="00347C87"/>
    <w:rsid w:val="003500B2"/>
    <w:rsid w:val="00350860"/>
    <w:rsid w:val="00350B50"/>
    <w:rsid w:val="00351CE1"/>
    <w:rsid w:val="0035240C"/>
    <w:rsid w:val="003526BD"/>
    <w:rsid w:val="00353590"/>
    <w:rsid w:val="0035375D"/>
    <w:rsid w:val="00354022"/>
    <w:rsid w:val="0035421D"/>
    <w:rsid w:val="003544E0"/>
    <w:rsid w:val="00354773"/>
    <w:rsid w:val="003554F0"/>
    <w:rsid w:val="00355A28"/>
    <w:rsid w:val="003560FD"/>
    <w:rsid w:val="00356646"/>
    <w:rsid w:val="00356725"/>
    <w:rsid w:val="00357497"/>
    <w:rsid w:val="00357A55"/>
    <w:rsid w:val="00357E78"/>
    <w:rsid w:val="00360A22"/>
    <w:rsid w:val="00361AFE"/>
    <w:rsid w:val="00361F11"/>
    <w:rsid w:val="003622C8"/>
    <w:rsid w:val="00362A2B"/>
    <w:rsid w:val="003641E0"/>
    <w:rsid w:val="0036524B"/>
    <w:rsid w:val="00365D8D"/>
    <w:rsid w:val="00365F5E"/>
    <w:rsid w:val="0036610F"/>
    <w:rsid w:val="00366BA5"/>
    <w:rsid w:val="00367157"/>
    <w:rsid w:val="00367B96"/>
    <w:rsid w:val="00367CFA"/>
    <w:rsid w:val="00370A83"/>
    <w:rsid w:val="00370B73"/>
    <w:rsid w:val="00370C95"/>
    <w:rsid w:val="00371049"/>
    <w:rsid w:val="00371E85"/>
    <w:rsid w:val="003728C8"/>
    <w:rsid w:val="00372DBD"/>
    <w:rsid w:val="0037335C"/>
    <w:rsid w:val="003733DE"/>
    <w:rsid w:val="00373B9A"/>
    <w:rsid w:val="00374A62"/>
    <w:rsid w:val="00374F75"/>
    <w:rsid w:val="00375041"/>
    <w:rsid w:val="003754F0"/>
    <w:rsid w:val="0037612A"/>
    <w:rsid w:val="00376730"/>
    <w:rsid w:val="00377070"/>
    <w:rsid w:val="003778FA"/>
    <w:rsid w:val="00377DCD"/>
    <w:rsid w:val="00380256"/>
    <w:rsid w:val="00380C09"/>
    <w:rsid w:val="00380CEF"/>
    <w:rsid w:val="00380EB6"/>
    <w:rsid w:val="003814E2"/>
    <w:rsid w:val="00381EB9"/>
    <w:rsid w:val="0038239C"/>
    <w:rsid w:val="00382485"/>
    <w:rsid w:val="003828CA"/>
    <w:rsid w:val="00382E5A"/>
    <w:rsid w:val="00383954"/>
    <w:rsid w:val="003839B8"/>
    <w:rsid w:val="00383A13"/>
    <w:rsid w:val="00383AAF"/>
    <w:rsid w:val="00383FAE"/>
    <w:rsid w:val="003840F1"/>
    <w:rsid w:val="003842B1"/>
    <w:rsid w:val="00384832"/>
    <w:rsid w:val="003852B0"/>
    <w:rsid w:val="00385E38"/>
    <w:rsid w:val="00386944"/>
    <w:rsid w:val="00387093"/>
    <w:rsid w:val="00387230"/>
    <w:rsid w:val="003874ED"/>
    <w:rsid w:val="00387789"/>
    <w:rsid w:val="003904AC"/>
    <w:rsid w:val="0039066E"/>
    <w:rsid w:val="0039074B"/>
    <w:rsid w:val="00390A13"/>
    <w:rsid w:val="00390BA2"/>
    <w:rsid w:val="0039122F"/>
    <w:rsid w:val="0039123E"/>
    <w:rsid w:val="003912B2"/>
    <w:rsid w:val="00391424"/>
    <w:rsid w:val="00391747"/>
    <w:rsid w:val="0039181A"/>
    <w:rsid w:val="00392628"/>
    <w:rsid w:val="00392954"/>
    <w:rsid w:val="0039337B"/>
    <w:rsid w:val="00393586"/>
    <w:rsid w:val="00393816"/>
    <w:rsid w:val="00393B7B"/>
    <w:rsid w:val="00394468"/>
    <w:rsid w:val="0039450B"/>
    <w:rsid w:val="00394667"/>
    <w:rsid w:val="003949F2"/>
    <w:rsid w:val="00394ADC"/>
    <w:rsid w:val="003951D6"/>
    <w:rsid w:val="00395CDD"/>
    <w:rsid w:val="00395CE0"/>
    <w:rsid w:val="00395F1C"/>
    <w:rsid w:val="0039609E"/>
    <w:rsid w:val="00396169"/>
    <w:rsid w:val="003963BC"/>
    <w:rsid w:val="00396987"/>
    <w:rsid w:val="003974BF"/>
    <w:rsid w:val="00397580"/>
    <w:rsid w:val="00397A75"/>
    <w:rsid w:val="00397CB3"/>
    <w:rsid w:val="003A006A"/>
    <w:rsid w:val="003A0082"/>
    <w:rsid w:val="003A01DC"/>
    <w:rsid w:val="003A0455"/>
    <w:rsid w:val="003A0535"/>
    <w:rsid w:val="003A056C"/>
    <w:rsid w:val="003A0654"/>
    <w:rsid w:val="003A0DFF"/>
    <w:rsid w:val="003A11B9"/>
    <w:rsid w:val="003A16DA"/>
    <w:rsid w:val="003A2031"/>
    <w:rsid w:val="003A26E6"/>
    <w:rsid w:val="003A2AE2"/>
    <w:rsid w:val="003A2E43"/>
    <w:rsid w:val="003A3836"/>
    <w:rsid w:val="003A3A71"/>
    <w:rsid w:val="003A3A77"/>
    <w:rsid w:val="003A3C47"/>
    <w:rsid w:val="003A3F13"/>
    <w:rsid w:val="003A40B3"/>
    <w:rsid w:val="003A41B7"/>
    <w:rsid w:val="003A4ACF"/>
    <w:rsid w:val="003A4DE9"/>
    <w:rsid w:val="003A534D"/>
    <w:rsid w:val="003A559A"/>
    <w:rsid w:val="003A5734"/>
    <w:rsid w:val="003A5B09"/>
    <w:rsid w:val="003A5C95"/>
    <w:rsid w:val="003A5E9A"/>
    <w:rsid w:val="003A5EE2"/>
    <w:rsid w:val="003A6F89"/>
    <w:rsid w:val="003A75D3"/>
    <w:rsid w:val="003A767F"/>
    <w:rsid w:val="003A7D14"/>
    <w:rsid w:val="003A7E29"/>
    <w:rsid w:val="003B0466"/>
    <w:rsid w:val="003B05D6"/>
    <w:rsid w:val="003B0DCE"/>
    <w:rsid w:val="003B14D6"/>
    <w:rsid w:val="003B1A65"/>
    <w:rsid w:val="003B1CC4"/>
    <w:rsid w:val="003B22BC"/>
    <w:rsid w:val="003B250A"/>
    <w:rsid w:val="003B291A"/>
    <w:rsid w:val="003B3BAC"/>
    <w:rsid w:val="003B3DB0"/>
    <w:rsid w:val="003B41A2"/>
    <w:rsid w:val="003B4534"/>
    <w:rsid w:val="003B4B3E"/>
    <w:rsid w:val="003B51AE"/>
    <w:rsid w:val="003B59D3"/>
    <w:rsid w:val="003B63A3"/>
    <w:rsid w:val="003B63ED"/>
    <w:rsid w:val="003B64DD"/>
    <w:rsid w:val="003B6D20"/>
    <w:rsid w:val="003B6F8B"/>
    <w:rsid w:val="003B7041"/>
    <w:rsid w:val="003B75D9"/>
    <w:rsid w:val="003B7B7F"/>
    <w:rsid w:val="003B7C79"/>
    <w:rsid w:val="003B7D2E"/>
    <w:rsid w:val="003C021B"/>
    <w:rsid w:val="003C07A5"/>
    <w:rsid w:val="003C1FD4"/>
    <w:rsid w:val="003C2111"/>
    <w:rsid w:val="003C2CE0"/>
    <w:rsid w:val="003C2FF4"/>
    <w:rsid w:val="003C319D"/>
    <w:rsid w:val="003C44EB"/>
    <w:rsid w:val="003C4D43"/>
    <w:rsid w:val="003C4D8A"/>
    <w:rsid w:val="003C4E41"/>
    <w:rsid w:val="003C53A5"/>
    <w:rsid w:val="003C5E6D"/>
    <w:rsid w:val="003C602F"/>
    <w:rsid w:val="003C6F3A"/>
    <w:rsid w:val="003C70F4"/>
    <w:rsid w:val="003C711B"/>
    <w:rsid w:val="003C73B4"/>
    <w:rsid w:val="003C75CB"/>
    <w:rsid w:val="003C7773"/>
    <w:rsid w:val="003C788E"/>
    <w:rsid w:val="003C79C9"/>
    <w:rsid w:val="003C79E8"/>
    <w:rsid w:val="003C7C2F"/>
    <w:rsid w:val="003C7DD4"/>
    <w:rsid w:val="003C7FEB"/>
    <w:rsid w:val="003D0778"/>
    <w:rsid w:val="003D0895"/>
    <w:rsid w:val="003D0953"/>
    <w:rsid w:val="003D0956"/>
    <w:rsid w:val="003D0BEE"/>
    <w:rsid w:val="003D0D74"/>
    <w:rsid w:val="003D0E4F"/>
    <w:rsid w:val="003D0FA3"/>
    <w:rsid w:val="003D138D"/>
    <w:rsid w:val="003D13E9"/>
    <w:rsid w:val="003D14C0"/>
    <w:rsid w:val="003D1B14"/>
    <w:rsid w:val="003D2019"/>
    <w:rsid w:val="003D2A24"/>
    <w:rsid w:val="003D3216"/>
    <w:rsid w:val="003D32F0"/>
    <w:rsid w:val="003D3676"/>
    <w:rsid w:val="003D425F"/>
    <w:rsid w:val="003D44A9"/>
    <w:rsid w:val="003D4637"/>
    <w:rsid w:val="003D4D0A"/>
    <w:rsid w:val="003D4F75"/>
    <w:rsid w:val="003D50C5"/>
    <w:rsid w:val="003D5BD8"/>
    <w:rsid w:val="003D5D4A"/>
    <w:rsid w:val="003D5F16"/>
    <w:rsid w:val="003D6636"/>
    <w:rsid w:val="003D67E7"/>
    <w:rsid w:val="003D7694"/>
    <w:rsid w:val="003D785F"/>
    <w:rsid w:val="003D7D40"/>
    <w:rsid w:val="003D7DB6"/>
    <w:rsid w:val="003E0121"/>
    <w:rsid w:val="003E02AF"/>
    <w:rsid w:val="003E0FD7"/>
    <w:rsid w:val="003E12C5"/>
    <w:rsid w:val="003E1664"/>
    <w:rsid w:val="003E1A2F"/>
    <w:rsid w:val="003E1A47"/>
    <w:rsid w:val="003E1C8E"/>
    <w:rsid w:val="003E1D6B"/>
    <w:rsid w:val="003E232A"/>
    <w:rsid w:val="003E2A71"/>
    <w:rsid w:val="003E30A9"/>
    <w:rsid w:val="003E363F"/>
    <w:rsid w:val="003E4086"/>
    <w:rsid w:val="003E412D"/>
    <w:rsid w:val="003E4668"/>
    <w:rsid w:val="003E47F5"/>
    <w:rsid w:val="003E4DA4"/>
    <w:rsid w:val="003E509F"/>
    <w:rsid w:val="003E5B3B"/>
    <w:rsid w:val="003E5ECF"/>
    <w:rsid w:val="003E61AE"/>
    <w:rsid w:val="003E627A"/>
    <w:rsid w:val="003E6682"/>
    <w:rsid w:val="003E67F6"/>
    <w:rsid w:val="003E7133"/>
    <w:rsid w:val="003E7655"/>
    <w:rsid w:val="003E7B77"/>
    <w:rsid w:val="003E7FE9"/>
    <w:rsid w:val="003F0B96"/>
    <w:rsid w:val="003F0D1D"/>
    <w:rsid w:val="003F0EB9"/>
    <w:rsid w:val="003F1428"/>
    <w:rsid w:val="003F16E6"/>
    <w:rsid w:val="003F1D6F"/>
    <w:rsid w:val="003F1DCC"/>
    <w:rsid w:val="003F39A7"/>
    <w:rsid w:val="003F4384"/>
    <w:rsid w:val="003F5574"/>
    <w:rsid w:val="003F5624"/>
    <w:rsid w:val="003F5911"/>
    <w:rsid w:val="003F62BD"/>
    <w:rsid w:val="003F671B"/>
    <w:rsid w:val="003F6DD7"/>
    <w:rsid w:val="003F7867"/>
    <w:rsid w:val="003F7B7E"/>
    <w:rsid w:val="00400237"/>
    <w:rsid w:val="0040042D"/>
    <w:rsid w:val="0040047A"/>
    <w:rsid w:val="004014C5"/>
    <w:rsid w:val="0040154E"/>
    <w:rsid w:val="00402982"/>
    <w:rsid w:val="00402C4A"/>
    <w:rsid w:val="00403309"/>
    <w:rsid w:val="0040347D"/>
    <w:rsid w:val="00403547"/>
    <w:rsid w:val="0040371B"/>
    <w:rsid w:val="00403DB8"/>
    <w:rsid w:val="004043C0"/>
    <w:rsid w:val="00405298"/>
    <w:rsid w:val="00405AC4"/>
    <w:rsid w:val="00405FE6"/>
    <w:rsid w:val="00406B9C"/>
    <w:rsid w:val="00407721"/>
    <w:rsid w:val="00407A92"/>
    <w:rsid w:val="004111C4"/>
    <w:rsid w:val="004112C6"/>
    <w:rsid w:val="004115B9"/>
    <w:rsid w:val="004117CD"/>
    <w:rsid w:val="00411C7A"/>
    <w:rsid w:val="00411DAB"/>
    <w:rsid w:val="00411E4B"/>
    <w:rsid w:val="00412337"/>
    <w:rsid w:val="004125C1"/>
    <w:rsid w:val="0041290B"/>
    <w:rsid w:val="00413480"/>
    <w:rsid w:val="00413BDB"/>
    <w:rsid w:val="004143D4"/>
    <w:rsid w:val="004144BA"/>
    <w:rsid w:val="0041450E"/>
    <w:rsid w:val="00414899"/>
    <w:rsid w:val="00414DFD"/>
    <w:rsid w:val="00415068"/>
    <w:rsid w:val="00415B0B"/>
    <w:rsid w:val="004161C3"/>
    <w:rsid w:val="00417465"/>
    <w:rsid w:val="0041747B"/>
    <w:rsid w:val="00420425"/>
    <w:rsid w:val="004204E2"/>
    <w:rsid w:val="00420575"/>
    <w:rsid w:val="00420789"/>
    <w:rsid w:val="00421098"/>
    <w:rsid w:val="004216BB"/>
    <w:rsid w:val="00421910"/>
    <w:rsid w:val="0042191D"/>
    <w:rsid w:val="00421A9B"/>
    <w:rsid w:val="004221B1"/>
    <w:rsid w:val="00422220"/>
    <w:rsid w:val="00422302"/>
    <w:rsid w:val="0042278E"/>
    <w:rsid w:val="00423103"/>
    <w:rsid w:val="004234B8"/>
    <w:rsid w:val="00423714"/>
    <w:rsid w:val="00423AB9"/>
    <w:rsid w:val="00423D7F"/>
    <w:rsid w:val="0042439F"/>
    <w:rsid w:val="004243A1"/>
    <w:rsid w:val="00424484"/>
    <w:rsid w:val="004251EA"/>
    <w:rsid w:val="0042547D"/>
    <w:rsid w:val="00425680"/>
    <w:rsid w:val="00425811"/>
    <w:rsid w:val="00425856"/>
    <w:rsid w:val="00425AC4"/>
    <w:rsid w:val="00425B60"/>
    <w:rsid w:val="00426739"/>
    <w:rsid w:val="00426803"/>
    <w:rsid w:val="004268BE"/>
    <w:rsid w:val="00426A47"/>
    <w:rsid w:val="00426C49"/>
    <w:rsid w:val="00427139"/>
    <w:rsid w:val="004272A8"/>
    <w:rsid w:val="004274EF"/>
    <w:rsid w:val="00427F3D"/>
    <w:rsid w:val="004300B0"/>
    <w:rsid w:val="004302A1"/>
    <w:rsid w:val="0043129E"/>
    <w:rsid w:val="0043140F"/>
    <w:rsid w:val="004317DC"/>
    <w:rsid w:val="0043238A"/>
    <w:rsid w:val="00432918"/>
    <w:rsid w:val="00432E8B"/>
    <w:rsid w:val="004338FF"/>
    <w:rsid w:val="00434521"/>
    <w:rsid w:val="00434A7D"/>
    <w:rsid w:val="00434FB1"/>
    <w:rsid w:val="004353BF"/>
    <w:rsid w:val="00435775"/>
    <w:rsid w:val="00435959"/>
    <w:rsid w:val="00435B52"/>
    <w:rsid w:val="00435D5F"/>
    <w:rsid w:val="00435F66"/>
    <w:rsid w:val="004367AE"/>
    <w:rsid w:val="00436FEB"/>
    <w:rsid w:val="00437009"/>
    <w:rsid w:val="004372F6"/>
    <w:rsid w:val="00437ACB"/>
    <w:rsid w:val="00437F0A"/>
    <w:rsid w:val="00437FE0"/>
    <w:rsid w:val="00440208"/>
    <w:rsid w:val="00440343"/>
    <w:rsid w:val="0044059D"/>
    <w:rsid w:val="00440932"/>
    <w:rsid w:val="004415E0"/>
    <w:rsid w:val="00441FFA"/>
    <w:rsid w:val="004421EC"/>
    <w:rsid w:val="00442291"/>
    <w:rsid w:val="004429E4"/>
    <w:rsid w:val="004434B2"/>
    <w:rsid w:val="004435FE"/>
    <w:rsid w:val="00443ADF"/>
    <w:rsid w:val="00443E1D"/>
    <w:rsid w:val="00444A2A"/>
    <w:rsid w:val="00444A87"/>
    <w:rsid w:val="00444C8A"/>
    <w:rsid w:val="00444CE6"/>
    <w:rsid w:val="00444F8B"/>
    <w:rsid w:val="00444FC9"/>
    <w:rsid w:val="0044501B"/>
    <w:rsid w:val="004455CB"/>
    <w:rsid w:val="00445758"/>
    <w:rsid w:val="00445B32"/>
    <w:rsid w:val="00445F60"/>
    <w:rsid w:val="004467A4"/>
    <w:rsid w:val="004468F4"/>
    <w:rsid w:val="00446A2F"/>
    <w:rsid w:val="00446CD6"/>
    <w:rsid w:val="0044709B"/>
    <w:rsid w:val="0044797D"/>
    <w:rsid w:val="00450006"/>
    <w:rsid w:val="00450192"/>
    <w:rsid w:val="00450C4C"/>
    <w:rsid w:val="00450E0E"/>
    <w:rsid w:val="00451756"/>
    <w:rsid w:val="00451811"/>
    <w:rsid w:val="00451F0E"/>
    <w:rsid w:val="00451FCA"/>
    <w:rsid w:val="004520EE"/>
    <w:rsid w:val="0045214F"/>
    <w:rsid w:val="0045235F"/>
    <w:rsid w:val="004526BC"/>
    <w:rsid w:val="00452B6C"/>
    <w:rsid w:val="00453274"/>
    <w:rsid w:val="00453292"/>
    <w:rsid w:val="00453A1E"/>
    <w:rsid w:val="004540A8"/>
    <w:rsid w:val="0045450F"/>
    <w:rsid w:val="0045456D"/>
    <w:rsid w:val="00455398"/>
    <w:rsid w:val="00455448"/>
    <w:rsid w:val="004559E6"/>
    <w:rsid w:val="00456201"/>
    <w:rsid w:val="00456C32"/>
    <w:rsid w:val="00456E4B"/>
    <w:rsid w:val="0045714A"/>
    <w:rsid w:val="00457150"/>
    <w:rsid w:val="00457D98"/>
    <w:rsid w:val="004603A8"/>
    <w:rsid w:val="00460818"/>
    <w:rsid w:val="004608ED"/>
    <w:rsid w:val="00460A39"/>
    <w:rsid w:val="00460DCF"/>
    <w:rsid w:val="00461094"/>
    <w:rsid w:val="004611E8"/>
    <w:rsid w:val="004614AA"/>
    <w:rsid w:val="00462997"/>
    <w:rsid w:val="00462F06"/>
    <w:rsid w:val="00463368"/>
    <w:rsid w:val="0046371F"/>
    <w:rsid w:val="00463A97"/>
    <w:rsid w:val="00463AB4"/>
    <w:rsid w:val="00463DD8"/>
    <w:rsid w:val="00463E0D"/>
    <w:rsid w:val="0046479F"/>
    <w:rsid w:val="00464A2D"/>
    <w:rsid w:val="00464D59"/>
    <w:rsid w:val="00464E76"/>
    <w:rsid w:val="00464E7E"/>
    <w:rsid w:val="00464EF1"/>
    <w:rsid w:val="004650E6"/>
    <w:rsid w:val="00465262"/>
    <w:rsid w:val="00465308"/>
    <w:rsid w:val="00465BC6"/>
    <w:rsid w:val="00465C9E"/>
    <w:rsid w:val="00465E91"/>
    <w:rsid w:val="004660E2"/>
    <w:rsid w:val="0046679D"/>
    <w:rsid w:val="004669B0"/>
    <w:rsid w:val="00466A65"/>
    <w:rsid w:val="00466BAC"/>
    <w:rsid w:val="00467100"/>
    <w:rsid w:val="00467882"/>
    <w:rsid w:val="0046791D"/>
    <w:rsid w:val="00467DE3"/>
    <w:rsid w:val="00470090"/>
    <w:rsid w:val="0047010A"/>
    <w:rsid w:val="004709FE"/>
    <w:rsid w:val="004711E9"/>
    <w:rsid w:val="00472365"/>
    <w:rsid w:val="00472D91"/>
    <w:rsid w:val="00473371"/>
    <w:rsid w:val="00473399"/>
    <w:rsid w:val="0047407C"/>
    <w:rsid w:val="00475052"/>
    <w:rsid w:val="004755B9"/>
    <w:rsid w:val="0047571B"/>
    <w:rsid w:val="00475910"/>
    <w:rsid w:val="00475CFB"/>
    <w:rsid w:val="00476B80"/>
    <w:rsid w:val="00477028"/>
    <w:rsid w:val="00477335"/>
    <w:rsid w:val="00477385"/>
    <w:rsid w:val="0047738F"/>
    <w:rsid w:val="004777D8"/>
    <w:rsid w:val="00477834"/>
    <w:rsid w:val="00477849"/>
    <w:rsid w:val="00480501"/>
    <w:rsid w:val="004809E4"/>
    <w:rsid w:val="00480C0E"/>
    <w:rsid w:val="00480D11"/>
    <w:rsid w:val="00480E4E"/>
    <w:rsid w:val="004817D7"/>
    <w:rsid w:val="004818D0"/>
    <w:rsid w:val="004819F9"/>
    <w:rsid w:val="00482608"/>
    <w:rsid w:val="00482C8E"/>
    <w:rsid w:val="00483E6D"/>
    <w:rsid w:val="00483EE7"/>
    <w:rsid w:val="00483FF6"/>
    <w:rsid w:val="0048424B"/>
    <w:rsid w:val="004844B8"/>
    <w:rsid w:val="00484687"/>
    <w:rsid w:val="00484A6D"/>
    <w:rsid w:val="00484F9C"/>
    <w:rsid w:val="004850B2"/>
    <w:rsid w:val="0048587A"/>
    <w:rsid w:val="00485C08"/>
    <w:rsid w:val="00485CD8"/>
    <w:rsid w:val="00485EA1"/>
    <w:rsid w:val="004867B2"/>
    <w:rsid w:val="004874E7"/>
    <w:rsid w:val="00487E89"/>
    <w:rsid w:val="00490053"/>
    <w:rsid w:val="0049055A"/>
    <w:rsid w:val="00490997"/>
    <w:rsid w:val="00490ABC"/>
    <w:rsid w:val="00490B5F"/>
    <w:rsid w:val="00490C4A"/>
    <w:rsid w:val="004910DF"/>
    <w:rsid w:val="0049162F"/>
    <w:rsid w:val="0049168D"/>
    <w:rsid w:val="00491B11"/>
    <w:rsid w:val="00492006"/>
    <w:rsid w:val="00492226"/>
    <w:rsid w:val="004922BA"/>
    <w:rsid w:val="0049246C"/>
    <w:rsid w:val="0049267B"/>
    <w:rsid w:val="004926C9"/>
    <w:rsid w:val="00492856"/>
    <w:rsid w:val="00492A3C"/>
    <w:rsid w:val="00492F14"/>
    <w:rsid w:val="004931AA"/>
    <w:rsid w:val="004932FE"/>
    <w:rsid w:val="004933F8"/>
    <w:rsid w:val="00494942"/>
    <w:rsid w:val="00494954"/>
    <w:rsid w:val="00494D42"/>
    <w:rsid w:val="00495473"/>
    <w:rsid w:val="004957BF"/>
    <w:rsid w:val="004959A5"/>
    <w:rsid w:val="00495E05"/>
    <w:rsid w:val="004965E1"/>
    <w:rsid w:val="004966B7"/>
    <w:rsid w:val="004968E5"/>
    <w:rsid w:val="00496959"/>
    <w:rsid w:val="00496B04"/>
    <w:rsid w:val="00496F74"/>
    <w:rsid w:val="00497A1B"/>
    <w:rsid w:val="004A06B6"/>
    <w:rsid w:val="004A0852"/>
    <w:rsid w:val="004A0D60"/>
    <w:rsid w:val="004A0E5D"/>
    <w:rsid w:val="004A1466"/>
    <w:rsid w:val="004A19BA"/>
    <w:rsid w:val="004A1C9E"/>
    <w:rsid w:val="004A2664"/>
    <w:rsid w:val="004A2C06"/>
    <w:rsid w:val="004A360A"/>
    <w:rsid w:val="004A37DC"/>
    <w:rsid w:val="004A3B81"/>
    <w:rsid w:val="004A3D4E"/>
    <w:rsid w:val="004A468A"/>
    <w:rsid w:val="004A48E0"/>
    <w:rsid w:val="004A4939"/>
    <w:rsid w:val="004A4B06"/>
    <w:rsid w:val="004A4F32"/>
    <w:rsid w:val="004A5093"/>
    <w:rsid w:val="004A5274"/>
    <w:rsid w:val="004A5347"/>
    <w:rsid w:val="004A53D1"/>
    <w:rsid w:val="004A5564"/>
    <w:rsid w:val="004A57EA"/>
    <w:rsid w:val="004A5F43"/>
    <w:rsid w:val="004A62E9"/>
    <w:rsid w:val="004A71CA"/>
    <w:rsid w:val="004A78DB"/>
    <w:rsid w:val="004B0CF0"/>
    <w:rsid w:val="004B0E2A"/>
    <w:rsid w:val="004B14D1"/>
    <w:rsid w:val="004B1957"/>
    <w:rsid w:val="004B1E22"/>
    <w:rsid w:val="004B245A"/>
    <w:rsid w:val="004B264F"/>
    <w:rsid w:val="004B2C95"/>
    <w:rsid w:val="004B2F35"/>
    <w:rsid w:val="004B2F6E"/>
    <w:rsid w:val="004B41DD"/>
    <w:rsid w:val="004B4524"/>
    <w:rsid w:val="004B46D6"/>
    <w:rsid w:val="004B51D1"/>
    <w:rsid w:val="004B57E9"/>
    <w:rsid w:val="004B5ACE"/>
    <w:rsid w:val="004B63D6"/>
    <w:rsid w:val="004B6DDB"/>
    <w:rsid w:val="004B7981"/>
    <w:rsid w:val="004C070B"/>
    <w:rsid w:val="004C14B4"/>
    <w:rsid w:val="004C1CDA"/>
    <w:rsid w:val="004C1D37"/>
    <w:rsid w:val="004C21C6"/>
    <w:rsid w:val="004C26B1"/>
    <w:rsid w:val="004C3DCF"/>
    <w:rsid w:val="004C45F0"/>
    <w:rsid w:val="004C4B55"/>
    <w:rsid w:val="004C4E9A"/>
    <w:rsid w:val="004C4EDD"/>
    <w:rsid w:val="004C5C25"/>
    <w:rsid w:val="004C5C9E"/>
    <w:rsid w:val="004C5FF0"/>
    <w:rsid w:val="004C61AF"/>
    <w:rsid w:val="004C65AD"/>
    <w:rsid w:val="004C71D0"/>
    <w:rsid w:val="004C7229"/>
    <w:rsid w:val="004C76EC"/>
    <w:rsid w:val="004C77EE"/>
    <w:rsid w:val="004C7B70"/>
    <w:rsid w:val="004D0038"/>
    <w:rsid w:val="004D07BE"/>
    <w:rsid w:val="004D108C"/>
    <w:rsid w:val="004D11AC"/>
    <w:rsid w:val="004D15AD"/>
    <w:rsid w:val="004D1AC7"/>
    <w:rsid w:val="004D2666"/>
    <w:rsid w:val="004D2EA6"/>
    <w:rsid w:val="004D2F5F"/>
    <w:rsid w:val="004D3AB6"/>
    <w:rsid w:val="004D3D35"/>
    <w:rsid w:val="004D43EB"/>
    <w:rsid w:val="004D4C44"/>
    <w:rsid w:val="004D4CD0"/>
    <w:rsid w:val="004D50C7"/>
    <w:rsid w:val="004D558C"/>
    <w:rsid w:val="004D5B31"/>
    <w:rsid w:val="004D5BC3"/>
    <w:rsid w:val="004D5F5F"/>
    <w:rsid w:val="004D629E"/>
    <w:rsid w:val="004D6416"/>
    <w:rsid w:val="004D67CD"/>
    <w:rsid w:val="004D6AF0"/>
    <w:rsid w:val="004D6F01"/>
    <w:rsid w:val="004D70B3"/>
    <w:rsid w:val="004D77B5"/>
    <w:rsid w:val="004D79A8"/>
    <w:rsid w:val="004E074E"/>
    <w:rsid w:val="004E08F5"/>
    <w:rsid w:val="004E0EF8"/>
    <w:rsid w:val="004E0F58"/>
    <w:rsid w:val="004E1330"/>
    <w:rsid w:val="004E16AC"/>
    <w:rsid w:val="004E2206"/>
    <w:rsid w:val="004E231F"/>
    <w:rsid w:val="004E2A09"/>
    <w:rsid w:val="004E2EFC"/>
    <w:rsid w:val="004E3544"/>
    <w:rsid w:val="004E36A9"/>
    <w:rsid w:val="004E3735"/>
    <w:rsid w:val="004E39D8"/>
    <w:rsid w:val="004E3EF4"/>
    <w:rsid w:val="004E4292"/>
    <w:rsid w:val="004E447E"/>
    <w:rsid w:val="004E4C12"/>
    <w:rsid w:val="004E5625"/>
    <w:rsid w:val="004E6077"/>
    <w:rsid w:val="004E6450"/>
    <w:rsid w:val="004E6C28"/>
    <w:rsid w:val="004E7657"/>
    <w:rsid w:val="004E7FC1"/>
    <w:rsid w:val="004F0075"/>
    <w:rsid w:val="004F015B"/>
    <w:rsid w:val="004F0217"/>
    <w:rsid w:val="004F0398"/>
    <w:rsid w:val="004F05C5"/>
    <w:rsid w:val="004F05E5"/>
    <w:rsid w:val="004F0728"/>
    <w:rsid w:val="004F07BB"/>
    <w:rsid w:val="004F1D41"/>
    <w:rsid w:val="004F1E81"/>
    <w:rsid w:val="004F1F39"/>
    <w:rsid w:val="004F2429"/>
    <w:rsid w:val="004F2C05"/>
    <w:rsid w:val="004F2F1A"/>
    <w:rsid w:val="004F304B"/>
    <w:rsid w:val="004F3068"/>
    <w:rsid w:val="004F30AA"/>
    <w:rsid w:val="004F31C0"/>
    <w:rsid w:val="004F3946"/>
    <w:rsid w:val="004F3985"/>
    <w:rsid w:val="004F3A09"/>
    <w:rsid w:val="004F3E12"/>
    <w:rsid w:val="004F4689"/>
    <w:rsid w:val="004F473C"/>
    <w:rsid w:val="004F4A5B"/>
    <w:rsid w:val="004F4C17"/>
    <w:rsid w:val="004F5B86"/>
    <w:rsid w:val="004F5DE9"/>
    <w:rsid w:val="004F5ED5"/>
    <w:rsid w:val="004F5F2A"/>
    <w:rsid w:val="004F66C7"/>
    <w:rsid w:val="004F6B00"/>
    <w:rsid w:val="004F6F95"/>
    <w:rsid w:val="004F76F3"/>
    <w:rsid w:val="004F7EE5"/>
    <w:rsid w:val="004F7F26"/>
    <w:rsid w:val="004F7FA9"/>
    <w:rsid w:val="005000DA"/>
    <w:rsid w:val="005001BB"/>
    <w:rsid w:val="00500360"/>
    <w:rsid w:val="00500BF1"/>
    <w:rsid w:val="00500ED3"/>
    <w:rsid w:val="00501051"/>
    <w:rsid w:val="00502084"/>
    <w:rsid w:val="00502182"/>
    <w:rsid w:val="005025B4"/>
    <w:rsid w:val="00502C30"/>
    <w:rsid w:val="00502C40"/>
    <w:rsid w:val="00502EEE"/>
    <w:rsid w:val="00502F02"/>
    <w:rsid w:val="0050300E"/>
    <w:rsid w:val="005031E4"/>
    <w:rsid w:val="00504573"/>
    <w:rsid w:val="00504C8B"/>
    <w:rsid w:val="00505292"/>
    <w:rsid w:val="00505869"/>
    <w:rsid w:val="00505C99"/>
    <w:rsid w:val="00505CBD"/>
    <w:rsid w:val="0050608F"/>
    <w:rsid w:val="0050652F"/>
    <w:rsid w:val="00506779"/>
    <w:rsid w:val="00506786"/>
    <w:rsid w:val="00506AAF"/>
    <w:rsid w:val="00506D43"/>
    <w:rsid w:val="005070F8"/>
    <w:rsid w:val="00507259"/>
    <w:rsid w:val="00507DE6"/>
    <w:rsid w:val="00507F3D"/>
    <w:rsid w:val="005105CB"/>
    <w:rsid w:val="00510833"/>
    <w:rsid w:val="00510A5D"/>
    <w:rsid w:val="00510AAD"/>
    <w:rsid w:val="00510E45"/>
    <w:rsid w:val="0051103E"/>
    <w:rsid w:val="005113CC"/>
    <w:rsid w:val="0051172B"/>
    <w:rsid w:val="00512E4B"/>
    <w:rsid w:val="00513536"/>
    <w:rsid w:val="005135C2"/>
    <w:rsid w:val="00514ED7"/>
    <w:rsid w:val="00514F0F"/>
    <w:rsid w:val="0051522E"/>
    <w:rsid w:val="0051595B"/>
    <w:rsid w:val="00515DCB"/>
    <w:rsid w:val="005164A8"/>
    <w:rsid w:val="00516F99"/>
    <w:rsid w:val="00517635"/>
    <w:rsid w:val="00517EB7"/>
    <w:rsid w:val="00517FC1"/>
    <w:rsid w:val="00520AF8"/>
    <w:rsid w:val="00521712"/>
    <w:rsid w:val="00521CF2"/>
    <w:rsid w:val="00522749"/>
    <w:rsid w:val="00522E8F"/>
    <w:rsid w:val="00523213"/>
    <w:rsid w:val="00523394"/>
    <w:rsid w:val="0052343B"/>
    <w:rsid w:val="005235E4"/>
    <w:rsid w:val="00523876"/>
    <w:rsid w:val="0052392B"/>
    <w:rsid w:val="00523FBA"/>
    <w:rsid w:val="00524074"/>
    <w:rsid w:val="00524167"/>
    <w:rsid w:val="005245FD"/>
    <w:rsid w:val="00524D1F"/>
    <w:rsid w:val="005250BA"/>
    <w:rsid w:val="005255DA"/>
    <w:rsid w:val="00525A87"/>
    <w:rsid w:val="005263BC"/>
    <w:rsid w:val="0052688C"/>
    <w:rsid w:val="00526B1B"/>
    <w:rsid w:val="00526C84"/>
    <w:rsid w:val="00530226"/>
    <w:rsid w:val="0053099C"/>
    <w:rsid w:val="00530FDF"/>
    <w:rsid w:val="005310CB"/>
    <w:rsid w:val="00531C65"/>
    <w:rsid w:val="00531D85"/>
    <w:rsid w:val="00532276"/>
    <w:rsid w:val="005322BA"/>
    <w:rsid w:val="00532DC0"/>
    <w:rsid w:val="00533CA1"/>
    <w:rsid w:val="005340F0"/>
    <w:rsid w:val="00534905"/>
    <w:rsid w:val="00534AD9"/>
    <w:rsid w:val="0053586B"/>
    <w:rsid w:val="00535A13"/>
    <w:rsid w:val="00535DE4"/>
    <w:rsid w:val="00535F55"/>
    <w:rsid w:val="00536B50"/>
    <w:rsid w:val="00536BBB"/>
    <w:rsid w:val="00537419"/>
    <w:rsid w:val="0053791B"/>
    <w:rsid w:val="00537ABA"/>
    <w:rsid w:val="00537C92"/>
    <w:rsid w:val="00537CD3"/>
    <w:rsid w:val="00537DB2"/>
    <w:rsid w:val="005402E4"/>
    <w:rsid w:val="005403D9"/>
    <w:rsid w:val="00540790"/>
    <w:rsid w:val="005409A8"/>
    <w:rsid w:val="00540F3F"/>
    <w:rsid w:val="005410BA"/>
    <w:rsid w:val="005414C6"/>
    <w:rsid w:val="005414C7"/>
    <w:rsid w:val="0054169B"/>
    <w:rsid w:val="00541915"/>
    <w:rsid w:val="00541A7C"/>
    <w:rsid w:val="00541C40"/>
    <w:rsid w:val="005427DE"/>
    <w:rsid w:val="00542DCE"/>
    <w:rsid w:val="00544C0C"/>
    <w:rsid w:val="00544CC0"/>
    <w:rsid w:val="0054503B"/>
    <w:rsid w:val="005455BC"/>
    <w:rsid w:val="00545C57"/>
    <w:rsid w:val="00545CB9"/>
    <w:rsid w:val="00545D80"/>
    <w:rsid w:val="00546328"/>
    <w:rsid w:val="0054640F"/>
    <w:rsid w:val="00546563"/>
    <w:rsid w:val="00546C3F"/>
    <w:rsid w:val="00547196"/>
    <w:rsid w:val="0055016C"/>
    <w:rsid w:val="005506C3"/>
    <w:rsid w:val="005506E7"/>
    <w:rsid w:val="0055070C"/>
    <w:rsid w:val="005514C4"/>
    <w:rsid w:val="00551CCB"/>
    <w:rsid w:val="00552053"/>
    <w:rsid w:val="00552BF7"/>
    <w:rsid w:val="00552F14"/>
    <w:rsid w:val="00553153"/>
    <w:rsid w:val="005539FA"/>
    <w:rsid w:val="00553BC7"/>
    <w:rsid w:val="0055432C"/>
    <w:rsid w:val="0055479D"/>
    <w:rsid w:val="00554AF1"/>
    <w:rsid w:val="00555F3D"/>
    <w:rsid w:val="0055631F"/>
    <w:rsid w:val="00556C28"/>
    <w:rsid w:val="0055766F"/>
    <w:rsid w:val="00557F0D"/>
    <w:rsid w:val="0056056F"/>
    <w:rsid w:val="00560626"/>
    <w:rsid w:val="0056172E"/>
    <w:rsid w:val="00561AA1"/>
    <w:rsid w:val="00563FC1"/>
    <w:rsid w:val="00564A6F"/>
    <w:rsid w:val="00564A90"/>
    <w:rsid w:val="00565A3A"/>
    <w:rsid w:val="00565CBD"/>
    <w:rsid w:val="00565E7F"/>
    <w:rsid w:val="00565EDE"/>
    <w:rsid w:val="005661BF"/>
    <w:rsid w:val="005663C4"/>
    <w:rsid w:val="0056662D"/>
    <w:rsid w:val="0056671E"/>
    <w:rsid w:val="00566785"/>
    <w:rsid w:val="00566D62"/>
    <w:rsid w:val="0056732D"/>
    <w:rsid w:val="005676F2"/>
    <w:rsid w:val="0056795F"/>
    <w:rsid w:val="00567BE2"/>
    <w:rsid w:val="005700E0"/>
    <w:rsid w:val="005701E1"/>
    <w:rsid w:val="005710C8"/>
    <w:rsid w:val="00571905"/>
    <w:rsid w:val="00571C76"/>
    <w:rsid w:val="00572211"/>
    <w:rsid w:val="00572433"/>
    <w:rsid w:val="00572A6F"/>
    <w:rsid w:val="00572AF7"/>
    <w:rsid w:val="0057323E"/>
    <w:rsid w:val="005735D9"/>
    <w:rsid w:val="005739FB"/>
    <w:rsid w:val="00573F43"/>
    <w:rsid w:val="005749B7"/>
    <w:rsid w:val="00575A96"/>
    <w:rsid w:val="00575BF2"/>
    <w:rsid w:val="00575F0E"/>
    <w:rsid w:val="005760A5"/>
    <w:rsid w:val="0057646A"/>
    <w:rsid w:val="00576B2E"/>
    <w:rsid w:val="00577894"/>
    <w:rsid w:val="005778CD"/>
    <w:rsid w:val="00577FA1"/>
    <w:rsid w:val="00580195"/>
    <w:rsid w:val="00580405"/>
    <w:rsid w:val="00580C48"/>
    <w:rsid w:val="00581223"/>
    <w:rsid w:val="00581498"/>
    <w:rsid w:val="00581AA2"/>
    <w:rsid w:val="0058219C"/>
    <w:rsid w:val="0058240B"/>
    <w:rsid w:val="00582758"/>
    <w:rsid w:val="00582F00"/>
    <w:rsid w:val="005833E5"/>
    <w:rsid w:val="0058350C"/>
    <w:rsid w:val="00583E84"/>
    <w:rsid w:val="00584165"/>
    <w:rsid w:val="005852CA"/>
    <w:rsid w:val="00585AF2"/>
    <w:rsid w:val="00585D1B"/>
    <w:rsid w:val="00586183"/>
    <w:rsid w:val="005863CE"/>
    <w:rsid w:val="0058649C"/>
    <w:rsid w:val="00586663"/>
    <w:rsid w:val="00586D6F"/>
    <w:rsid w:val="00586E00"/>
    <w:rsid w:val="00586EC8"/>
    <w:rsid w:val="0058793C"/>
    <w:rsid w:val="00590891"/>
    <w:rsid w:val="005919D1"/>
    <w:rsid w:val="00591AD2"/>
    <w:rsid w:val="00591D05"/>
    <w:rsid w:val="00591D43"/>
    <w:rsid w:val="005930C0"/>
    <w:rsid w:val="0059330A"/>
    <w:rsid w:val="00593673"/>
    <w:rsid w:val="00593C42"/>
    <w:rsid w:val="00594DB2"/>
    <w:rsid w:val="00595EB1"/>
    <w:rsid w:val="00596199"/>
    <w:rsid w:val="005962AB"/>
    <w:rsid w:val="0059646B"/>
    <w:rsid w:val="00596DFF"/>
    <w:rsid w:val="005970BC"/>
    <w:rsid w:val="00597462"/>
    <w:rsid w:val="00597A13"/>
    <w:rsid w:val="00597E02"/>
    <w:rsid w:val="005A009A"/>
    <w:rsid w:val="005A0A99"/>
    <w:rsid w:val="005A144F"/>
    <w:rsid w:val="005A173E"/>
    <w:rsid w:val="005A1805"/>
    <w:rsid w:val="005A1EE9"/>
    <w:rsid w:val="005A2129"/>
    <w:rsid w:val="005A3054"/>
    <w:rsid w:val="005A34CB"/>
    <w:rsid w:val="005A3692"/>
    <w:rsid w:val="005A37C3"/>
    <w:rsid w:val="005A4428"/>
    <w:rsid w:val="005A4861"/>
    <w:rsid w:val="005A4997"/>
    <w:rsid w:val="005A4B68"/>
    <w:rsid w:val="005A4ED4"/>
    <w:rsid w:val="005A6851"/>
    <w:rsid w:val="005A69C3"/>
    <w:rsid w:val="005A69F0"/>
    <w:rsid w:val="005A7330"/>
    <w:rsid w:val="005A73E2"/>
    <w:rsid w:val="005A780F"/>
    <w:rsid w:val="005A7915"/>
    <w:rsid w:val="005A7B1C"/>
    <w:rsid w:val="005A7C6C"/>
    <w:rsid w:val="005A7E91"/>
    <w:rsid w:val="005B05B3"/>
    <w:rsid w:val="005B0C2B"/>
    <w:rsid w:val="005B0C60"/>
    <w:rsid w:val="005B0DEF"/>
    <w:rsid w:val="005B1897"/>
    <w:rsid w:val="005B1B59"/>
    <w:rsid w:val="005B21EE"/>
    <w:rsid w:val="005B220F"/>
    <w:rsid w:val="005B29AB"/>
    <w:rsid w:val="005B40EC"/>
    <w:rsid w:val="005B4108"/>
    <w:rsid w:val="005B416F"/>
    <w:rsid w:val="005B4247"/>
    <w:rsid w:val="005B4B24"/>
    <w:rsid w:val="005B50B8"/>
    <w:rsid w:val="005B515A"/>
    <w:rsid w:val="005B51E1"/>
    <w:rsid w:val="005B54DE"/>
    <w:rsid w:val="005B5633"/>
    <w:rsid w:val="005B5641"/>
    <w:rsid w:val="005B592F"/>
    <w:rsid w:val="005B5E38"/>
    <w:rsid w:val="005B5EA9"/>
    <w:rsid w:val="005B6632"/>
    <w:rsid w:val="005B6929"/>
    <w:rsid w:val="005B6E1C"/>
    <w:rsid w:val="005B6E48"/>
    <w:rsid w:val="005B77F4"/>
    <w:rsid w:val="005B7880"/>
    <w:rsid w:val="005C04DC"/>
    <w:rsid w:val="005C04F1"/>
    <w:rsid w:val="005C0A4B"/>
    <w:rsid w:val="005C183B"/>
    <w:rsid w:val="005C1958"/>
    <w:rsid w:val="005C201D"/>
    <w:rsid w:val="005C2496"/>
    <w:rsid w:val="005C328D"/>
    <w:rsid w:val="005C3AB5"/>
    <w:rsid w:val="005C3CC2"/>
    <w:rsid w:val="005C3E95"/>
    <w:rsid w:val="005C47A8"/>
    <w:rsid w:val="005C4D3A"/>
    <w:rsid w:val="005C5231"/>
    <w:rsid w:val="005C598A"/>
    <w:rsid w:val="005C5FE2"/>
    <w:rsid w:val="005C6A6D"/>
    <w:rsid w:val="005C6BD6"/>
    <w:rsid w:val="005C7ACB"/>
    <w:rsid w:val="005D009D"/>
    <w:rsid w:val="005D060E"/>
    <w:rsid w:val="005D0986"/>
    <w:rsid w:val="005D0C86"/>
    <w:rsid w:val="005D10B0"/>
    <w:rsid w:val="005D1161"/>
    <w:rsid w:val="005D123B"/>
    <w:rsid w:val="005D18EC"/>
    <w:rsid w:val="005D2327"/>
    <w:rsid w:val="005D250F"/>
    <w:rsid w:val="005D29E8"/>
    <w:rsid w:val="005D2C30"/>
    <w:rsid w:val="005D318B"/>
    <w:rsid w:val="005D3FAE"/>
    <w:rsid w:val="005D4034"/>
    <w:rsid w:val="005D4179"/>
    <w:rsid w:val="005D4AF3"/>
    <w:rsid w:val="005D4EF4"/>
    <w:rsid w:val="005D4F79"/>
    <w:rsid w:val="005D5083"/>
    <w:rsid w:val="005D58AF"/>
    <w:rsid w:val="005D5F18"/>
    <w:rsid w:val="005D6270"/>
    <w:rsid w:val="005D66A3"/>
    <w:rsid w:val="005D6733"/>
    <w:rsid w:val="005D68BA"/>
    <w:rsid w:val="005D69E4"/>
    <w:rsid w:val="005D6FD4"/>
    <w:rsid w:val="005D74E1"/>
    <w:rsid w:val="005D7805"/>
    <w:rsid w:val="005D782F"/>
    <w:rsid w:val="005E0A42"/>
    <w:rsid w:val="005E0A47"/>
    <w:rsid w:val="005E0B04"/>
    <w:rsid w:val="005E0B6D"/>
    <w:rsid w:val="005E165F"/>
    <w:rsid w:val="005E18F8"/>
    <w:rsid w:val="005E2B81"/>
    <w:rsid w:val="005E2D60"/>
    <w:rsid w:val="005E3191"/>
    <w:rsid w:val="005E338C"/>
    <w:rsid w:val="005E3530"/>
    <w:rsid w:val="005E4264"/>
    <w:rsid w:val="005E465C"/>
    <w:rsid w:val="005E49D1"/>
    <w:rsid w:val="005E6037"/>
    <w:rsid w:val="005E67D1"/>
    <w:rsid w:val="005E6DD1"/>
    <w:rsid w:val="005E74F6"/>
    <w:rsid w:val="005E7C86"/>
    <w:rsid w:val="005F0118"/>
    <w:rsid w:val="005F026C"/>
    <w:rsid w:val="005F02B8"/>
    <w:rsid w:val="005F09F3"/>
    <w:rsid w:val="005F1289"/>
    <w:rsid w:val="005F270C"/>
    <w:rsid w:val="005F3316"/>
    <w:rsid w:val="005F34F7"/>
    <w:rsid w:val="005F4E5C"/>
    <w:rsid w:val="005F61E4"/>
    <w:rsid w:val="005F6304"/>
    <w:rsid w:val="005F6EE5"/>
    <w:rsid w:val="005F72FA"/>
    <w:rsid w:val="005F7300"/>
    <w:rsid w:val="005F7416"/>
    <w:rsid w:val="005F75FF"/>
    <w:rsid w:val="006003BB"/>
    <w:rsid w:val="00600F5B"/>
    <w:rsid w:val="0060116A"/>
    <w:rsid w:val="006012FA"/>
    <w:rsid w:val="00601780"/>
    <w:rsid w:val="00601C6B"/>
    <w:rsid w:val="00602098"/>
    <w:rsid w:val="006027F8"/>
    <w:rsid w:val="0060283E"/>
    <w:rsid w:val="00602BD4"/>
    <w:rsid w:val="00603278"/>
    <w:rsid w:val="006035F0"/>
    <w:rsid w:val="0060360A"/>
    <w:rsid w:val="00603A80"/>
    <w:rsid w:val="00604000"/>
    <w:rsid w:val="0060415A"/>
    <w:rsid w:val="006041AD"/>
    <w:rsid w:val="00604DB1"/>
    <w:rsid w:val="0060533B"/>
    <w:rsid w:val="00605697"/>
    <w:rsid w:val="00605BDC"/>
    <w:rsid w:val="00605F98"/>
    <w:rsid w:val="0060672E"/>
    <w:rsid w:val="0060795B"/>
    <w:rsid w:val="00610BBA"/>
    <w:rsid w:val="00611110"/>
    <w:rsid w:val="006111C1"/>
    <w:rsid w:val="0061123E"/>
    <w:rsid w:val="00611389"/>
    <w:rsid w:val="006115EA"/>
    <w:rsid w:val="00611B27"/>
    <w:rsid w:val="0061245C"/>
    <w:rsid w:val="00612846"/>
    <w:rsid w:val="006138A7"/>
    <w:rsid w:val="00614D96"/>
    <w:rsid w:val="00615031"/>
    <w:rsid w:val="00615F8C"/>
    <w:rsid w:val="006162B0"/>
    <w:rsid w:val="006169A2"/>
    <w:rsid w:val="0061785B"/>
    <w:rsid w:val="00617C16"/>
    <w:rsid w:val="00617EFB"/>
    <w:rsid w:val="00617F23"/>
    <w:rsid w:val="00620334"/>
    <w:rsid w:val="00620F9A"/>
    <w:rsid w:val="00621083"/>
    <w:rsid w:val="00621136"/>
    <w:rsid w:val="006213BF"/>
    <w:rsid w:val="006213ED"/>
    <w:rsid w:val="00621E39"/>
    <w:rsid w:val="00622023"/>
    <w:rsid w:val="00622C74"/>
    <w:rsid w:val="006233F2"/>
    <w:rsid w:val="00624452"/>
    <w:rsid w:val="006247C2"/>
    <w:rsid w:val="00624BD9"/>
    <w:rsid w:val="00624D36"/>
    <w:rsid w:val="006250A9"/>
    <w:rsid w:val="0062511F"/>
    <w:rsid w:val="006258E0"/>
    <w:rsid w:val="00625CD7"/>
    <w:rsid w:val="00626EE0"/>
    <w:rsid w:val="006271A9"/>
    <w:rsid w:val="006271B1"/>
    <w:rsid w:val="00627B3D"/>
    <w:rsid w:val="006300D9"/>
    <w:rsid w:val="006302BE"/>
    <w:rsid w:val="00630981"/>
    <w:rsid w:val="00630C68"/>
    <w:rsid w:val="00630D1F"/>
    <w:rsid w:val="006318AA"/>
    <w:rsid w:val="0063198D"/>
    <w:rsid w:val="00631ECA"/>
    <w:rsid w:val="006320BB"/>
    <w:rsid w:val="006323AB"/>
    <w:rsid w:val="00632595"/>
    <w:rsid w:val="006327FC"/>
    <w:rsid w:val="006330A7"/>
    <w:rsid w:val="00633D55"/>
    <w:rsid w:val="00633F40"/>
    <w:rsid w:val="00633FCD"/>
    <w:rsid w:val="00634107"/>
    <w:rsid w:val="006349C6"/>
    <w:rsid w:val="006353E9"/>
    <w:rsid w:val="0063578E"/>
    <w:rsid w:val="00635C43"/>
    <w:rsid w:val="00635EC1"/>
    <w:rsid w:val="006371A2"/>
    <w:rsid w:val="006371AF"/>
    <w:rsid w:val="0063738E"/>
    <w:rsid w:val="0063767F"/>
    <w:rsid w:val="00637B10"/>
    <w:rsid w:val="00640021"/>
    <w:rsid w:val="006402DF"/>
    <w:rsid w:val="0064062A"/>
    <w:rsid w:val="00640E88"/>
    <w:rsid w:val="00641E9A"/>
    <w:rsid w:val="00643049"/>
    <w:rsid w:val="00643903"/>
    <w:rsid w:val="006443F0"/>
    <w:rsid w:val="00644494"/>
    <w:rsid w:val="0064461E"/>
    <w:rsid w:val="00644AEB"/>
    <w:rsid w:val="00644C10"/>
    <w:rsid w:val="00644CF0"/>
    <w:rsid w:val="006454A0"/>
    <w:rsid w:val="00645754"/>
    <w:rsid w:val="006458A7"/>
    <w:rsid w:val="00646009"/>
    <w:rsid w:val="00646D76"/>
    <w:rsid w:val="00646F7E"/>
    <w:rsid w:val="006472A3"/>
    <w:rsid w:val="00647BAE"/>
    <w:rsid w:val="0065059A"/>
    <w:rsid w:val="0065104C"/>
    <w:rsid w:val="006512F7"/>
    <w:rsid w:val="006523BF"/>
    <w:rsid w:val="006526C8"/>
    <w:rsid w:val="006527F9"/>
    <w:rsid w:val="00652874"/>
    <w:rsid w:val="00653319"/>
    <w:rsid w:val="006536E7"/>
    <w:rsid w:val="00653872"/>
    <w:rsid w:val="0065424D"/>
    <w:rsid w:val="00654404"/>
    <w:rsid w:val="00654605"/>
    <w:rsid w:val="0065466D"/>
    <w:rsid w:val="006553FC"/>
    <w:rsid w:val="006558AD"/>
    <w:rsid w:val="00655E56"/>
    <w:rsid w:val="0065698F"/>
    <w:rsid w:val="00657081"/>
    <w:rsid w:val="00657886"/>
    <w:rsid w:val="00657F7E"/>
    <w:rsid w:val="006602A1"/>
    <w:rsid w:val="00660416"/>
    <w:rsid w:val="00660518"/>
    <w:rsid w:val="00660735"/>
    <w:rsid w:val="00660F5B"/>
    <w:rsid w:val="006610C3"/>
    <w:rsid w:val="006611B5"/>
    <w:rsid w:val="006616CE"/>
    <w:rsid w:val="00661CEE"/>
    <w:rsid w:val="00661DD7"/>
    <w:rsid w:val="00662032"/>
    <w:rsid w:val="00662160"/>
    <w:rsid w:val="0066240B"/>
    <w:rsid w:val="00662658"/>
    <w:rsid w:val="00662712"/>
    <w:rsid w:val="00662D6E"/>
    <w:rsid w:val="00662F13"/>
    <w:rsid w:val="006639CC"/>
    <w:rsid w:val="00663B1A"/>
    <w:rsid w:val="00663C69"/>
    <w:rsid w:val="00664380"/>
    <w:rsid w:val="006644EE"/>
    <w:rsid w:val="00664B76"/>
    <w:rsid w:val="006657D2"/>
    <w:rsid w:val="00665B53"/>
    <w:rsid w:val="00665C0D"/>
    <w:rsid w:val="00665D63"/>
    <w:rsid w:val="00665F56"/>
    <w:rsid w:val="00666611"/>
    <w:rsid w:val="0066683E"/>
    <w:rsid w:val="00667579"/>
    <w:rsid w:val="00670020"/>
    <w:rsid w:val="0067014B"/>
    <w:rsid w:val="0067031C"/>
    <w:rsid w:val="00671808"/>
    <w:rsid w:val="00671B12"/>
    <w:rsid w:val="00671EC9"/>
    <w:rsid w:val="006725DD"/>
    <w:rsid w:val="006728A2"/>
    <w:rsid w:val="0067294A"/>
    <w:rsid w:val="00672959"/>
    <w:rsid w:val="00672AEA"/>
    <w:rsid w:val="0067368D"/>
    <w:rsid w:val="00673A70"/>
    <w:rsid w:val="00673C84"/>
    <w:rsid w:val="006744F0"/>
    <w:rsid w:val="006747AE"/>
    <w:rsid w:val="006748B6"/>
    <w:rsid w:val="00674FD6"/>
    <w:rsid w:val="0067519A"/>
    <w:rsid w:val="006752AA"/>
    <w:rsid w:val="006758F0"/>
    <w:rsid w:val="00675FB3"/>
    <w:rsid w:val="006760DC"/>
    <w:rsid w:val="0067638B"/>
    <w:rsid w:val="00677409"/>
    <w:rsid w:val="00677A0F"/>
    <w:rsid w:val="00677E6E"/>
    <w:rsid w:val="0068006C"/>
    <w:rsid w:val="00680972"/>
    <w:rsid w:val="00680B0C"/>
    <w:rsid w:val="00680C58"/>
    <w:rsid w:val="00680F4B"/>
    <w:rsid w:val="006813BE"/>
    <w:rsid w:val="00681643"/>
    <w:rsid w:val="0068164B"/>
    <w:rsid w:val="00681D55"/>
    <w:rsid w:val="00681E96"/>
    <w:rsid w:val="00682941"/>
    <w:rsid w:val="00682FE8"/>
    <w:rsid w:val="00683A3B"/>
    <w:rsid w:val="00683CD3"/>
    <w:rsid w:val="006842F2"/>
    <w:rsid w:val="0068457F"/>
    <w:rsid w:val="00684597"/>
    <w:rsid w:val="00684A1B"/>
    <w:rsid w:val="00684EFF"/>
    <w:rsid w:val="00684F27"/>
    <w:rsid w:val="006851B8"/>
    <w:rsid w:val="00686678"/>
    <w:rsid w:val="00686990"/>
    <w:rsid w:val="00687339"/>
    <w:rsid w:val="006874F9"/>
    <w:rsid w:val="00687504"/>
    <w:rsid w:val="0068797B"/>
    <w:rsid w:val="00690393"/>
    <w:rsid w:val="00690EBF"/>
    <w:rsid w:val="00691901"/>
    <w:rsid w:val="006919CD"/>
    <w:rsid w:val="0069232C"/>
    <w:rsid w:val="00692C3F"/>
    <w:rsid w:val="006933DF"/>
    <w:rsid w:val="006936F8"/>
    <w:rsid w:val="006938D9"/>
    <w:rsid w:val="006939F0"/>
    <w:rsid w:val="006943D0"/>
    <w:rsid w:val="00694CD6"/>
    <w:rsid w:val="00694D36"/>
    <w:rsid w:val="00694E3C"/>
    <w:rsid w:val="00695377"/>
    <w:rsid w:val="006961B0"/>
    <w:rsid w:val="00696ADC"/>
    <w:rsid w:val="00696CAF"/>
    <w:rsid w:val="00696EA4"/>
    <w:rsid w:val="00697370"/>
    <w:rsid w:val="00697CDB"/>
    <w:rsid w:val="00697CFB"/>
    <w:rsid w:val="00697D3A"/>
    <w:rsid w:val="006A0990"/>
    <w:rsid w:val="006A0CE7"/>
    <w:rsid w:val="006A0E5D"/>
    <w:rsid w:val="006A21D2"/>
    <w:rsid w:val="006A2828"/>
    <w:rsid w:val="006A2B03"/>
    <w:rsid w:val="006A3141"/>
    <w:rsid w:val="006A35A0"/>
    <w:rsid w:val="006A3798"/>
    <w:rsid w:val="006A37E5"/>
    <w:rsid w:val="006A3917"/>
    <w:rsid w:val="006A3B7F"/>
    <w:rsid w:val="006A3C81"/>
    <w:rsid w:val="006A4215"/>
    <w:rsid w:val="006A43AC"/>
    <w:rsid w:val="006A446B"/>
    <w:rsid w:val="006A44C0"/>
    <w:rsid w:val="006A45A4"/>
    <w:rsid w:val="006A48DC"/>
    <w:rsid w:val="006A5235"/>
    <w:rsid w:val="006A532D"/>
    <w:rsid w:val="006A543C"/>
    <w:rsid w:val="006A5606"/>
    <w:rsid w:val="006A5EFE"/>
    <w:rsid w:val="006A6613"/>
    <w:rsid w:val="006A66F6"/>
    <w:rsid w:val="006A6A5E"/>
    <w:rsid w:val="006A6C90"/>
    <w:rsid w:val="006A75AA"/>
    <w:rsid w:val="006A7773"/>
    <w:rsid w:val="006B0995"/>
    <w:rsid w:val="006B0CEB"/>
    <w:rsid w:val="006B10AE"/>
    <w:rsid w:val="006B11D7"/>
    <w:rsid w:val="006B1A72"/>
    <w:rsid w:val="006B2196"/>
    <w:rsid w:val="006B2A6F"/>
    <w:rsid w:val="006B337E"/>
    <w:rsid w:val="006B35D9"/>
    <w:rsid w:val="006B56CF"/>
    <w:rsid w:val="006B66B5"/>
    <w:rsid w:val="006B6B9F"/>
    <w:rsid w:val="006B6CAA"/>
    <w:rsid w:val="006B6D1B"/>
    <w:rsid w:val="006B6F53"/>
    <w:rsid w:val="006B7003"/>
    <w:rsid w:val="006B7B5A"/>
    <w:rsid w:val="006B7BF9"/>
    <w:rsid w:val="006B7D36"/>
    <w:rsid w:val="006C09EE"/>
    <w:rsid w:val="006C184E"/>
    <w:rsid w:val="006C1C68"/>
    <w:rsid w:val="006C2078"/>
    <w:rsid w:val="006C253E"/>
    <w:rsid w:val="006C2681"/>
    <w:rsid w:val="006C2A33"/>
    <w:rsid w:val="006C2B9A"/>
    <w:rsid w:val="006C3186"/>
    <w:rsid w:val="006C3437"/>
    <w:rsid w:val="006C3BFC"/>
    <w:rsid w:val="006C416E"/>
    <w:rsid w:val="006C48B4"/>
    <w:rsid w:val="006C4FC1"/>
    <w:rsid w:val="006C593D"/>
    <w:rsid w:val="006C6CCB"/>
    <w:rsid w:val="006C755C"/>
    <w:rsid w:val="006C75BA"/>
    <w:rsid w:val="006C7627"/>
    <w:rsid w:val="006C77B5"/>
    <w:rsid w:val="006C799F"/>
    <w:rsid w:val="006C7C70"/>
    <w:rsid w:val="006C7F33"/>
    <w:rsid w:val="006D17D5"/>
    <w:rsid w:val="006D1863"/>
    <w:rsid w:val="006D23FD"/>
    <w:rsid w:val="006D28AE"/>
    <w:rsid w:val="006D2C20"/>
    <w:rsid w:val="006D3314"/>
    <w:rsid w:val="006D36A0"/>
    <w:rsid w:val="006D3C14"/>
    <w:rsid w:val="006D4030"/>
    <w:rsid w:val="006D4033"/>
    <w:rsid w:val="006D484C"/>
    <w:rsid w:val="006D4F2F"/>
    <w:rsid w:val="006D5C53"/>
    <w:rsid w:val="006D64FF"/>
    <w:rsid w:val="006D693A"/>
    <w:rsid w:val="006D7248"/>
    <w:rsid w:val="006D77C6"/>
    <w:rsid w:val="006D7AB2"/>
    <w:rsid w:val="006D7E33"/>
    <w:rsid w:val="006D7EDD"/>
    <w:rsid w:val="006D7F89"/>
    <w:rsid w:val="006E01BB"/>
    <w:rsid w:val="006E03C6"/>
    <w:rsid w:val="006E0A72"/>
    <w:rsid w:val="006E0DEB"/>
    <w:rsid w:val="006E10D3"/>
    <w:rsid w:val="006E146A"/>
    <w:rsid w:val="006E1494"/>
    <w:rsid w:val="006E1FB7"/>
    <w:rsid w:val="006E203F"/>
    <w:rsid w:val="006E21ED"/>
    <w:rsid w:val="006E25C8"/>
    <w:rsid w:val="006E2909"/>
    <w:rsid w:val="006E292D"/>
    <w:rsid w:val="006E29D0"/>
    <w:rsid w:val="006E3474"/>
    <w:rsid w:val="006E3846"/>
    <w:rsid w:val="006E3CF4"/>
    <w:rsid w:val="006E46D8"/>
    <w:rsid w:val="006E4890"/>
    <w:rsid w:val="006E4B1F"/>
    <w:rsid w:val="006E4E16"/>
    <w:rsid w:val="006E5395"/>
    <w:rsid w:val="006E53D1"/>
    <w:rsid w:val="006E63CA"/>
    <w:rsid w:val="006E6998"/>
    <w:rsid w:val="006E6B63"/>
    <w:rsid w:val="006E7064"/>
    <w:rsid w:val="006E7331"/>
    <w:rsid w:val="006E754D"/>
    <w:rsid w:val="006E7DBB"/>
    <w:rsid w:val="006F0393"/>
    <w:rsid w:val="006F04F5"/>
    <w:rsid w:val="006F1A5C"/>
    <w:rsid w:val="006F1BAA"/>
    <w:rsid w:val="006F1C64"/>
    <w:rsid w:val="006F1EEF"/>
    <w:rsid w:val="006F2413"/>
    <w:rsid w:val="006F2521"/>
    <w:rsid w:val="006F3083"/>
    <w:rsid w:val="006F30DA"/>
    <w:rsid w:val="006F334A"/>
    <w:rsid w:val="006F3577"/>
    <w:rsid w:val="006F375C"/>
    <w:rsid w:val="006F3934"/>
    <w:rsid w:val="006F3A08"/>
    <w:rsid w:val="006F3A96"/>
    <w:rsid w:val="006F3B12"/>
    <w:rsid w:val="006F3BE8"/>
    <w:rsid w:val="006F4715"/>
    <w:rsid w:val="006F4922"/>
    <w:rsid w:val="006F4B18"/>
    <w:rsid w:val="006F512C"/>
    <w:rsid w:val="006F51AD"/>
    <w:rsid w:val="006F5672"/>
    <w:rsid w:val="006F5B3F"/>
    <w:rsid w:val="006F6059"/>
    <w:rsid w:val="006F658B"/>
    <w:rsid w:val="006F6840"/>
    <w:rsid w:val="006F689B"/>
    <w:rsid w:val="006F6B26"/>
    <w:rsid w:val="006F6E1B"/>
    <w:rsid w:val="006F6F14"/>
    <w:rsid w:val="006F740A"/>
    <w:rsid w:val="006F789F"/>
    <w:rsid w:val="006F78E5"/>
    <w:rsid w:val="006F7D5C"/>
    <w:rsid w:val="00700858"/>
    <w:rsid w:val="00700C24"/>
    <w:rsid w:val="00700DF9"/>
    <w:rsid w:val="00700E35"/>
    <w:rsid w:val="00700ED3"/>
    <w:rsid w:val="00700FC3"/>
    <w:rsid w:val="00701138"/>
    <w:rsid w:val="007018E5"/>
    <w:rsid w:val="00701DAC"/>
    <w:rsid w:val="00701DB9"/>
    <w:rsid w:val="007028F7"/>
    <w:rsid w:val="00702B6E"/>
    <w:rsid w:val="00703573"/>
    <w:rsid w:val="00703584"/>
    <w:rsid w:val="00703B03"/>
    <w:rsid w:val="00703F1A"/>
    <w:rsid w:val="007042E3"/>
    <w:rsid w:val="0070499E"/>
    <w:rsid w:val="00705B71"/>
    <w:rsid w:val="00705BDD"/>
    <w:rsid w:val="007064F2"/>
    <w:rsid w:val="0070672D"/>
    <w:rsid w:val="0070681D"/>
    <w:rsid w:val="00707367"/>
    <w:rsid w:val="007073FF"/>
    <w:rsid w:val="007076F7"/>
    <w:rsid w:val="00707A8E"/>
    <w:rsid w:val="00710CFE"/>
    <w:rsid w:val="00710F5B"/>
    <w:rsid w:val="007110F1"/>
    <w:rsid w:val="007116DA"/>
    <w:rsid w:val="007122D5"/>
    <w:rsid w:val="00712A44"/>
    <w:rsid w:val="00712D37"/>
    <w:rsid w:val="007133FD"/>
    <w:rsid w:val="00713524"/>
    <w:rsid w:val="007141EB"/>
    <w:rsid w:val="00715014"/>
    <w:rsid w:val="00715207"/>
    <w:rsid w:val="007157FC"/>
    <w:rsid w:val="00715B28"/>
    <w:rsid w:val="00715B4D"/>
    <w:rsid w:val="00716D24"/>
    <w:rsid w:val="00716DB9"/>
    <w:rsid w:val="00716F35"/>
    <w:rsid w:val="00716F74"/>
    <w:rsid w:val="00717198"/>
    <w:rsid w:val="007173EF"/>
    <w:rsid w:val="0071744A"/>
    <w:rsid w:val="0071749C"/>
    <w:rsid w:val="0072087A"/>
    <w:rsid w:val="00720C94"/>
    <w:rsid w:val="00721247"/>
    <w:rsid w:val="0072130B"/>
    <w:rsid w:val="007216B6"/>
    <w:rsid w:val="00721F87"/>
    <w:rsid w:val="007221D7"/>
    <w:rsid w:val="007226CB"/>
    <w:rsid w:val="00722D32"/>
    <w:rsid w:val="00722E22"/>
    <w:rsid w:val="00722FA6"/>
    <w:rsid w:val="00724395"/>
    <w:rsid w:val="007246A8"/>
    <w:rsid w:val="0072502C"/>
    <w:rsid w:val="0072567D"/>
    <w:rsid w:val="007257CF"/>
    <w:rsid w:val="00725AE5"/>
    <w:rsid w:val="007269F7"/>
    <w:rsid w:val="0072730E"/>
    <w:rsid w:val="007273DB"/>
    <w:rsid w:val="0073033F"/>
    <w:rsid w:val="00730AD9"/>
    <w:rsid w:val="007315C1"/>
    <w:rsid w:val="00731AFE"/>
    <w:rsid w:val="00732395"/>
    <w:rsid w:val="007339A6"/>
    <w:rsid w:val="00733BA8"/>
    <w:rsid w:val="00733F6B"/>
    <w:rsid w:val="007344C8"/>
    <w:rsid w:val="007348DB"/>
    <w:rsid w:val="00734E5F"/>
    <w:rsid w:val="00734EA4"/>
    <w:rsid w:val="00735128"/>
    <w:rsid w:val="007351B7"/>
    <w:rsid w:val="00735577"/>
    <w:rsid w:val="007356CF"/>
    <w:rsid w:val="007361A5"/>
    <w:rsid w:val="00736339"/>
    <w:rsid w:val="007363D3"/>
    <w:rsid w:val="00736677"/>
    <w:rsid w:val="007370C6"/>
    <w:rsid w:val="0073775E"/>
    <w:rsid w:val="0073799E"/>
    <w:rsid w:val="007402C8"/>
    <w:rsid w:val="007406D4"/>
    <w:rsid w:val="007407BA"/>
    <w:rsid w:val="00740B31"/>
    <w:rsid w:val="0074133B"/>
    <w:rsid w:val="007418DF"/>
    <w:rsid w:val="00741F13"/>
    <w:rsid w:val="0074253B"/>
    <w:rsid w:val="00742E7E"/>
    <w:rsid w:val="00743707"/>
    <w:rsid w:val="00744671"/>
    <w:rsid w:val="00744759"/>
    <w:rsid w:val="007449E5"/>
    <w:rsid w:val="00744FB7"/>
    <w:rsid w:val="00744FDB"/>
    <w:rsid w:val="007457DC"/>
    <w:rsid w:val="00746299"/>
    <w:rsid w:val="0074661A"/>
    <w:rsid w:val="00746B33"/>
    <w:rsid w:val="00746D40"/>
    <w:rsid w:val="0074728E"/>
    <w:rsid w:val="007475AF"/>
    <w:rsid w:val="00747706"/>
    <w:rsid w:val="00747B7E"/>
    <w:rsid w:val="00750523"/>
    <w:rsid w:val="007505AD"/>
    <w:rsid w:val="007505AE"/>
    <w:rsid w:val="00751CC2"/>
    <w:rsid w:val="00752DD3"/>
    <w:rsid w:val="0075330F"/>
    <w:rsid w:val="00753386"/>
    <w:rsid w:val="00753436"/>
    <w:rsid w:val="00753506"/>
    <w:rsid w:val="007535E6"/>
    <w:rsid w:val="00753C39"/>
    <w:rsid w:val="00753C55"/>
    <w:rsid w:val="00754276"/>
    <w:rsid w:val="00754652"/>
    <w:rsid w:val="00754A11"/>
    <w:rsid w:val="00754BD3"/>
    <w:rsid w:val="0075569C"/>
    <w:rsid w:val="00755895"/>
    <w:rsid w:val="00755FA2"/>
    <w:rsid w:val="00756162"/>
    <w:rsid w:val="007562D8"/>
    <w:rsid w:val="00756637"/>
    <w:rsid w:val="00756AC2"/>
    <w:rsid w:val="00756E69"/>
    <w:rsid w:val="00757828"/>
    <w:rsid w:val="00757BB5"/>
    <w:rsid w:val="00760075"/>
    <w:rsid w:val="00760A04"/>
    <w:rsid w:val="007614BD"/>
    <w:rsid w:val="00761E7A"/>
    <w:rsid w:val="00762082"/>
    <w:rsid w:val="00762751"/>
    <w:rsid w:val="00762998"/>
    <w:rsid w:val="00762A53"/>
    <w:rsid w:val="0076334C"/>
    <w:rsid w:val="00763FC3"/>
    <w:rsid w:val="007641C0"/>
    <w:rsid w:val="007649CC"/>
    <w:rsid w:val="00764B1E"/>
    <w:rsid w:val="0076586E"/>
    <w:rsid w:val="00766326"/>
    <w:rsid w:val="007665A7"/>
    <w:rsid w:val="00766BC5"/>
    <w:rsid w:val="0076714D"/>
    <w:rsid w:val="007671E0"/>
    <w:rsid w:val="00767666"/>
    <w:rsid w:val="00767861"/>
    <w:rsid w:val="007707B9"/>
    <w:rsid w:val="00770AF4"/>
    <w:rsid w:val="00771634"/>
    <w:rsid w:val="00771B22"/>
    <w:rsid w:val="00771F12"/>
    <w:rsid w:val="0077208A"/>
    <w:rsid w:val="00772AF7"/>
    <w:rsid w:val="0077342C"/>
    <w:rsid w:val="00773583"/>
    <w:rsid w:val="0077440D"/>
    <w:rsid w:val="00774B89"/>
    <w:rsid w:val="00775487"/>
    <w:rsid w:val="007754F4"/>
    <w:rsid w:val="00776974"/>
    <w:rsid w:val="00777527"/>
    <w:rsid w:val="00777D1C"/>
    <w:rsid w:val="00780230"/>
    <w:rsid w:val="00780905"/>
    <w:rsid w:val="00780B14"/>
    <w:rsid w:val="0078201E"/>
    <w:rsid w:val="007820BD"/>
    <w:rsid w:val="007824F0"/>
    <w:rsid w:val="00782E96"/>
    <w:rsid w:val="00783416"/>
    <w:rsid w:val="00783687"/>
    <w:rsid w:val="0078452B"/>
    <w:rsid w:val="00784DEF"/>
    <w:rsid w:val="007854E8"/>
    <w:rsid w:val="00785991"/>
    <w:rsid w:val="00785B85"/>
    <w:rsid w:val="007864C6"/>
    <w:rsid w:val="007867DD"/>
    <w:rsid w:val="007869CE"/>
    <w:rsid w:val="007871C0"/>
    <w:rsid w:val="007901FA"/>
    <w:rsid w:val="00790B13"/>
    <w:rsid w:val="00790BD9"/>
    <w:rsid w:val="00790F2A"/>
    <w:rsid w:val="007910FB"/>
    <w:rsid w:val="007911BD"/>
    <w:rsid w:val="00791464"/>
    <w:rsid w:val="00791639"/>
    <w:rsid w:val="00791AED"/>
    <w:rsid w:val="00791C90"/>
    <w:rsid w:val="007920B6"/>
    <w:rsid w:val="007920BB"/>
    <w:rsid w:val="00792571"/>
    <w:rsid w:val="0079264A"/>
    <w:rsid w:val="00792CB9"/>
    <w:rsid w:val="007931FD"/>
    <w:rsid w:val="00793ED8"/>
    <w:rsid w:val="00793FF9"/>
    <w:rsid w:val="00794287"/>
    <w:rsid w:val="007942A6"/>
    <w:rsid w:val="00794342"/>
    <w:rsid w:val="00794449"/>
    <w:rsid w:val="00794AA9"/>
    <w:rsid w:val="007955F0"/>
    <w:rsid w:val="00795680"/>
    <w:rsid w:val="00795C50"/>
    <w:rsid w:val="00795D79"/>
    <w:rsid w:val="00795E0C"/>
    <w:rsid w:val="00795EA7"/>
    <w:rsid w:val="00796343"/>
    <w:rsid w:val="00796345"/>
    <w:rsid w:val="007965FC"/>
    <w:rsid w:val="007966ED"/>
    <w:rsid w:val="007967C4"/>
    <w:rsid w:val="00797135"/>
    <w:rsid w:val="007973FC"/>
    <w:rsid w:val="007A0158"/>
    <w:rsid w:val="007A0936"/>
    <w:rsid w:val="007A0E25"/>
    <w:rsid w:val="007A100F"/>
    <w:rsid w:val="007A12FD"/>
    <w:rsid w:val="007A144A"/>
    <w:rsid w:val="007A19A7"/>
    <w:rsid w:val="007A1A1E"/>
    <w:rsid w:val="007A2185"/>
    <w:rsid w:val="007A21D5"/>
    <w:rsid w:val="007A2F94"/>
    <w:rsid w:val="007A3008"/>
    <w:rsid w:val="007A3643"/>
    <w:rsid w:val="007A3BFE"/>
    <w:rsid w:val="007A3F79"/>
    <w:rsid w:val="007A4264"/>
    <w:rsid w:val="007A4409"/>
    <w:rsid w:val="007A457B"/>
    <w:rsid w:val="007A4A76"/>
    <w:rsid w:val="007A4C00"/>
    <w:rsid w:val="007A5151"/>
    <w:rsid w:val="007A56A9"/>
    <w:rsid w:val="007A59D3"/>
    <w:rsid w:val="007A5AC4"/>
    <w:rsid w:val="007A61C2"/>
    <w:rsid w:val="007A65F8"/>
    <w:rsid w:val="007A6603"/>
    <w:rsid w:val="007A764F"/>
    <w:rsid w:val="007A790A"/>
    <w:rsid w:val="007A792C"/>
    <w:rsid w:val="007A7B42"/>
    <w:rsid w:val="007A7B8F"/>
    <w:rsid w:val="007B0128"/>
    <w:rsid w:val="007B0A80"/>
    <w:rsid w:val="007B0C85"/>
    <w:rsid w:val="007B0E96"/>
    <w:rsid w:val="007B109D"/>
    <w:rsid w:val="007B10B0"/>
    <w:rsid w:val="007B132E"/>
    <w:rsid w:val="007B1EAA"/>
    <w:rsid w:val="007B2116"/>
    <w:rsid w:val="007B21B4"/>
    <w:rsid w:val="007B2B33"/>
    <w:rsid w:val="007B2B6F"/>
    <w:rsid w:val="007B2EC0"/>
    <w:rsid w:val="007B2EE3"/>
    <w:rsid w:val="007B3631"/>
    <w:rsid w:val="007B3C98"/>
    <w:rsid w:val="007B3D61"/>
    <w:rsid w:val="007B4277"/>
    <w:rsid w:val="007B5015"/>
    <w:rsid w:val="007B54A7"/>
    <w:rsid w:val="007B57AA"/>
    <w:rsid w:val="007B5CC2"/>
    <w:rsid w:val="007B63BA"/>
    <w:rsid w:val="007B66C8"/>
    <w:rsid w:val="007B6867"/>
    <w:rsid w:val="007B68E7"/>
    <w:rsid w:val="007B6D1C"/>
    <w:rsid w:val="007B6F52"/>
    <w:rsid w:val="007B7056"/>
    <w:rsid w:val="007B70B8"/>
    <w:rsid w:val="007B72A7"/>
    <w:rsid w:val="007B7674"/>
    <w:rsid w:val="007B76E0"/>
    <w:rsid w:val="007B7839"/>
    <w:rsid w:val="007B7A57"/>
    <w:rsid w:val="007B7BBF"/>
    <w:rsid w:val="007C0B1E"/>
    <w:rsid w:val="007C1177"/>
    <w:rsid w:val="007C1AC9"/>
    <w:rsid w:val="007C1AD9"/>
    <w:rsid w:val="007C1EC8"/>
    <w:rsid w:val="007C28BA"/>
    <w:rsid w:val="007C2A5E"/>
    <w:rsid w:val="007C2AA1"/>
    <w:rsid w:val="007C310F"/>
    <w:rsid w:val="007C3EF8"/>
    <w:rsid w:val="007C42E8"/>
    <w:rsid w:val="007C46C9"/>
    <w:rsid w:val="007C586F"/>
    <w:rsid w:val="007C5BC9"/>
    <w:rsid w:val="007C6A51"/>
    <w:rsid w:val="007C6E03"/>
    <w:rsid w:val="007C724B"/>
    <w:rsid w:val="007C735C"/>
    <w:rsid w:val="007C7F1D"/>
    <w:rsid w:val="007D0099"/>
    <w:rsid w:val="007D06AB"/>
    <w:rsid w:val="007D08A6"/>
    <w:rsid w:val="007D0E82"/>
    <w:rsid w:val="007D1A65"/>
    <w:rsid w:val="007D1B89"/>
    <w:rsid w:val="007D231D"/>
    <w:rsid w:val="007D3216"/>
    <w:rsid w:val="007D39CD"/>
    <w:rsid w:val="007D4CDC"/>
    <w:rsid w:val="007D5607"/>
    <w:rsid w:val="007D5941"/>
    <w:rsid w:val="007D5F88"/>
    <w:rsid w:val="007D675B"/>
    <w:rsid w:val="007D6D35"/>
    <w:rsid w:val="007D6F80"/>
    <w:rsid w:val="007D7CBA"/>
    <w:rsid w:val="007E060A"/>
    <w:rsid w:val="007E0A02"/>
    <w:rsid w:val="007E11B6"/>
    <w:rsid w:val="007E12ED"/>
    <w:rsid w:val="007E13E2"/>
    <w:rsid w:val="007E1681"/>
    <w:rsid w:val="007E1992"/>
    <w:rsid w:val="007E19C1"/>
    <w:rsid w:val="007E2396"/>
    <w:rsid w:val="007E23FD"/>
    <w:rsid w:val="007E2901"/>
    <w:rsid w:val="007E2B46"/>
    <w:rsid w:val="007E371B"/>
    <w:rsid w:val="007E398D"/>
    <w:rsid w:val="007E3B55"/>
    <w:rsid w:val="007E4007"/>
    <w:rsid w:val="007E47E2"/>
    <w:rsid w:val="007E49AA"/>
    <w:rsid w:val="007E49FA"/>
    <w:rsid w:val="007E4BB4"/>
    <w:rsid w:val="007E4D3F"/>
    <w:rsid w:val="007E4D4F"/>
    <w:rsid w:val="007E52F0"/>
    <w:rsid w:val="007E5966"/>
    <w:rsid w:val="007E5A45"/>
    <w:rsid w:val="007E63DF"/>
    <w:rsid w:val="007E640A"/>
    <w:rsid w:val="007E6829"/>
    <w:rsid w:val="007E71E4"/>
    <w:rsid w:val="007E72FF"/>
    <w:rsid w:val="007E7C71"/>
    <w:rsid w:val="007F01B1"/>
    <w:rsid w:val="007F0297"/>
    <w:rsid w:val="007F02A1"/>
    <w:rsid w:val="007F0B1E"/>
    <w:rsid w:val="007F0C56"/>
    <w:rsid w:val="007F1A09"/>
    <w:rsid w:val="007F21B9"/>
    <w:rsid w:val="007F2427"/>
    <w:rsid w:val="007F2E7D"/>
    <w:rsid w:val="007F37F7"/>
    <w:rsid w:val="007F3924"/>
    <w:rsid w:val="007F3954"/>
    <w:rsid w:val="007F3982"/>
    <w:rsid w:val="007F4001"/>
    <w:rsid w:val="007F4069"/>
    <w:rsid w:val="007F42F2"/>
    <w:rsid w:val="007F4443"/>
    <w:rsid w:val="007F4BA4"/>
    <w:rsid w:val="007F4D21"/>
    <w:rsid w:val="007F5048"/>
    <w:rsid w:val="007F606B"/>
    <w:rsid w:val="007F609E"/>
    <w:rsid w:val="007F64E3"/>
    <w:rsid w:val="007F69B0"/>
    <w:rsid w:val="007F70F6"/>
    <w:rsid w:val="007F7183"/>
    <w:rsid w:val="007F77F4"/>
    <w:rsid w:val="0080002A"/>
    <w:rsid w:val="008013F4"/>
    <w:rsid w:val="008017B5"/>
    <w:rsid w:val="00802583"/>
    <w:rsid w:val="0080276B"/>
    <w:rsid w:val="008028D4"/>
    <w:rsid w:val="00802ADB"/>
    <w:rsid w:val="00802B59"/>
    <w:rsid w:val="008037CC"/>
    <w:rsid w:val="00803F52"/>
    <w:rsid w:val="00803F79"/>
    <w:rsid w:val="00804045"/>
    <w:rsid w:val="00804490"/>
    <w:rsid w:val="0080456C"/>
    <w:rsid w:val="00804A7F"/>
    <w:rsid w:val="00804EA7"/>
    <w:rsid w:val="00805C98"/>
    <w:rsid w:val="008063F6"/>
    <w:rsid w:val="0080680C"/>
    <w:rsid w:val="008071C1"/>
    <w:rsid w:val="00807B2E"/>
    <w:rsid w:val="00807F6D"/>
    <w:rsid w:val="00810140"/>
    <w:rsid w:val="0081063B"/>
    <w:rsid w:val="00810882"/>
    <w:rsid w:val="00811FDE"/>
    <w:rsid w:val="00812207"/>
    <w:rsid w:val="00812C7E"/>
    <w:rsid w:val="0081362E"/>
    <w:rsid w:val="00813D66"/>
    <w:rsid w:val="00814CE9"/>
    <w:rsid w:val="00814CEA"/>
    <w:rsid w:val="008156B6"/>
    <w:rsid w:val="00816306"/>
    <w:rsid w:val="00816746"/>
    <w:rsid w:val="00816A58"/>
    <w:rsid w:val="0081739C"/>
    <w:rsid w:val="00817692"/>
    <w:rsid w:val="00817E1C"/>
    <w:rsid w:val="00820C8D"/>
    <w:rsid w:val="0082173E"/>
    <w:rsid w:val="0082195F"/>
    <w:rsid w:val="00822474"/>
    <w:rsid w:val="0082291A"/>
    <w:rsid w:val="00822B0C"/>
    <w:rsid w:val="00822FC8"/>
    <w:rsid w:val="00823137"/>
    <w:rsid w:val="00823215"/>
    <w:rsid w:val="00823410"/>
    <w:rsid w:val="0082351D"/>
    <w:rsid w:val="008237AE"/>
    <w:rsid w:val="00823DA5"/>
    <w:rsid w:val="0082423D"/>
    <w:rsid w:val="008248CC"/>
    <w:rsid w:val="00824F20"/>
    <w:rsid w:val="00825070"/>
    <w:rsid w:val="00825477"/>
    <w:rsid w:val="00825511"/>
    <w:rsid w:val="00825893"/>
    <w:rsid w:val="00825BB3"/>
    <w:rsid w:val="00826357"/>
    <w:rsid w:val="00826820"/>
    <w:rsid w:val="00826955"/>
    <w:rsid w:val="00826B31"/>
    <w:rsid w:val="00826D2F"/>
    <w:rsid w:val="00826E68"/>
    <w:rsid w:val="00826EEC"/>
    <w:rsid w:val="008270A6"/>
    <w:rsid w:val="008270ED"/>
    <w:rsid w:val="008302F6"/>
    <w:rsid w:val="0083034C"/>
    <w:rsid w:val="008303FA"/>
    <w:rsid w:val="008307C7"/>
    <w:rsid w:val="00830C46"/>
    <w:rsid w:val="008311E9"/>
    <w:rsid w:val="008312C6"/>
    <w:rsid w:val="00831412"/>
    <w:rsid w:val="00831589"/>
    <w:rsid w:val="0083177C"/>
    <w:rsid w:val="00831859"/>
    <w:rsid w:val="008321E1"/>
    <w:rsid w:val="00832687"/>
    <w:rsid w:val="0083278A"/>
    <w:rsid w:val="00832BC1"/>
    <w:rsid w:val="00832F3F"/>
    <w:rsid w:val="00832F44"/>
    <w:rsid w:val="008335EF"/>
    <w:rsid w:val="00833930"/>
    <w:rsid w:val="00833FFC"/>
    <w:rsid w:val="00834124"/>
    <w:rsid w:val="0083518A"/>
    <w:rsid w:val="008351F6"/>
    <w:rsid w:val="0083542F"/>
    <w:rsid w:val="008356F8"/>
    <w:rsid w:val="00835B19"/>
    <w:rsid w:val="00835B52"/>
    <w:rsid w:val="00835BBC"/>
    <w:rsid w:val="00835F84"/>
    <w:rsid w:val="00835FC8"/>
    <w:rsid w:val="00836102"/>
    <w:rsid w:val="00836389"/>
    <w:rsid w:val="008365A0"/>
    <w:rsid w:val="008365CE"/>
    <w:rsid w:val="00836979"/>
    <w:rsid w:val="00836A15"/>
    <w:rsid w:val="00836C8C"/>
    <w:rsid w:val="0083773F"/>
    <w:rsid w:val="00837E52"/>
    <w:rsid w:val="00840F72"/>
    <w:rsid w:val="008416EF"/>
    <w:rsid w:val="00842523"/>
    <w:rsid w:val="00842591"/>
    <w:rsid w:val="00842C08"/>
    <w:rsid w:val="00842DC0"/>
    <w:rsid w:val="00842E7B"/>
    <w:rsid w:val="00842EE8"/>
    <w:rsid w:val="00843879"/>
    <w:rsid w:val="00843A50"/>
    <w:rsid w:val="008444EF"/>
    <w:rsid w:val="00844A0A"/>
    <w:rsid w:val="00844E7F"/>
    <w:rsid w:val="0084553E"/>
    <w:rsid w:val="00846718"/>
    <w:rsid w:val="0084696B"/>
    <w:rsid w:val="00846B3A"/>
    <w:rsid w:val="00846C61"/>
    <w:rsid w:val="00846EEB"/>
    <w:rsid w:val="00846FCE"/>
    <w:rsid w:val="00847109"/>
    <w:rsid w:val="008475AC"/>
    <w:rsid w:val="00850A0F"/>
    <w:rsid w:val="00850B76"/>
    <w:rsid w:val="00850F3C"/>
    <w:rsid w:val="00850F8C"/>
    <w:rsid w:val="00851C81"/>
    <w:rsid w:val="00851D10"/>
    <w:rsid w:val="0085200E"/>
    <w:rsid w:val="0085365A"/>
    <w:rsid w:val="00853B12"/>
    <w:rsid w:val="00854945"/>
    <w:rsid w:val="00854FC1"/>
    <w:rsid w:val="008550AD"/>
    <w:rsid w:val="00855556"/>
    <w:rsid w:val="0085569B"/>
    <w:rsid w:val="0085612D"/>
    <w:rsid w:val="008563E5"/>
    <w:rsid w:val="008566B6"/>
    <w:rsid w:val="008566FA"/>
    <w:rsid w:val="00857097"/>
    <w:rsid w:val="0085773C"/>
    <w:rsid w:val="008577B7"/>
    <w:rsid w:val="008579F4"/>
    <w:rsid w:val="00860F6B"/>
    <w:rsid w:val="00861A27"/>
    <w:rsid w:val="00861C1A"/>
    <w:rsid w:val="00862846"/>
    <w:rsid w:val="00862BFD"/>
    <w:rsid w:val="00863242"/>
    <w:rsid w:val="00863ACA"/>
    <w:rsid w:val="00863DB6"/>
    <w:rsid w:val="00864473"/>
    <w:rsid w:val="00864947"/>
    <w:rsid w:val="00864B2D"/>
    <w:rsid w:val="00864D60"/>
    <w:rsid w:val="0086555D"/>
    <w:rsid w:val="008658B2"/>
    <w:rsid w:val="008669FC"/>
    <w:rsid w:val="00866FB6"/>
    <w:rsid w:val="008677DA"/>
    <w:rsid w:val="00867A2B"/>
    <w:rsid w:val="00867FDF"/>
    <w:rsid w:val="008704B8"/>
    <w:rsid w:val="008708F4"/>
    <w:rsid w:val="00870961"/>
    <w:rsid w:val="00870BD1"/>
    <w:rsid w:val="00870CC3"/>
    <w:rsid w:val="00871480"/>
    <w:rsid w:val="00871748"/>
    <w:rsid w:val="00871897"/>
    <w:rsid w:val="00871F0A"/>
    <w:rsid w:val="00872519"/>
    <w:rsid w:val="008727D3"/>
    <w:rsid w:val="00872EAB"/>
    <w:rsid w:val="008733EC"/>
    <w:rsid w:val="008739AA"/>
    <w:rsid w:val="008746FD"/>
    <w:rsid w:val="00874779"/>
    <w:rsid w:val="008748E8"/>
    <w:rsid w:val="00874F4D"/>
    <w:rsid w:val="008757E1"/>
    <w:rsid w:val="008762A7"/>
    <w:rsid w:val="00876F79"/>
    <w:rsid w:val="0087787B"/>
    <w:rsid w:val="00880661"/>
    <w:rsid w:val="00880747"/>
    <w:rsid w:val="00880ADA"/>
    <w:rsid w:val="00880C9A"/>
    <w:rsid w:val="00880DBD"/>
    <w:rsid w:val="00881237"/>
    <w:rsid w:val="00881A95"/>
    <w:rsid w:val="00881B34"/>
    <w:rsid w:val="00881D74"/>
    <w:rsid w:val="00881E14"/>
    <w:rsid w:val="00881E78"/>
    <w:rsid w:val="00882077"/>
    <w:rsid w:val="00882B61"/>
    <w:rsid w:val="00882DB1"/>
    <w:rsid w:val="00883BB5"/>
    <w:rsid w:val="00883C20"/>
    <w:rsid w:val="00883EC4"/>
    <w:rsid w:val="00883EE9"/>
    <w:rsid w:val="00883F0B"/>
    <w:rsid w:val="008842E3"/>
    <w:rsid w:val="0088587D"/>
    <w:rsid w:val="00886480"/>
    <w:rsid w:val="008864D5"/>
    <w:rsid w:val="00886539"/>
    <w:rsid w:val="0088685E"/>
    <w:rsid w:val="00887641"/>
    <w:rsid w:val="008916B3"/>
    <w:rsid w:val="00892338"/>
    <w:rsid w:val="00892D75"/>
    <w:rsid w:val="00892EB9"/>
    <w:rsid w:val="00894304"/>
    <w:rsid w:val="0089504F"/>
    <w:rsid w:val="00895537"/>
    <w:rsid w:val="008957D8"/>
    <w:rsid w:val="00895910"/>
    <w:rsid w:val="008959C2"/>
    <w:rsid w:val="0089600A"/>
    <w:rsid w:val="00896ECB"/>
    <w:rsid w:val="00896FB5"/>
    <w:rsid w:val="00897259"/>
    <w:rsid w:val="008A0210"/>
    <w:rsid w:val="008A165B"/>
    <w:rsid w:val="008A2103"/>
    <w:rsid w:val="008A2418"/>
    <w:rsid w:val="008A2B21"/>
    <w:rsid w:val="008A2C22"/>
    <w:rsid w:val="008A2ED1"/>
    <w:rsid w:val="008A32E3"/>
    <w:rsid w:val="008A330F"/>
    <w:rsid w:val="008A35ED"/>
    <w:rsid w:val="008A3779"/>
    <w:rsid w:val="008A3D8F"/>
    <w:rsid w:val="008A3F7B"/>
    <w:rsid w:val="008A402B"/>
    <w:rsid w:val="008A40FB"/>
    <w:rsid w:val="008A4F8E"/>
    <w:rsid w:val="008A5687"/>
    <w:rsid w:val="008A5875"/>
    <w:rsid w:val="008A5AAB"/>
    <w:rsid w:val="008A613C"/>
    <w:rsid w:val="008A6AB8"/>
    <w:rsid w:val="008A6CA5"/>
    <w:rsid w:val="008A76B8"/>
    <w:rsid w:val="008A7AC8"/>
    <w:rsid w:val="008B00C3"/>
    <w:rsid w:val="008B030D"/>
    <w:rsid w:val="008B0BA3"/>
    <w:rsid w:val="008B11BB"/>
    <w:rsid w:val="008B14CF"/>
    <w:rsid w:val="008B195C"/>
    <w:rsid w:val="008B1AF4"/>
    <w:rsid w:val="008B20BD"/>
    <w:rsid w:val="008B262C"/>
    <w:rsid w:val="008B265C"/>
    <w:rsid w:val="008B2C38"/>
    <w:rsid w:val="008B34F0"/>
    <w:rsid w:val="008B4415"/>
    <w:rsid w:val="008B4670"/>
    <w:rsid w:val="008B58C3"/>
    <w:rsid w:val="008B5FDF"/>
    <w:rsid w:val="008B6439"/>
    <w:rsid w:val="008B67F3"/>
    <w:rsid w:val="008B71A4"/>
    <w:rsid w:val="008B7FA7"/>
    <w:rsid w:val="008C03B2"/>
    <w:rsid w:val="008C050F"/>
    <w:rsid w:val="008C069C"/>
    <w:rsid w:val="008C06CA"/>
    <w:rsid w:val="008C0A75"/>
    <w:rsid w:val="008C109C"/>
    <w:rsid w:val="008C13CD"/>
    <w:rsid w:val="008C1601"/>
    <w:rsid w:val="008C1603"/>
    <w:rsid w:val="008C1CDE"/>
    <w:rsid w:val="008C21AB"/>
    <w:rsid w:val="008C2240"/>
    <w:rsid w:val="008C26C8"/>
    <w:rsid w:val="008C275C"/>
    <w:rsid w:val="008C38EB"/>
    <w:rsid w:val="008C3EE2"/>
    <w:rsid w:val="008C4143"/>
    <w:rsid w:val="008C4A46"/>
    <w:rsid w:val="008C5D6D"/>
    <w:rsid w:val="008C5DFA"/>
    <w:rsid w:val="008C66A2"/>
    <w:rsid w:val="008C6AE9"/>
    <w:rsid w:val="008C6C1F"/>
    <w:rsid w:val="008C6EDE"/>
    <w:rsid w:val="008C7346"/>
    <w:rsid w:val="008C78C2"/>
    <w:rsid w:val="008C7919"/>
    <w:rsid w:val="008C7D55"/>
    <w:rsid w:val="008C7F88"/>
    <w:rsid w:val="008C7FE6"/>
    <w:rsid w:val="008D0785"/>
    <w:rsid w:val="008D08B3"/>
    <w:rsid w:val="008D126A"/>
    <w:rsid w:val="008D152B"/>
    <w:rsid w:val="008D208A"/>
    <w:rsid w:val="008D219E"/>
    <w:rsid w:val="008D225D"/>
    <w:rsid w:val="008D2584"/>
    <w:rsid w:val="008D29C9"/>
    <w:rsid w:val="008D2B78"/>
    <w:rsid w:val="008D2FB4"/>
    <w:rsid w:val="008D30BD"/>
    <w:rsid w:val="008D312F"/>
    <w:rsid w:val="008D4268"/>
    <w:rsid w:val="008D448C"/>
    <w:rsid w:val="008D4BD2"/>
    <w:rsid w:val="008D639E"/>
    <w:rsid w:val="008D655D"/>
    <w:rsid w:val="008D66FE"/>
    <w:rsid w:val="008D6785"/>
    <w:rsid w:val="008D68DB"/>
    <w:rsid w:val="008D6B48"/>
    <w:rsid w:val="008D6CC1"/>
    <w:rsid w:val="008D6EF9"/>
    <w:rsid w:val="008D73EB"/>
    <w:rsid w:val="008D7BF2"/>
    <w:rsid w:val="008E044A"/>
    <w:rsid w:val="008E045D"/>
    <w:rsid w:val="008E08D9"/>
    <w:rsid w:val="008E08E5"/>
    <w:rsid w:val="008E0B7F"/>
    <w:rsid w:val="008E1976"/>
    <w:rsid w:val="008E1AAC"/>
    <w:rsid w:val="008E1B7A"/>
    <w:rsid w:val="008E1F32"/>
    <w:rsid w:val="008E254B"/>
    <w:rsid w:val="008E2B0A"/>
    <w:rsid w:val="008E2F9D"/>
    <w:rsid w:val="008E3033"/>
    <w:rsid w:val="008E32A4"/>
    <w:rsid w:val="008E38DE"/>
    <w:rsid w:val="008E4463"/>
    <w:rsid w:val="008E4E6F"/>
    <w:rsid w:val="008E52DB"/>
    <w:rsid w:val="008E54C3"/>
    <w:rsid w:val="008E5BAB"/>
    <w:rsid w:val="008E5D21"/>
    <w:rsid w:val="008E5EEC"/>
    <w:rsid w:val="008E61AA"/>
    <w:rsid w:val="008E721A"/>
    <w:rsid w:val="008E7355"/>
    <w:rsid w:val="008F09DF"/>
    <w:rsid w:val="008F0A13"/>
    <w:rsid w:val="008F133A"/>
    <w:rsid w:val="008F1948"/>
    <w:rsid w:val="008F1AEC"/>
    <w:rsid w:val="008F1CC5"/>
    <w:rsid w:val="008F2188"/>
    <w:rsid w:val="008F232E"/>
    <w:rsid w:val="008F2639"/>
    <w:rsid w:val="008F27BD"/>
    <w:rsid w:val="008F27D5"/>
    <w:rsid w:val="008F444D"/>
    <w:rsid w:val="008F458E"/>
    <w:rsid w:val="008F4DE2"/>
    <w:rsid w:val="008F5338"/>
    <w:rsid w:val="008F5B27"/>
    <w:rsid w:val="008F5D71"/>
    <w:rsid w:val="008F5D7C"/>
    <w:rsid w:val="008F60D1"/>
    <w:rsid w:val="008F610E"/>
    <w:rsid w:val="008F64E9"/>
    <w:rsid w:val="008F6618"/>
    <w:rsid w:val="008F6A15"/>
    <w:rsid w:val="008F6A7D"/>
    <w:rsid w:val="008F6DAE"/>
    <w:rsid w:val="008F6E83"/>
    <w:rsid w:val="008F7A52"/>
    <w:rsid w:val="009002F0"/>
    <w:rsid w:val="00900858"/>
    <w:rsid w:val="00900A76"/>
    <w:rsid w:val="00900E19"/>
    <w:rsid w:val="0090125A"/>
    <w:rsid w:val="00901706"/>
    <w:rsid w:val="00902114"/>
    <w:rsid w:val="00902EB7"/>
    <w:rsid w:val="00902FD3"/>
    <w:rsid w:val="009031D1"/>
    <w:rsid w:val="00903416"/>
    <w:rsid w:val="0090358D"/>
    <w:rsid w:val="00903FEA"/>
    <w:rsid w:val="0090447C"/>
    <w:rsid w:val="0090468C"/>
    <w:rsid w:val="00904C7B"/>
    <w:rsid w:val="00905425"/>
    <w:rsid w:val="009059B2"/>
    <w:rsid w:val="00905F05"/>
    <w:rsid w:val="00906780"/>
    <w:rsid w:val="00906784"/>
    <w:rsid w:val="0090700A"/>
    <w:rsid w:val="00907110"/>
    <w:rsid w:val="00907557"/>
    <w:rsid w:val="00907C42"/>
    <w:rsid w:val="009108D0"/>
    <w:rsid w:val="00911161"/>
    <w:rsid w:val="009111BC"/>
    <w:rsid w:val="009113BB"/>
    <w:rsid w:val="009118F9"/>
    <w:rsid w:val="009124BC"/>
    <w:rsid w:val="009129C7"/>
    <w:rsid w:val="0091345F"/>
    <w:rsid w:val="00913DE7"/>
    <w:rsid w:val="009144B3"/>
    <w:rsid w:val="00914B53"/>
    <w:rsid w:val="00914ED5"/>
    <w:rsid w:val="00915227"/>
    <w:rsid w:val="0091539E"/>
    <w:rsid w:val="009155CB"/>
    <w:rsid w:val="00915B5D"/>
    <w:rsid w:val="009160C4"/>
    <w:rsid w:val="0091638A"/>
    <w:rsid w:val="009165DA"/>
    <w:rsid w:val="009170C3"/>
    <w:rsid w:val="0091786C"/>
    <w:rsid w:val="0092023F"/>
    <w:rsid w:val="00920547"/>
    <w:rsid w:val="00920B04"/>
    <w:rsid w:val="00920B6F"/>
    <w:rsid w:val="00921654"/>
    <w:rsid w:val="00921659"/>
    <w:rsid w:val="0092201B"/>
    <w:rsid w:val="00922220"/>
    <w:rsid w:val="0092236A"/>
    <w:rsid w:val="00922381"/>
    <w:rsid w:val="009228DF"/>
    <w:rsid w:val="00922A8E"/>
    <w:rsid w:val="00923C9C"/>
    <w:rsid w:val="00923FE6"/>
    <w:rsid w:val="00924696"/>
    <w:rsid w:val="009247CF"/>
    <w:rsid w:val="00924FA6"/>
    <w:rsid w:val="009259B1"/>
    <w:rsid w:val="009261F3"/>
    <w:rsid w:val="009262DD"/>
    <w:rsid w:val="0092681D"/>
    <w:rsid w:val="009269E2"/>
    <w:rsid w:val="00927A57"/>
    <w:rsid w:val="00927D0C"/>
    <w:rsid w:val="0093005B"/>
    <w:rsid w:val="009307A4"/>
    <w:rsid w:val="009307F2"/>
    <w:rsid w:val="00930F33"/>
    <w:rsid w:val="0093194B"/>
    <w:rsid w:val="009319F3"/>
    <w:rsid w:val="0093238F"/>
    <w:rsid w:val="00932A20"/>
    <w:rsid w:val="00932A5E"/>
    <w:rsid w:val="00932AED"/>
    <w:rsid w:val="0093315E"/>
    <w:rsid w:val="00933490"/>
    <w:rsid w:val="00933B15"/>
    <w:rsid w:val="00933EEB"/>
    <w:rsid w:val="00933F5F"/>
    <w:rsid w:val="00934AE6"/>
    <w:rsid w:val="00934B6A"/>
    <w:rsid w:val="00934D6F"/>
    <w:rsid w:val="00934F91"/>
    <w:rsid w:val="00935164"/>
    <w:rsid w:val="00935220"/>
    <w:rsid w:val="009354FB"/>
    <w:rsid w:val="00935AC6"/>
    <w:rsid w:val="009360A8"/>
    <w:rsid w:val="00936265"/>
    <w:rsid w:val="00936B05"/>
    <w:rsid w:val="00936D00"/>
    <w:rsid w:val="00937B96"/>
    <w:rsid w:val="00940BB8"/>
    <w:rsid w:val="00940D45"/>
    <w:rsid w:val="00940E92"/>
    <w:rsid w:val="00941816"/>
    <w:rsid w:val="00941A3F"/>
    <w:rsid w:val="00941B06"/>
    <w:rsid w:val="009423D1"/>
    <w:rsid w:val="00942C83"/>
    <w:rsid w:val="009435CA"/>
    <w:rsid w:val="00943D75"/>
    <w:rsid w:val="0094435D"/>
    <w:rsid w:val="00944B97"/>
    <w:rsid w:val="00944D17"/>
    <w:rsid w:val="00944FB6"/>
    <w:rsid w:val="00945141"/>
    <w:rsid w:val="009453C0"/>
    <w:rsid w:val="0094583D"/>
    <w:rsid w:val="009468CD"/>
    <w:rsid w:val="009475FB"/>
    <w:rsid w:val="00947B04"/>
    <w:rsid w:val="00947F75"/>
    <w:rsid w:val="00950039"/>
    <w:rsid w:val="00950148"/>
    <w:rsid w:val="00950317"/>
    <w:rsid w:val="009505C3"/>
    <w:rsid w:val="00950C82"/>
    <w:rsid w:val="00951A06"/>
    <w:rsid w:val="00951E0B"/>
    <w:rsid w:val="009527E1"/>
    <w:rsid w:val="009529CA"/>
    <w:rsid w:val="00953B0B"/>
    <w:rsid w:val="00953BEB"/>
    <w:rsid w:val="00953BF1"/>
    <w:rsid w:val="00954350"/>
    <w:rsid w:val="00954868"/>
    <w:rsid w:val="009548EE"/>
    <w:rsid w:val="00954CBB"/>
    <w:rsid w:val="00954DD9"/>
    <w:rsid w:val="00954F93"/>
    <w:rsid w:val="00957430"/>
    <w:rsid w:val="00957959"/>
    <w:rsid w:val="009579BB"/>
    <w:rsid w:val="009579D0"/>
    <w:rsid w:val="009608E4"/>
    <w:rsid w:val="00960C13"/>
    <w:rsid w:val="009610E2"/>
    <w:rsid w:val="00961229"/>
    <w:rsid w:val="0096142B"/>
    <w:rsid w:val="009619C7"/>
    <w:rsid w:val="00961B71"/>
    <w:rsid w:val="00961BCE"/>
    <w:rsid w:val="00961CB5"/>
    <w:rsid w:val="00961DF7"/>
    <w:rsid w:val="00962291"/>
    <w:rsid w:val="009626AB"/>
    <w:rsid w:val="00962818"/>
    <w:rsid w:val="00962C50"/>
    <w:rsid w:val="00962D38"/>
    <w:rsid w:val="00962FF3"/>
    <w:rsid w:val="00963505"/>
    <w:rsid w:val="009638C4"/>
    <w:rsid w:val="00963A60"/>
    <w:rsid w:val="009647CB"/>
    <w:rsid w:val="009649F0"/>
    <w:rsid w:val="00964D45"/>
    <w:rsid w:val="00964E50"/>
    <w:rsid w:val="0096514D"/>
    <w:rsid w:val="00965490"/>
    <w:rsid w:val="00965A98"/>
    <w:rsid w:val="0096607E"/>
    <w:rsid w:val="009666B4"/>
    <w:rsid w:val="0096694F"/>
    <w:rsid w:val="009669B4"/>
    <w:rsid w:val="00966D1D"/>
    <w:rsid w:val="00966F81"/>
    <w:rsid w:val="00967020"/>
    <w:rsid w:val="009671A3"/>
    <w:rsid w:val="00967EB8"/>
    <w:rsid w:val="0097002C"/>
    <w:rsid w:val="009706CE"/>
    <w:rsid w:val="009707AA"/>
    <w:rsid w:val="00971274"/>
    <w:rsid w:val="0097138D"/>
    <w:rsid w:val="009715C3"/>
    <w:rsid w:val="00971CF3"/>
    <w:rsid w:val="00971DE9"/>
    <w:rsid w:val="00972C7A"/>
    <w:rsid w:val="00973E82"/>
    <w:rsid w:val="00973F1D"/>
    <w:rsid w:val="00975101"/>
    <w:rsid w:val="00975663"/>
    <w:rsid w:val="00975A2E"/>
    <w:rsid w:val="00977A12"/>
    <w:rsid w:val="00977C30"/>
    <w:rsid w:val="009801D5"/>
    <w:rsid w:val="00980C85"/>
    <w:rsid w:val="00980EE8"/>
    <w:rsid w:val="009813C9"/>
    <w:rsid w:val="009817FD"/>
    <w:rsid w:val="009818D9"/>
    <w:rsid w:val="00982307"/>
    <w:rsid w:val="009824BC"/>
    <w:rsid w:val="00983405"/>
    <w:rsid w:val="00983464"/>
    <w:rsid w:val="00983620"/>
    <w:rsid w:val="00983AE6"/>
    <w:rsid w:val="009841B9"/>
    <w:rsid w:val="00984DC1"/>
    <w:rsid w:val="00985611"/>
    <w:rsid w:val="00985809"/>
    <w:rsid w:val="0098619C"/>
    <w:rsid w:val="0098625F"/>
    <w:rsid w:val="009862A4"/>
    <w:rsid w:val="009862F4"/>
    <w:rsid w:val="00986312"/>
    <w:rsid w:val="00986A2A"/>
    <w:rsid w:val="00986E3A"/>
    <w:rsid w:val="00987346"/>
    <w:rsid w:val="00987425"/>
    <w:rsid w:val="00987749"/>
    <w:rsid w:val="00987E41"/>
    <w:rsid w:val="009902F4"/>
    <w:rsid w:val="009909A1"/>
    <w:rsid w:val="00991A35"/>
    <w:rsid w:val="00991BF6"/>
    <w:rsid w:val="009920FA"/>
    <w:rsid w:val="009922AC"/>
    <w:rsid w:val="009924FF"/>
    <w:rsid w:val="00992625"/>
    <w:rsid w:val="00993483"/>
    <w:rsid w:val="00993608"/>
    <w:rsid w:val="0099392F"/>
    <w:rsid w:val="009939FC"/>
    <w:rsid w:val="00994183"/>
    <w:rsid w:val="0099433B"/>
    <w:rsid w:val="00994468"/>
    <w:rsid w:val="00994622"/>
    <w:rsid w:val="00994AB5"/>
    <w:rsid w:val="00994ABE"/>
    <w:rsid w:val="009958C3"/>
    <w:rsid w:val="00995BAB"/>
    <w:rsid w:val="00996C9D"/>
    <w:rsid w:val="00996FB6"/>
    <w:rsid w:val="0099741F"/>
    <w:rsid w:val="00997542"/>
    <w:rsid w:val="00997900"/>
    <w:rsid w:val="009A00E3"/>
    <w:rsid w:val="009A0401"/>
    <w:rsid w:val="009A05AF"/>
    <w:rsid w:val="009A0639"/>
    <w:rsid w:val="009A09C9"/>
    <w:rsid w:val="009A0ED2"/>
    <w:rsid w:val="009A1462"/>
    <w:rsid w:val="009A170F"/>
    <w:rsid w:val="009A1CA3"/>
    <w:rsid w:val="009A27AB"/>
    <w:rsid w:val="009A2B1A"/>
    <w:rsid w:val="009A3486"/>
    <w:rsid w:val="009A3979"/>
    <w:rsid w:val="009A3D1A"/>
    <w:rsid w:val="009A4162"/>
    <w:rsid w:val="009A4293"/>
    <w:rsid w:val="009A433F"/>
    <w:rsid w:val="009A4967"/>
    <w:rsid w:val="009A4AA6"/>
    <w:rsid w:val="009A4F54"/>
    <w:rsid w:val="009A51B5"/>
    <w:rsid w:val="009A57CB"/>
    <w:rsid w:val="009A6430"/>
    <w:rsid w:val="009A6682"/>
    <w:rsid w:val="009A6800"/>
    <w:rsid w:val="009A6ABE"/>
    <w:rsid w:val="009A6ADB"/>
    <w:rsid w:val="009A714C"/>
    <w:rsid w:val="009A76C6"/>
    <w:rsid w:val="009A7731"/>
    <w:rsid w:val="009A7A6D"/>
    <w:rsid w:val="009A7D1A"/>
    <w:rsid w:val="009B03EB"/>
    <w:rsid w:val="009B0F3B"/>
    <w:rsid w:val="009B11BC"/>
    <w:rsid w:val="009B1AA9"/>
    <w:rsid w:val="009B2AAD"/>
    <w:rsid w:val="009B3C4A"/>
    <w:rsid w:val="009B3E46"/>
    <w:rsid w:val="009B4C9D"/>
    <w:rsid w:val="009B565F"/>
    <w:rsid w:val="009B579B"/>
    <w:rsid w:val="009B57D5"/>
    <w:rsid w:val="009B5AA1"/>
    <w:rsid w:val="009B5BDD"/>
    <w:rsid w:val="009B5BFD"/>
    <w:rsid w:val="009B5E61"/>
    <w:rsid w:val="009B5E6A"/>
    <w:rsid w:val="009B5F47"/>
    <w:rsid w:val="009B63FB"/>
    <w:rsid w:val="009B67C9"/>
    <w:rsid w:val="009B6856"/>
    <w:rsid w:val="009B6A58"/>
    <w:rsid w:val="009B6FFF"/>
    <w:rsid w:val="009B77A9"/>
    <w:rsid w:val="009B77E4"/>
    <w:rsid w:val="009B7C15"/>
    <w:rsid w:val="009C060C"/>
    <w:rsid w:val="009C0878"/>
    <w:rsid w:val="009C09D6"/>
    <w:rsid w:val="009C0A9D"/>
    <w:rsid w:val="009C0FB6"/>
    <w:rsid w:val="009C1593"/>
    <w:rsid w:val="009C170A"/>
    <w:rsid w:val="009C1782"/>
    <w:rsid w:val="009C1ED4"/>
    <w:rsid w:val="009C1F76"/>
    <w:rsid w:val="009C2013"/>
    <w:rsid w:val="009C2A1D"/>
    <w:rsid w:val="009C3397"/>
    <w:rsid w:val="009C38B7"/>
    <w:rsid w:val="009C3C3A"/>
    <w:rsid w:val="009C3CDC"/>
    <w:rsid w:val="009C3FE7"/>
    <w:rsid w:val="009C401E"/>
    <w:rsid w:val="009C454C"/>
    <w:rsid w:val="009C45DE"/>
    <w:rsid w:val="009C4B1A"/>
    <w:rsid w:val="009C4C08"/>
    <w:rsid w:val="009C4E54"/>
    <w:rsid w:val="009C4FE5"/>
    <w:rsid w:val="009C5155"/>
    <w:rsid w:val="009C53BA"/>
    <w:rsid w:val="009C5717"/>
    <w:rsid w:val="009C58C7"/>
    <w:rsid w:val="009C5D7F"/>
    <w:rsid w:val="009C5ECC"/>
    <w:rsid w:val="009C6252"/>
    <w:rsid w:val="009C639D"/>
    <w:rsid w:val="009C6B32"/>
    <w:rsid w:val="009C6B49"/>
    <w:rsid w:val="009C6F6E"/>
    <w:rsid w:val="009C7577"/>
    <w:rsid w:val="009D0053"/>
    <w:rsid w:val="009D01E4"/>
    <w:rsid w:val="009D01F1"/>
    <w:rsid w:val="009D0771"/>
    <w:rsid w:val="009D0B76"/>
    <w:rsid w:val="009D0BF3"/>
    <w:rsid w:val="009D0EB1"/>
    <w:rsid w:val="009D139B"/>
    <w:rsid w:val="009D19F5"/>
    <w:rsid w:val="009D1ABB"/>
    <w:rsid w:val="009D1FBD"/>
    <w:rsid w:val="009D2894"/>
    <w:rsid w:val="009D2BAA"/>
    <w:rsid w:val="009D2F9B"/>
    <w:rsid w:val="009D3258"/>
    <w:rsid w:val="009D33BA"/>
    <w:rsid w:val="009D434A"/>
    <w:rsid w:val="009D6095"/>
    <w:rsid w:val="009D6D1B"/>
    <w:rsid w:val="009D6F6B"/>
    <w:rsid w:val="009D7545"/>
    <w:rsid w:val="009E051D"/>
    <w:rsid w:val="009E17BF"/>
    <w:rsid w:val="009E1E0B"/>
    <w:rsid w:val="009E2584"/>
    <w:rsid w:val="009E29D3"/>
    <w:rsid w:val="009E3081"/>
    <w:rsid w:val="009E326E"/>
    <w:rsid w:val="009E37C7"/>
    <w:rsid w:val="009E3858"/>
    <w:rsid w:val="009E3BB9"/>
    <w:rsid w:val="009E3D68"/>
    <w:rsid w:val="009E41ED"/>
    <w:rsid w:val="009E43C0"/>
    <w:rsid w:val="009E443B"/>
    <w:rsid w:val="009E471F"/>
    <w:rsid w:val="009E4D95"/>
    <w:rsid w:val="009E6039"/>
    <w:rsid w:val="009E653E"/>
    <w:rsid w:val="009E65A7"/>
    <w:rsid w:val="009E6816"/>
    <w:rsid w:val="009E68DE"/>
    <w:rsid w:val="009E6F0C"/>
    <w:rsid w:val="009E733C"/>
    <w:rsid w:val="009E7A50"/>
    <w:rsid w:val="009E7FA8"/>
    <w:rsid w:val="009F1610"/>
    <w:rsid w:val="009F192A"/>
    <w:rsid w:val="009F2AAD"/>
    <w:rsid w:val="009F31F1"/>
    <w:rsid w:val="009F33F4"/>
    <w:rsid w:val="009F3464"/>
    <w:rsid w:val="009F3773"/>
    <w:rsid w:val="009F37A2"/>
    <w:rsid w:val="009F3F49"/>
    <w:rsid w:val="009F4334"/>
    <w:rsid w:val="009F44D8"/>
    <w:rsid w:val="009F510F"/>
    <w:rsid w:val="009F55A8"/>
    <w:rsid w:val="009F55AD"/>
    <w:rsid w:val="009F5957"/>
    <w:rsid w:val="009F5EDA"/>
    <w:rsid w:val="009F6536"/>
    <w:rsid w:val="009F665E"/>
    <w:rsid w:val="009F6A93"/>
    <w:rsid w:val="009F6EE1"/>
    <w:rsid w:val="009F740A"/>
    <w:rsid w:val="009F75D8"/>
    <w:rsid w:val="009F7F07"/>
    <w:rsid w:val="00A0023D"/>
    <w:rsid w:val="00A00A58"/>
    <w:rsid w:val="00A00CC6"/>
    <w:rsid w:val="00A011DC"/>
    <w:rsid w:val="00A0192D"/>
    <w:rsid w:val="00A019A2"/>
    <w:rsid w:val="00A01B41"/>
    <w:rsid w:val="00A02495"/>
    <w:rsid w:val="00A028A1"/>
    <w:rsid w:val="00A02F26"/>
    <w:rsid w:val="00A035DF"/>
    <w:rsid w:val="00A03B8C"/>
    <w:rsid w:val="00A0416B"/>
    <w:rsid w:val="00A041B0"/>
    <w:rsid w:val="00A046D9"/>
    <w:rsid w:val="00A0480C"/>
    <w:rsid w:val="00A048D9"/>
    <w:rsid w:val="00A04B69"/>
    <w:rsid w:val="00A051DE"/>
    <w:rsid w:val="00A0567A"/>
    <w:rsid w:val="00A05793"/>
    <w:rsid w:val="00A05CA8"/>
    <w:rsid w:val="00A0609E"/>
    <w:rsid w:val="00A064F7"/>
    <w:rsid w:val="00A06B73"/>
    <w:rsid w:val="00A06E78"/>
    <w:rsid w:val="00A071C6"/>
    <w:rsid w:val="00A07435"/>
    <w:rsid w:val="00A07945"/>
    <w:rsid w:val="00A07CC7"/>
    <w:rsid w:val="00A07D23"/>
    <w:rsid w:val="00A10F63"/>
    <w:rsid w:val="00A111A2"/>
    <w:rsid w:val="00A111F4"/>
    <w:rsid w:val="00A1242F"/>
    <w:rsid w:val="00A12684"/>
    <w:rsid w:val="00A12911"/>
    <w:rsid w:val="00A12AB1"/>
    <w:rsid w:val="00A12B35"/>
    <w:rsid w:val="00A12E9C"/>
    <w:rsid w:val="00A13E87"/>
    <w:rsid w:val="00A140DC"/>
    <w:rsid w:val="00A152C8"/>
    <w:rsid w:val="00A157F6"/>
    <w:rsid w:val="00A15DFC"/>
    <w:rsid w:val="00A15F53"/>
    <w:rsid w:val="00A168CA"/>
    <w:rsid w:val="00A168F4"/>
    <w:rsid w:val="00A16D6F"/>
    <w:rsid w:val="00A177FD"/>
    <w:rsid w:val="00A17B7C"/>
    <w:rsid w:val="00A200E1"/>
    <w:rsid w:val="00A20265"/>
    <w:rsid w:val="00A20413"/>
    <w:rsid w:val="00A208BF"/>
    <w:rsid w:val="00A20EF7"/>
    <w:rsid w:val="00A2123B"/>
    <w:rsid w:val="00A216C0"/>
    <w:rsid w:val="00A216C5"/>
    <w:rsid w:val="00A22156"/>
    <w:rsid w:val="00A22D4D"/>
    <w:rsid w:val="00A231B8"/>
    <w:rsid w:val="00A23BDE"/>
    <w:rsid w:val="00A241CD"/>
    <w:rsid w:val="00A24522"/>
    <w:rsid w:val="00A25126"/>
    <w:rsid w:val="00A256BF"/>
    <w:rsid w:val="00A256D0"/>
    <w:rsid w:val="00A25848"/>
    <w:rsid w:val="00A260A3"/>
    <w:rsid w:val="00A2755F"/>
    <w:rsid w:val="00A279A6"/>
    <w:rsid w:val="00A27F56"/>
    <w:rsid w:val="00A30391"/>
    <w:rsid w:val="00A30452"/>
    <w:rsid w:val="00A304BA"/>
    <w:rsid w:val="00A30B25"/>
    <w:rsid w:val="00A31082"/>
    <w:rsid w:val="00A31521"/>
    <w:rsid w:val="00A32240"/>
    <w:rsid w:val="00A3225A"/>
    <w:rsid w:val="00A32E2A"/>
    <w:rsid w:val="00A33486"/>
    <w:rsid w:val="00A336F8"/>
    <w:rsid w:val="00A339CA"/>
    <w:rsid w:val="00A33C2E"/>
    <w:rsid w:val="00A344AB"/>
    <w:rsid w:val="00A34684"/>
    <w:rsid w:val="00A3481F"/>
    <w:rsid w:val="00A34DFF"/>
    <w:rsid w:val="00A35E5D"/>
    <w:rsid w:val="00A35E77"/>
    <w:rsid w:val="00A366E9"/>
    <w:rsid w:val="00A36EE0"/>
    <w:rsid w:val="00A37301"/>
    <w:rsid w:val="00A37AFF"/>
    <w:rsid w:val="00A4041D"/>
    <w:rsid w:val="00A40794"/>
    <w:rsid w:val="00A409AB"/>
    <w:rsid w:val="00A40AAA"/>
    <w:rsid w:val="00A41690"/>
    <w:rsid w:val="00A41711"/>
    <w:rsid w:val="00A41BCD"/>
    <w:rsid w:val="00A42627"/>
    <w:rsid w:val="00A4283A"/>
    <w:rsid w:val="00A42896"/>
    <w:rsid w:val="00A43456"/>
    <w:rsid w:val="00A43C54"/>
    <w:rsid w:val="00A44D75"/>
    <w:rsid w:val="00A44EBD"/>
    <w:rsid w:val="00A45338"/>
    <w:rsid w:val="00A45D80"/>
    <w:rsid w:val="00A45EDD"/>
    <w:rsid w:val="00A45FBF"/>
    <w:rsid w:val="00A461F2"/>
    <w:rsid w:val="00A46AD8"/>
    <w:rsid w:val="00A46BB5"/>
    <w:rsid w:val="00A46E58"/>
    <w:rsid w:val="00A47096"/>
    <w:rsid w:val="00A476CF"/>
    <w:rsid w:val="00A47B76"/>
    <w:rsid w:val="00A50BA7"/>
    <w:rsid w:val="00A50CBA"/>
    <w:rsid w:val="00A50F1C"/>
    <w:rsid w:val="00A514C1"/>
    <w:rsid w:val="00A515A0"/>
    <w:rsid w:val="00A5183E"/>
    <w:rsid w:val="00A51BDE"/>
    <w:rsid w:val="00A5238C"/>
    <w:rsid w:val="00A5293F"/>
    <w:rsid w:val="00A52E04"/>
    <w:rsid w:val="00A52E45"/>
    <w:rsid w:val="00A531FB"/>
    <w:rsid w:val="00A5349B"/>
    <w:rsid w:val="00A534A6"/>
    <w:rsid w:val="00A53C50"/>
    <w:rsid w:val="00A54EE3"/>
    <w:rsid w:val="00A55539"/>
    <w:rsid w:val="00A55541"/>
    <w:rsid w:val="00A568DE"/>
    <w:rsid w:val="00A56AD8"/>
    <w:rsid w:val="00A56C8E"/>
    <w:rsid w:val="00A56CCA"/>
    <w:rsid w:val="00A56DE1"/>
    <w:rsid w:val="00A60436"/>
    <w:rsid w:val="00A6093C"/>
    <w:rsid w:val="00A60BB8"/>
    <w:rsid w:val="00A613B3"/>
    <w:rsid w:val="00A614C4"/>
    <w:rsid w:val="00A6176C"/>
    <w:rsid w:val="00A617D2"/>
    <w:rsid w:val="00A623A5"/>
    <w:rsid w:val="00A6272D"/>
    <w:rsid w:val="00A633C5"/>
    <w:rsid w:val="00A64249"/>
    <w:rsid w:val="00A64A38"/>
    <w:rsid w:val="00A64C94"/>
    <w:rsid w:val="00A64D72"/>
    <w:rsid w:val="00A65181"/>
    <w:rsid w:val="00A65184"/>
    <w:rsid w:val="00A652B4"/>
    <w:rsid w:val="00A65920"/>
    <w:rsid w:val="00A65972"/>
    <w:rsid w:val="00A65AF4"/>
    <w:rsid w:val="00A6646A"/>
    <w:rsid w:val="00A6648E"/>
    <w:rsid w:val="00A6663F"/>
    <w:rsid w:val="00A66A77"/>
    <w:rsid w:val="00A66AD5"/>
    <w:rsid w:val="00A66EAC"/>
    <w:rsid w:val="00A66EE0"/>
    <w:rsid w:val="00A66FBE"/>
    <w:rsid w:val="00A67E30"/>
    <w:rsid w:val="00A701F2"/>
    <w:rsid w:val="00A70595"/>
    <w:rsid w:val="00A706AE"/>
    <w:rsid w:val="00A70B01"/>
    <w:rsid w:val="00A70E7F"/>
    <w:rsid w:val="00A70E83"/>
    <w:rsid w:val="00A70FD4"/>
    <w:rsid w:val="00A714CF"/>
    <w:rsid w:val="00A71A54"/>
    <w:rsid w:val="00A72848"/>
    <w:rsid w:val="00A73052"/>
    <w:rsid w:val="00A730A3"/>
    <w:rsid w:val="00A7323C"/>
    <w:rsid w:val="00A7386E"/>
    <w:rsid w:val="00A73DE8"/>
    <w:rsid w:val="00A74B0D"/>
    <w:rsid w:val="00A7520B"/>
    <w:rsid w:val="00A756CD"/>
    <w:rsid w:val="00A75F9E"/>
    <w:rsid w:val="00A75FB6"/>
    <w:rsid w:val="00A76319"/>
    <w:rsid w:val="00A7693D"/>
    <w:rsid w:val="00A76B25"/>
    <w:rsid w:val="00A76F36"/>
    <w:rsid w:val="00A773EE"/>
    <w:rsid w:val="00A77435"/>
    <w:rsid w:val="00A77855"/>
    <w:rsid w:val="00A778B6"/>
    <w:rsid w:val="00A77B6E"/>
    <w:rsid w:val="00A77C79"/>
    <w:rsid w:val="00A77D6C"/>
    <w:rsid w:val="00A800D4"/>
    <w:rsid w:val="00A80A7D"/>
    <w:rsid w:val="00A80AE9"/>
    <w:rsid w:val="00A80C34"/>
    <w:rsid w:val="00A81354"/>
    <w:rsid w:val="00A8151D"/>
    <w:rsid w:val="00A81622"/>
    <w:rsid w:val="00A8218C"/>
    <w:rsid w:val="00A823D9"/>
    <w:rsid w:val="00A829B6"/>
    <w:rsid w:val="00A82A87"/>
    <w:rsid w:val="00A82B39"/>
    <w:rsid w:val="00A83F7F"/>
    <w:rsid w:val="00A84393"/>
    <w:rsid w:val="00A84807"/>
    <w:rsid w:val="00A84EE8"/>
    <w:rsid w:val="00A85BED"/>
    <w:rsid w:val="00A866A5"/>
    <w:rsid w:val="00A86BFA"/>
    <w:rsid w:val="00A86E60"/>
    <w:rsid w:val="00A86FC8"/>
    <w:rsid w:val="00A8717F"/>
    <w:rsid w:val="00A903A2"/>
    <w:rsid w:val="00A906D4"/>
    <w:rsid w:val="00A9096B"/>
    <w:rsid w:val="00A91010"/>
    <w:rsid w:val="00A91061"/>
    <w:rsid w:val="00A912C1"/>
    <w:rsid w:val="00A9199E"/>
    <w:rsid w:val="00A91CBC"/>
    <w:rsid w:val="00A91CF4"/>
    <w:rsid w:val="00A91DC9"/>
    <w:rsid w:val="00A92E1B"/>
    <w:rsid w:val="00A92E56"/>
    <w:rsid w:val="00A931FB"/>
    <w:rsid w:val="00A9368B"/>
    <w:rsid w:val="00A93B4B"/>
    <w:rsid w:val="00A93D20"/>
    <w:rsid w:val="00A93E4F"/>
    <w:rsid w:val="00A946F1"/>
    <w:rsid w:val="00A949AE"/>
    <w:rsid w:val="00A94A09"/>
    <w:rsid w:val="00A94C61"/>
    <w:rsid w:val="00A957A0"/>
    <w:rsid w:val="00A95BF2"/>
    <w:rsid w:val="00A96025"/>
    <w:rsid w:val="00A96268"/>
    <w:rsid w:val="00A975DF"/>
    <w:rsid w:val="00AA03B2"/>
    <w:rsid w:val="00AA0592"/>
    <w:rsid w:val="00AA1086"/>
    <w:rsid w:val="00AA1DE0"/>
    <w:rsid w:val="00AA1DF5"/>
    <w:rsid w:val="00AA2666"/>
    <w:rsid w:val="00AA2D67"/>
    <w:rsid w:val="00AA2F5E"/>
    <w:rsid w:val="00AA3CAA"/>
    <w:rsid w:val="00AA44B2"/>
    <w:rsid w:val="00AA4F96"/>
    <w:rsid w:val="00AA5870"/>
    <w:rsid w:val="00AA5A46"/>
    <w:rsid w:val="00AA6601"/>
    <w:rsid w:val="00AA664B"/>
    <w:rsid w:val="00AA682A"/>
    <w:rsid w:val="00AA6991"/>
    <w:rsid w:val="00AA6B44"/>
    <w:rsid w:val="00AA70C9"/>
    <w:rsid w:val="00AA73C1"/>
    <w:rsid w:val="00AA783B"/>
    <w:rsid w:val="00AB017D"/>
    <w:rsid w:val="00AB039F"/>
    <w:rsid w:val="00AB0528"/>
    <w:rsid w:val="00AB078A"/>
    <w:rsid w:val="00AB0CE5"/>
    <w:rsid w:val="00AB0FBF"/>
    <w:rsid w:val="00AB146B"/>
    <w:rsid w:val="00AB166E"/>
    <w:rsid w:val="00AB186E"/>
    <w:rsid w:val="00AB1975"/>
    <w:rsid w:val="00AB1EBB"/>
    <w:rsid w:val="00AB3652"/>
    <w:rsid w:val="00AB36B7"/>
    <w:rsid w:val="00AB4820"/>
    <w:rsid w:val="00AB53BF"/>
    <w:rsid w:val="00AB5B9A"/>
    <w:rsid w:val="00AB5E19"/>
    <w:rsid w:val="00AB5FD8"/>
    <w:rsid w:val="00AB6576"/>
    <w:rsid w:val="00AB7158"/>
    <w:rsid w:val="00AB7822"/>
    <w:rsid w:val="00AC0032"/>
    <w:rsid w:val="00AC00D3"/>
    <w:rsid w:val="00AC03D7"/>
    <w:rsid w:val="00AC0C73"/>
    <w:rsid w:val="00AC10A6"/>
    <w:rsid w:val="00AC1228"/>
    <w:rsid w:val="00AC12C7"/>
    <w:rsid w:val="00AC14A7"/>
    <w:rsid w:val="00AC161A"/>
    <w:rsid w:val="00AC1B54"/>
    <w:rsid w:val="00AC2572"/>
    <w:rsid w:val="00AC2D2F"/>
    <w:rsid w:val="00AC3143"/>
    <w:rsid w:val="00AC3B22"/>
    <w:rsid w:val="00AC3E66"/>
    <w:rsid w:val="00AC52A0"/>
    <w:rsid w:val="00AC5840"/>
    <w:rsid w:val="00AC5A8D"/>
    <w:rsid w:val="00AC601F"/>
    <w:rsid w:val="00AC6195"/>
    <w:rsid w:val="00AC61F7"/>
    <w:rsid w:val="00AC69DB"/>
    <w:rsid w:val="00AC6F26"/>
    <w:rsid w:val="00AC7239"/>
    <w:rsid w:val="00AC74D8"/>
    <w:rsid w:val="00AC75BF"/>
    <w:rsid w:val="00AC7BA1"/>
    <w:rsid w:val="00AC7E83"/>
    <w:rsid w:val="00AD00A6"/>
    <w:rsid w:val="00AD02E2"/>
    <w:rsid w:val="00AD0409"/>
    <w:rsid w:val="00AD0CAB"/>
    <w:rsid w:val="00AD2168"/>
    <w:rsid w:val="00AD24C1"/>
    <w:rsid w:val="00AD24E9"/>
    <w:rsid w:val="00AD28F5"/>
    <w:rsid w:val="00AD4243"/>
    <w:rsid w:val="00AD47AC"/>
    <w:rsid w:val="00AD4A1B"/>
    <w:rsid w:val="00AD4BC2"/>
    <w:rsid w:val="00AD506E"/>
    <w:rsid w:val="00AD52F7"/>
    <w:rsid w:val="00AD54BA"/>
    <w:rsid w:val="00AD63E0"/>
    <w:rsid w:val="00AD7DD2"/>
    <w:rsid w:val="00AE124C"/>
    <w:rsid w:val="00AE277F"/>
    <w:rsid w:val="00AE2C87"/>
    <w:rsid w:val="00AE2EF7"/>
    <w:rsid w:val="00AE3005"/>
    <w:rsid w:val="00AE3166"/>
    <w:rsid w:val="00AE3610"/>
    <w:rsid w:val="00AE4689"/>
    <w:rsid w:val="00AE4A8B"/>
    <w:rsid w:val="00AE4DEA"/>
    <w:rsid w:val="00AE5087"/>
    <w:rsid w:val="00AE638F"/>
    <w:rsid w:val="00AE686B"/>
    <w:rsid w:val="00AE6967"/>
    <w:rsid w:val="00AE6C5C"/>
    <w:rsid w:val="00AE6EA2"/>
    <w:rsid w:val="00AE730D"/>
    <w:rsid w:val="00AE7320"/>
    <w:rsid w:val="00AE76C6"/>
    <w:rsid w:val="00AE79B0"/>
    <w:rsid w:val="00AE7D94"/>
    <w:rsid w:val="00AF00A6"/>
    <w:rsid w:val="00AF028E"/>
    <w:rsid w:val="00AF041F"/>
    <w:rsid w:val="00AF0483"/>
    <w:rsid w:val="00AF10ED"/>
    <w:rsid w:val="00AF12FD"/>
    <w:rsid w:val="00AF1F02"/>
    <w:rsid w:val="00AF2573"/>
    <w:rsid w:val="00AF25F2"/>
    <w:rsid w:val="00AF2636"/>
    <w:rsid w:val="00AF2BB8"/>
    <w:rsid w:val="00AF2FEA"/>
    <w:rsid w:val="00AF3948"/>
    <w:rsid w:val="00AF3BF3"/>
    <w:rsid w:val="00AF4E9D"/>
    <w:rsid w:val="00AF5C72"/>
    <w:rsid w:val="00AF644A"/>
    <w:rsid w:val="00AF6561"/>
    <w:rsid w:val="00AF7844"/>
    <w:rsid w:val="00AF7C42"/>
    <w:rsid w:val="00B00708"/>
    <w:rsid w:val="00B00732"/>
    <w:rsid w:val="00B00AD1"/>
    <w:rsid w:val="00B00E0B"/>
    <w:rsid w:val="00B0118E"/>
    <w:rsid w:val="00B01247"/>
    <w:rsid w:val="00B017D5"/>
    <w:rsid w:val="00B01BA2"/>
    <w:rsid w:val="00B01E34"/>
    <w:rsid w:val="00B028BE"/>
    <w:rsid w:val="00B02D87"/>
    <w:rsid w:val="00B02F8B"/>
    <w:rsid w:val="00B0337C"/>
    <w:rsid w:val="00B03FA7"/>
    <w:rsid w:val="00B045D8"/>
    <w:rsid w:val="00B04B00"/>
    <w:rsid w:val="00B04B2C"/>
    <w:rsid w:val="00B05876"/>
    <w:rsid w:val="00B05C71"/>
    <w:rsid w:val="00B05DFD"/>
    <w:rsid w:val="00B05E44"/>
    <w:rsid w:val="00B06DA8"/>
    <w:rsid w:val="00B073D6"/>
    <w:rsid w:val="00B07AE6"/>
    <w:rsid w:val="00B10113"/>
    <w:rsid w:val="00B10245"/>
    <w:rsid w:val="00B10E3E"/>
    <w:rsid w:val="00B1106D"/>
    <w:rsid w:val="00B110F8"/>
    <w:rsid w:val="00B115DF"/>
    <w:rsid w:val="00B11790"/>
    <w:rsid w:val="00B11E25"/>
    <w:rsid w:val="00B12405"/>
    <w:rsid w:val="00B12457"/>
    <w:rsid w:val="00B12660"/>
    <w:rsid w:val="00B12AE3"/>
    <w:rsid w:val="00B12D4F"/>
    <w:rsid w:val="00B13018"/>
    <w:rsid w:val="00B13908"/>
    <w:rsid w:val="00B13A17"/>
    <w:rsid w:val="00B14604"/>
    <w:rsid w:val="00B14ADF"/>
    <w:rsid w:val="00B14C55"/>
    <w:rsid w:val="00B15CC6"/>
    <w:rsid w:val="00B15DD8"/>
    <w:rsid w:val="00B161B8"/>
    <w:rsid w:val="00B168FF"/>
    <w:rsid w:val="00B1722B"/>
    <w:rsid w:val="00B176EB"/>
    <w:rsid w:val="00B17774"/>
    <w:rsid w:val="00B17A64"/>
    <w:rsid w:val="00B20012"/>
    <w:rsid w:val="00B20734"/>
    <w:rsid w:val="00B21938"/>
    <w:rsid w:val="00B22112"/>
    <w:rsid w:val="00B22640"/>
    <w:rsid w:val="00B228DC"/>
    <w:rsid w:val="00B22A35"/>
    <w:rsid w:val="00B22E11"/>
    <w:rsid w:val="00B22E7F"/>
    <w:rsid w:val="00B23FBB"/>
    <w:rsid w:val="00B244ED"/>
    <w:rsid w:val="00B2481F"/>
    <w:rsid w:val="00B24F04"/>
    <w:rsid w:val="00B258F6"/>
    <w:rsid w:val="00B25A4B"/>
    <w:rsid w:val="00B25C6F"/>
    <w:rsid w:val="00B26058"/>
    <w:rsid w:val="00B26482"/>
    <w:rsid w:val="00B264D2"/>
    <w:rsid w:val="00B2687D"/>
    <w:rsid w:val="00B26CA5"/>
    <w:rsid w:val="00B26FC4"/>
    <w:rsid w:val="00B272A7"/>
    <w:rsid w:val="00B27808"/>
    <w:rsid w:val="00B27DB2"/>
    <w:rsid w:val="00B30221"/>
    <w:rsid w:val="00B30DBB"/>
    <w:rsid w:val="00B30E8C"/>
    <w:rsid w:val="00B31D6B"/>
    <w:rsid w:val="00B32D76"/>
    <w:rsid w:val="00B331E6"/>
    <w:rsid w:val="00B33A8C"/>
    <w:rsid w:val="00B33C5A"/>
    <w:rsid w:val="00B34732"/>
    <w:rsid w:val="00B34ABF"/>
    <w:rsid w:val="00B35CEC"/>
    <w:rsid w:val="00B36212"/>
    <w:rsid w:val="00B3621A"/>
    <w:rsid w:val="00B36D08"/>
    <w:rsid w:val="00B3743E"/>
    <w:rsid w:val="00B37536"/>
    <w:rsid w:val="00B37A79"/>
    <w:rsid w:val="00B401A7"/>
    <w:rsid w:val="00B402AD"/>
    <w:rsid w:val="00B40C77"/>
    <w:rsid w:val="00B41F5B"/>
    <w:rsid w:val="00B42727"/>
    <w:rsid w:val="00B42E0B"/>
    <w:rsid w:val="00B4318E"/>
    <w:rsid w:val="00B43513"/>
    <w:rsid w:val="00B43FBC"/>
    <w:rsid w:val="00B442FC"/>
    <w:rsid w:val="00B447A8"/>
    <w:rsid w:val="00B447ED"/>
    <w:rsid w:val="00B450EC"/>
    <w:rsid w:val="00B4571C"/>
    <w:rsid w:val="00B45941"/>
    <w:rsid w:val="00B463AA"/>
    <w:rsid w:val="00B46781"/>
    <w:rsid w:val="00B476DC"/>
    <w:rsid w:val="00B50241"/>
    <w:rsid w:val="00B50F05"/>
    <w:rsid w:val="00B5118F"/>
    <w:rsid w:val="00B51EA1"/>
    <w:rsid w:val="00B52039"/>
    <w:rsid w:val="00B5226B"/>
    <w:rsid w:val="00B527D4"/>
    <w:rsid w:val="00B529F3"/>
    <w:rsid w:val="00B53A18"/>
    <w:rsid w:val="00B546C8"/>
    <w:rsid w:val="00B547D0"/>
    <w:rsid w:val="00B55481"/>
    <w:rsid w:val="00B557E2"/>
    <w:rsid w:val="00B55A4C"/>
    <w:rsid w:val="00B55CD3"/>
    <w:rsid w:val="00B55E8C"/>
    <w:rsid w:val="00B56650"/>
    <w:rsid w:val="00B568EC"/>
    <w:rsid w:val="00B56FD2"/>
    <w:rsid w:val="00B57871"/>
    <w:rsid w:val="00B5791F"/>
    <w:rsid w:val="00B57E70"/>
    <w:rsid w:val="00B57F93"/>
    <w:rsid w:val="00B60974"/>
    <w:rsid w:val="00B60AD0"/>
    <w:rsid w:val="00B61203"/>
    <w:rsid w:val="00B6134C"/>
    <w:rsid w:val="00B615A3"/>
    <w:rsid w:val="00B62698"/>
    <w:rsid w:val="00B626B7"/>
    <w:rsid w:val="00B636DA"/>
    <w:rsid w:val="00B63F9F"/>
    <w:rsid w:val="00B64224"/>
    <w:rsid w:val="00B64241"/>
    <w:rsid w:val="00B64312"/>
    <w:rsid w:val="00B64A23"/>
    <w:rsid w:val="00B64CCB"/>
    <w:rsid w:val="00B64D10"/>
    <w:rsid w:val="00B65336"/>
    <w:rsid w:val="00B65379"/>
    <w:rsid w:val="00B6551E"/>
    <w:rsid w:val="00B65961"/>
    <w:rsid w:val="00B65984"/>
    <w:rsid w:val="00B65A60"/>
    <w:rsid w:val="00B65CB0"/>
    <w:rsid w:val="00B66383"/>
    <w:rsid w:val="00B665D0"/>
    <w:rsid w:val="00B667AC"/>
    <w:rsid w:val="00B66A98"/>
    <w:rsid w:val="00B66BC5"/>
    <w:rsid w:val="00B671AC"/>
    <w:rsid w:val="00B67335"/>
    <w:rsid w:val="00B67A60"/>
    <w:rsid w:val="00B67CB4"/>
    <w:rsid w:val="00B701AF"/>
    <w:rsid w:val="00B70236"/>
    <w:rsid w:val="00B70F7E"/>
    <w:rsid w:val="00B7114B"/>
    <w:rsid w:val="00B711E3"/>
    <w:rsid w:val="00B7164B"/>
    <w:rsid w:val="00B71C95"/>
    <w:rsid w:val="00B72192"/>
    <w:rsid w:val="00B722FF"/>
    <w:rsid w:val="00B726BD"/>
    <w:rsid w:val="00B72F3D"/>
    <w:rsid w:val="00B74381"/>
    <w:rsid w:val="00B7449F"/>
    <w:rsid w:val="00B749C3"/>
    <w:rsid w:val="00B74A5E"/>
    <w:rsid w:val="00B74AE6"/>
    <w:rsid w:val="00B74BBB"/>
    <w:rsid w:val="00B75CE9"/>
    <w:rsid w:val="00B76A6F"/>
    <w:rsid w:val="00B77134"/>
    <w:rsid w:val="00B776AB"/>
    <w:rsid w:val="00B7782C"/>
    <w:rsid w:val="00B77970"/>
    <w:rsid w:val="00B779B4"/>
    <w:rsid w:val="00B77F81"/>
    <w:rsid w:val="00B80014"/>
    <w:rsid w:val="00B802D8"/>
    <w:rsid w:val="00B8151C"/>
    <w:rsid w:val="00B816AB"/>
    <w:rsid w:val="00B81B68"/>
    <w:rsid w:val="00B82575"/>
    <w:rsid w:val="00B82758"/>
    <w:rsid w:val="00B827CF"/>
    <w:rsid w:val="00B8352D"/>
    <w:rsid w:val="00B8370A"/>
    <w:rsid w:val="00B83F5A"/>
    <w:rsid w:val="00B8436B"/>
    <w:rsid w:val="00B84484"/>
    <w:rsid w:val="00B848F4"/>
    <w:rsid w:val="00B8490E"/>
    <w:rsid w:val="00B84A1A"/>
    <w:rsid w:val="00B84BFE"/>
    <w:rsid w:val="00B84D41"/>
    <w:rsid w:val="00B859C3"/>
    <w:rsid w:val="00B85FCF"/>
    <w:rsid w:val="00B8661E"/>
    <w:rsid w:val="00B86C89"/>
    <w:rsid w:val="00B86FC2"/>
    <w:rsid w:val="00B870FD"/>
    <w:rsid w:val="00B879D9"/>
    <w:rsid w:val="00B87A6A"/>
    <w:rsid w:val="00B87B92"/>
    <w:rsid w:val="00B900F2"/>
    <w:rsid w:val="00B9014C"/>
    <w:rsid w:val="00B90364"/>
    <w:rsid w:val="00B90C59"/>
    <w:rsid w:val="00B90FE7"/>
    <w:rsid w:val="00B9171A"/>
    <w:rsid w:val="00B919B9"/>
    <w:rsid w:val="00B9220C"/>
    <w:rsid w:val="00B92675"/>
    <w:rsid w:val="00B9319B"/>
    <w:rsid w:val="00B93999"/>
    <w:rsid w:val="00B93A12"/>
    <w:rsid w:val="00B93CF8"/>
    <w:rsid w:val="00B942B3"/>
    <w:rsid w:val="00B94ADF"/>
    <w:rsid w:val="00B94D6B"/>
    <w:rsid w:val="00B9532D"/>
    <w:rsid w:val="00B95942"/>
    <w:rsid w:val="00B95BD7"/>
    <w:rsid w:val="00B967F2"/>
    <w:rsid w:val="00B96A7C"/>
    <w:rsid w:val="00B97835"/>
    <w:rsid w:val="00BA0047"/>
    <w:rsid w:val="00BA034B"/>
    <w:rsid w:val="00BA06BD"/>
    <w:rsid w:val="00BA0CF2"/>
    <w:rsid w:val="00BA126F"/>
    <w:rsid w:val="00BA157F"/>
    <w:rsid w:val="00BA1BCA"/>
    <w:rsid w:val="00BA34FD"/>
    <w:rsid w:val="00BA350A"/>
    <w:rsid w:val="00BA35D9"/>
    <w:rsid w:val="00BA37FB"/>
    <w:rsid w:val="00BA3A6B"/>
    <w:rsid w:val="00BA3FE3"/>
    <w:rsid w:val="00BA5891"/>
    <w:rsid w:val="00BA6C55"/>
    <w:rsid w:val="00BA7031"/>
    <w:rsid w:val="00BA78DA"/>
    <w:rsid w:val="00BA796A"/>
    <w:rsid w:val="00BA7CE3"/>
    <w:rsid w:val="00BB0E3A"/>
    <w:rsid w:val="00BB11F4"/>
    <w:rsid w:val="00BB181B"/>
    <w:rsid w:val="00BB184C"/>
    <w:rsid w:val="00BB19A9"/>
    <w:rsid w:val="00BB2C1D"/>
    <w:rsid w:val="00BB347D"/>
    <w:rsid w:val="00BB4F30"/>
    <w:rsid w:val="00BB5394"/>
    <w:rsid w:val="00BB56D4"/>
    <w:rsid w:val="00BB5833"/>
    <w:rsid w:val="00BB6428"/>
    <w:rsid w:val="00BB7438"/>
    <w:rsid w:val="00BB781C"/>
    <w:rsid w:val="00BB7887"/>
    <w:rsid w:val="00BB7A3A"/>
    <w:rsid w:val="00BC03D8"/>
    <w:rsid w:val="00BC067E"/>
    <w:rsid w:val="00BC0B0C"/>
    <w:rsid w:val="00BC191D"/>
    <w:rsid w:val="00BC1D66"/>
    <w:rsid w:val="00BC343F"/>
    <w:rsid w:val="00BC3AA3"/>
    <w:rsid w:val="00BC3D03"/>
    <w:rsid w:val="00BC3DFF"/>
    <w:rsid w:val="00BC3F6B"/>
    <w:rsid w:val="00BC43E8"/>
    <w:rsid w:val="00BC49A6"/>
    <w:rsid w:val="00BC4C44"/>
    <w:rsid w:val="00BC4D02"/>
    <w:rsid w:val="00BC54D6"/>
    <w:rsid w:val="00BC593A"/>
    <w:rsid w:val="00BC5A5D"/>
    <w:rsid w:val="00BC6FB0"/>
    <w:rsid w:val="00BC7038"/>
    <w:rsid w:val="00BC7196"/>
    <w:rsid w:val="00BD1308"/>
    <w:rsid w:val="00BD1736"/>
    <w:rsid w:val="00BD1CC0"/>
    <w:rsid w:val="00BD2E9D"/>
    <w:rsid w:val="00BD3534"/>
    <w:rsid w:val="00BD3768"/>
    <w:rsid w:val="00BD3E68"/>
    <w:rsid w:val="00BD43A4"/>
    <w:rsid w:val="00BD4400"/>
    <w:rsid w:val="00BD4FFF"/>
    <w:rsid w:val="00BD6BF9"/>
    <w:rsid w:val="00BD7474"/>
    <w:rsid w:val="00BD7809"/>
    <w:rsid w:val="00BD79C9"/>
    <w:rsid w:val="00BD7C24"/>
    <w:rsid w:val="00BD7C5D"/>
    <w:rsid w:val="00BD7FA3"/>
    <w:rsid w:val="00BE01A2"/>
    <w:rsid w:val="00BE01AB"/>
    <w:rsid w:val="00BE022E"/>
    <w:rsid w:val="00BE0646"/>
    <w:rsid w:val="00BE0941"/>
    <w:rsid w:val="00BE0B1B"/>
    <w:rsid w:val="00BE110C"/>
    <w:rsid w:val="00BE1458"/>
    <w:rsid w:val="00BE1B6D"/>
    <w:rsid w:val="00BE1D13"/>
    <w:rsid w:val="00BE2595"/>
    <w:rsid w:val="00BE27E9"/>
    <w:rsid w:val="00BE2F62"/>
    <w:rsid w:val="00BE3651"/>
    <w:rsid w:val="00BE368D"/>
    <w:rsid w:val="00BE374B"/>
    <w:rsid w:val="00BE4013"/>
    <w:rsid w:val="00BE4269"/>
    <w:rsid w:val="00BE48CE"/>
    <w:rsid w:val="00BE4DA3"/>
    <w:rsid w:val="00BE4E31"/>
    <w:rsid w:val="00BE4F48"/>
    <w:rsid w:val="00BE5353"/>
    <w:rsid w:val="00BE5744"/>
    <w:rsid w:val="00BE5984"/>
    <w:rsid w:val="00BE5A5C"/>
    <w:rsid w:val="00BE5AA1"/>
    <w:rsid w:val="00BE5C0F"/>
    <w:rsid w:val="00BE5E93"/>
    <w:rsid w:val="00BE5FD6"/>
    <w:rsid w:val="00BE62BE"/>
    <w:rsid w:val="00BE644A"/>
    <w:rsid w:val="00BE64C7"/>
    <w:rsid w:val="00BE6686"/>
    <w:rsid w:val="00BE6960"/>
    <w:rsid w:val="00BE6BF1"/>
    <w:rsid w:val="00BE7107"/>
    <w:rsid w:val="00BE768F"/>
    <w:rsid w:val="00BF0299"/>
    <w:rsid w:val="00BF055A"/>
    <w:rsid w:val="00BF0AD0"/>
    <w:rsid w:val="00BF0DD9"/>
    <w:rsid w:val="00BF1F58"/>
    <w:rsid w:val="00BF289A"/>
    <w:rsid w:val="00BF295B"/>
    <w:rsid w:val="00BF30CC"/>
    <w:rsid w:val="00BF32A9"/>
    <w:rsid w:val="00BF3DAD"/>
    <w:rsid w:val="00BF3F03"/>
    <w:rsid w:val="00BF439D"/>
    <w:rsid w:val="00BF4936"/>
    <w:rsid w:val="00BF51F8"/>
    <w:rsid w:val="00BF562A"/>
    <w:rsid w:val="00BF5C10"/>
    <w:rsid w:val="00BF5D14"/>
    <w:rsid w:val="00BF5ED2"/>
    <w:rsid w:val="00BF5FEB"/>
    <w:rsid w:val="00BF6727"/>
    <w:rsid w:val="00BF686E"/>
    <w:rsid w:val="00BF68DD"/>
    <w:rsid w:val="00BF6E71"/>
    <w:rsid w:val="00BF7CF1"/>
    <w:rsid w:val="00C00612"/>
    <w:rsid w:val="00C008ED"/>
    <w:rsid w:val="00C00961"/>
    <w:rsid w:val="00C00AA3"/>
    <w:rsid w:val="00C01365"/>
    <w:rsid w:val="00C01C06"/>
    <w:rsid w:val="00C02649"/>
    <w:rsid w:val="00C02B6F"/>
    <w:rsid w:val="00C03004"/>
    <w:rsid w:val="00C034B2"/>
    <w:rsid w:val="00C037BA"/>
    <w:rsid w:val="00C045E0"/>
    <w:rsid w:val="00C04866"/>
    <w:rsid w:val="00C04DF3"/>
    <w:rsid w:val="00C054F2"/>
    <w:rsid w:val="00C058F6"/>
    <w:rsid w:val="00C05BDA"/>
    <w:rsid w:val="00C06113"/>
    <w:rsid w:val="00C0670E"/>
    <w:rsid w:val="00C07389"/>
    <w:rsid w:val="00C077F9"/>
    <w:rsid w:val="00C0789D"/>
    <w:rsid w:val="00C07AF1"/>
    <w:rsid w:val="00C07B58"/>
    <w:rsid w:val="00C07CC9"/>
    <w:rsid w:val="00C10015"/>
    <w:rsid w:val="00C1024F"/>
    <w:rsid w:val="00C104E9"/>
    <w:rsid w:val="00C10894"/>
    <w:rsid w:val="00C108F9"/>
    <w:rsid w:val="00C10CFE"/>
    <w:rsid w:val="00C10D76"/>
    <w:rsid w:val="00C10F4E"/>
    <w:rsid w:val="00C114F8"/>
    <w:rsid w:val="00C1170B"/>
    <w:rsid w:val="00C1187A"/>
    <w:rsid w:val="00C11BB3"/>
    <w:rsid w:val="00C11BD9"/>
    <w:rsid w:val="00C123AE"/>
    <w:rsid w:val="00C12403"/>
    <w:rsid w:val="00C129E5"/>
    <w:rsid w:val="00C132E3"/>
    <w:rsid w:val="00C13548"/>
    <w:rsid w:val="00C13AF9"/>
    <w:rsid w:val="00C14698"/>
    <w:rsid w:val="00C15758"/>
    <w:rsid w:val="00C15964"/>
    <w:rsid w:val="00C16302"/>
    <w:rsid w:val="00C1650A"/>
    <w:rsid w:val="00C16F1E"/>
    <w:rsid w:val="00C174F3"/>
    <w:rsid w:val="00C179B5"/>
    <w:rsid w:val="00C2010C"/>
    <w:rsid w:val="00C20134"/>
    <w:rsid w:val="00C208C7"/>
    <w:rsid w:val="00C20D60"/>
    <w:rsid w:val="00C20D85"/>
    <w:rsid w:val="00C2178A"/>
    <w:rsid w:val="00C21A58"/>
    <w:rsid w:val="00C21DFC"/>
    <w:rsid w:val="00C2209E"/>
    <w:rsid w:val="00C2259E"/>
    <w:rsid w:val="00C226A3"/>
    <w:rsid w:val="00C22B15"/>
    <w:rsid w:val="00C23477"/>
    <w:rsid w:val="00C23609"/>
    <w:rsid w:val="00C23943"/>
    <w:rsid w:val="00C239E2"/>
    <w:rsid w:val="00C23D96"/>
    <w:rsid w:val="00C24030"/>
    <w:rsid w:val="00C247D7"/>
    <w:rsid w:val="00C24B1F"/>
    <w:rsid w:val="00C253C7"/>
    <w:rsid w:val="00C254AB"/>
    <w:rsid w:val="00C2564B"/>
    <w:rsid w:val="00C25C88"/>
    <w:rsid w:val="00C25EC1"/>
    <w:rsid w:val="00C26376"/>
    <w:rsid w:val="00C26561"/>
    <w:rsid w:val="00C27265"/>
    <w:rsid w:val="00C274D5"/>
    <w:rsid w:val="00C279B8"/>
    <w:rsid w:val="00C279DF"/>
    <w:rsid w:val="00C27A0B"/>
    <w:rsid w:val="00C31199"/>
    <w:rsid w:val="00C31647"/>
    <w:rsid w:val="00C31E0D"/>
    <w:rsid w:val="00C324E3"/>
    <w:rsid w:val="00C328E9"/>
    <w:rsid w:val="00C32F6F"/>
    <w:rsid w:val="00C3339E"/>
    <w:rsid w:val="00C33638"/>
    <w:rsid w:val="00C336EE"/>
    <w:rsid w:val="00C33C72"/>
    <w:rsid w:val="00C34063"/>
    <w:rsid w:val="00C340B3"/>
    <w:rsid w:val="00C342C9"/>
    <w:rsid w:val="00C34A53"/>
    <w:rsid w:val="00C34AE0"/>
    <w:rsid w:val="00C34D99"/>
    <w:rsid w:val="00C352A9"/>
    <w:rsid w:val="00C35339"/>
    <w:rsid w:val="00C35461"/>
    <w:rsid w:val="00C354E4"/>
    <w:rsid w:val="00C35DF4"/>
    <w:rsid w:val="00C35FAF"/>
    <w:rsid w:val="00C365BF"/>
    <w:rsid w:val="00C36EED"/>
    <w:rsid w:val="00C37274"/>
    <w:rsid w:val="00C37356"/>
    <w:rsid w:val="00C37B9F"/>
    <w:rsid w:val="00C40000"/>
    <w:rsid w:val="00C410CC"/>
    <w:rsid w:val="00C4160C"/>
    <w:rsid w:val="00C41D0D"/>
    <w:rsid w:val="00C41F5B"/>
    <w:rsid w:val="00C42712"/>
    <w:rsid w:val="00C42862"/>
    <w:rsid w:val="00C4290E"/>
    <w:rsid w:val="00C436EB"/>
    <w:rsid w:val="00C445AF"/>
    <w:rsid w:val="00C44CBF"/>
    <w:rsid w:val="00C4509B"/>
    <w:rsid w:val="00C46199"/>
    <w:rsid w:val="00C46559"/>
    <w:rsid w:val="00C465F0"/>
    <w:rsid w:val="00C46E65"/>
    <w:rsid w:val="00C47152"/>
    <w:rsid w:val="00C4715C"/>
    <w:rsid w:val="00C47708"/>
    <w:rsid w:val="00C47B57"/>
    <w:rsid w:val="00C505A5"/>
    <w:rsid w:val="00C505FA"/>
    <w:rsid w:val="00C506C9"/>
    <w:rsid w:val="00C51701"/>
    <w:rsid w:val="00C52102"/>
    <w:rsid w:val="00C5260A"/>
    <w:rsid w:val="00C529CA"/>
    <w:rsid w:val="00C52A02"/>
    <w:rsid w:val="00C53171"/>
    <w:rsid w:val="00C53623"/>
    <w:rsid w:val="00C5373B"/>
    <w:rsid w:val="00C53856"/>
    <w:rsid w:val="00C53948"/>
    <w:rsid w:val="00C53982"/>
    <w:rsid w:val="00C53A2F"/>
    <w:rsid w:val="00C5467E"/>
    <w:rsid w:val="00C54ADE"/>
    <w:rsid w:val="00C54F92"/>
    <w:rsid w:val="00C551C1"/>
    <w:rsid w:val="00C55214"/>
    <w:rsid w:val="00C554AE"/>
    <w:rsid w:val="00C556E2"/>
    <w:rsid w:val="00C5573A"/>
    <w:rsid w:val="00C558EA"/>
    <w:rsid w:val="00C564CB"/>
    <w:rsid w:val="00C56ACA"/>
    <w:rsid w:val="00C56FC7"/>
    <w:rsid w:val="00C57609"/>
    <w:rsid w:val="00C57700"/>
    <w:rsid w:val="00C57F2F"/>
    <w:rsid w:val="00C60064"/>
    <w:rsid w:val="00C6018B"/>
    <w:rsid w:val="00C604C9"/>
    <w:rsid w:val="00C60534"/>
    <w:rsid w:val="00C60873"/>
    <w:rsid w:val="00C60EA9"/>
    <w:rsid w:val="00C61220"/>
    <w:rsid w:val="00C628B8"/>
    <w:rsid w:val="00C62999"/>
    <w:rsid w:val="00C63258"/>
    <w:rsid w:val="00C63B0D"/>
    <w:rsid w:val="00C63D87"/>
    <w:rsid w:val="00C641DA"/>
    <w:rsid w:val="00C642BC"/>
    <w:rsid w:val="00C6441E"/>
    <w:rsid w:val="00C64510"/>
    <w:rsid w:val="00C6497B"/>
    <w:rsid w:val="00C64C62"/>
    <w:rsid w:val="00C6517F"/>
    <w:rsid w:val="00C654BF"/>
    <w:rsid w:val="00C654E7"/>
    <w:rsid w:val="00C6552B"/>
    <w:rsid w:val="00C6565C"/>
    <w:rsid w:val="00C658D6"/>
    <w:rsid w:val="00C65E1B"/>
    <w:rsid w:val="00C663C5"/>
    <w:rsid w:val="00C6640F"/>
    <w:rsid w:val="00C66832"/>
    <w:rsid w:val="00C66E2A"/>
    <w:rsid w:val="00C6764D"/>
    <w:rsid w:val="00C67689"/>
    <w:rsid w:val="00C677D3"/>
    <w:rsid w:val="00C6786E"/>
    <w:rsid w:val="00C70CE9"/>
    <w:rsid w:val="00C70DEF"/>
    <w:rsid w:val="00C70F37"/>
    <w:rsid w:val="00C71AEA"/>
    <w:rsid w:val="00C721D0"/>
    <w:rsid w:val="00C7269D"/>
    <w:rsid w:val="00C72EB8"/>
    <w:rsid w:val="00C72F37"/>
    <w:rsid w:val="00C72FC2"/>
    <w:rsid w:val="00C7357F"/>
    <w:rsid w:val="00C742F4"/>
    <w:rsid w:val="00C74BD0"/>
    <w:rsid w:val="00C755F0"/>
    <w:rsid w:val="00C757B9"/>
    <w:rsid w:val="00C75BBD"/>
    <w:rsid w:val="00C75EEE"/>
    <w:rsid w:val="00C76279"/>
    <w:rsid w:val="00C7645B"/>
    <w:rsid w:val="00C76558"/>
    <w:rsid w:val="00C76B84"/>
    <w:rsid w:val="00C76D80"/>
    <w:rsid w:val="00C77107"/>
    <w:rsid w:val="00C775DA"/>
    <w:rsid w:val="00C77D3F"/>
    <w:rsid w:val="00C77E7C"/>
    <w:rsid w:val="00C8020E"/>
    <w:rsid w:val="00C8094F"/>
    <w:rsid w:val="00C812A4"/>
    <w:rsid w:val="00C81A85"/>
    <w:rsid w:val="00C81E11"/>
    <w:rsid w:val="00C81E61"/>
    <w:rsid w:val="00C82EB0"/>
    <w:rsid w:val="00C82F92"/>
    <w:rsid w:val="00C82FBF"/>
    <w:rsid w:val="00C8388F"/>
    <w:rsid w:val="00C84256"/>
    <w:rsid w:val="00C844E7"/>
    <w:rsid w:val="00C84959"/>
    <w:rsid w:val="00C85028"/>
    <w:rsid w:val="00C865FF"/>
    <w:rsid w:val="00C86750"/>
    <w:rsid w:val="00C86948"/>
    <w:rsid w:val="00C86C32"/>
    <w:rsid w:val="00C86ED5"/>
    <w:rsid w:val="00C87348"/>
    <w:rsid w:val="00C8744F"/>
    <w:rsid w:val="00C87874"/>
    <w:rsid w:val="00C87D31"/>
    <w:rsid w:val="00C900B1"/>
    <w:rsid w:val="00C900B7"/>
    <w:rsid w:val="00C90A6B"/>
    <w:rsid w:val="00C90BFF"/>
    <w:rsid w:val="00C920DB"/>
    <w:rsid w:val="00C92453"/>
    <w:rsid w:val="00C9334E"/>
    <w:rsid w:val="00C93923"/>
    <w:rsid w:val="00C93C24"/>
    <w:rsid w:val="00C94526"/>
    <w:rsid w:val="00C94CF0"/>
    <w:rsid w:val="00C950C6"/>
    <w:rsid w:val="00C951CA"/>
    <w:rsid w:val="00C952B8"/>
    <w:rsid w:val="00C9553E"/>
    <w:rsid w:val="00C95C84"/>
    <w:rsid w:val="00C962CC"/>
    <w:rsid w:val="00C966D1"/>
    <w:rsid w:val="00C96BDE"/>
    <w:rsid w:val="00C970D0"/>
    <w:rsid w:val="00C976AE"/>
    <w:rsid w:val="00C97B88"/>
    <w:rsid w:val="00CA048E"/>
    <w:rsid w:val="00CA07F5"/>
    <w:rsid w:val="00CA0861"/>
    <w:rsid w:val="00CA0B48"/>
    <w:rsid w:val="00CA0B8D"/>
    <w:rsid w:val="00CA0D29"/>
    <w:rsid w:val="00CA13A2"/>
    <w:rsid w:val="00CA2128"/>
    <w:rsid w:val="00CA26BA"/>
    <w:rsid w:val="00CA29D1"/>
    <w:rsid w:val="00CA2D15"/>
    <w:rsid w:val="00CA2E3C"/>
    <w:rsid w:val="00CA314E"/>
    <w:rsid w:val="00CA352F"/>
    <w:rsid w:val="00CA4853"/>
    <w:rsid w:val="00CA5EAF"/>
    <w:rsid w:val="00CA6280"/>
    <w:rsid w:val="00CA6908"/>
    <w:rsid w:val="00CA71BB"/>
    <w:rsid w:val="00CA73E4"/>
    <w:rsid w:val="00CA772A"/>
    <w:rsid w:val="00CA78A3"/>
    <w:rsid w:val="00CA7901"/>
    <w:rsid w:val="00CA790B"/>
    <w:rsid w:val="00CA7AF7"/>
    <w:rsid w:val="00CA7B05"/>
    <w:rsid w:val="00CB001A"/>
    <w:rsid w:val="00CB0D7F"/>
    <w:rsid w:val="00CB1161"/>
    <w:rsid w:val="00CB144B"/>
    <w:rsid w:val="00CB164B"/>
    <w:rsid w:val="00CB223D"/>
    <w:rsid w:val="00CB34A6"/>
    <w:rsid w:val="00CB368C"/>
    <w:rsid w:val="00CB38CA"/>
    <w:rsid w:val="00CB4438"/>
    <w:rsid w:val="00CB496A"/>
    <w:rsid w:val="00CB4D65"/>
    <w:rsid w:val="00CB53A2"/>
    <w:rsid w:val="00CB55A4"/>
    <w:rsid w:val="00CB564A"/>
    <w:rsid w:val="00CB59F7"/>
    <w:rsid w:val="00CB5CBC"/>
    <w:rsid w:val="00CB601A"/>
    <w:rsid w:val="00CB60D5"/>
    <w:rsid w:val="00CB6598"/>
    <w:rsid w:val="00CB6774"/>
    <w:rsid w:val="00CB6798"/>
    <w:rsid w:val="00CB6C05"/>
    <w:rsid w:val="00CB6C6B"/>
    <w:rsid w:val="00CB6F0F"/>
    <w:rsid w:val="00CB7166"/>
    <w:rsid w:val="00CC0768"/>
    <w:rsid w:val="00CC0CB4"/>
    <w:rsid w:val="00CC14B9"/>
    <w:rsid w:val="00CC1EA0"/>
    <w:rsid w:val="00CC224A"/>
    <w:rsid w:val="00CC2767"/>
    <w:rsid w:val="00CC2AE1"/>
    <w:rsid w:val="00CC3334"/>
    <w:rsid w:val="00CC33AE"/>
    <w:rsid w:val="00CC410C"/>
    <w:rsid w:val="00CC44CD"/>
    <w:rsid w:val="00CC4531"/>
    <w:rsid w:val="00CC5264"/>
    <w:rsid w:val="00CC65DE"/>
    <w:rsid w:val="00CC6D88"/>
    <w:rsid w:val="00CC6E00"/>
    <w:rsid w:val="00CC751A"/>
    <w:rsid w:val="00CD0107"/>
    <w:rsid w:val="00CD051C"/>
    <w:rsid w:val="00CD0633"/>
    <w:rsid w:val="00CD08DF"/>
    <w:rsid w:val="00CD0A46"/>
    <w:rsid w:val="00CD0AF5"/>
    <w:rsid w:val="00CD0DBE"/>
    <w:rsid w:val="00CD134A"/>
    <w:rsid w:val="00CD151F"/>
    <w:rsid w:val="00CD1B8F"/>
    <w:rsid w:val="00CD2094"/>
    <w:rsid w:val="00CD2AE6"/>
    <w:rsid w:val="00CD2D2D"/>
    <w:rsid w:val="00CD36E9"/>
    <w:rsid w:val="00CD37FA"/>
    <w:rsid w:val="00CD3A4E"/>
    <w:rsid w:val="00CD3A8C"/>
    <w:rsid w:val="00CD40CE"/>
    <w:rsid w:val="00CD4515"/>
    <w:rsid w:val="00CD4836"/>
    <w:rsid w:val="00CD4B18"/>
    <w:rsid w:val="00CD501F"/>
    <w:rsid w:val="00CD5301"/>
    <w:rsid w:val="00CD5741"/>
    <w:rsid w:val="00CD585E"/>
    <w:rsid w:val="00CD5B4F"/>
    <w:rsid w:val="00CD60AF"/>
    <w:rsid w:val="00CD61DE"/>
    <w:rsid w:val="00CD62D4"/>
    <w:rsid w:val="00CD6CF1"/>
    <w:rsid w:val="00CD75B9"/>
    <w:rsid w:val="00CD7E3C"/>
    <w:rsid w:val="00CE0437"/>
    <w:rsid w:val="00CE06FA"/>
    <w:rsid w:val="00CE160F"/>
    <w:rsid w:val="00CE16C2"/>
    <w:rsid w:val="00CE1ACC"/>
    <w:rsid w:val="00CE1C81"/>
    <w:rsid w:val="00CE2081"/>
    <w:rsid w:val="00CE243C"/>
    <w:rsid w:val="00CE2D51"/>
    <w:rsid w:val="00CE31B7"/>
    <w:rsid w:val="00CE3652"/>
    <w:rsid w:val="00CE3B98"/>
    <w:rsid w:val="00CE3C44"/>
    <w:rsid w:val="00CE418D"/>
    <w:rsid w:val="00CE43FB"/>
    <w:rsid w:val="00CE476D"/>
    <w:rsid w:val="00CE5360"/>
    <w:rsid w:val="00CE566C"/>
    <w:rsid w:val="00CE6074"/>
    <w:rsid w:val="00CE6813"/>
    <w:rsid w:val="00CE6967"/>
    <w:rsid w:val="00CE6B03"/>
    <w:rsid w:val="00CE6C78"/>
    <w:rsid w:val="00CE6E3E"/>
    <w:rsid w:val="00CE7340"/>
    <w:rsid w:val="00CE781A"/>
    <w:rsid w:val="00CE786B"/>
    <w:rsid w:val="00CE7E30"/>
    <w:rsid w:val="00CE7E6E"/>
    <w:rsid w:val="00CF01FB"/>
    <w:rsid w:val="00CF0291"/>
    <w:rsid w:val="00CF04AA"/>
    <w:rsid w:val="00CF063E"/>
    <w:rsid w:val="00CF0B46"/>
    <w:rsid w:val="00CF0E15"/>
    <w:rsid w:val="00CF0FF3"/>
    <w:rsid w:val="00CF1691"/>
    <w:rsid w:val="00CF1925"/>
    <w:rsid w:val="00CF1E93"/>
    <w:rsid w:val="00CF22DB"/>
    <w:rsid w:val="00CF24E8"/>
    <w:rsid w:val="00CF2B24"/>
    <w:rsid w:val="00CF2B84"/>
    <w:rsid w:val="00CF2C29"/>
    <w:rsid w:val="00CF377B"/>
    <w:rsid w:val="00CF3C11"/>
    <w:rsid w:val="00CF3E1A"/>
    <w:rsid w:val="00CF3E40"/>
    <w:rsid w:val="00CF3F38"/>
    <w:rsid w:val="00CF48F8"/>
    <w:rsid w:val="00CF4AB7"/>
    <w:rsid w:val="00CF4C64"/>
    <w:rsid w:val="00CF555E"/>
    <w:rsid w:val="00CF56E0"/>
    <w:rsid w:val="00CF6376"/>
    <w:rsid w:val="00CF63D7"/>
    <w:rsid w:val="00CF6518"/>
    <w:rsid w:val="00CF6614"/>
    <w:rsid w:val="00CF6DF2"/>
    <w:rsid w:val="00CF6E7F"/>
    <w:rsid w:val="00CF6E80"/>
    <w:rsid w:val="00D005E4"/>
    <w:rsid w:val="00D0066B"/>
    <w:rsid w:val="00D00720"/>
    <w:rsid w:val="00D0108E"/>
    <w:rsid w:val="00D01D65"/>
    <w:rsid w:val="00D025D6"/>
    <w:rsid w:val="00D02E21"/>
    <w:rsid w:val="00D032F2"/>
    <w:rsid w:val="00D03F43"/>
    <w:rsid w:val="00D04101"/>
    <w:rsid w:val="00D0452A"/>
    <w:rsid w:val="00D04BDC"/>
    <w:rsid w:val="00D05719"/>
    <w:rsid w:val="00D059B3"/>
    <w:rsid w:val="00D05B5B"/>
    <w:rsid w:val="00D06C8C"/>
    <w:rsid w:val="00D06FB5"/>
    <w:rsid w:val="00D07769"/>
    <w:rsid w:val="00D07D9C"/>
    <w:rsid w:val="00D10797"/>
    <w:rsid w:val="00D107E2"/>
    <w:rsid w:val="00D108E4"/>
    <w:rsid w:val="00D10C00"/>
    <w:rsid w:val="00D10F27"/>
    <w:rsid w:val="00D110E6"/>
    <w:rsid w:val="00D115C1"/>
    <w:rsid w:val="00D1194F"/>
    <w:rsid w:val="00D11B29"/>
    <w:rsid w:val="00D122A7"/>
    <w:rsid w:val="00D128DC"/>
    <w:rsid w:val="00D1324F"/>
    <w:rsid w:val="00D1377C"/>
    <w:rsid w:val="00D141B4"/>
    <w:rsid w:val="00D15335"/>
    <w:rsid w:val="00D15837"/>
    <w:rsid w:val="00D1591D"/>
    <w:rsid w:val="00D15A94"/>
    <w:rsid w:val="00D15ACD"/>
    <w:rsid w:val="00D15D9B"/>
    <w:rsid w:val="00D15DA4"/>
    <w:rsid w:val="00D15E37"/>
    <w:rsid w:val="00D1658D"/>
    <w:rsid w:val="00D169DD"/>
    <w:rsid w:val="00D175A3"/>
    <w:rsid w:val="00D175E0"/>
    <w:rsid w:val="00D205CD"/>
    <w:rsid w:val="00D20E35"/>
    <w:rsid w:val="00D211CA"/>
    <w:rsid w:val="00D21B02"/>
    <w:rsid w:val="00D21D34"/>
    <w:rsid w:val="00D221AE"/>
    <w:rsid w:val="00D22831"/>
    <w:rsid w:val="00D22E27"/>
    <w:rsid w:val="00D232D6"/>
    <w:rsid w:val="00D233B4"/>
    <w:rsid w:val="00D23B6B"/>
    <w:rsid w:val="00D23CCF"/>
    <w:rsid w:val="00D2415D"/>
    <w:rsid w:val="00D24969"/>
    <w:rsid w:val="00D253A2"/>
    <w:rsid w:val="00D25416"/>
    <w:rsid w:val="00D255F2"/>
    <w:rsid w:val="00D25746"/>
    <w:rsid w:val="00D25912"/>
    <w:rsid w:val="00D265B1"/>
    <w:rsid w:val="00D26E66"/>
    <w:rsid w:val="00D27159"/>
    <w:rsid w:val="00D2796C"/>
    <w:rsid w:val="00D27EAA"/>
    <w:rsid w:val="00D3020D"/>
    <w:rsid w:val="00D3097E"/>
    <w:rsid w:val="00D30C9E"/>
    <w:rsid w:val="00D30D45"/>
    <w:rsid w:val="00D30FD0"/>
    <w:rsid w:val="00D31282"/>
    <w:rsid w:val="00D313E6"/>
    <w:rsid w:val="00D31612"/>
    <w:rsid w:val="00D31673"/>
    <w:rsid w:val="00D31B96"/>
    <w:rsid w:val="00D32252"/>
    <w:rsid w:val="00D322AA"/>
    <w:rsid w:val="00D32473"/>
    <w:rsid w:val="00D331FF"/>
    <w:rsid w:val="00D335A5"/>
    <w:rsid w:val="00D33714"/>
    <w:rsid w:val="00D34805"/>
    <w:rsid w:val="00D34B40"/>
    <w:rsid w:val="00D353DF"/>
    <w:rsid w:val="00D35541"/>
    <w:rsid w:val="00D35793"/>
    <w:rsid w:val="00D35A22"/>
    <w:rsid w:val="00D3671C"/>
    <w:rsid w:val="00D36A00"/>
    <w:rsid w:val="00D36A4D"/>
    <w:rsid w:val="00D36B64"/>
    <w:rsid w:val="00D36F50"/>
    <w:rsid w:val="00D36FAF"/>
    <w:rsid w:val="00D370C3"/>
    <w:rsid w:val="00D37547"/>
    <w:rsid w:val="00D375CA"/>
    <w:rsid w:val="00D376EE"/>
    <w:rsid w:val="00D3777A"/>
    <w:rsid w:val="00D37949"/>
    <w:rsid w:val="00D37B5D"/>
    <w:rsid w:val="00D40DC1"/>
    <w:rsid w:val="00D40E66"/>
    <w:rsid w:val="00D41363"/>
    <w:rsid w:val="00D41669"/>
    <w:rsid w:val="00D416DB"/>
    <w:rsid w:val="00D4201C"/>
    <w:rsid w:val="00D42813"/>
    <w:rsid w:val="00D42AF8"/>
    <w:rsid w:val="00D43866"/>
    <w:rsid w:val="00D43ACA"/>
    <w:rsid w:val="00D43BB6"/>
    <w:rsid w:val="00D43C56"/>
    <w:rsid w:val="00D4483C"/>
    <w:rsid w:val="00D44CAF"/>
    <w:rsid w:val="00D46709"/>
    <w:rsid w:val="00D46B73"/>
    <w:rsid w:val="00D46C4D"/>
    <w:rsid w:val="00D46EB3"/>
    <w:rsid w:val="00D501B7"/>
    <w:rsid w:val="00D50CE3"/>
    <w:rsid w:val="00D510E1"/>
    <w:rsid w:val="00D51ACE"/>
    <w:rsid w:val="00D52110"/>
    <w:rsid w:val="00D5215C"/>
    <w:rsid w:val="00D522D3"/>
    <w:rsid w:val="00D524E9"/>
    <w:rsid w:val="00D52547"/>
    <w:rsid w:val="00D5262F"/>
    <w:rsid w:val="00D52A01"/>
    <w:rsid w:val="00D5325C"/>
    <w:rsid w:val="00D53A2E"/>
    <w:rsid w:val="00D53E7B"/>
    <w:rsid w:val="00D5471B"/>
    <w:rsid w:val="00D55209"/>
    <w:rsid w:val="00D55505"/>
    <w:rsid w:val="00D56221"/>
    <w:rsid w:val="00D56238"/>
    <w:rsid w:val="00D578B4"/>
    <w:rsid w:val="00D57B37"/>
    <w:rsid w:val="00D57EE2"/>
    <w:rsid w:val="00D60086"/>
    <w:rsid w:val="00D605E7"/>
    <w:rsid w:val="00D60E24"/>
    <w:rsid w:val="00D6169D"/>
    <w:rsid w:val="00D616EE"/>
    <w:rsid w:val="00D61DBA"/>
    <w:rsid w:val="00D6228D"/>
    <w:rsid w:val="00D626AF"/>
    <w:rsid w:val="00D62F96"/>
    <w:rsid w:val="00D63357"/>
    <w:rsid w:val="00D633A3"/>
    <w:rsid w:val="00D6347C"/>
    <w:rsid w:val="00D63BA6"/>
    <w:rsid w:val="00D63C3A"/>
    <w:rsid w:val="00D6402F"/>
    <w:rsid w:val="00D64C48"/>
    <w:rsid w:val="00D65603"/>
    <w:rsid w:val="00D656E7"/>
    <w:rsid w:val="00D65FF2"/>
    <w:rsid w:val="00D6788B"/>
    <w:rsid w:val="00D700D0"/>
    <w:rsid w:val="00D70643"/>
    <w:rsid w:val="00D706E4"/>
    <w:rsid w:val="00D70989"/>
    <w:rsid w:val="00D711EB"/>
    <w:rsid w:val="00D718BB"/>
    <w:rsid w:val="00D7200D"/>
    <w:rsid w:val="00D720C7"/>
    <w:rsid w:val="00D727C7"/>
    <w:rsid w:val="00D729AD"/>
    <w:rsid w:val="00D72F61"/>
    <w:rsid w:val="00D73036"/>
    <w:rsid w:val="00D75DF6"/>
    <w:rsid w:val="00D764AB"/>
    <w:rsid w:val="00D76A71"/>
    <w:rsid w:val="00D76C60"/>
    <w:rsid w:val="00D76EC1"/>
    <w:rsid w:val="00D770CC"/>
    <w:rsid w:val="00D77432"/>
    <w:rsid w:val="00D775AC"/>
    <w:rsid w:val="00D779C7"/>
    <w:rsid w:val="00D801BD"/>
    <w:rsid w:val="00D80B0C"/>
    <w:rsid w:val="00D80E48"/>
    <w:rsid w:val="00D81545"/>
    <w:rsid w:val="00D8157F"/>
    <w:rsid w:val="00D81912"/>
    <w:rsid w:val="00D81A6D"/>
    <w:rsid w:val="00D81C53"/>
    <w:rsid w:val="00D822A4"/>
    <w:rsid w:val="00D82540"/>
    <w:rsid w:val="00D83461"/>
    <w:rsid w:val="00D84E28"/>
    <w:rsid w:val="00D84F44"/>
    <w:rsid w:val="00D855A3"/>
    <w:rsid w:val="00D85D18"/>
    <w:rsid w:val="00D85F92"/>
    <w:rsid w:val="00D86535"/>
    <w:rsid w:val="00D86A52"/>
    <w:rsid w:val="00D879D6"/>
    <w:rsid w:val="00D9070D"/>
    <w:rsid w:val="00D90903"/>
    <w:rsid w:val="00D90C9E"/>
    <w:rsid w:val="00D90CE4"/>
    <w:rsid w:val="00D911A8"/>
    <w:rsid w:val="00D9126B"/>
    <w:rsid w:val="00D91393"/>
    <w:rsid w:val="00D91872"/>
    <w:rsid w:val="00D91BCC"/>
    <w:rsid w:val="00D91BE0"/>
    <w:rsid w:val="00D92161"/>
    <w:rsid w:val="00D9226D"/>
    <w:rsid w:val="00D9280A"/>
    <w:rsid w:val="00D9287D"/>
    <w:rsid w:val="00D92D8C"/>
    <w:rsid w:val="00D92E20"/>
    <w:rsid w:val="00D9338E"/>
    <w:rsid w:val="00D9369B"/>
    <w:rsid w:val="00D9380D"/>
    <w:rsid w:val="00D93E71"/>
    <w:rsid w:val="00D944AA"/>
    <w:rsid w:val="00D94E52"/>
    <w:rsid w:val="00D94F9C"/>
    <w:rsid w:val="00D9580C"/>
    <w:rsid w:val="00D95A64"/>
    <w:rsid w:val="00D95B04"/>
    <w:rsid w:val="00D96364"/>
    <w:rsid w:val="00D96850"/>
    <w:rsid w:val="00D97139"/>
    <w:rsid w:val="00D97447"/>
    <w:rsid w:val="00D974E8"/>
    <w:rsid w:val="00D975F1"/>
    <w:rsid w:val="00D97737"/>
    <w:rsid w:val="00D97DA2"/>
    <w:rsid w:val="00DA001D"/>
    <w:rsid w:val="00DA03A0"/>
    <w:rsid w:val="00DA08E6"/>
    <w:rsid w:val="00DA171E"/>
    <w:rsid w:val="00DA1861"/>
    <w:rsid w:val="00DA1947"/>
    <w:rsid w:val="00DA1B03"/>
    <w:rsid w:val="00DA1D2E"/>
    <w:rsid w:val="00DA21A0"/>
    <w:rsid w:val="00DA2831"/>
    <w:rsid w:val="00DA2E00"/>
    <w:rsid w:val="00DA43B0"/>
    <w:rsid w:val="00DA4BAC"/>
    <w:rsid w:val="00DA4C3D"/>
    <w:rsid w:val="00DA5C3D"/>
    <w:rsid w:val="00DA5F21"/>
    <w:rsid w:val="00DA60D8"/>
    <w:rsid w:val="00DA619D"/>
    <w:rsid w:val="00DA64E4"/>
    <w:rsid w:val="00DA722E"/>
    <w:rsid w:val="00DA7339"/>
    <w:rsid w:val="00DA739F"/>
    <w:rsid w:val="00DA759E"/>
    <w:rsid w:val="00DA76CE"/>
    <w:rsid w:val="00DA7E89"/>
    <w:rsid w:val="00DB06A3"/>
    <w:rsid w:val="00DB0D2F"/>
    <w:rsid w:val="00DB0F5B"/>
    <w:rsid w:val="00DB12D0"/>
    <w:rsid w:val="00DB13E4"/>
    <w:rsid w:val="00DB2660"/>
    <w:rsid w:val="00DB2744"/>
    <w:rsid w:val="00DB282E"/>
    <w:rsid w:val="00DB33C9"/>
    <w:rsid w:val="00DB34F9"/>
    <w:rsid w:val="00DB3581"/>
    <w:rsid w:val="00DB4F25"/>
    <w:rsid w:val="00DB560C"/>
    <w:rsid w:val="00DB60AA"/>
    <w:rsid w:val="00DB63B8"/>
    <w:rsid w:val="00DB6B1C"/>
    <w:rsid w:val="00DB78CF"/>
    <w:rsid w:val="00DB7C66"/>
    <w:rsid w:val="00DC0177"/>
    <w:rsid w:val="00DC0230"/>
    <w:rsid w:val="00DC087A"/>
    <w:rsid w:val="00DC1842"/>
    <w:rsid w:val="00DC1845"/>
    <w:rsid w:val="00DC1DA0"/>
    <w:rsid w:val="00DC27B1"/>
    <w:rsid w:val="00DC2932"/>
    <w:rsid w:val="00DC31DA"/>
    <w:rsid w:val="00DC3BFA"/>
    <w:rsid w:val="00DC43FE"/>
    <w:rsid w:val="00DC493A"/>
    <w:rsid w:val="00DC4C54"/>
    <w:rsid w:val="00DC56B3"/>
    <w:rsid w:val="00DC5BB2"/>
    <w:rsid w:val="00DC5C51"/>
    <w:rsid w:val="00DC5C8D"/>
    <w:rsid w:val="00DC5D43"/>
    <w:rsid w:val="00DC5F36"/>
    <w:rsid w:val="00DC61DB"/>
    <w:rsid w:val="00DC71FB"/>
    <w:rsid w:val="00DC7D35"/>
    <w:rsid w:val="00DC7D50"/>
    <w:rsid w:val="00DC7F44"/>
    <w:rsid w:val="00DD0EC7"/>
    <w:rsid w:val="00DD1306"/>
    <w:rsid w:val="00DD15EC"/>
    <w:rsid w:val="00DD17AF"/>
    <w:rsid w:val="00DD17C9"/>
    <w:rsid w:val="00DD1873"/>
    <w:rsid w:val="00DD2424"/>
    <w:rsid w:val="00DD2D43"/>
    <w:rsid w:val="00DD2DBE"/>
    <w:rsid w:val="00DD2DEE"/>
    <w:rsid w:val="00DD3896"/>
    <w:rsid w:val="00DD4378"/>
    <w:rsid w:val="00DD4A29"/>
    <w:rsid w:val="00DD4C96"/>
    <w:rsid w:val="00DD50E1"/>
    <w:rsid w:val="00DD5599"/>
    <w:rsid w:val="00DD583F"/>
    <w:rsid w:val="00DD5FA1"/>
    <w:rsid w:val="00DD6184"/>
    <w:rsid w:val="00DD6783"/>
    <w:rsid w:val="00DD6B58"/>
    <w:rsid w:val="00DD7564"/>
    <w:rsid w:val="00DD7C92"/>
    <w:rsid w:val="00DE03BA"/>
    <w:rsid w:val="00DE0CA9"/>
    <w:rsid w:val="00DE0F70"/>
    <w:rsid w:val="00DE1A4C"/>
    <w:rsid w:val="00DE1B72"/>
    <w:rsid w:val="00DE1C73"/>
    <w:rsid w:val="00DE1CCF"/>
    <w:rsid w:val="00DE1F33"/>
    <w:rsid w:val="00DE2112"/>
    <w:rsid w:val="00DE2490"/>
    <w:rsid w:val="00DE2D3A"/>
    <w:rsid w:val="00DE30BE"/>
    <w:rsid w:val="00DE3C85"/>
    <w:rsid w:val="00DE3FA0"/>
    <w:rsid w:val="00DE4BD8"/>
    <w:rsid w:val="00DE52DE"/>
    <w:rsid w:val="00DE53E5"/>
    <w:rsid w:val="00DE5CF9"/>
    <w:rsid w:val="00DE619A"/>
    <w:rsid w:val="00DE623D"/>
    <w:rsid w:val="00DE672C"/>
    <w:rsid w:val="00DE67F6"/>
    <w:rsid w:val="00DE7127"/>
    <w:rsid w:val="00DE7E70"/>
    <w:rsid w:val="00DF0DE7"/>
    <w:rsid w:val="00DF108D"/>
    <w:rsid w:val="00DF1755"/>
    <w:rsid w:val="00DF1CB8"/>
    <w:rsid w:val="00DF1E8F"/>
    <w:rsid w:val="00DF1E9A"/>
    <w:rsid w:val="00DF1FE1"/>
    <w:rsid w:val="00DF2006"/>
    <w:rsid w:val="00DF3940"/>
    <w:rsid w:val="00DF397D"/>
    <w:rsid w:val="00DF3A3C"/>
    <w:rsid w:val="00DF3E3B"/>
    <w:rsid w:val="00DF4018"/>
    <w:rsid w:val="00DF4595"/>
    <w:rsid w:val="00DF47EF"/>
    <w:rsid w:val="00DF5D2A"/>
    <w:rsid w:val="00DF6297"/>
    <w:rsid w:val="00DF664B"/>
    <w:rsid w:val="00DF6AE0"/>
    <w:rsid w:val="00DF6E5A"/>
    <w:rsid w:val="00DF6F6A"/>
    <w:rsid w:val="00DF71E5"/>
    <w:rsid w:val="00DF7DF0"/>
    <w:rsid w:val="00E00806"/>
    <w:rsid w:val="00E0096F"/>
    <w:rsid w:val="00E00970"/>
    <w:rsid w:val="00E00A65"/>
    <w:rsid w:val="00E010F9"/>
    <w:rsid w:val="00E0123C"/>
    <w:rsid w:val="00E01246"/>
    <w:rsid w:val="00E0169D"/>
    <w:rsid w:val="00E01803"/>
    <w:rsid w:val="00E01D54"/>
    <w:rsid w:val="00E0251A"/>
    <w:rsid w:val="00E02B87"/>
    <w:rsid w:val="00E03CA7"/>
    <w:rsid w:val="00E03D32"/>
    <w:rsid w:val="00E0483E"/>
    <w:rsid w:val="00E048C3"/>
    <w:rsid w:val="00E05D63"/>
    <w:rsid w:val="00E06082"/>
    <w:rsid w:val="00E062D4"/>
    <w:rsid w:val="00E07026"/>
    <w:rsid w:val="00E077DE"/>
    <w:rsid w:val="00E07D9C"/>
    <w:rsid w:val="00E07EF3"/>
    <w:rsid w:val="00E10180"/>
    <w:rsid w:val="00E1035F"/>
    <w:rsid w:val="00E10F53"/>
    <w:rsid w:val="00E10F91"/>
    <w:rsid w:val="00E11000"/>
    <w:rsid w:val="00E11089"/>
    <w:rsid w:val="00E1145A"/>
    <w:rsid w:val="00E11907"/>
    <w:rsid w:val="00E119FC"/>
    <w:rsid w:val="00E11A69"/>
    <w:rsid w:val="00E11ACB"/>
    <w:rsid w:val="00E11F66"/>
    <w:rsid w:val="00E11FE7"/>
    <w:rsid w:val="00E1244E"/>
    <w:rsid w:val="00E1319D"/>
    <w:rsid w:val="00E1331B"/>
    <w:rsid w:val="00E136EA"/>
    <w:rsid w:val="00E1438E"/>
    <w:rsid w:val="00E143CB"/>
    <w:rsid w:val="00E1465E"/>
    <w:rsid w:val="00E14F8B"/>
    <w:rsid w:val="00E150F9"/>
    <w:rsid w:val="00E151DF"/>
    <w:rsid w:val="00E152DB"/>
    <w:rsid w:val="00E15BBA"/>
    <w:rsid w:val="00E15C2F"/>
    <w:rsid w:val="00E15FCC"/>
    <w:rsid w:val="00E16033"/>
    <w:rsid w:val="00E162FB"/>
    <w:rsid w:val="00E16486"/>
    <w:rsid w:val="00E17327"/>
    <w:rsid w:val="00E1777F"/>
    <w:rsid w:val="00E177B6"/>
    <w:rsid w:val="00E17CC0"/>
    <w:rsid w:val="00E17DFF"/>
    <w:rsid w:val="00E20DC5"/>
    <w:rsid w:val="00E215E3"/>
    <w:rsid w:val="00E215F1"/>
    <w:rsid w:val="00E21810"/>
    <w:rsid w:val="00E2192F"/>
    <w:rsid w:val="00E21AFA"/>
    <w:rsid w:val="00E21C39"/>
    <w:rsid w:val="00E22080"/>
    <w:rsid w:val="00E226BA"/>
    <w:rsid w:val="00E22853"/>
    <w:rsid w:val="00E229EA"/>
    <w:rsid w:val="00E22A5F"/>
    <w:rsid w:val="00E22C5B"/>
    <w:rsid w:val="00E22CCA"/>
    <w:rsid w:val="00E22D6A"/>
    <w:rsid w:val="00E22ED3"/>
    <w:rsid w:val="00E23D5F"/>
    <w:rsid w:val="00E240E8"/>
    <w:rsid w:val="00E24C31"/>
    <w:rsid w:val="00E25C34"/>
    <w:rsid w:val="00E25F08"/>
    <w:rsid w:val="00E25FE0"/>
    <w:rsid w:val="00E261CE"/>
    <w:rsid w:val="00E265FB"/>
    <w:rsid w:val="00E266F4"/>
    <w:rsid w:val="00E26BEF"/>
    <w:rsid w:val="00E26EE7"/>
    <w:rsid w:val="00E30363"/>
    <w:rsid w:val="00E307CC"/>
    <w:rsid w:val="00E31685"/>
    <w:rsid w:val="00E31F4C"/>
    <w:rsid w:val="00E32CA0"/>
    <w:rsid w:val="00E32E63"/>
    <w:rsid w:val="00E33710"/>
    <w:rsid w:val="00E340C3"/>
    <w:rsid w:val="00E341E9"/>
    <w:rsid w:val="00E348F2"/>
    <w:rsid w:val="00E35C30"/>
    <w:rsid w:val="00E35C83"/>
    <w:rsid w:val="00E3630E"/>
    <w:rsid w:val="00E37DEB"/>
    <w:rsid w:val="00E4029A"/>
    <w:rsid w:val="00E40348"/>
    <w:rsid w:val="00E40B89"/>
    <w:rsid w:val="00E410A2"/>
    <w:rsid w:val="00E41E23"/>
    <w:rsid w:val="00E41E6E"/>
    <w:rsid w:val="00E41F86"/>
    <w:rsid w:val="00E420C7"/>
    <w:rsid w:val="00E42149"/>
    <w:rsid w:val="00E422DE"/>
    <w:rsid w:val="00E42305"/>
    <w:rsid w:val="00E428C8"/>
    <w:rsid w:val="00E42B23"/>
    <w:rsid w:val="00E42D31"/>
    <w:rsid w:val="00E42F6C"/>
    <w:rsid w:val="00E4341B"/>
    <w:rsid w:val="00E4363E"/>
    <w:rsid w:val="00E439F0"/>
    <w:rsid w:val="00E44B34"/>
    <w:rsid w:val="00E451AC"/>
    <w:rsid w:val="00E45C41"/>
    <w:rsid w:val="00E45FED"/>
    <w:rsid w:val="00E464F8"/>
    <w:rsid w:val="00E46CB8"/>
    <w:rsid w:val="00E47322"/>
    <w:rsid w:val="00E47ACA"/>
    <w:rsid w:val="00E47C96"/>
    <w:rsid w:val="00E5002F"/>
    <w:rsid w:val="00E50479"/>
    <w:rsid w:val="00E50793"/>
    <w:rsid w:val="00E51F57"/>
    <w:rsid w:val="00E5211A"/>
    <w:rsid w:val="00E525C6"/>
    <w:rsid w:val="00E5273B"/>
    <w:rsid w:val="00E53F99"/>
    <w:rsid w:val="00E54277"/>
    <w:rsid w:val="00E548B1"/>
    <w:rsid w:val="00E54F01"/>
    <w:rsid w:val="00E55031"/>
    <w:rsid w:val="00E556D5"/>
    <w:rsid w:val="00E56898"/>
    <w:rsid w:val="00E56EA6"/>
    <w:rsid w:val="00E570F6"/>
    <w:rsid w:val="00E5727A"/>
    <w:rsid w:val="00E57505"/>
    <w:rsid w:val="00E57AEB"/>
    <w:rsid w:val="00E602D1"/>
    <w:rsid w:val="00E60330"/>
    <w:rsid w:val="00E6034A"/>
    <w:rsid w:val="00E60B73"/>
    <w:rsid w:val="00E60D5F"/>
    <w:rsid w:val="00E60E4B"/>
    <w:rsid w:val="00E60F22"/>
    <w:rsid w:val="00E6104A"/>
    <w:rsid w:val="00E612F6"/>
    <w:rsid w:val="00E618C3"/>
    <w:rsid w:val="00E62072"/>
    <w:rsid w:val="00E6250C"/>
    <w:rsid w:val="00E62A0D"/>
    <w:rsid w:val="00E62F85"/>
    <w:rsid w:val="00E633FC"/>
    <w:rsid w:val="00E636EB"/>
    <w:rsid w:val="00E642F6"/>
    <w:rsid w:val="00E64359"/>
    <w:rsid w:val="00E65058"/>
    <w:rsid w:val="00E657C6"/>
    <w:rsid w:val="00E65941"/>
    <w:rsid w:val="00E65FAA"/>
    <w:rsid w:val="00E6665E"/>
    <w:rsid w:val="00E66CCD"/>
    <w:rsid w:val="00E672EB"/>
    <w:rsid w:val="00E6741E"/>
    <w:rsid w:val="00E6794A"/>
    <w:rsid w:val="00E679BE"/>
    <w:rsid w:val="00E700EE"/>
    <w:rsid w:val="00E703C6"/>
    <w:rsid w:val="00E70E0C"/>
    <w:rsid w:val="00E70F3C"/>
    <w:rsid w:val="00E71357"/>
    <w:rsid w:val="00E715FC"/>
    <w:rsid w:val="00E71799"/>
    <w:rsid w:val="00E718E4"/>
    <w:rsid w:val="00E71DF0"/>
    <w:rsid w:val="00E71E40"/>
    <w:rsid w:val="00E71EC7"/>
    <w:rsid w:val="00E720D4"/>
    <w:rsid w:val="00E7236C"/>
    <w:rsid w:val="00E738DC"/>
    <w:rsid w:val="00E73DD6"/>
    <w:rsid w:val="00E7424D"/>
    <w:rsid w:val="00E7428F"/>
    <w:rsid w:val="00E75042"/>
    <w:rsid w:val="00E754EE"/>
    <w:rsid w:val="00E762A8"/>
    <w:rsid w:val="00E764E2"/>
    <w:rsid w:val="00E7659D"/>
    <w:rsid w:val="00E76DB6"/>
    <w:rsid w:val="00E771D3"/>
    <w:rsid w:val="00E77D28"/>
    <w:rsid w:val="00E803FD"/>
    <w:rsid w:val="00E804AC"/>
    <w:rsid w:val="00E8084A"/>
    <w:rsid w:val="00E80FE2"/>
    <w:rsid w:val="00E81722"/>
    <w:rsid w:val="00E82586"/>
    <w:rsid w:val="00E8359D"/>
    <w:rsid w:val="00E836D4"/>
    <w:rsid w:val="00E83C89"/>
    <w:rsid w:val="00E842C9"/>
    <w:rsid w:val="00E843BD"/>
    <w:rsid w:val="00E849DD"/>
    <w:rsid w:val="00E84C4B"/>
    <w:rsid w:val="00E857E0"/>
    <w:rsid w:val="00E85E16"/>
    <w:rsid w:val="00E8624E"/>
    <w:rsid w:val="00E86FA8"/>
    <w:rsid w:val="00E870CE"/>
    <w:rsid w:val="00E87594"/>
    <w:rsid w:val="00E87E71"/>
    <w:rsid w:val="00E90320"/>
    <w:rsid w:val="00E91A96"/>
    <w:rsid w:val="00E91CEC"/>
    <w:rsid w:val="00E92756"/>
    <w:rsid w:val="00E92B82"/>
    <w:rsid w:val="00E92ECF"/>
    <w:rsid w:val="00E937ED"/>
    <w:rsid w:val="00E93C61"/>
    <w:rsid w:val="00E94601"/>
    <w:rsid w:val="00E94678"/>
    <w:rsid w:val="00E94754"/>
    <w:rsid w:val="00E9486E"/>
    <w:rsid w:val="00E9529C"/>
    <w:rsid w:val="00E95890"/>
    <w:rsid w:val="00E959D9"/>
    <w:rsid w:val="00E95A31"/>
    <w:rsid w:val="00E95A7A"/>
    <w:rsid w:val="00E96AC6"/>
    <w:rsid w:val="00E9714A"/>
    <w:rsid w:val="00E97AB3"/>
    <w:rsid w:val="00E97C20"/>
    <w:rsid w:val="00EA0350"/>
    <w:rsid w:val="00EA0556"/>
    <w:rsid w:val="00EA07DC"/>
    <w:rsid w:val="00EA081C"/>
    <w:rsid w:val="00EA0821"/>
    <w:rsid w:val="00EA10E9"/>
    <w:rsid w:val="00EA1568"/>
    <w:rsid w:val="00EA1E78"/>
    <w:rsid w:val="00EA2319"/>
    <w:rsid w:val="00EA2E90"/>
    <w:rsid w:val="00EA34C9"/>
    <w:rsid w:val="00EA357C"/>
    <w:rsid w:val="00EA371C"/>
    <w:rsid w:val="00EA488D"/>
    <w:rsid w:val="00EA4D06"/>
    <w:rsid w:val="00EA4D7B"/>
    <w:rsid w:val="00EA5C56"/>
    <w:rsid w:val="00EA5F27"/>
    <w:rsid w:val="00EA5F29"/>
    <w:rsid w:val="00EA6490"/>
    <w:rsid w:val="00EA6535"/>
    <w:rsid w:val="00EA6837"/>
    <w:rsid w:val="00EA6DBF"/>
    <w:rsid w:val="00EA75C8"/>
    <w:rsid w:val="00EA76B6"/>
    <w:rsid w:val="00EA7883"/>
    <w:rsid w:val="00EB072D"/>
    <w:rsid w:val="00EB0A8B"/>
    <w:rsid w:val="00EB0B2E"/>
    <w:rsid w:val="00EB0EF2"/>
    <w:rsid w:val="00EB0FE4"/>
    <w:rsid w:val="00EB1176"/>
    <w:rsid w:val="00EB133F"/>
    <w:rsid w:val="00EB14FF"/>
    <w:rsid w:val="00EB1678"/>
    <w:rsid w:val="00EB1C09"/>
    <w:rsid w:val="00EB1C41"/>
    <w:rsid w:val="00EB20EF"/>
    <w:rsid w:val="00EB21C8"/>
    <w:rsid w:val="00EB220D"/>
    <w:rsid w:val="00EB25C1"/>
    <w:rsid w:val="00EB2CE7"/>
    <w:rsid w:val="00EB3280"/>
    <w:rsid w:val="00EB3A75"/>
    <w:rsid w:val="00EB3E94"/>
    <w:rsid w:val="00EB4A4D"/>
    <w:rsid w:val="00EB4D43"/>
    <w:rsid w:val="00EB4F16"/>
    <w:rsid w:val="00EB553B"/>
    <w:rsid w:val="00EB55BC"/>
    <w:rsid w:val="00EB590E"/>
    <w:rsid w:val="00EB5CD6"/>
    <w:rsid w:val="00EB79FA"/>
    <w:rsid w:val="00EC039C"/>
    <w:rsid w:val="00EC05A5"/>
    <w:rsid w:val="00EC0AB0"/>
    <w:rsid w:val="00EC0F3F"/>
    <w:rsid w:val="00EC1959"/>
    <w:rsid w:val="00EC1982"/>
    <w:rsid w:val="00EC1CEB"/>
    <w:rsid w:val="00EC1EFA"/>
    <w:rsid w:val="00EC21F1"/>
    <w:rsid w:val="00EC24BB"/>
    <w:rsid w:val="00EC28EF"/>
    <w:rsid w:val="00EC2A58"/>
    <w:rsid w:val="00EC2E08"/>
    <w:rsid w:val="00EC35B7"/>
    <w:rsid w:val="00EC3877"/>
    <w:rsid w:val="00EC3E27"/>
    <w:rsid w:val="00EC3F34"/>
    <w:rsid w:val="00EC4ACF"/>
    <w:rsid w:val="00EC5352"/>
    <w:rsid w:val="00EC578B"/>
    <w:rsid w:val="00EC6376"/>
    <w:rsid w:val="00EC6709"/>
    <w:rsid w:val="00EC6D00"/>
    <w:rsid w:val="00EC7499"/>
    <w:rsid w:val="00EC7678"/>
    <w:rsid w:val="00EC774C"/>
    <w:rsid w:val="00EC7E8F"/>
    <w:rsid w:val="00ED0605"/>
    <w:rsid w:val="00ED08C0"/>
    <w:rsid w:val="00ED0A1B"/>
    <w:rsid w:val="00ED0BEF"/>
    <w:rsid w:val="00ED1B0F"/>
    <w:rsid w:val="00ED1E9B"/>
    <w:rsid w:val="00ED2A7C"/>
    <w:rsid w:val="00ED2E78"/>
    <w:rsid w:val="00ED306A"/>
    <w:rsid w:val="00ED342E"/>
    <w:rsid w:val="00ED3539"/>
    <w:rsid w:val="00ED3C7F"/>
    <w:rsid w:val="00ED3CE4"/>
    <w:rsid w:val="00ED3D6E"/>
    <w:rsid w:val="00ED4059"/>
    <w:rsid w:val="00ED43AD"/>
    <w:rsid w:val="00ED470B"/>
    <w:rsid w:val="00ED55BA"/>
    <w:rsid w:val="00ED5D4A"/>
    <w:rsid w:val="00ED60CC"/>
    <w:rsid w:val="00ED63A1"/>
    <w:rsid w:val="00ED63C2"/>
    <w:rsid w:val="00ED67C0"/>
    <w:rsid w:val="00ED6B46"/>
    <w:rsid w:val="00ED6D53"/>
    <w:rsid w:val="00EE0265"/>
    <w:rsid w:val="00EE0326"/>
    <w:rsid w:val="00EE045D"/>
    <w:rsid w:val="00EE0765"/>
    <w:rsid w:val="00EE0957"/>
    <w:rsid w:val="00EE0E72"/>
    <w:rsid w:val="00EE1599"/>
    <w:rsid w:val="00EE1702"/>
    <w:rsid w:val="00EE1CF7"/>
    <w:rsid w:val="00EE1EFD"/>
    <w:rsid w:val="00EE22DD"/>
    <w:rsid w:val="00EE28A0"/>
    <w:rsid w:val="00EE2CEC"/>
    <w:rsid w:val="00EE3292"/>
    <w:rsid w:val="00EE33DC"/>
    <w:rsid w:val="00EE3539"/>
    <w:rsid w:val="00EE401E"/>
    <w:rsid w:val="00EE4203"/>
    <w:rsid w:val="00EE4B4D"/>
    <w:rsid w:val="00EE5110"/>
    <w:rsid w:val="00EE5156"/>
    <w:rsid w:val="00EE51FC"/>
    <w:rsid w:val="00EE5324"/>
    <w:rsid w:val="00EE5DF6"/>
    <w:rsid w:val="00EE60F7"/>
    <w:rsid w:val="00EE6BE2"/>
    <w:rsid w:val="00EE6DF0"/>
    <w:rsid w:val="00EE7998"/>
    <w:rsid w:val="00EF0045"/>
    <w:rsid w:val="00EF033E"/>
    <w:rsid w:val="00EF185E"/>
    <w:rsid w:val="00EF196E"/>
    <w:rsid w:val="00EF1A01"/>
    <w:rsid w:val="00EF1C4F"/>
    <w:rsid w:val="00EF2512"/>
    <w:rsid w:val="00EF26D9"/>
    <w:rsid w:val="00EF2809"/>
    <w:rsid w:val="00EF2D47"/>
    <w:rsid w:val="00EF2D79"/>
    <w:rsid w:val="00EF2F8A"/>
    <w:rsid w:val="00EF3814"/>
    <w:rsid w:val="00EF4418"/>
    <w:rsid w:val="00EF4614"/>
    <w:rsid w:val="00EF4F09"/>
    <w:rsid w:val="00EF560D"/>
    <w:rsid w:val="00EF6146"/>
    <w:rsid w:val="00EF6464"/>
    <w:rsid w:val="00EF6877"/>
    <w:rsid w:val="00EF6ADB"/>
    <w:rsid w:val="00EF75D9"/>
    <w:rsid w:val="00EF7BD1"/>
    <w:rsid w:val="00F0015E"/>
    <w:rsid w:val="00F007F4"/>
    <w:rsid w:val="00F01226"/>
    <w:rsid w:val="00F012A0"/>
    <w:rsid w:val="00F0148D"/>
    <w:rsid w:val="00F015D3"/>
    <w:rsid w:val="00F016A1"/>
    <w:rsid w:val="00F01D2F"/>
    <w:rsid w:val="00F01E06"/>
    <w:rsid w:val="00F025DE"/>
    <w:rsid w:val="00F02954"/>
    <w:rsid w:val="00F02C92"/>
    <w:rsid w:val="00F02F25"/>
    <w:rsid w:val="00F03861"/>
    <w:rsid w:val="00F039E7"/>
    <w:rsid w:val="00F04028"/>
    <w:rsid w:val="00F043EE"/>
    <w:rsid w:val="00F04BB9"/>
    <w:rsid w:val="00F051DF"/>
    <w:rsid w:val="00F05654"/>
    <w:rsid w:val="00F05679"/>
    <w:rsid w:val="00F060A1"/>
    <w:rsid w:val="00F060BE"/>
    <w:rsid w:val="00F06711"/>
    <w:rsid w:val="00F06ADB"/>
    <w:rsid w:val="00F07729"/>
    <w:rsid w:val="00F07C5F"/>
    <w:rsid w:val="00F1075B"/>
    <w:rsid w:val="00F108B2"/>
    <w:rsid w:val="00F1135F"/>
    <w:rsid w:val="00F11517"/>
    <w:rsid w:val="00F11AD3"/>
    <w:rsid w:val="00F12586"/>
    <w:rsid w:val="00F12B5C"/>
    <w:rsid w:val="00F12E60"/>
    <w:rsid w:val="00F13282"/>
    <w:rsid w:val="00F1345B"/>
    <w:rsid w:val="00F135AB"/>
    <w:rsid w:val="00F13741"/>
    <w:rsid w:val="00F13B5E"/>
    <w:rsid w:val="00F14488"/>
    <w:rsid w:val="00F14548"/>
    <w:rsid w:val="00F146DA"/>
    <w:rsid w:val="00F14782"/>
    <w:rsid w:val="00F14EA8"/>
    <w:rsid w:val="00F1589A"/>
    <w:rsid w:val="00F15C19"/>
    <w:rsid w:val="00F16BA3"/>
    <w:rsid w:val="00F16D45"/>
    <w:rsid w:val="00F1766B"/>
    <w:rsid w:val="00F17A1E"/>
    <w:rsid w:val="00F20049"/>
    <w:rsid w:val="00F200E5"/>
    <w:rsid w:val="00F20175"/>
    <w:rsid w:val="00F20350"/>
    <w:rsid w:val="00F2069C"/>
    <w:rsid w:val="00F20BB7"/>
    <w:rsid w:val="00F20CFD"/>
    <w:rsid w:val="00F20E89"/>
    <w:rsid w:val="00F210ED"/>
    <w:rsid w:val="00F2125E"/>
    <w:rsid w:val="00F21260"/>
    <w:rsid w:val="00F21524"/>
    <w:rsid w:val="00F215FC"/>
    <w:rsid w:val="00F21955"/>
    <w:rsid w:val="00F2206C"/>
    <w:rsid w:val="00F2212F"/>
    <w:rsid w:val="00F2224B"/>
    <w:rsid w:val="00F22264"/>
    <w:rsid w:val="00F22858"/>
    <w:rsid w:val="00F22C63"/>
    <w:rsid w:val="00F22F40"/>
    <w:rsid w:val="00F22FFF"/>
    <w:rsid w:val="00F233C7"/>
    <w:rsid w:val="00F2430E"/>
    <w:rsid w:val="00F244AA"/>
    <w:rsid w:val="00F253C1"/>
    <w:rsid w:val="00F256CF"/>
    <w:rsid w:val="00F26CFF"/>
    <w:rsid w:val="00F26FB9"/>
    <w:rsid w:val="00F3226A"/>
    <w:rsid w:val="00F32402"/>
    <w:rsid w:val="00F3247A"/>
    <w:rsid w:val="00F32540"/>
    <w:rsid w:val="00F32F67"/>
    <w:rsid w:val="00F330B6"/>
    <w:rsid w:val="00F340C8"/>
    <w:rsid w:val="00F347A1"/>
    <w:rsid w:val="00F34C17"/>
    <w:rsid w:val="00F34F3D"/>
    <w:rsid w:val="00F35021"/>
    <w:rsid w:val="00F352A6"/>
    <w:rsid w:val="00F36650"/>
    <w:rsid w:val="00F36983"/>
    <w:rsid w:val="00F36A3D"/>
    <w:rsid w:val="00F36A65"/>
    <w:rsid w:val="00F36ABA"/>
    <w:rsid w:val="00F36CA5"/>
    <w:rsid w:val="00F3758A"/>
    <w:rsid w:val="00F378E8"/>
    <w:rsid w:val="00F37CD8"/>
    <w:rsid w:val="00F37F56"/>
    <w:rsid w:val="00F401A1"/>
    <w:rsid w:val="00F404D1"/>
    <w:rsid w:val="00F405C0"/>
    <w:rsid w:val="00F40CA0"/>
    <w:rsid w:val="00F40E34"/>
    <w:rsid w:val="00F40E47"/>
    <w:rsid w:val="00F41053"/>
    <w:rsid w:val="00F427FA"/>
    <w:rsid w:val="00F42E2B"/>
    <w:rsid w:val="00F42F6A"/>
    <w:rsid w:val="00F435E1"/>
    <w:rsid w:val="00F4408B"/>
    <w:rsid w:val="00F447CC"/>
    <w:rsid w:val="00F44DAE"/>
    <w:rsid w:val="00F455DD"/>
    <w:rsid w:val="00F459FF"/>
    <w:rsid w:val="00F45A0A"/>
    <w:rsid w:val="00F45C2D"/>
    <w:rsid w:val="00F45DBF"/>
    <w:rsid w:val="00F466CF"/>
    <w:rsid w:val="00F468E2"/>
    <w:rsid w:val="00F4756E"/>
    <w:rsid w:val="00F47C1F"/>
    <w:rsid w:val="00F47C28"/>
    <w:rsid w:val="00F47E31"/>
    <w:rsid w:val="00F5037F"/>
    <w:rsid w:val="00F50882"/>
    <w:rsid w:val="00F50F63"/>
    <w:rsid w:val="00F518E6"/>
    <w:rsid w:val="00F51EC8"/>
    <w:rsid w:val="00F51FAC"/>
    <w:rsid w:val="00F51FEC"/>
    <w:rsid w:val="00F521A4"/>
    <w:rsid w:val="00F5223D"/>
    <w:rsid w:val="00F5296A"/>
    <w:rsid w:val="00F52A2B"/>
    <w:rsid w:val="00F5321B"/>
    <w:rsid w:val="00F5331D"/>
    <w:rsid w:val="00F53348"/>
    <w:rsid w:val="00F53478"/>
    <w:rsid w:val="00F53AE5"/>
    <w:rsid w:val="00F53C27"/>
    <w:rsid w:val="00F53CE0"/>
    <w:rsid w:val="00F53E1A"/>
    <w:rsid w:val="00F54560"/>
    <w:rsid w:val="00F5497F"/>
    <w:rsid w:val="00F54E2A"/>
    <w:rsid w:val="00F55182"/>
    <w:rsid w:val="00F55285"/>
    <w:rsid w:val="00F55832"/>
    <w:rsid w:val="00F55E4E"/>
    <w:rsid w:val="00F5609B"/>
    <w:rsid w:val="00F5619A"/>
    <w:rsid w:val="00F56E59"/>
    <w:rsid w:val="00F5731E"/>
    <w:rsid w:val="00F573B4"/>
    <w:rsid w:val="00F579DB"/>
    <w:rsid w:val="00F60237"/>
    <w:rsid w:val="00F60239"/>
    <w:rsid w:val="00F60538"/>
    <w:rsid w:val="00F60DE3"/>
    <w:rsid w:val="00F61861"/>
    <w:rsid w:val="00F61FB1"/>
    <w:rsid w:val="00F62113"/>
    <w:rsid w:val="00F635E3"/>
    <w:rsid w:val="00F640FF"/>
    <w:rsid w:val="00F6448D"/>
    <w:rsid w:val="00F6459F"/>
    <w:rsid w:val="00F64876"/>
    <w:rsid w:val="00F64B6C"/>
    <w:rsid w:val="00F64E0D"/>
    <w:rsid w:val="00F661A7"/>
    <w:rsid w:val="00F66686"/>
    <w:rsid w:val="00F6690C"/>
    <w:rsid w:val="00F669F6"/>
    <w:rsid w:val="00F66AE9"/>
    <w:rsid w:val="00F66B60"/>
    <w:rsid w:val="00F66B93"/>
    <w:rsid w:val="00F66FF6"/>
    <w:rsid w:val="00F670C7"/>
    <w:rsid w:val="00F6735F"/>
    <w:rsid w:val="00F67770"/>
    <w:rsid w:val="00F67F48"/>
    <w:rsid w:val="00F70A38"/>
    <w:rsid w:val="00F70BB1"/>
    <w:rsid w:val="00F70F6D"/>
    <w:rsid w:val="00F713F7"/>
    <w:rsid w:val="00F714CA"/>
    <w:rsid w:val="00F71AF7"/>
    <w:rsid w:val="00F71D59"/>
    <w:rsid w:val="00F71DEF"/>
    <w:rsid w:val="00F72529"/>
    <w:rsid w:val="00F725BD"/>
    <w:rsid w:val="00F726A5"/>
    <w:rsid w:val="00F72882"/>
    <w:rsid w:val="00F72BD7"/>
    <w:rsid w:val="00F72DDA"/>
    <w:rsid w:val="00F73696"/>
    <w:rsid w:val="00F7474D"/>
    <w:rsid w:val="00F74D6A"/>
    <w:rsid w:val="00F75445"/>
    <w:rsid w:val="00F75632"/>
    <w:rsid w:val="00F760D7"/>
    <w:rsid w:val="00F76550"/>
    <w:rsid w:val="00F7669F"/>
    <w:rsid w:val="00F76BB6"/>
    <w:rsid w:val="00F76C25"/>
    <w:rsid w:val="00F76EDA"/>
    <w:rsid w:val="00F76F79"/>
    <w:rsid w:val="00F77449"/>
    <w:rsid w:val="00F77CD9"/>
    <w:rsid w:val="00F80084"/>
    <w:rsid w:val="00F80B60"/>
    <w:rsid w:val="00F81202"/>
    <w:rsid w:val="00F8139A"/>
    <w:rsid w:val="00F8144D"/>
    <w:rsid w:val="00F81887"/>
    <w:rsid w:val="00F81AE5"/>
    <w:rsid w:val="00F81CEA"/>
    <w:rsid w:val="00F81E17"/>
    <w:rsid w:val="00F82138"/>
    <w:rsid w:val="00F824DB"/>
    <w:rsid w:val="00F82939"/>
    <w:rsid w:val="00F82B92"/>
    <w:rsid w:val="00F834B5"/>
    <w:rsid w:val="00F83502"/>
    <w:rsid w:val="00F83A78"/>
    <w:rsid w:val="00F83C70"/>
    <w:rsid w:val="00F8455B"/>
    <w:rsid w:val="00F84A38"/>
    <w:rsid w:val="00F84D0B"/>
    <w:rsid w:val="00F84F43"/>
    <w:rsid w:val="00F85067"/>
    <w:rsid w:val="00F8543A"/>
    <w:rsid w:val="00F8547C"/>
    <w:rsid w:val="00F85495"/>
    <w:rsid w:val="00F85621"/>
    <w:rsid w:val="00F85B92"/>
    <w:rsid w:val="00F861FF"/>
    <w:rsid w:val="00F86D68"/>
    <w:rsid w:val="00F86DCF"/>
    <w:rsid w:val="00F86EC7"/>
    <w:rsid w:val="00F86F3A"/>
    <w:rsid w:val="00F870FB"/>
    <w:rsid w:val="00F871F0"/>
    <w:rsid w:val="00F87FB8"/>
    <w:rsid w:val="00F903C6"/>
    <w:rsid w:val="00F90B95"/>
    <w:rsid w:val="00F91761"/>
    <w:rsid w:val="00F92159"/>
    <w:rsid w:val="00F92390"/>
    <w:rsid w:val="00F926BA"/>
    <w:rsid w:val="00F9272F"/>
    <w:rsid w:val="00F927E2"/>
    <w:rsid w:val="00F929A6"/>
    <w:rsid w:val="00F92EE8"/>
    <w:rsid w:val="00F93015"/>
    <w:rsid w:val="00F9312E"/>
    <w:rsid w:val="00F93246"/>
    <w:rsid w:val="00F938FB"/>
    <w:rsid w:val="00F93C08"/>
    <w:rsid w:val="00F94A12"/>
    <w:rsid w:val="00F94BAA"/>
    <w:rsid w:val="00F95A73"/>
    <w:rsid w:val="00F960B7"/>
    <w:rsid w:val="00F9618D"/>
    <w:rsid w:val="00F96335"/>
    <w:rsid w:val="00F971AB"/>
    <w:rsid w:val="00F97866"/>
    <w:rsid w:val="00FA030C"/>
    <w:rsid w:val="00FA0373"/>
    <w:rsid w:val="00FA05FC"/>
    <w:rsid w:val="00FA060B"/>
    <w:rsid w:val="00FA0847"/>
    <w:rsid w:val="00FA0D29"/>
    <w:rsid w:val="00FA0E6A"/>
    <w:rsid w:val="00FA11A4"/>
    <w:rsid w:val="00FA1EF2"/>
    <w:rsid w:val="00FA257C"/>
    <w:rsid w:val="00FA3031"/>
    <w:rsid w:val="00FA3FCD"/>
    <w:rsid w:val="00FA428E"/>
    <w:rsid w:val="00FA443E"/>
    <w:rsid w:val="00FA444F"/>
    <w:rsid w:val="00FA46C1"/>
    <w:rsid w:val="00FA48C0"/>
    <w:rsid w:val="00FA5042"/>
    <w:rsid w:val="00FA55D6"/>
    <w:rsid w:val="00FA5680"/>
    <w:rsid w:val="00FA57A9"/>
    <w:rsid w:val="00FA5B34"/>
    <w:rsid w:val="00FA62A5"/>
    <w:rsid w:val="00FA6329"/>
    <w:rsid w:val="00FA640D"/>
    <w:rsid w:val="00FA6595"/>
    <w:rsid w:val="00FA68D0"/>
    <w:rsid w:val="00FA68EA"/>
    <w:rsid w:val="00FA6F5E"/>
    <w:rsid w:val="00FA7807"/>
    <w:rsid w:val="00FA7C57"/>
    <w:rsid w:val="00FA7E89"/>
    <w:rsid w:val="00FB0546"/>
    <w:rsid w:val="00FB0840"/>
    <w:rsid w:val="00FB0D5C"/>
    <w:rsid w:val="00FB1136"/>
    <w:rsid w:val="00FB1349"/>
    <w:rsid w:val="00FB153C"/>
    <w:rsid w:val="00FB1B92"/>
    <w:rsid w:val="00FB1CDF"/>
    <w:rsid w:val="00FB2190"/>
    <w:rsid w:val="00FB2A1E"/>
    <w:rsid w:val="00FB2DE0"/>
    <w:rsid w:val="00FB34BB"/>
    <w:rsid w:val="00FB34E7"/>
    <w:rsid w:val="00FB3521"/>
    <w:rsid w:val="00FB43FF"/>
    <w:rsid w:val="00FB444F"/>
    <w:rsid w:val="00FB44AC"/>
    <w:rsid w:val="00FB4D0D"/>
    <w:rsid w:val="00FB4E3A"/>
    <w:rsid w:val="00FB559A"/>
    <w:rsid w:val="00FB5761"/>
    <w:rsid w:val="00FB57DD"/>
    <w:rsid w:val="00FB61A4"/>
    <w:rsid w:val="00FB6395"/>
    <w:rsid w:val="00FB67B4"/>
    <w:rsid w:val="00FB72CD"/>
    <w:rsid w:val="00FB7578"/>
    <w:rsid w:val="00FB78AC"/>
    <w:rsid w:val="00FB7ACB"/>
    <w:rsid w:val="00FC0390"/>
    <w:rsid w:val="00FC060E"/>
    <w:rsid w:val="00FC0832"/>
    <w:rsid w:val="00FC0BFF"/>
    <w:rsid w:val="00FC12D8"/>
    <w:rsid w:val="00FC1FF0"/>
    <w:rsid w:val="00FC3396"/>
    <w:rsid w:val="00FC3B1A"/>
    <w:rsid w:val="00FC4016"/>
    <w:rsid w:val="00FC4624"/>
    <w:rsid w:val="00FC483D"/>
    <w:rsid w:val="00FC4C0A"/>
    <w:rsid w:val="00FC4E04"/>
    <w:rsid w:val="00FC4E8E"/>
    <w:rsid w:val="00FC544C"/>
    <w:rsid w:val="00FC5892"/>
    <w:rsid w:val="00FC5CB7"/>
    <w:rsid w:val="00FC6247"/>
    <w:rsid w:val="00FC6E32"/>
    <w:rsid w:val="00FC7015"/>
    <w:rsid w:val="00FC7B14"/>
    <w:rsid w:val="00FC7DCF"/>
    <w:rsid w:val="00FD05BB"/>
    <w:rsid w:val="00FD0854"/>
    <w:rsid w:val="00FD099F"/>
    <w:rsid w:val="00FD09DD"/>
    <w:rsid w:val="00FD0E07"/>
    <w:rsid w:val="00FD139C"/>
    <w:rsid w:val="00FD144C"/>
    <w:rsid w:val="00FD1968"/>
    <w:rsid w:val="00FD1F58"/>
    <w:rsid w:val="00FD2E86"/>
    <w:rsid w:val="00FD31E0"/>
    <w:rsid w:val="00FD322C"/>
    <w:rsid w:val="00FD3FD1"/>
    <w:rsid w:val="00FD461E"/>
    <w:rsid w:val="00FD4BEE"/>
    <w:rsid w:val="00FD4DB9"/>
    <w:rsid w:val="00FD5127"/>
    <w:rsid w:val="00FD530F"/>
    <w:rsid w:val="00FD561B"/>
    <w:rsid w:val="00FD5810"/>
    <w:rsid w:val="00FD58C9"/>
    <w:rsid w:val="00FD5D5C"/>
    <w:rsid w:val="00FD60F6"/>
    <w:rsid w:val="00FD6388"/>
    <w:rsid w:val="00FD645B"/>
    <w:rsid w:val="00FD6B40"/>
    <w:rsid w:val="00FE000F"/>
    <w:rsid w:val="00FE0741"/>
    <w:rsid w:val="00FE0909"/>
    <w:rsid w:val="00FE191C"/>
    <w:rsid w:val="00FE1EB9"/>
    <w:rsid w:val="00FE277B"/>
    <w:rsid w:val="00FE307C"/>
    <w:rsid w:val="00FE3338"/>
    <w:rsid w:val="00FE3728"/>
    <w:rsid w:val="00FE3E86"/>
    <w:rsid w:val="00FE4626"/>
    <w:rsid w:val="00FE48F7"/>
    <w:rsid w:val="00FE4E29"/>
    <w:rsid w:val="00FE5CF3"/>
    <w:rsid w:val="00FE5EF3"/>
    <w:rsid w:val="00FE7119"/>
    <w:rsid w:val="00FE74FE"/>
    <w:rsid w:val="00FE7F0B"/>
    <w:rsid w:val="00FF0422"/>
    <w:rsid w:val="00FF04D1"/>
    <w:rsid w:val="00FF0652"/>
    <w:rsid w:val="00FF0E52"/>
    <w:rsid w:val="00FF174E"/>
    <w:rsid w:val="00FF1A3C"/>
    <w:rsid w:val="00FF1BCC"/>
    <w:rsid w:val="00FF259D"/>
    <w:rsid w:val="00FF2AA7"/>
    <w:rsid w:val="00FF31A5"/>
    <w:rsid w:val="00FF36B8"/>
    <w:rsid w:val="00FF4B90"/>
    <w:rsid w:val="00FF5A79"/>
    <w:rsid w:val="00FF63F7"/>
    <w:rsid w:val="00FF69D0"/>
    <w:rsid w:val="00FF6ECF"/>
    <w:rsid w:val="00FF7544"/>
    <w:rsid w:val="00FF763B"/>
    <w:rsid w:val="00FF7C5D"/>
    <w:rsid w:val="02C571DE"/>
    <w:rsid w:val="037FC1F8"/>
    <w:rsid w:val="03DFD95F"/>
    <w:rsid w:val="05B6DBF7"/>
    <w:rsid w:val="05E2C47E"/>
    <w:rsid w:val="06F4D695"/>
    <w:rsid w:val="07FEB129"/>
    <w:rsid w:val="0A18DBA4"/>
    <w:rsid w:val="0D79798F"/>
    <w:rsid w:val="0DACA295"/>
    <w:rsid w:val="0DFAFCA4"/>
    <w:rsid w:val="0E60E81E"/>
    <w:rsid w:val="0FFB3FE6"/>
    <w:rsid w:val="102F9D99"/>
    <w:rsid w:val="111CAD89"/>
    <w:rsid w:val="13FB5086"/>
    <w:rsid w:val="168FD990"/>
    <w:rsid w:val="17C14CCC"/>
    <w:rsid w:val="17E8AC98"/>
    <w:rsid w:val="1B03DBFA"/>
    <w:rsid w:val="1B83A142"/>
    <w:rsid w:val="1E8F3FAF"/>
    <w:rsid w:val="210F4BD8"/>
    <w:rsid w:val="2110EF02"/>
    <w:rsid w:val="211292EA"/>
    <w:rsid w:val="21F5A54D"/>
    <w:rsid w:val="225CE128"/>
    <w:rsid w:val="22CD34C9"/>
    <w:rsid w:val="23F1B292"/>
    <w:rsid w:val="2902E7FC"/>
    <w:rsid w:val="29463210"/>
    <w:rsid w:val="30EB62B1"/>
    <w:rsid w:val="351CEB26"/>
    <w:rsid w:val="373D26B5"/>
    <w:rsid w:val="38CC2608"/>
    <w:rsid w:val="39CA9752"/>
    <w:rsid w:val="3AE58CF8"/>
    <w:rsid w:val="3B4CA389"/>
    <w:rsid w:val="3B70C07B"/>
    <w:rsid w:val="3C7F2552"/>
    <w:rsid w:val="3E8A2BCA"/>
    <w:rsid w:val="3F369F61"/>
    <w:rsid w:val="47D0983C"/>
    <w:rsid w:val="4881859C"/>
    <w:rsid w:val="49AB6BBB"/>
    <w:rsid w:val="4AE24AFC"/>
    <w:rsid w:val="4B60434D"/>
    <w:rsid w:val="53AA3561"/>
    <w:rsid w:val="545CAE7F"/>
    <w:rsid w:val="578BD0A9"/>
    <w:rsid w:val="58027687"/>
    <w:rsid w:val="5B5AA5F7"/>
    <w:rsid w:val="5C952890"/>
    <w:rsid w:val="5F6E991F"/>
    <w:rsid w:val="6438EC21"/>
    <w:rsid w:val="6514430F"/>
    <w:rsid w:val="672630CF"/>
    <w:rsid w:val="692AF490"/>
    <w:rsid w:val="6A7A98AB"/>
    <w:rsid w:val="6B5095C9"/>
    <w:rsid w:val="6BBF1CB5"/>
    <w:rsid w:val="6C99281A"/>
    <w:rsid w:val="6DD7299E"/>
    <w:rsid w:val="731B4056"/>
    <w:rsid w:val="77E0B1CF"/>
    <w:rsid w:val="77F7DBDE"/>
    <w:rsid w:val="79A7DF1A"/>
    <w:rsid w:val="79E8AF07"/>
    <w:rsid w:val="7B7DB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3854D3"/>
  <w15:chartTrackingRefBased/>
  <w15:docId w15:val="{E90EA8CB-F325-40DC-9983-0BC06F3D1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575"/>
  </w:style>
  <w:style w:type="paragraph" w:styleId="Heading1">
    <w:name w:val="heading 1"/>
    <w:basedOn w:val="Normal"/>
    <w:next w:val="Normal"/>
    <w:link w:val="Heading1Char"/>
    <w:uiPriority w:val="9"/>
    <w:qFormat/>
    <w:rsid w:val="000A5D63"/>
    <w:pPr>
      <w:keepNext/>
      <w:keepLines/>
      <w:spacing w:before="240" w:after="0"/>
      <w:outlineLvl w:val="0"/>
    </w:pPr>
    <w:rPr>
      <w:rFonts w:ascii="Cambria" w:eastAsia="MS Gothic" w:hAnsi="Cambria" w:cs="Times New Roman"/>
      <w:color w:val="365F9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29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9AB"/>
  </w:style>
  <w:style w:type="paragraph" w:styleId="Footer">
    <w:name w:val="footer"/>
    <w:basedOn w:val="Normal"/>
    <w:link w:val="FooterChar"/>
    <w:uiPriority w:val="99"/>
    <w:unhideWhenUsed/>
    <w:rsid w:val="005B29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29AB"/>
  </w:style>
  <w:style w:type="character" w:styleId="CommentReference">
    <w:name w:val="annotation reference"/>
    <w:basedOn w:val="DefaultParagraphFont"/>
    <w:uiPriority w:val="99"/>
    <w:unhideWhenUsed/>
    <w:rsid w:val="00B900F2"/>
    <w:rPr>
      <w:sz w:val="16"/>
      <w:szCs w:val="16"/>
    </w:rPr>
  </w:style>
  <w:style w:type="paragraph" w:styleId="CommentText">
    <w:name w:val="annotation text"/>
    <w:basedOn w:val="Normal"/>
    <w:link w:val="CommentTextChar"/>
    <w:uiPriority w:val="99"/>
    <w:unhideWhenUsed/>
    <w:rsid w:val="00B900F2"/>
    <w:pPr>
      <w:spacing w:after="200" w:line="240" w:lineRule="auto"/>
    </w:pPr>
    <w:rPr>
      <w:sz w:val="20"/>
      <w:szCs w:val="20"/>
    </w:rPr>
  </w:style>
  <w:style w:type="character" w:customStyle="1" w:styleId="CommentTextChar">
    <w:name w:val="Comment Text Char"/>
    <w:basedOn w:val="DefaultParagraphFont"/>
    <w:link w:val="CommentText"/>
    <w:uiPriority w:val="99"/>
    <w:rsid w:val="00B900F2"/>
    <w:rPr>
      <w:sz w:val="20"/>
      <w:szCs w:val="20"/>
    </w:rPr>
  </w:style>
  <w:style w:type="paragraph" w:styleId="CommentSubject">
    <w:name w:val="annotation subject"/>
    <w:basedOn w:val="CommentText"/>
    <w:next w:val="CommentText"/>
    <w:link w:val="CommentSubjectChar"/>
    <w:uiPriority w:val="99"/>
    <w:semiHidden/>
    <w:unhideWhenUsed/>
    <w:rsid w:val="00B900F2"/>
    <w:pPr>
      <w:spacing w:after="160"/>
    </w:pPr>
    <w:rPr>
      <w:b/>
      <w:bCs/>
    </w:rPr>
  </w:style>
  <w:style w:type="character" w:customStyle="1" w:styleId="CommentSubjectChar">
    <w:name w:val="Comment Subject Char"/>
    <w:basedOn w:val="CommentTextChar"/>
    <w:link w:val="CommentSubject"/>
    <w:uiPriority w:val="99"/>
    <w:semiHidden/>
    <w:rsid w:val="00B900F2"/>
    <w:rPr>
      <w:b/>
      <w:bCs/>
      <w:sz w:val="20"/>
      <w:szCs w:val="20"/>
    </w:rPr>
  </w:style>
  <w:style w:type="paragraph" w:customStyle="1" w:styleId="Heading11">
    <w:name w:val="Heading 11"/>
    <w:basedOn w:val="Normal"/>
    <w:next w:val="Normal"/>
    <w:uiPriority w:val="9"/>
    <w:qFormat/>
    <w:rsid w:val="000A5D63"/>
    <w:pPr>
      <w:keepNext/>
      <w:keepLines/>
      <w:spacing w:before="240" w:after="0" w:line="276" w:lineRule="auto"/>
      <w:outlineLvl w:val="0"/>
    </w:pPr>
    <w:rPr>
      <w:rFonts w:ascii="Cambria" w:eastAsia="MS Gothic" w:hAnsi="Cambria" w:cs="Times New Roman"/>
      <w:color w:val="365F91"/>
      <w:sz w:val="32"/>
      <w:szCs w:val="32"/>
    </w:rPr>
  </w:style>
  <w:style w:type="numbering" w:customStyle="1" w:styleId="NoList1">
    <w:name w:val="No List1"/>
    <w:next w:val="NoList"/>
    <w:uiPriority w:val="99"/>
    <w:semiHidden/>
    <w:unhideWhenUsed/>
    <w:rsid w:val="000A5D63"/>
  </w:style>
  <w:style w:type="character" w:customStyle="1" w:styleId="Hyperlink1">
    <w:name w:val="Hyperlink1"/>
    <w:basedOn w:val="DefaultParagraphFont"/>
    <w:uiPriority w:val="99"/>
    <w:unhideWhenUsed/>
    <w:rsid w:val="000A5D63"/>
    <w:rPr>
      <w:color w:val="0000FF"/>
      <w:u w:val="single"/>
    </w:rPr>
  </w:style>
  <w:style w:type="paragraph" w:styleId="ListParagraph">
    <w:name w:val="List Paragraph"/>
    <w:basedOn w:val="Normal"/>
    <w:link w:val="ListParagraphChar"/>
    <w:uiPriority w:val="34"/>
    <w:qFormat/>
    <w:rsid w:val="000A5D63"/>
    <w:pPr>
      <w:spacing w:after="200" w:line="276" w:lineRule="auto"/>
      <w:ind w:left="720"/>
      <w:contextualSpacing/>
    </w:pPr>
  </w:style>
  <w:style w:type="paragraph" w:styleId="BalloonText">
    <w:name w:val="Balloon Text"/>
    <w:basedOn w:val="Normal"/>
    <w:link w:val="BalloonTextChar"/>
    <w:uiPriority w:val="99"/>
    <w:semiHidden/>
    <w:unhideWhenUsed/>
    <w:rsid w:val="000A5D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D63"/>
    <w:rPr>
      <w:rFonts w:ascii="Tahoma" w:hAnsi="Tahoma" w:cs="Tahoma"/>
      <w:sz w:val="16"/>
      <w:szCs w:val="16"/>
    </w:rPr>
  </w:style>
  <w:style w:type="character" w:styleId="UnresolvedMention">
    <w:name w:val="Unresolved Mention"/>
    <w:basedOn w:val="DefaultParagraphFont"/>
    <w:uiPriority w:val="99"/>
    <w:unhideWhenUsed/>
    <w:rsid w:val="000A5D63"/>
    <w:rPr>
      <w:color w:val="605E5C"/>
      <w:shd w:val="clear" w:color="auto" w:fill="E1DFDD"/>
    </w:rPr>
  </w:style>
  <w:style w:type="table" w:customStyle="1" w:styleId="TableGrid1">
    <w:name w:val="Table Grid1"/>
    <w:basedOn w:val="TableNormal"/>
    <w:next w:val="TableGrid"/>
    <w:uiPriority w:val="59"/>
    <w:rsid w:val="000A5D63"/>
    <w:pPr>
      <w:spacing w:after="0" w:line="240" w:lineRule="auto"/>
    </w:pPr>
    <w:rPr>
      <w:rFonts w:ascii="Times New Roman" w:eastAsia="DengXi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A5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0A5D63"/>
    <w:rPr>
      <w:color w:val="800080"/>
      <w:u w:val="single"/>
    </w:rPr>
  </w:style>
  <w:style w:type="paragraph" w:customStyle="1" w:styleId="Default">
    <w:name w:val="Default"/>
    <w:rsid w:val="000A5D63"/>
    <w:pPr>
      <w:autoSpaceDE w:val="0"/>
      <w:autoSpaceDN w:val="0"/>
      <w:adjustRightInd w:val="0"/>
      <w:spacing w:after="0" w:line="240" w:lineRule="auto"/>
    </w:pPr>
    <w:rPr>
      <w:rFonts w:ascii="Calibri" w:hAnsi="Calibri" w:cs="Calibri"/>
      <w:color w:val="000000"/>
      <w:sz w:val="24"/>
      <w:szCs w:val="24"/>
    </w:rPr>
  </w:style>
  <w:style w:type="paragraph" w:styleId="FootnoteText">
    <w:name w:val="footnote text"/>
    <w:basedOn w:val="Normal"/>
    <w:link w:val="FootnoteTextChar"/>
    <w:uiPriority w:val="99"/>
    <w:semiHidden/>
    <w:unhideWhenUsed/>
    <w:rsid w:val="000A5D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A5D63"/>
    <w:rPr>
      <w:sz w:val="20"/>
      <w:szCs w:val="20"/>
    </w:rPr>
  </w:style>
  <w:style w:type="character" w:styleId="FootnoteReference">
    <w:name w:val="footnote reference"/>
    <w:basedOn w:val="DefaultParagraphFont"/>
    <w:uiPriority w:val="99"/>
    <w:semiHidden/>
    <w:unhideWhenUsed/>
    <w:rsid w:val="000A5D63"/>
    <w:rPr>
      <w:vertAlign w:val="superscript"/>
    </w:rPr>
  </w:style>
  <w:style w:type="paragraph" w:customStyle="1" w:styleId="EndNoteBibliographyTitle">
    <w:name w:val="EndNote Bibliography Title"/>
    <w:basedOn w:val="Normal"/>
    <w:link w:val="EndNoteBibliographyTitleChar"/>
    <w:rsid w:val="000A5D63"/>
    <w:pPr>
      <w:spacing w:after="0" w:line="276" w:lineRule="auto"/>
      <w:jc w:val="center"/>
    </w:pPr>
    <w:rPr>
      <w:rFonts w:ascii="Calibri" w:hAnsi="Calibri" w:cs="Calibri"/>
      <w:noProof/>
    </w:rPr>
  </w:style>
  <w:style w:type="character" w:customStyle="1" w:styleId="ListParagraphChar">
    <w:name w:val="List Paragraph Char"/>
    <w:basedOn w:val="DefaultParagraphFont"/>
    <w:link w:val="ListParagraph"/>
    <w:uiPriority w:val="34"/>
    <w:rsid w:val="000A5D63"/>
  </w:style>
  <w:style w:type="character" w:customStyle="1" w:styleId="EndNoteBibliographyTitleChar">
    <w:name w:val="EndNote Bibliography Title Char"/>
    <w:basedOn w:val="ListParagraphChar"/>
    <w:link w:val="EndNoteBibliographyTitle"/>
    <w:rsid w:val="000A5D63"/>
    <w:rPr>
      <w:rFonts w:ascii="Calibri" w:hAnsi="Calibri" w:cs="Calibri"/>
      <w:noProof/>
    </w:rPr>
  </w:style>
  <w:style w:type="paragraph" w:customStyle="1" w:styleId="EndNoteBibliography">
    <w:name w:val="EndNote Bibliography"/>
    <w:basedOn w:val="Normal"/>
    <w:link w:val="EndNoteBibliographyChar"/>
    <w:rsid w:val="000A5D63"/>
    <w:pPr>
      <w:spacing w:after="200" w:line="240" w:lineRule="auto"/>
    </w:pPr>
    <w:rPr>
      <w:rFonts w:ascii="Calibri" w:hAnsi="Calibri" w:cs="Calibri"/>
      <w:noProof/>
    </w:rPr>
  </w:style>
  <w:style w:type="character" w:customStyle="1" w:styleId="EndNoteBibliographyChar">
    <w:name w:val="EndNote Bibliography Char"/>
    <w:basedOn w:val="ListParagraphChar"/>
    <w:link w:val="EndNoteBibliography"/>
    <w:rsid w:val="000A5D63"/>
    <w:rPr>
      <w:rFonts w:ascii="Calibri" w:hAnsi="Calibri" w:cs="Calibri"/>
      <w:noProof/>
    </w:rPr>
  </w:style>
  <w:style w:type="character" w:customStyle="1" w:styleId="normaltextrun">
    <w:name w:val="normaltextrun"/>
    <w:basedOn w:val="DefaultParagraphFont"/>
    <w:rsid w:val="000A5D63"/>
  </w:style>
  <w:style w:type="paragraph" w:styleId="Revision">
    <w:name w:val="Revision"/>
    <w:hidden/>
    <w:uiPriority w:val="99"/>
    <w:semiHidden/>
    <w:rsid w:val="000A5D63"/>
    <w:pPr>
      <w:spacing w:after="0" w:line="240" w:lineRule="auto"/>
    </w:pPr>
  </w:style>
  <w:style w:type="paragraph" w:styleId="NormalWeb">
    <w:name w:val="Normal (Web)"/>
    <w:basedOn w:val="Normal"/>
    <w:uiPriority w:val="99"/>
    <w:unhideWhenUsed/>
    <w:rsid w:val="000A5D6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0A5D63"/>
    <w:rPr>
      <w:rFonts w:ascii="Cambria" w:eastAsia="MS Gothic" w:hAnsi="Cambria" w:cs="Times New Roman"/>
      <w:color w:val="365F91"/>
      <w:sz w:val="32"/>
      <w:szCs w:val="32"/>
    </w:rPr>
  </w:style>
  <w:style w:type="character" w:styleId="Hyperlink">
    <w:name w:val="Hyperlink"/>
    <w:basedOn w:val="DefaultParagraphFont"/>
    <w:uiPriority w:val="99"/>
    <w:unhideWhenUsed/>
    <w:rsid w:val="000A5D63"/>
    <w:rPr>
      <w:color w:val="0563C1" w:themeColor="hyperlink"/>
      <w:u w:val="single"/>
    </w:rPr>
  </w:style>
  <w:style w:type="character" w:styleId="FollowedHyperlink">
    <w:name w:val="FollowedHyperlink"/>
    <w:basedOn w:val="DefaultParagraphFont"/>
    <w:uiPriority w:val="99"/>
    <w:semiHidden/>
    <w:unhideWhenUsed/>
    <w:rsid w:val="000A5D63"/>
    <w:rPr>
      <w:color w:val="954F72" w:themeColor="followedHyperlink"/>
      <w:u w:val="single"/>
    </w:rPr>
  </w:style>
  <w:style w:type="character" w:customStyle="1" w:styleId="Heading1Char1">
    <w:name w:val="Heading 1 Char1"/>
    <w:basedOn w:val="DefaultParagraphFont"/>
    <w:uiPriority w:val="9"/>
    <w:rsid w:val="000A5D63"/>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1D6719"/>
  </w:style>
  <w:style w:type="paragraph" w:customStyle="1" w:styleId="TableParagraph">
    <w:name w:val="Table Paragraph"/>
    <w:basedOn w:val="Normal"/>
    <w:uiPriority w:val="1"/>
    <w:qFormat/>
    <w:rsid w:val="0049267B"/>
    <w:pPr>
      <w:widowControl w:val="0"/>
      <w:autoSpaceDE w:val="0"/>
      <w:autoSpaceDN w:val="0"/>
      <w:spacing w:after="0" w:line="240" w:lineRule="auto"/>
      <w:ind w:left="127"/>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2148">
      <w:bodyDiv w:val="1"/>
      <w:marLeft w:val="0"/>
      <w:marRight w:val="0"/>
      <w:marTop w:val="0"/>
      <w:marBottom w:val="0"/>
      <w:divBdr>
        <w:top w:val="none" w:sz="0" w:space="0" w:color="auto"/>
        <w:left w:val="none" w:sz="0" w:space="0" w:color="auto"/>
        <w:bottom w:val="none" w:sz="0" w:space="0" w:color="auto"/>
        <w:right w:val="none" w:sz="0" w:space="0" w:color="auto"/>
      </w:divBdr>
    </w:div>
    <w:div w:id="477651324">
      <w:bodyDiv w:val="1"/>
      <w:marLeft w:val="0"/>
      <w:marRight w:val="0"/>
      <w:marTop w:val="0"/>
      <w:marBottom w:val="0"/>
      <w:divBdr>
        <w:top w:val="none" w:sz="0" w:space="0" w:color="auto"/>
        <w:left w:val="none" w:sz="0" w:space="0" w:color="auto"/>
        <w:bottom w:val="none" w:sz="0" w:space="0" w:color="auto"/>
        <w:right w:val="none" w:sz="0" w:space="0" w:color="auto"/>
      </w:divBdr>
      <w:divsChild>
        <w:div w:id="156654139">
          <w:marLeft w:val="1253"/>
          <w:marRight w:val="0"/>
          <w:marTop w:val="0"/>
          <w:marBottom w:val="240"/>
          <w:divBdr>
            <w:top w:val="none" w:sz="0" w:space="0" w:color="auto"/>
            <w:left w:val="none" w:sz="0" w:space="0" w:color="auto"/>
            <w:bottom w:val="none" w:sz="0" w:space="0" w:color="auto"/>
            <w:right w:val="none" w:sz="0" w:space="0" w:color="auto"/>
          </w:divBdr>
        </w:div>
      </w:divsChild>
    </w:div>
    <w:div w:id="593444048">
      <w:bodyDiv w:val="1"/>
      <w:marLeft w:val="0"/>
      <w:marRight w:val="0"/>
      <w:marTop w:val="0"/>
      <w:marBottom w:val="0"/>
      <w:divBdr>
        <w:top w:val="none" w:sz="0" w:space="0" w:color="auto"/>
        <w:left w:val="none" w:sz="0" w:space="0" w:color="auto"/>
        <w:bottom w:val="none" w:sz="0" w:space="0" w:color="auto"/>
        <w:right w:val="none" w:sz="0" w:space="0" w:color="auto"/>
      </w:divBdr>
    </w:div>
    <w:div w:id="627667910">
      <w:bodyDiv w:val="1"/>
      <w:marLeft w:val="0"/>
      <w:marRight w:val="0"/>
      <w:marTop w:val="0"/>
      <w:marBottom w:val="0"/>
      <w:divBdr>
        <w:top w:val="none" w:sz="0" w:space="0" w:color="auto"/>
        <w:left w:val="none" w:sz="0" w:space="0" w:color="auto"/>
        <w:bottom w:val="none" w:sz="0" w:space="0" w:color="auto"/>
        <w:right w:val="none" w:sz="0" w:space="0" w:color="auto"/>
      </w:divBdr>
    </w:div>
    <w:div w:id="739134593">
      <w:bodyDiv w:val="1"/>
      <w:marLeft w:val="0"/>
      <w:marRight w:val="0"/>
      <w:marTop w:val="0"/>
      <w:marBottom w:val="0"/>
      <w:divBdr>
        <w:top w:val="none" w:sz="0" w:space="0" w:color="auto"/>
        <w:left w:val="none" w:sz="0" w:space="0" w:color="auto"/>
        <w:bottom w:val="none" w:sz="0" w:space="0" w:color="auto"/>
        <w:right w:val="none" w:sz="0" w:space="0" w:color="auto"/>
      </w:divBdr>
    </w:div>
    <w:div w:id="761492484">
      <w:bodyDiv w:val="1"/>
      <w:marLeft w:val="0"/>
      <w:marRight w:val="0"/>
      <w:marTop w:val="0"/>
      <w:marBottom w:val="0"/>
      <w:divBdr>
        <w:top w:val="none" w:sz="0" w:space="0" w:color="auto"/>
        <w:left w:val="none" w:sz="0" w:space="0" w:color="auto"/>
        <w:bottom w:val="none" w:sz="0" w:space="0" w:color="auto"/>
        <w:right w:val="none" w:sz="0" w:space="0" w:color="auto"/>
      </w:divBdr>
    </w:div>
    <w:div w:id="898247225">
      <w:bodyDiv w:val="1"/>
      <w:marLeft w:val="0"/>
      <w:marRight w:val="0"/>
      <w:marTop w:val="0"/>
      <w:marBottom w:val="0"/>
      <w:divBdr>
        <w:top w:val="none" w:sz="0" w:space="0" w:color="auto"/>
        <w:left w:val="none" w:sz="0" w:space="0" w:color="auto"/>
        <w:bottom w:val="none" w:sz="0" w:space="0" w:color="auto"/>
        <w:right w:val="none" w:sz="0" w:space="0" w:color="auto"/>
      </w:divBdr>
    </w:div>
    <w:div w:id="943535017">
      <w:bodyDiv w:val="1"/>
      <w:marLeft w:val="0"/>
      <w:marRight w:val="0"/>
      <w:marTop w:val="0"/>
      <w:marBottom w:val="0"/>
      <w:divBdr>
        <w:top w:val="none" w:sz="0" w:space="0" w:color="auto"/>
        <w:left w:val="none" w:sz="0" w:space="0" w:color="auto"/>
        <w:bottom w:val="none" w:sz="0" w:space="0" w:color="auto"/>
        <w:right w:val="none" w:sz="0" w:space="0" w:color="auto"/>
      </w:divBdr>
    </w:div>
    <w:div w:id="1213270031">
      <w:bodyDiv w:val="1"/>
      <w:marLeft w:val="0"/>
      <w:marRight w:val="0"/>
      <w:marTop w:val="0"/>
      <w:marBottom w:val="0"/>
      <w:divBdr>
        <w:top w:val="none" w:sz="0" w:space="0" w:color="auto"/>
        <w:left w:val="none" w:sz="0" w:space="0" w:color="auto"/>
        <w:bottom w:val="none" w:sz="0" w:space="0" w:color="auto"/>
        <w:right w:val="none" w:sz="0" w:space="0" w:color="auto"/>
      </w:divBdr>
    </w:div>
    <w:div w:id="1327319876">
      <w:bodyDiv w:val="1"/>
      <w:marLeft w:val="0"/>
      <w:marRight w:val="0"/>
      <w:marTop w:val="0"/>
      <w:marBottom w:val="0"/>
      <w:divBdr>
        <w:top w:val="none" w:sz="0" w:space="0" w:color="auto"/>
        <w:left w:val="none" w:sz="0" w:space="0" w:color="auto"/>
        <w:bottom w:val="none" w:sz="0" w:space="0" w:color="auto"/>
        <w:right w:val="none" w:sz="0" w:space="0" w:color="auto"/>
      </w:divBdr>
    </w:div>
    <w:div w:id="1369262322">
      <w:bodyDiv w:val="1"/>
      <w:marLeft w:val="0"/>
      <w:marRight w:val="0"/>
      <w:marTop w:val="0"/>
      <w:marBottom w:val="0"/>
      <w:divBdr>
        <w:top w:val="none" w:sz="0" w:space="0" w:color="auto"/>
        <w:left w:val="none" w:sz="0" w:space="0" w:color="auto"/>
        <w:bottom w:val="none" w:sz="0" w:space="0" w:color="auto"/>
        <w:right w:val="none" w:sz="0" w:space="0" w:color="auto"/>
      </w:divBdr>
    </w:div>
    <w:div w:id="1629431227">
      <w:bodyDiv w:val="1"/>
      <w:marLeft w:val="0"/>
      <w:marRight w:val="0"/>
      <w:marTop w:val="0"/>
      <w:marBottom w:val="0"/>
      <w:divBdr>
        <w:top w:val="none" w:sz="0" w:space="0" w:color="auto"/>
        <w:left w:val="none" w:sz="0" w:space="0" w:color="auto"/>
        <w:bottom w:val="none" w:sz="0" w:space="0" w:color="auto"/>
        <w:right w:val="none" w:sz="0" w:space="0" w:color="auto"/>
      </w:divBdr>
    </w:div>
    <w:div w:id="1749156649">
      <w:bodyDiv w:val="1"/>
      <w:marLeft w:val="0"/>
      <w:marRight w:val="0"/>
      <w:marTop w:val="0"/>
      <w:marBottom w:val="0"/>
      <w:divBdr>
        <w:top w:val="none" w:sz="0" w:space="0" w:color="auto"/>
        <w:left w:val="none" w:sz="0" w:space="0" w:color="auto"/>
        <w:bottom w:val="none" w:sz="0" w:space="0" w:color="auto"/>
        <w:right w:val="none" w:sz="0" w:space="0" w:color="auto"/>
      </w:divBdr>
    </w:div>
    <w:div w:id="1785223354">
      <w:bodyDiv w:val="1"/>
      <w:marLeft w:val="0"/>
      <w:marRight w:val="0"/>
      <w:marTop w:val="0"/>
      <w:marBottom w:val="0"/>
      <w:divBdr>
        <w:top w:val="none" w:sz="0" w:space="0" w:color="auto"/>
        <w:left w:val="none" w:sz="0" w:space="0" w:color="auto"/>
        <w:bottom w:val="none" w:sz="0" w:space="0" w:color="auto"/>
        <w:right w:val="none" w:sz="0" w:space="0" w:color="auto"/>
      </w:divBdr>
    </w:div>
    <w:div w:id="2039967108">
      <w:bodyDiv w:val="1"/>
      <w:marLeft w:val="0"/>
      <w:marRight w:val="0"/>
      <w:marTop w:val="0"/>
      <w:marBottom w:val="0"/>
      <w:divBdr>
        <w:top w:val="none" w:sz="0" w:space="0" w:color="auto"/>
        <w:left w:val="none" w:sz="0" w:space="0" w:color="auto"/>
        <w:bottom w:val="none" w:sz="0" w:space="0" w:color="auto"/>
        <w:right w:val="none" w:sz="0" w:space="0" w:color="auto"/>
      </w:divBdr>
    </w:div>
    <w:div w:id="2126540393">
      <w:bodyDiv w:val="1"/>
      <w:marLeft w:val="0"/>
      <w:marRight w:val="0"/>
      <w:marTop w:val="0"/>
      <w:marBottom w:val="0"/>
      <w:divBdr>
        <w:top w:val="none" w:sz="0" w:space="0" w:color="auto"/>
        <w:left w:val="none" w:sz="0" w:space="0" w:color="auto"/>
        <w:bottom w:val="none" w:sz="0" w:space="0" w:color="auto"/>
        <w:right w:val="none" w:sz="0" w:space="0" w:color="auto"/>
      </w:divBdr>
      <w:divsChild>
        <w:div w:id="1654485578">
          <w:marLeft w:val="547"/>
          <w:marRight w:val="0"/>
          <w:marTop w:val="230"/>
          <w:marBottom w:val="58"/>
          <w:divBdr>
            <w:top w:val="none" w:sz="0" w:space="0" w:color="auto"/>
            <w:left w:val="none" w:sz="0" w:space="0" w:color="auto"/>
            <w:bottom w:val="none" w:sz="0" w:space="0" w:color="auto"/>
            <w:right w:val="none" w:sz="0" w:space="0" w:color="auto"/>
          </w:divBdr>
        </w:div>
        <w:div w:id="2085450275">
          <w:marLeft w:val="547"/>
          <w:marRight w:val="0"/>
          <w:marTop w:val="230"/>
          <w:marBottom w:val="58"/>
          <w:divBdr>
            <w:top w:val="none" w:sz="0" w:space="0" w:color="auto"/>
            <w:left w:val="none" w:sz="0" w:space="0" w:color="auto"/>
            <w:bottom w:val="none" w:sz="0" w:space="0" w:color="auto"/>
            <w:right w:val="none" w:sz="0" w:space="0" w:color="auto"/>
          </w:divBdr>
        </w:div>
        <w:div w:id="1082725306">
          <w:marLeft w:val="547"/>
          <w:marRight w:val="0"/>
          <w:marTop w:val="230"/>
          <w:marBottom w:val="58"/>
          <w:divBdr>
            <w:top w:val="none" w:sz="0" w:space="0" w:color="auto"/>
            <w:left w:val="none" w:sz="0" w:space="0" w:color="auto"/>
            <w:bottom w:val="none" w:sz="0" w:space="0" w:color="auto"/>
            <w:right w:val="none" w:sz="0" w:space="0" w:color="auto"/>
          </w:divBdr>
        </w:div>
        <w:div w:id="463347958">
          <w:marLeft w:val="547"/>
          <w:marRight w:val="0"/>
          <w:marTop w:val="230"/>
          <w:marBottom w:val="58"/>
          <w:divBdr>
            <w:top w:val="none" w:sz="0" w:space="0" w:color="auto"/>
            <w:left w:val="none" w:sz="0" w:space="0" w:color="auto"/>
            <w:bottom w:val="none" w:sz="0" w:space="0" w:color="auto"/>
            <w:right w:val="none" w:sz="0" w:space="0" w:color="auto"/>
          </w:divBdr>
        </w:div>
        <w:div w:id="109712589">
          <w:marLeft w:val="547"/>
          <w:marRight w:val="0"/>
          <w:marTop w:val="230"/>
          <w:marBottom w:val="58"/>
          <w:divBdr>
            <w:top w:val="none" w:sz="0" w:space="0" w:color="auto"/>
            <w:left w:val="none" w:sz="0" w:space="0" w:color="auto"/>
            <w:bottom w:val="none" w:sz="0" w:space="0" w:color="auto"/>
            <w:right w:val="none" w:sz="0" w:space="0" w:color="auto"/>
          </w:divBdr>
        </w:div>
        <w:div w:id="1803767286">
          <w:marLeft w:val="547"/>
          <w:marRight w:val="0"/>
          <w:marTop w:val="230"/>
          <w:marBottom w:val="58"/>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331A0E-DCCF-489E-A495-5D6E8D882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98</Words>
  <Characters>45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y, Dorothy</dc:creator>
  <cp:keywords/>
  <dc:description/>
  <cp:lastModifiedBy>Zecca, Carol (Carmella)</cp:lastModifiedBy>
  <cp:revision>2</cp:revision>
  <dcterms:created xsi:type="dcterms:W3CDTF">2024-06-14T13:38:00Z</dcterms:created>
  <dcterms:modified xsi:type="dcterms:W3CDTF">2024-06-14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56a699-e9bd-437a-8412-901342082749_Enabled">
    <vt:lpwstr>true</vt:lpwstr>
  </property>
  <property fmtid="{D5CDD505-2E9C-101B-9397-08002B2CF9AE}" pid="3" name="MSIP_Label_2c56a699-e9bd-437a-8412-901342082749_SetDate">
    <vt:lpwstr>2023-03-01T19:42:04Z</vt:lpwstr>
  </property>
  <property fmtid="{D5CDD505-2E9C-101B-9397-08002B2CF9AE}" pid="4" name="MSIP_Label_2c56a699-e9bd-437a-8412-901342082749_Method">
    <vt:lpwstr>Privileged</vt:lpwstr>
  </property>
  <property fmtid="{D5CDD505-2E9C-101B-9397-08002B2CF9AE}" pid="5" name="MSIP_Label_2c56a699-e9bd-437a-8412-901342082749_Name">
    <vt:lpwstr>2c56a699-e9bd-437a-8412-901342082749</vt:lpwstr>
  </property>
  <property fmtid="{D5CDD505-2E9C-101B-9397-08002B2CF9AE}" pid="6" name="MSIP_Label_2c56a699-e9bd-437a-8412-901342082749_SiteId">
    <vt:lpwstr>a00de4ec-48a8-43a6-be74-e31274e2060d</vt:lpwstr>
  </property>
  <property fmtid="{D5CDD505-2E9C-101B-9397-08002B2CF9AE}" pid="7" name="MSIP_Label_2c56a699-e9bd-437a-8412-901342082749_ActionId">
    <vt:lpwstr>111f550d-c683-4a00-94a3-6617f5408c5e</vt:lpwstr>
  </property>
  <property fmtid="{D5CDD505-2E9C-101B-9397-08002B2CF9AE}" pid="8" name="MSIP_Label_2c56a699-e9bd-437a-8412-901342082749_ContentBits">
    <vt:lpwstr>1</vt:lpwstr>
  </property>
  <property fmtid="{D5CDD505-2E9C-101B-9397-08002B2CF9AE}" pid="9" name="MerckAIPLabel">
    <vt:lpwstr>Confidential</vt:lpwstr>
  </property>
  <property fmtid="{D5CDD505-2E9C-101B-9397-08002B2CF9AE}" pid="10" name="MerckAIPDataExchange">
    <vt:lpwstr>!MRKMIP@Confidential</vt:lpwstr>
  </property>
  <property fmtid="{D5CDD505-2E9C-101B-9397-08002B2CF9AE}" pid="11" name="_AdHocReviewCycleID">
    <vt:i4>-885626381</vt:i4>
  </property>
  <property fmtid="{D5CDD505-2E9C-101B-9397-08002B2CF9AE}" pid="12" name="_NewReviewCycle">
    <vt:lpwstr/>
  </property>
  <property fmtid="{D5CDD505-2E9C-101B-9397-08002B2CF9AE}" pid="13" name="_EmailSubject">
    <vt:lpwstr>Letermovir Virology Manuscript Files for Re-Submission</vt:lpwstr>
  </property>
  <property fmtid="{D5CDD505-2E9C-101B-9397-08002B2CF9AE}" pid="14" name="_AuthorEmail">
    <vt:lpwstr>dorothy.mccoy@merck.com</vt:lpwstr>
  </property>
  <property fmtid="{D5CDD505-2E9C-101B-9397-08002B2CF9AE}" pid="15" name="_AuthorEmailDisplayName">
    <vt:lpwstr>McCoy, Dorothy</vt:lpwstr>
  </property>
  <property fmtid="{D5CDD505-2E9C-101B-9397-08002B2CF9AE}" pid="16" name="_PreviousAdHocReviewCycleID">
    <vt:i4>1332144328</vt:i4>
  </property>
  <property fmtid="{D5CDD505-2E9C-101B-9397-08002B2CF9AE}" pid="17" name="_ReviewingToolsShownOnce">
    <vt:lpwstr/>
  </property>
</Properties>
</file>